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7831" w:rsidRPr="002B3FFD" w:rsidRDefault="005448D2" w:rsidP="0028517F">
      <w:pPr>
        <w:autoSpaceDE w:val="0"/>
        <w:autoSpaceDN w:val="0"/>
        <w:adjustRightInd w:val="0"/>
        <w:spacing w:line="360" w:lineRule="auto"/>
        <w:jc w:val="both"/>
        <w:rPr>
          <w:b/>
          <w:sz w:val="32"/>
          <w:szCs w:val="32"/>
        </w:rPr>
      </w:pPr>
      <w:r>
        <w:rPr>
          <w:b/>
          <w:sz w:val="32"/>
          <w:szCs w:val="32"/>
        </w:rPr>
        <w:t>Text S</w:t>
      </w:r>
      <w:r w:rsidR="002B3FFD" w:rsidRPr="002B3FFD">
        <w:rPr>
          <w:b/>
          <w:sz w:val="32"/>
          <w:szCs w:val="32"/>
        </w:rPr>
        <w:t>1</w:t>
      </w:r>
    </w:p>
    <w:p w:rsidR="008E7831" w:rsidRDefault="008E7831" w:rsidP="0028517F">
      <w:pPr>
        <w:autoSpaceDE w:val="0"/>
        <w:autoSpaceDN w:val="0"/>
        <w:adjustRightInd w:val="0"/>
        <w:spacing w:line="360" w:lineRule="auto"/>
        <w:jc w:val="both"/>
      </w:pPr>
    </w:p>
    <w:p w:rsidR="008E7831" w:rsidRDefault="008E7831" w:rsidP="0028517F">
      <w:pPr>
        <w:autoSpaceDE w:val="0"/>
        <w:autoSpaceDN w:val="0"/>
        <w:adjustRightInd w:val="0"/>
        <w:spacing w:line="360" w:lineRule="auto"/>
        <w:jc w:val="both"/>
      </w:pPr>
      <w:r>
        <w:t>In this appendix, we develop a model of co-circulation that allows co-infection within a single fox population and use it to estimate transmission parameter</w:t>
      </w:r>
      <w:r w:rsidR="001B36E7">
        <w:t>s</w:t>
      </w:r>
      <w:r>
        <w:t xml:space="preserve"> of both diseases.</w:t>
      </w:r>
      <w:r w:rsidR="00CA2B71">
        <w:t xml:space="preserve"> This uses rabies and CDV epidemiological data gathered in the period 2006-2010</w:t>
      </w:r>
      <w:r w:rsidR="006E1977">
        <w:t>;</w:t>
      </w:r>
      <w:r w:rsidR="00CA2B71">
        <w:t xml:space="preserve"> samples and data from 2011 and 2012 are currently being processed and analysed.</w:t>
      </w:r>
      <w:r w:rsidR="00663F44">
        <w:t xml:space="preserve"> </w:t>
      </w:r>
      <w:r w:rsidR="005C0A7B">
        <w:t>I</w:t>
      </w:r>
      <w:r w:rsidR="00663F44">
        <w:t>n this model</w:t>
      </w:r>
      <w:r w:rsidR="005C0A7B">
        <w:t>, the fact that</w:t>
      </w:r>
      <w:r w:rsidR="00663F44">
        <w:t xml:space="preserve"> both diseases share the same host impl</w:t>
      </w:r>
      <w:r w:rsidR="005A42F3">
        <w:t>ies</w:t>
      </w:r>
      <w:r w:rsidR="00663F44">
        <w:t xml:space="preserve"> that the alteration of the fox population structure due to the presence of one disease could have affected the dynamics of the other disease.</w:t>
      </w:r>
    </w:p>
    <w:p w:rsidR="008E7831" w:rsidRDefault="008E7831" w:rsidP="0028517F">
      <w:pPr>
        <w:autoSpaceDE w:val="0"/>
        <w:autoSpaceDN w:val="0"/>
        <w:adjustRightInd w:val="0"/>
        <w:spacing w:line="360" w:lineRule="auto"/>
        <w:jc w:val="both"/>
      </w:pPr>
    </w:p>
    <w:p w:rsidR="008E7831" w:rsidRDefault="008E7831" w:rsidP="0028517F">
      <w:pPr>
        <w:autoSpaceDE w:val="0"/>
        <w:autoSpaceDN w:val="0"/>
        <w:adjustRightInd w:val="0"/>
        <w:spacing w:line="360" w:lineRule="auto"/>
        <w:ind w:firstLine="720"/>
        <w:jc w:val="both"/>
      </w:pPr>
      <w:r>
        <w:t>Description of the model</w:t>
      </w:r>
    </w:p>
    <w:p w:rsidR="008E7831" w:rsidRDefault="008E7831" w:rsidP="0028517F">
      <w:pPr>
        <w:autoSpaceDE w:val="0"/>
        <w:autoSpaceDN w:val="0"/>
        <w:adjustRightInd w:val="0"/>
        <w:spacing w:line="360" w:lineRule="auto"/>
        <w:ind w:firstLine="720"/>
        <w:jc w:val="both"/>
      </w:pPr>
    </w:p>
    <w:p w:rsidR="008E7831" w:rsidRDefault="008E7831" w:rsidP="0028517F">
      <w:pPr>
        <w:autoSpaceDE w:val="0"/>
        <w:autoSpaceDN w:val="0"/>
        <w:adjustRightInd w:val="0"/>
        <w:spacing w:line="360" w:lineRule="auto"/>
        <w:jc w:val="both"/>
      </w:pPr>
      <w:r>
        <w:t>The epidemiological picture, involving the co-circulation of two viruses in the same wildlife host, is complex. Given the coarse nature of the data, we use non-spatial compartmental model as the basis for investigating the epidemiology and control of CDV and rabies in a single population of foxes.</w:t>
      </w:r>
    </w:p>
    <w:p w:rsidR="008E7831" w:rsidRDefault="00663F44" w:rsidP="0028517F">
      <w:pPr>
        <w:spacing w:line="360" w:lineRule="auto"/>
        <w:jc w:val="both"/>
      </w:pPr>
      <w:r>
        <w:t>As before,</w:t>
      </w:r>
      <w:r w:rsidR="008E7831">
        <w:t xml:space="preserve"> concerning CDV, individuals can either be susceptible (</w:t>
      </w:r>
      <w:r w:rsidR="008E7831" w:rsidRPr="0097796B">
        <w:rPr>
          <w:position w:val="-12"/>
        </w:rPr>
        <w:object w:dxaOrig="30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95pt;height:19pt" o:ole="">
            <v:imagedata r:id="rId9" o:title=""/>
          </v:shape>
          <o:OLEObject Type="Embed" ProgID="Equation.DSMT4" ShapeID="_x0000_i1025" DrawAspect="Content" ObjectID="_1425235342" r:id="rId10"/>
        </w:object>
      </w:r>
      <w:r w:rsidR="003B305C">
        <w:t>subscript ‘C’ for CDV)</w:t>
      </w:r>
      <w:r w:rsidR="008E7831">
        <w:t>, become exposed (</w:t>
      </w:r>
      <w:r w:rsidR="008E7831" w:rsidRPr="0097796B">
        <w:rPr>
          <w:position w:val="-12"/>
        </w:rPr>
        <w:object w:dxaOrig="340" w:dyaOrig="360">
          <v:shape id="_x0000_i1026" type="#_x0000_t75" style="width:17pt;height:19pt" o:ole="">
            <v:imagedata r:id="rId11" o:title=""/>
          </v:shape>
          <o:OLEObject Type="Embed" ProgID="Equation.DSMT4" ShapeID="_x0000_i1026" DrawAspect="Content" ObjectID="_1425235343" r:id="rId12"/>
        </w:object>
      </w:r>
      <w:r w:rsidR="008E7831">
        <w:t xml:space="preserve">) at </w:t>
      </w:r>
      <w:proofErr w:type="gramStart"/>
      <w:r w:rsidR="008E7831">
        <w:t xml:space="preserve">rate </w:t>
      </w:r>
      <w:proofErr w:type="gramEnd"/>
      <w:r w:rsidR="008E7831" w:rsidRPr="00DF4580">
        <w:rPr>
          <w:position w:val="-12"/>
        </w:rPr>
        <w:object w:dxaOrig="320" w:dyaOrig="360">
          <v:shape id="_x0000_i1027" type="#_x0000_t75" style="width:17pt;height:19pt" o:ole="">
            <v:imagedata r:id="rId13" o:title=""/>
          </v:shape>
          <o:OLEObject Type="Embed" ProgID="Equation.DSMT4" ShapeID="_x0000_i1027" DrawAspect="Content" ObjectID="_1425235344" r:id="rId14"/>
        </w:object>
      </w:r>
      <w:r w:rsidR="008E7831">
        <w:t>, infectious (</w:t>
      </w:r>
      <w:r w:rsidR="008E7831" w:rsidRPr="0097796B">
        <w:rPr>
          <w:position w:val="-12"/>
        </w:rPr>
        <w:object w:dxaOrig="279" w:dyaOrig="360">
          <v:shape id="_x0000_i1028" type="#_x0000_t75" style="width:13.6pt;height:19pt" o:ole="">
            <v:imagedata r:id="rId15" o:title=""/>
          </v:shape>
          <o:OLEObject Type="Embed" ProgID="Equation.DSMT4" ShapeID="_x0000_i1028" DrawAspect="Content" ObjectID="_1425235345" r:id="rId16"/>
        </w:object>
      </w:r>
      <w:r w:rsidR="008E7831">
        <w:t xml:space="preserve">) at rate </w:t>
      </w:r>
      <w:r w:rsidR="008E7831" w:rsidRPr="00DF4580">
        <w:rPr>
          <w:position w:val="-12"/>
        </w:rPr>
        <w:object w:dxaOrig="320" w:dyaOrig="380">
          <v:shape id="_x0000_i1029" type="#_x0000_t75" style="width:17pt;height:19pt" o:ole="">
            <v:imagedata r:id="rId17" o:title=""/>
          </v:shape>
          <o:OLEObject Type="Embed" ProgID="Equation.DSMT4" ShapeID="_x0000_i1029" DrawAspect="Content" ObjectID="_1425235346" r:id="rId18"/>
        </w:object>
      </w:r>
      <w:r w:rsidR="008E7831">
        <w:t xml:space="preserve"> or recovered (</w:t>
      </w:r>
      <w:r w:rsidR="003B305C" w:rsidRPr="003B305C">
        <w:rPr>
          <w:position w:val="-12"/>
        </w:rPr>
        <w:object w:dxaOrig="320" w:dyaOrig="360">
          <v:shape id="_x0000_i1030" type="#_x0000_t75" style="width:16.3pt;height:18.35pt" o:ole="">
            <v:imagedata r:id="rId19" o:title=""/>
          </v:shape>
          <o:OLEObject Type="Embed" ProgID="Equation.DSMT4" ShapeID="_x0000_i1030" DrawAspect="Content" ObjectID="_1425235347" r:id="rId20"/>
        </w:object>
      </w:r>
      <w:r w:rsidR="008E7831">
        <w:t xml:space="preserve">). A proportion </w:t>
      </w:r>
      <w:r w:rsidR="008E7831" w:rsidRPr="00DF4580">
        <w:rPr>
          <w:position w:val="-10"/>
        </w:rPr>
        <w:object w:dxaOrig="240" w:dyaOrig="320">
          <v:shape id="_x0000_i1031" type="#_x0000_t75" style="width:12.25pt;height:17pt" o:ole="">
            <v:imagedata r:id="rId21" o:title=""/>
          </v:shape>
          <o:OLEObject Type="Embed" ProgID="Equation.DSMT4" ShapeID="_x0000_i1031" DrawAspect="Content" ObjectID="_1425235348" r:id="rId22"/>
        </w:object>
      </w:r>
      <w:r w:rsidR="008E7831">
        <w:t xml:space="preserve"> of CDV infectious foxes suffers from a strong form of CDV with added mortality </w:t>
      </w:r>
      <w:r w:rsidR="008E7831" w:rsidRPr="00DF4580">
        <w:rPr>
          <w:position w:val="-12"/>
        </w:rPr>
        <w:object w:dxaOrig="320" w:dyaOrig="360">
          <v:shape id="_x0000_i1032" type="#_x0000_t75" style="width:17pt;height:19pt" o:ole="">
            <v:imagedata r:id="rId23" o:title=""/>
          </v:shape>
          <o:OLEObject Type="Embed" ProgID="Equation.DSMT4" ShapeID="_x0000_i1032" DrawAspect="Content" ObjectID="_1425235349" r:id="rId24"/>
        </w:object>
      </w:r>
      <w:r w:rsidR="008E7831">
        <w:t xml:space="preserve"> and will not recover,</w:t>
      </w:r>
      <w:r w:rsidR="008E7831" w:rsidRPr="00DF4580">
        <w:t xml:space="preserve"> </w:t>
      </w:r>
      <w:r w:rsidR="008E7831">
        <w:t xml:space="preserve">those are </w:t>
      </w:r>
      <w:proofErr w:type="gramStart"/>
      <w:r w:rsidR="008E7831">
        <w:t xml:space="preserve">noted </w:t>
      </w:r>
      <w:proofErr w:type="gramEnd"/>
      <w:r w:rsidR="008E7831" w:rsidRPr="00DF4580">
        <w:rPr>
          <w:position w:val="-12"/>
        </w:rPr>
        <w:object w:dxaOrig="279" w:dyaOrig="380">
          <v:shape id="_x0000_i1033" type="#_x0000_t75" style="width:13.6pt;height:19pt" o:ole="">
            <v:imagedata r:id="rId25" o:title=""/>
          </v:shape>
          <o:OLEObject Type="Embed" ProgID="Equation.DSMT4" ShapeID="_x0000_i1033" DrawAspect="Content" ObjectID="_1425235350" r:id="rId26"/>
        </w:object>
      </w:r>
      <w:r w:rsidR="008E7831">
        <w:t xml:space="preserve">. The other infectious foxes suffer a mild infection (without virulence) from which they can recover at </w:t>
      </w:r>
      <w:proofErr w:type="gramStart"/>
      <w:r w:rsidR="008E7831">
        <w:t xml:space="preserve">rate </w:t>
      </w:r>
      <w:proofErr w:type="gramEnd"/>
      <w:r w:rsidR="008E7831" w:rsidRPr="00DF4580">
        <w:rPr>
          <w:position w:val="-12"/>
        </w:rPr>
        <w:object w:dxaOrig="320" w:dyaOrig="380">
          <v:shape id="_x0000_i1034" type="#_x0000_t75" style="width:17pt;height:19pt" o:ole="">
            <v:imagedata r:id="rId27" o:title=""/>
          </v:shape>
          <o:OLEObject Type="Embed" ProgID="Equation.DSMT4" ShapeID="_x0000_i1034" DrawAspect="Content" ObjectID="_1425235351" r:id="rId28"/>
        </w:object>
      </w:r>
      <w:r w:rsidR="008E7831">
        <w:t xml:space="preserve">, those are noted </w:t>
      </w:r>
      <w:r w:rsidR="008E7831" w:rsidRPr="00DF4580">
        <w:rPr>
          <w:position w:val="-12"/>
        </w:rPr>
        <w:object w:dxaOrig="279" w:dyaOrig="380">
          <v:shape id="_x0000_i1035" type="#_x0000_t75" style="width:13.6pt;height:19pt" o:ole="">
            <v:imagedata r:id="rId29" o:title=""/>
          </v:shape>
          <o:OLEObject Type="Embed" ProgID="Equation.DSMT4" ShapeID="_x0000_i1035" DrawAspect="Content" ObjectID="_1425235352" r:id="rId30"/>
        </w:object>
      </w:r>
      <w:r w:rsidR="008E7831">
        <w:t xml:space="preserve">. </w:t>
      </w:r>
    </w:p>
    <w:p w:rsidR="008E7831" w:rsidRDefault="008E7831" w:rsidP="0028517F">
      <w:pPr>
        <w:spacing w:line="360" w:lineRule="auto"/>
        <w:jc w:val="both"/>
      </w:pPr>
      <w:r>
        <w:t>Concerning rabies, following Anderson et al. 1981 [2</w:t>
      </w:r>
      <w:r w:rsidR="00462F84">
        <w:t>3</w:t>
      </w:r>
      <w:r>
        <w:t>], foxes can be either susceptible (</w:t>
      </w:r>
      <w:r w:rsidRPr="0097796B">
        <w:rPr>
          <w:position w:val="-12"/>
        </w:rPr>
        <w:object w:dxaOrig="300" w:dyaOrig="360">
          <v:shape id="_x0000_i1036" type="#_x0000_t75" style="width:14.95pt;height:19pt" o:ole="">
            <v:imagedata r:id="rId31" o:title=""/>
          </v:shape>
          <o:OLEObject Type="Embed" ProgID="Equation.DSMT4" ShapeID="_x0000_i1036" DrawAspect="Content" ObjectID="_1425235353" r:id="rId32"/>
        </w:object>
      </w:r>
      <w:r w:rsidR="003B305C">
        <w:t>, subscript ‘R’ for rabies</w:t>
      </w:r>
      <w:r>
        <w:t>), become exposed (</w:t>
      </w:r>
      <w:r w:rsidRPr="0097796B">
        <w:rPr>
          <w:position w:val="-12"/>
        </w:rPr>
        <w:object w:dxaOrig="320" w:dyaOrig="360">
          <v:shape id="_x0000_i1037" type="#_x0000_t75" style="width:17pt;height:19pt" o:ole="">
            <v:imagedata r:id="rId33" o:title=""/>
          </v:shape>
          <o:OLEObject Type="Embed" ProgID="Equation.DSMT4" ShapeID="_x0000_i1037" DrawAspect="Content" ObjectID="_1425235354" r:id="rId34"/>
        </w:object>
      </w:r>
      <w:r>
        <w:t xml:space="preserve">) at rate </w:t>
      </w:r>
      <w:r w:rsidRPr="00DF4580">
        <w:rPr>
          <w:position w:val="-12"/>
        </w:rPr>
        <w:object w:dxaOrig="320" w:dyaOrig="360">
          <v:shape id="_x0000_i1038" type="#_x0000_t75" style="width:17pt;height:19pt" o:ole="">
            <v:imagedata r:id="rId35" o:title=""/>
          </v:shape>
          <o:OLEObject Type="Embed" ProgID="Equation.DSMT4" ShapeID="_x0000_i1038" DrawAspect="Content" ObjectID="_1425235355" r:id="rId36"/>
        </w:object>
      </w:r>
      <w:r>
        <w:t xml:space="preserve"> or infectious (</w:t>
      </w:r>
      <w:r w:rsidRPr="0097796B">
        <w:rPr>
          <w:position w:val="-12"/>
        </w:rPr>
        <w:object w:dxaOrig="279" w:dyaOrig="360">
          <v:shape id="_x0000_i1039" type="#_x0000_t75" style="width:13.6pt;height:19pt" o:ole="">
            <v:imagedata r:id="rId37" o:title=""/>
          </v:shape>
          <o:OLEObject Type="Embed" ProgID="Equation.DSMT4" ShapeID="_x0000_i1039" DrawAspect="Content" ObjectID="_1425235356" r:id="rId38"/>
        </w:object>
      </w:r>
      <w:r>
        <w:t xml:space="preserve">) at </w:t>
      </w:r>
      <w:proofErr w:type="gramStart"/>
      <w:r>
        <w:t xml:space="preserve">rate </w:t>
      </w:r>
      <w:proofErr w:type="gramEnd"/>
      <w:r w:rsidRPr="00DF4580">
        <w:rPr>
          <w:position w:val="-12"/>
        </w:rPr>
        <w:object w:dxaOrig="320" w:dyaOrig="360">
          <v:shape id="_x0000_i1040" type="#_x0000_t75" style="width:17pt;height:19pt" o:ole="">
            <v:imagedata r:id="rId39" o:title=""/>
          </v:shape>
          <o:OLEObject Type="Embed" ProgID="Equation.DSMT4" ShapeID="_x0000_i1040" DrawAspect="Content" ObjectID="_1425235357" r:id="rId40"/>
        </w:object>
      </w:r>
      <w:r>
        <w:t xml:space="preserve">. Infectious foxes do not recover and suffer an added </w:t>
      </w:r>
      <w:proofErr w:type="gramStart"/>
      <w:r>
        <w:t xml:space="preserve">mortality </w:t>
      </w:r>
      <w:proofErr w:type="gramEnd"/>
      <w:r w:rsidRPr="00DF4580">
        <w:rPr>
          <w:position w:val="-12"/>
        </w:rPr>
        <w:object w:dxaOrig="320" w:dyaOrig="360">
          <v:shape id="_x0000_i1041" type="#_x0000_t75" style="width:17pt;height:19pt" o:ole="">
            <v:imagedata r:id="rId41" o:title=""/>
          </v:shape>
          <o:OLEObject Type="Embed" ProgID="Equation.DSMT4" ShapeID="_x0000_i1041" DrawAspect="Content" ObjectID="_1425235358" r:id="rId42"/>
        </w:object>
      </w:r>
      <w:r>
        <w:t>. Because a vaccination programme was initiated in the winter 2009/2010, susceptible foxes may become vaccinated against rabies (</w:t>
      </w:r>
      <w:r w:rsidRPr="0097796B">
        <w:rPr>
          <w:position w:val="-12"/>
        </w:rPr>
        <w:object w:dxaOrig="279" w:dyaOrig="360">
          <v:shape id="_x0000_i1042" type="#_x0000_t75" style="width:13.6pt;height:19pt" o:ole="">
            <v:imagedata r:id="rId43" o:title=""/>
          </v:shape>
          <o:OLEObject Type="Embed" ProgID="Equation.DSMT4" ShapeID="_x0000_i1042" DrawAspect="Content" ObjectID="_1425235359" r:id="rId44"/>
        </w:object>
      </w:r>
      <w:r>
        <w:t xml:space="preserve">) at </w:t>
      </w:r>
      <w:proofErr w:type="gramStart"/>
      <w:r>
        <w:t xml:space="preserve">rate </w:t>
      </w:r>
      <w:proofErr w:type="gramEnd"/>
      <w:r w:rsidRPr="00F81489">
        <w:rPr>
          <w:position w:val="-6"/>
        </w:rPr>
        <w:object w:dxaOrig="180" w:dyaOrig="220">
          <v:shape id="_x0000_i1043" type="#_x0000_t75" style="width:8.85pt;height:11.55pt" o:ole="">
            <v:imagedata r:id="rId45" o:title=""/>
          </v:shape>
          <o:OLEObject Type="Embed" ProgID="Equation.DSMT4" ShapeID="_x0000_i1043" DrawAspect="Content" ObjectID="_1425235360" r:id="rId46"/>
        </w:object>
      </w:r>
      <w:r>
        <w:t>.</w:t>
      </w:r>
    </w:p>
    <w:p w:rsidR="006463BD" w:rsidRDefault="006463BD">
      <w:r>
        <w:br w:type="page"/>
      </w:r>
    </w:p>
    <w:p w:rsidR="006463BD" w:rsidRDefault="008E343C" w:rsidP="006463BD">
      <w:pPr>
        <w:spacing w:line="360" w:lineRule="auto"/>
        <w:jc w:val="both"/>
      </w:pPr>
      <w:r>
        <w:rPr>
          <w:noProof/>
        </w:rPr>
        <w:lastRenderedPageBreak/>
        <mc:AlternateContent>
          <mc:Choice Requires="wpg">
            <w:drawing>
              <wp:anchor distT="0" distB="0" distL="114300" distR="114300" simplePos="0" relativeHeight="251667456" behindDoc="0" locked="0" layoutInCell="1" allowOverlap="1">
                <wp:simplePos x="0" y="0"/>
                <wp:positionH relativeFrom="column">
                  <wp:posOffset>14605</wp:posOffset>
                </wp:positionH>
                <wp:positionV relativeFrom="paragraph">
                  <wp:posOffset>-448310</wp:posOffset>
                </wp:positionV>
                <wp:extent cx="5554980" cy="3797935"/>
                <wp:effectExtent l="0" t="0" r="26670" b="12065"/>
                <wp:wrapNone/>
                <wp:docPr id="4"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554980" cy="3797935"/>
                          <a:chOff x="0" y="0"/>
                          <a:chExt cx="5555412" cy="3769743"/>
                        </a:xfrm>
                      </wpg:grpSpPr>
                      <wpg:grpSp>
                        <wpg:cNvPr id="11" name="Group 11"/>
                        <wpg:cNvGrpSpPr/>
                        <wpg:grpSpPr>
                          <a:xfrm>
                            <a:off x="77638" y="77638"/>
                            <a:ext cx="5421500" cy="3644607"/>
                            <a:chOff x="0" y="0"/>
                            <a:chExt cx="5421919" cy="3645052"/>
                          </a:xfrm>
                        </wpg:grpSpPr>
                        <wps:wsp>
                          <wps:cNvPr id="12" name="AutoShape 312"/>
                          <wps:cNvCnPr>
                            <a:cxnSpLocks noChangeShapeType="1"/>
                          </wps:cNvCnPr>
                          <wps:spPr bwMode="auto">
                            <a:xfrm>
                              <a:off x="2173856" y="1673525"/>
                              <a:ext cx="597074" cy="379957"/>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3" name="AutoShape 311"/>
                          <wps:cNvCnPr>
                            <a:cxnSpLocks noChangeShapeType="1"/>
                          </wps:cNvCnPr>
                          <wps:spPr bwMode="auto">
                            <a:xfrm flipH="1">
                              <a:off x="4796286" y="1613140"/>
                              <a:ext cx="110490" cy="433705"/>
                            </a:xfrm>
                            <a:prstGeom prst="straightConnector1">
                              <a:avLst/>
                            </a:prstGeom>
                            <a:noFill/>
                            <a:ln w="9525">
                              <a:solidFill>
                                <a:schemeClr val="accent1"/>
                              </a:solidFill>
                              <a:round/>
                              <a:headEnd/>
                              <a:tailEnd type="triangle" w="med" len="med"/>
                            </a:ln>
                            <a:extLst>
                              <a:ext uri="{909E8E84-426E-40DD-AFC4-6F175D3DCCD1}">
                                <a14:hiddenFill xmlns:a14="http://schemas.microsoft.com/office/drawing/2010/main">
                                  <a:noFill/>
                                </a14:hiddenFill>
                              </a:ext>
                            </a:extLst>
                          </wps:spPr>
                          <wps:bodyPr/>
                        </wps:wsp>
                        <wpg:grpSp>
                          <wpg:cNvPr id="14" name="Group 14"/>
                          <wpg:cNvGrpSpPr/>
                          <wpg:grpSpPr>
                            <a:xfrm>
                              <a:off x="0" y="0"/>
                              <a:ext cx="5421919" cy="3645052"/>
                              <a:chOff x="0" y="0"/>
                              <a:chExt cx="5421919" cy="3645052"/>
                            </a:xfrm>
                          </wpg:grpSpPr>
                          <wps:wsp>
                            <wps:cNvPr id="15" name="Text Box 2"/>
                            <wps:cNvSpPr txBox="1">
                              <a:spLocks noChangeArrowheads="1"/>
                            </wps:cNvSpPr>
                            <wps:spPr bwMode="auto">
                              <a:xfrm>
                                <a:off x="2380890" y="1863306"/>
                                <a:ext cx="240507" cy="277797"/>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6463BD" w:rsidRDefault="008E343C" w:rsidP="006463BD">
                                  <w:r>
                                    <w:rPr>
                                      <w:noProof/>
                                      <w:position w:val="-12"/>
                                    </w:rPr>
                                    <w:drawing>
                                      <wp:inline distT="0" distB="0" distL="0" distR="0">
                                        <wp:extent cx="198120" cy="241300"/>
                                        <wp:effectExtent l="0" t="0" r="0" b="635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47">
                                                  <a:extLst>
                                                    <a:ext uri="{28A0092B-C50C-407E-A947-70E740481C1C}">
                                                      <a14:useLocalDpi xmlns:a14="http://schemas.microsoft.com/office/drawing/2010/main" val="0"/>
                                                    </a:ext>
                                                  </a:extLst>
                                                </a:blip>
                                                <a:srcRect/>
                                                <a:stretch>
                                                  <a:fillRect/>
                                                </a:stretch>
                                              </pic:blipFill>
                                              <pic:spPr bwMode="auto">
                                                <a:xfrm>
                                                  <a:off x="0" y="0"/>
                                                  <a:ext cx="198120" cy="241300"/>
                                                </a:xfrm>
                                                <a:prstGeom prst="rect">
                                                  <a:avLst/>
                                                </a:prstGeom>
                                                <a:noFill/>
                                                <a:ln>
                                                  <a:noFill/>
                                                </a:ln>
                                              </pic:spPr>
                                            </pic:pic>
                                          </a:graphicData>
                                        </a:graphic>
                                      </wp:inline>
                                    </w:drawing>
                                  </w:r>
                                </w:p>
                              </w:txbxContent>
                            </wps:txbx>
                            <wps:bodyPr rot="0" vert="horz" wrap="square" lIns="18000" tIns="18000" rIns="18000" bIns="18000" anchor="t" anchorCtr="0" upright="1">
                              <a:spAutoFit/>
                            </wps:bodyPr>
                          </wps:wsp>
                          <wpg:grpSp>
                            <wpg:cNvPr id="16" name="Group 16"/>
                            <wpg:cNvGrpSpPr/>
                            <wpg:grpSpPr>
                              <a:xfrm>
                                <a:off x="0" y="0"/>
                                <a:ext cx="5421919" cy="3645052"/>
                                <a:chOff x="0" y="0"/>
                                <a:chExt cx="5421919" cy="3645052"/>
                              </a:xfrm>
                            </wpg:grpSpPr>
                            <wps:wsp>
                              <wps:cNvPr id="17" name="AutoShape 314"/>
                              <wps:cNvCnPr>
                                <a:cxnSpLocks noChangeShapeType="1"/>
                              </wps:cNvCnPr>
                              <wps:spPr bwMode="auto">
                                <a:xfrm>
                                  <a:off x="2838090" y="862642"/>
                                  <a:ext cx="801370" cy="11684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grpSp>
                              <wpg:cNvPr id="18" name="Group 18"/>
                              <wpg:cNvGrpSpPr/>
                              <wpg:grpSpPr>
                                <a:xfrm>
                                  <a:off x="0" y="0"/>
                                  <a:ext cx="5421919" cy="3645052"/>
                                  <a:chOff x="0" y="0"/>
                                  <a:chExt cx="5421919" cy="3645052"/>
                                </a:xfrm>
                              </wpg:grpSpPr>
                              <wps:wsp>
                                <wps:cNvPr id="19" name="AutoShape 357"/>
                                <wps:cNvCnPr>
                                  <a:cxnSpLocks noChangeShapeType="1"/>
                                </wps:cNvCnPr>
                                <wps:spPr bwMode="auto">
                                  <a:xfrm>
                                    <a:off x="759124" y="362310"/>
                                    <a:ext cx="0" cy="328930"/>
                                  </a:xfrm>
                                  <a:prstGeom prst="straightConnector1">
                                    <a:avLst/>
                                  </a:prstGeom>
                                  <a:noFill/>
                                  <a:ln w="9525">
                                    <a:solidFill>
                                      <a:srgbClr val="1F497D"/>
                                    </a:solidFill>
                                    <a:round/>
                                    <a:headEnd/>
                                    <a:tailEnd type="triangle" w="med" len="med"/>
                                  </a:ln>
                                  <a:extLst>
                                    <a:ext uri="{909E8E84-426E-40DD-AFC4-6F175D3DCCD1}">
                                      <a14:hiddenFill xmlns:a14="http://schemas.microsoft.com/office/drawing/2010/main">
                                        <a:noFill/>
                                      </a14:hiddenFill>
                                    </a:ext>
                                  </a:extLst>
                                </wps:spPr>
                                <wps:bodyPr/>
                              </wps:wsp>
                              <wps:wsp>
                                <wps:cNvPr id="1" name="AutoShape 361"/>
                                <wps:cNvCnPr>
                                  <a:cxnSpLocks noChangeShapeType="1"/>
                                </wps:cNvCnPr>
                                <wps:spPr bwMode="auto">
                                  <a:xfrm flipH="1">
                                    <a:off x="992037" y="741872"/>
                                    <a:ext cx="1406525" cy="635"/>
                                  </a:xfrm>
                                  <a:prstGeom prst="straightConnector1">
                                    <a:avLst/>
                                  </a:prstGeom>
                                  <a:noFill/>
                                  <a:ln w="9525">
                                    <a:solidFill>
                                      <a:srgbClr val="92D050"/>
                                    </a:solidFill>
                                    <a:round/>
                                    <a:headEnd/>
                                    <a:tailEnd type="triangle" w="med" len="med"/>
                                  </a:ln>
                                  <a:extLst>
                                    <a:ext uri="{909E8E84-426E-40DD-AFC4-6F175D3DCCD1}">
                                      <a14:hiddenFill xmlns:a14="http://schemas.microsoft.com/office/drawing/2010/main">
                                        <a:noFill/>
                                      </a14:hiddenFill>
                                    </a:ext>
                                  </a:extLst>
                                </wps:spPr>
                                <wps:bodyPr/>
                              </wps:wsp>
                              <wpg:grpSp>
                                <wpg:cNvPr id="21" name="Group 21"/>
                                <wpg:cNvGrpSpPr/>
                                <wpg:grpSpPr>
                                  <a:xfrm>
                                    <a:off x="0" y="0"/>
                                    <a:ext cx="5421919" cy="3645052"/>
                                    <a:chOff x="0" y="0"/>
                                    <a:chExt cx="5421919" cy="3645052"/>
                                  </a:xfrm>
                                </wpg:grpSpPr>
                                <wpg:grpSp>
                                  <wpg:cNvPr id="22" name="Group 22"/>
                                  <wpg:cNvGrpSpPr/>
                                  <wpg:grpSpPr>
                                    <a:xfrm>
                                      <a:off x="0" y="0"/>
                                      <a:ext cx="5389841" cy="2137579"/>
                                      <a:chOff x="0" y="0"/>
                                      <a:chExt cx="5389841" cy="2137579"/>
                                    </a:xfrm>
                                  </wpg:grpSpPr>
                                  <wps:wsp>
                                    <wps:cNvPr id="23" name="Text Box 2"/>
                                    <wps:cNvSpPr txBox="1">
                                      <a:spLocks noChangeArrowheads="1"/>
                                    </wps:cNvSpPr>
                                    <wps:spPr bwMode="auto">
                                      <a:xfrm>
                                        <a:off x="3640347" y="0"/>
                                        <a:ext cx="451994" cy="281578"/>
                                      </a:xfrm>
                                      <a:prstGeom prst="rect">
                                        <a:avLst/>
                                      </a:prstGeom>
                                      <a:solidFill>
                                        <a:srgbClr val="FFFFFF"/>
                                      </a:solidFill>
                                      <a:ln w="9525">
                                        <a:solidFill>
                                          <a:srgbClr val="000000"/>
                                        </a:solidFill>
                                        <a:miter lim="800000"/>
                                        <a:headEnd/>
                                        <a:tailEnd/>
                                      </a:ln>
                                    </wps:spPr>
                                    <wps:txbx>
                                      <w:txbxContent>
                                        <w:p w:rsidR="006463BD" w:rsidRDefault="006463BD" w:rsidP="006463BD">
                                          <w:r w:rsidRPr="00D878A9">
                                            <w:rPr>
                                              <w:position w:val="-14"/>
                                            </w:rPr>
                                            <w:object w:dxaOrig="639" w:dyaOrig="380">
                                              <v:shape id="_x0000_i1057" type="#_x0000_t75" style="width:31.25pt;height:19pt" o:ole="">
                                                <v:imagedata r:id="rId48" o:title=""/>
                                              </v:shape>
                                              <o:OLEObject Type="Embed" ProgID="Equation.DSMT4" ShapeID="_x0000_i1057" DrawAspect="Content" ObjectID="_1425235374" r:id="rId49"/>
                                            </w:object>
                                          </w:r>
                                        </w:p>
                                      </w:txbxContent>
                                    </wps:txbx>
                                    <wps:bodyPr rot="0" vert="horz" wrap="square" lIns="18000" tIns="18000" rIns="18000" bIns="18000" anchor="t" anchorCtr="0" upright="1">
                                      <a:spAutoFit/>
                                    </wps:bodyPr>
                                  </wps:wsp>
                                  <wps:wsp>
                                    <wps:cNvPr id="24" name="Text Box 2"/>
                                    <wps:cNvSpPr txBox="1">
                                      <a:spLocks noChangeArrowheads="1"/>
                                    </wps:cNvSpPr>
                                    <wps:spPr bwMode="auto">
                                      <a:xfrm>
                                        <a:off x="4908430" y="491706"/>
                                        <a:ext cx="451994" cy="281578"/>
                                      </a:xfrm>
                                      <a:prstGeom prst="rect">
                                        <a:avLst/>
                                      </a:prstGeom>
                                      <a:solidFill>
                                        <a:srgbClr val="FFFFFF"/>
                                      </a:solidFill>
                                      <a:ln w="9525">
                                        <a:solidFill>
                                          <a:srgbClr val="000000"/>
                                        </a:solidFill>
                                        <a:miter lim="800000"/>
                                        <a:headEnd/>
                                        <a:tailEnd/>
                                      </a:ln>
                                    </wps:spPr>
                                    <wps:txbx>
                                      <w:txbxContent>
                                        <w:p w:rsidR="006463BD" w:rsidRDefault="006463BD" w:rsidP="006463BD">
                                          <w:r w:rsidRPr="00D878A9">
                                            <w:rPr>
                                              <w:position w:val="-14"/>
                                            </w:rPr>
                                            <w:object w:dxaOrig="639" w:dyaOrig="380">
                                              <v:shape id="_x0000_i1058" type="#_x0000_t75" style="width:31.25pt;height:19pt" o:ole="">
                                                <v:imagedata r:id="rId50" o:title=""/>
                                              </v:shape>
                                              <o:OLEObject Type="Embed" ProgID="Equation.DSMT4" ShapeID="_x0000_i1058" DrawAspect="Content" ObjectID="_1425235375" r:id="rId51"/>
                                            </w:object>
                                          </w:r>
                                        </w:p>
                                      </w:txbxContent>
                                    </wps:txbx>
                                    <wps:bodyPr rot="0" vert="horz" wrap="square" lIns="18000" tIns="18000" rIns="18000" bIns="18000" anchor="t" anchorCtr="0" upright="1">
                                      <a:spAutoFit/>
                                    </wps:bodyPr>
                                  </wps:wsp>
                                  <wps:wsp>
                                    <wps:cNvPr id="25" name="Text Box 2"/>
                                    <wps:cNvSpPr txBox="1">
                                      <a:spLocks noChangeArrowheads="1"/>
                                    </wps:cNvSpPr>
                                    <wps:spPr bwMode="auto">
                                      <a:xfrm>
                                        <a:off x="2406769" y="577970"/>
                                        <a:ext cx="451994" cy="281578"/>
                                      </a:xfrm>
                                      <a:prstGeom prst="rect">
                                        <a:avLst/>
                                      </a:prstGeom>
                                      <a:solidFill>
                                        <a:srgbClr val="FFFFFF"/>
                                      </a:solidFill>
                                      <a:ln w="9525">
                                        <a:solidFill>
                                          <a:srgbClr val="000000"/>
                                        </a:solidFill>
                                        <a:miter lim="800000"/>
                                        <a:headEnd/>
                                        <a:tailEnd/>
                                      </a:ln>
                                    </wps:spPr>
                                    <wps:txbx>
                                      <w:txbxContent>
                                        <w:p w:rsidR="006463BD" w:rsidRDefault="006463BD" w:rsidP="006463BD">
                                          <w:r w:rsidRPr="00D878A9">
                                            <w:rPr>
                                              <w:position w:val="-14"/>
                                            </w:rPr>
                                            <w:object w:dxaOrig="639" w:dyaOrig="380">
                                              <v:shape id="_x0000_i1059" type="#_x0000_t75" style="width:31.25pt;height:19pt" o:ole="">
                                                <v:imagedata r:id="rId52" o:title=""/>
                                              </v:shape>
                                              <o:OLEObject Type="Embed" ProgID="Equation.DSMT4" ShapeID="_x0000_i1059" DrawAspect="Content" ObjectID="_1425235376" r:id="rId53"/>
                                            </w:object>
                                          </w:r>
                                        </w:p>
                                      </w:txbxContent>
                                    </wps:txbx>
                                    <wps:bodyPr rot="0" vert="horz" wrap="square" lIns="18000" tIns="18000" rIns="18000" bIns="18000" anchor="t" anchorCtr="0" upright="1">
                                      <a:spAutoFit/>
                                    </wps:bodyPr>
                                  </wps:wsp>
                                  <wps:wsp>
                                    <wps:cNvPr id="26" name="Text Box 2"/>
                                    <wps:cNvSpPr txBox="1">
                                      <a:spLocks noChangeArrowheads="1"/>
                                    </wps:cNvSpPr>
                                    <wps:spPr bwMode="auto">
                                      <a:xfrm>
                                        <a:off x="3631720" y="973916"/>
                                        <a:ext cx="457710" cy="293987"/>
                                      </a:xfrm>
                                      <a:prstGeom prst="rect">
                                        <a:avLst/>
                                      </a:prstGeom>
                                      <a:solidFill>
                                        <a:srgbClr val="FFFFFF"/>
                                      </a:solidFill>
                                      <a:ln w="9525">
                                        <a:solidFill>
                                          <a:srgbClr val="000000"/>
                                        </a:solidFill>
                                        <a:miter lim="800000"/>
                                        <a:headEnd/>
                                        <a:tailEnd/>
                                      </a:ln>
                                    </wps:spPr>
                                    <wps:txbx>
                                      <w:txbxContent>
                                        <w:p w:rsidR="006463BD" w:rsidRDefault="006463BD" w:rsidP="006463BD">
                                          <w:r w:rsidRPr="006B67A4">
                                            <w:rPr>
                                              <w:position w:val="-14"/>
                                            </w:rPr>
                                            <w:object w:dxaOrig="660" w:dyaOrig="380">
                                              <v:shape id="_x0000_i1060" type="#_x0000_t75" style="width:33.3pt;height:19pt" o:ole="">
                                                <v:imagedata r:id="rId54" o:title=""/>
                                              </v:shape>
                                              <o:OLEObject Type="Embed" ProgID="Equation.DSMT4" ShapeID="_x0000_i1060" DrawAspect="Content" ObjectID="_1425235377" r:id="rId55"/>
                                            </w:object>
                                          </w:r>
                                        </w:p>
                                      </w:txbxContent>
                                    </wps:txbx>
                                    <wps:bodyPr rot="0" vert="horz" wrap="square" lIns="18000" tIns="18000" rIns="18000" bIns="18000" anchor="t" anchorCtr="0" upright="1">
                                      <a:noAutofit/>
                                    </wps:bodyPr>
                                  </wps:wsp>
                                  <wps:wsp>
                                    <wps:cNvPr id="27" name="Text Box 2"/>
                                    <wps:cNvSpPr txBox="1">
                                      <a:spLocks noChangeArrowheads="1"/>
                                    </wps:cNvSpPr>
                                    <wps:spPr bwMode="auto">
                                      <a:xfrm>
                                        <a:off x="4908430" y="1328468"/>
                                        <a:ext cx="439927" cy="281578"/>
                                      </a:xfrm>
                                      <a:prstGeom prst="rect">
                                        <a:avLst/>
                                      </a:prstGeom>
                                      <a:solidFill>
                                        <a:srgbClr val="FFFFFF"/>
                                      </a:solidFill>
                                      <a:ln w="9525">
                                        <a:solidFill>
                                          <a:srgbClr val="000000"/>
                                        </a:solidFill>
                                        <a:miter lim="800000"/>
                                        <a:headEnd/>
                                        <a:tailEnd/>
                                      </a:ln>
                                    </wps:spPr>
                                    <wps:txbx>
                                      <w:txbxContent>
                                        <w:p w:rsidR="006463BD" w:rsidRDefault="006463BD" w:rsidP="006463BD">
                                          <w:r w:rsidRPr="00D878A9">
                                            <w:rPr>
                                              <w:position w:val="-14"/>
                                            </w:rPr>
                                            <w:object w:dxaOrig="620" w:dyaOrig="380">
                                              <v:shape id="_x0000_i1061" type="#_x0000_t75" style="width:30.55pt;height:19pt" o:ole="">
                                                <v:imagedata r:id="rId56" o:title=""/>
                                              </v:shape>
                                              <o:OLEObject Type="Embed" ProgID="Equation.DSMT4" ShapeID="_x0000_i1061" DrawAspect="Content" ObjectID="_1425235378" r:id="rId57"/>
                                            </w:object>
                                          </w:r>
                                        </w:p>
                                      </w:txbxContent>
                                    </wps:txbx>
                                    <wps:bodyPr rot="0" vert="horz" wrap="square" lIns="18000" tIns="18000" rIns="18000" bIns="18000" anchor="t" anchorCtr="0" upright="1">
                                      <a:spAutoFit/>
                                    </wps:bodyPr>
                                  </wps:wsp>
                                  <wps:wsp>
                                    <wps:cNvPr id="28" name="Text Box 2"/>
                                    <wps:cNvSpPr txBox="1">
                                      <a:spLocks noChangeArrowheads="1"/>
                                    </wps:cNvSpPr>
                                    <wps:spPr bwMode="auto">
                                      <a:xfrm>
                                        <a:off x="1742535" y="1354347"/>
                                        <a:ext cx="440055" cy="312420"/>
                                      </a:xfrm>
                                      <a:prstGeom prst="rect">
                                        <a:avLst/>
                                      </a:prstGeom>
                                      <a:solidFill>
                                        <a:srgbClr val="FFFFFF"/>
                                      </a:solidFill>
                                      <a:ln w="9525">
                                        <a:solidFill>
                                          <a:srgbClr val="000000"/>
                                        </a:solidFill>
                                        <a:miter lim="800000"/>
                                        <a:headEnd/>
                                        <a:tailEnd/>
                                      </a:ln>
                                    </wps:spPr>
                                    <wps:txbx>
                                      <w:txbxContent>
                                        <w:p w:rsidR="006463BD" w:rsidRDefault="006463BD" w:rsidP="006463BD">
                                          <w:r w:rsidRPr="00D878A9">
                                            <w:rPr>
                                              <w:position w:val="-18"/>
                                            </w:rPr>
                                            <w:object w:dxaOrig="620" w:dyaOrig="420">
                                              <v:shape id="_x0000_i1062" type="#_x0000_t75" style="width:30.55pt;height:21.05pt" o:ole="">
                                                <v:imagedata r:id="rId58" o:title=""/>
                                              </v:shape>
                                              <o:OLEObject Type="Embed" ProgID="Equation.DSMT4" ShapeID="_x0000_i1062" DrawAspect="Content" ObjectID="_1425235379" r:id="rId59"/>
                                            </w:object>
                                          </w:r>
                                        </w:p>
                                      </w:txbxContent>
                                    </wps:txbx>
                                    <wps:bodyPr rot="0" vert="horz" wrap="square" lIns="18000" tIns="18000" rIns="18000" bIns="18000" anchor="t" anchorCtr="0" upright="1">
                                      <a:spAutoFit/>
                                    </wps:bodyPr>
                                  </wps:wsp>
                                  <wps:wsp>
                                    <wps:cNvPr id="29" name="Text Box 2"/>
                                    <wps:cNvSpPr txBox="1">
                                      <a:spLocks noChangeArrowheads="1"/>
                                    </wps:cNvSpPr>
                                    <wps:spPr bwMode="auto">
                                      <a:xfrm>
                                        <a:off x="2622430" y="1337095"/>
                                        <a:ext cx="440055" cy="312420"/>
                                      </a:xfrm>
                                      <a:prstGeom prst="rect">
                                        <a:avLst/>
                                      </a:prstGeom>
                                      <a:solidFill>
                                        <a:srgbClr val="FFFFFF"/>
                                      </a:solidFill>
                                      <a:ln w="9525">
                                        <a:solidFill>
                                          <a:srgbClr val="000000"/>
                                        </a:solidFill>
                                        <a:miter lim="800000"/>
                                        <a:headEnd/>
                                        <a:tailEnd/>
                                      </a:ln>
                                    </wps:spPr>
                                    <wps:txbx>
                                      <w:txbxContent>
                                        <w:p w:rsidR="006463BD" w:rsidRDefault="006463BD" w:rsidP="006463BD">
                                          <w:r w:rsidRPr="00D878A9">
                                            <w:rPr>
                                              <w:position w:val="-18"/>
                                            </w:rPr>
                                            <w:object w:dxaOrig="620" w:dyaOrig="420">
                                              <v:shape id="_x0000_i1063" type="#_x0000_t75" style="width:30.55pt;height:21.05pt" o:ole="">
                                                <v:imagedata r:id="rId60" o:title=""/>
                                              </v:shape>
                                              <o:OLEObject Type="Embed" ProgID="Equation.DSMT4" ShapeID="_x0000_i1063" DrawAspect="Content" ObjectID="_1425235380" r:id="rId61"/>
                                            </w:object>
                                          </w:r>
                                        </w:p>
                                      </w:txbxContent>
                                    </wps:txbx>
                                    <wps:bodyPr rot="0" vert="horz" wrap="square" lIns="18000" tIns="18000" rIns="18000" bIns="18000" anchor="t" anchorCtr="0" upright="1">
                                      <a:spAutoFit/>
                                    </wps:bodyPr>
                                  </wps:wsp>
                                  <wps:wsp>
                                    <wps:cNvPr id="30" name="AutoShape 302"/>
                                    <wps:cNvCnPr>
                                      <a:cxnSpLocks noChangeShapeType="1"/>
                                    </wps:cNvCnPr>
                                    <wps:spPr bwMode="auto">
                                      <a:xfrm flipH="1">
                                        <a:off x="2846717" y="293298"/>
                                        <a:ext cx="789140" cy="286681"/>
                                      </a:xfrm>
                                      <a:prstGeom prst="straightConnector1">
                                        <a:avLst/>
                                      </a:prstGeom>
                                      <a:noFill/>
                                      <a:ln w="9525">
                                        <a:solidFill>
                                          <a:srgbClr val="1F497D"/>
                                        </a:solidFill>
                                        <a:round/>
                                        <a:headEnd/>
                                        <a:tailEnd type="triangle" w="med" len="med"/>
                                      </a:ln>
                                      <a:extLst>
                                        <a:ext uri="{909E8E84-426E-40DD-AFC4-6F175D3DCCD1}">
                                          <a14:hiddenFill xmlns:a14="http://schemas.microsoft.com/office/drawing/2010/main">
                                            <a:noFill/>
                                          </a14:hiddenFill>
                                        </a:ext>
                                      </a:extLst>
                                    </wps:spPr>
                                    <wps:bodyPr/>
                                  </wps:wsp>
                                  <wps:wsp>
                                    <wps:cNvPr id="31" name="AutoShape 303"/>
                                    <wps:cNvCnPr>
                                      <a:cxnSpLocks noChangeShapeType="1"/>
                                    </wps:cNvCnPr>
                                    <wps:spPr bwMode="auto">
                                      <a:xfrm>
                                        <a:off x="4097547" y="293298"/>
                                        <a:ext cx="814070" cy="2000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24" name="AutoShape 304"/>
                                    <wps:cNvCnPr>
                                      <a:cxnSpLocks noChangeShapeType="1"/>
                                    </wps:cNvCnPr>
                                    <wps:spPr bwMode="auto">
                                      <a:xfrm flipH="1">
                                        <a:off x="2173856" y="862642"/>
                                        <a:ext cx="487044" cy="476885"/>
                                      </a:xfrm>
                                      <a:prstGeom prst="straightConnector1">
                                        <a:avLst/>
                                      </a:prstGeom>
                                      <a:noFill/>
                                      <a:ln w="9525">
                                        <a:solidFill>
                                          <a:srgbClr val="1F497D"/>
                                        </a:solidFill>
                                        <a:round/>
                                        <a:headEnd/>
                                        <a:tailEnd type="triangle" w="med" len="med"/>
                                      </a:ln>
                                      <a:extLst>
                                        <a:ext uri="{909E8E84-426E-40DD-AFC4-6F175D3DCCD1}">
                                          <a14:hiddenFill xmlns:a14="http://schemas.microsoft.com/office/drawing/2010/main">
                                            <a:noFill/>
                                          </a14:hiddenFill>
                                        </a:ext>
                                      </a:extLst>
                                    </wps:spPr>
                                    <wps:bodyPr/>
                                  </wps:wsp>
                                  <wps:wsp>
                                    <wps:cNvPr id="252" name="AutoShape 305"/>
                                    <wps:cNvCnPr>
                                      <a:cxnSpLocks noChangeShapeType="1"/>
                                    </wps:cNvCnPr>
                                    <wps:spPr bwMode="auto">
                                      <a:xfrm>
                                        <a:off x="2665562" y="871268"/>
                                        <a:ext cx="181610" cy="459105"/>
                                      </a:xfrm>
                                      <a:prstGeom prst="straightConnector1">
                                        <a:avLst/>
                                      </a:prstGeom>
                                      <a:noFill/>
                                      <a:ln w="9525">
                                        <a:solidFill>
                                          <a:srgbClr val="1F497D"/>
                                        </a:solidFill>
                                        <a:round/>
                                        <a:headEnd/>
                                        <a:tailEnd type="triangle" w="med" len="med"/>
                                      </a:ln>
                                      <a:extLst>
                                        <a:ext uri="{909E8E84-426E-40DD-AFC4-6F175D3DCCD1}">
                                          <a14:hiddenFill xmlns:a14="http://schemas.microsoft.com/office/drawing/2010/main">
                                            <a:noFill/>
                                          </a14:hiddenFill>
                                        </a:ext>
                                      </a:extLst>
                                    </wps:spPr>
                                    <wps:bodyPr/>
                                  </wps:wsp>
                                  <wps:wsp>
                                    <wps:cNvPr id="253" name="AutoShape 306"/>
                                    <wps:cNvCnPr>
                                      <a:cxnSpLocks noChangeShapeType="1"/>
                                    </wps:cNvCnPr>
                                    <wps:spPr bwMode="auto">
                                      <a:xfrm flipH="1">
                                        <a:off x="3010618" y="1259457"/>
                                        <a:ext cx="791845" cy="784860"/>
                                      </a:xfrm>
                                      <a:prstGeom prst="straightConnector1">
                                        <a:avLst/>
                                      </a:prstGeom>
                                      <a:noFill/>
                                      <a:ln w="9525">
                                        <a:solidFill>
                                          <a:srgbClr val="1F497D"/>
                                        </a:solidFill>
                                        <a:round/>
                                        <a:headEnd/>
                                        <a:tailEnd type="triangle" w="med" len="med"/>
                                      </a:ln>
                                      <a:extLst>
                                        <a:ext uri="{909E8E84-426E-40DD-AFC4-6F175D3DCCD1}">
                                          <a14:hiddenFill xmlns:a14="http://schemas.microsoft.com/office/drawing/2010/main">
                                            <a:noFill/>
                                          </a14:hiddenFill>
                                        </a:ext>
                                      </a:extLst>
                                    </wps:spPr>
                                    <wps:bodyPr/>
                                  </wps:wsp>
                                  <wps:wsp>
                                    <wps:cNvPr id="254" name="AutoShape 307"/>
                                    <wps:cNvCnPr>
                                      <a:cxnSpLocks noChangeShapeType="1"/>
                                    </wps:cNvCnPr>
                                    <wps:spPr bwMode="auto">
                                      <a:xfrm>
                                        <a:off x="3804249" y="1259457"/>
                                        <a:ext cx="0" cy="784225"/>
                                      </a:xfrm>
                                      <a:prstGeom prst="straightConnector1">
                                        <a:avLst/>
                                      </a:prstGeom>
                                      <a:noFill/>
                                      <a:ln w="9525">
                                        <a:solidFill>
                                          <a:srgbClr val="1F497D"/>
                                        </a:solidFill>
                                        <a:round/>
                                        <a:headEnd/>
                                        <a:tailEnd type="triangle" w="med" len="med"/>
                                      </a:ln>
                                      <a:extLst>
                                        <a:ext uri="{909E8E84-426E-40DD-AFC4-6F175D3DCCD1}">
                                          <a14:hiddenFill xmlns:a14="http://schemas.microsoft.com/office/drawing/2010/main">
                                            <a:noFill/>
                                          </a14:hiddenFill>
                                        </a:ext>
                                      </a:extLst>
                                    </wps:spPr>
                                    <wps:bodyPr/>
                                  </wps:wsp>
                                  <wps:wsp>
                                    <wps:cNvPr id="255" name="AutoShape 308"/>
                                    <wps:cNvCnPr>
                                      <a:cxnSpLocks noChangeShapeType="1"/>
                                    </wps:cNvCnPr>
                                    <wps:spPr bwMode="auto">
                                      <a:xfrm>
                                        <a:off x="3804249" y="1268083"/>
                                        <a:ext cx="734695" cy="7753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88" name="AutoShape 310"/>
                                    <wps:cNvCnPr>
                                      <a:cxnSpLocks noChangeShapeType="1"/>
                                    </wps:cNvCnPr>
                                    <wps:spPr bwMode="auto">
                                      <a:xfrm>
                                        <a:off x="5149969" y="785004"/>
                                        <a:ext cx="635" cy="54483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89" name="AutoShape 315"/>
                                    <wps:cNvCnPr>
                                      <a:cxnSpLocks noChangeShapeType="1"/>
                                    </wps:cNvCnPr>
                                    <wps:spPr bwMode="auto">
                                      <a:xfrm flipH="1">
                                        <a:off x="4088920" y="776378"/>
                                        <a:ext cx="821690" cy="200025"/>
                                      </a:xfrm>
                                      <a:prstGeom prst="straightConnector1">
                                        <a:avLst/>
                                      </a:prstGeom>
                                      <a:noFill/>
                                      <a:ln w="9525">
                                        <a:solidFill>
                                          <a:srgbClr val="365F91"/>
                                        </a:solidFill>
                                        <a:round/>
                                        <a:headEnd/>
                                        <a:tailEnd type="triangle" w="med" len="med"/>
                                      </a:ln>
                                      <a:extLst>
                                        <a:ext uri="{909E8E84-426E-40DD-AFC4-6F175D3DCCD1}">
                                          <a14:hiddenFill xmlns:a14="http://schemas.microsoft.com/office/drawing/2010/main">
                                            <a:noFill/>
                                          </a14:hiddenFill>
                                        </a:ext>
                                      </a:extLst>
                                    </wps:spPr>
                                    <wps:bodyPr/>
                                  </wps:wsp>
                                  <wps:wsp>
                                    <wps:cNvPr id="290" name="AutoShape 313"/>
                                    <wps:cNvCnPr>
                                      <a:cxnSpLocks noChangeShapeType="1"/>
                                    </wps:cNvCnPr>
                                    <wps:spPr bwMode="auto">
                                      <a:xfrm>
                                        <a:off x="3062377" y="1500996"/>
                                        <a:ext cx="530225" cy="55054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91" name="Text Box 2"/>
                                    <wps:cNvSpPr txBox="1">
                                      <a:spLocks noChangeArrowheads="1"/>
                                    </wps:cNvSpPr>
                                    <wps:spPr bwMode="auto">
                                      <a:xfrm>
                                        <a:off x="2872596" y="224287"/>
                                        <a:ext cx="239872" cy="272123"/>
                                      </a:xfrm>
                                      <a:prstGeom prst="rect">
                                        <a:avLst/>
                                      </a:prstGeom>
                                      <a:noFill/>
                                      <a:ln>
                                        <a:noFill/>
                                      </a:ln>
                                      <a:extLst>
                                        <a:ext uri="{909E8E84-426E-40DD-AFC4-6F175D3DCCD1}">
                                          <a14:hiddenFill xmlns:a14="http://schemas.microsoft.com/office/drawing/2010/main">
                                            <a:solidFill>
                                              <a:srgbClr val="1F497D">
                                                <a:alpha val="0"/>
                                              </a:srgbClr>
                                            </a:solidFill>
                                          </a14:hiddenFill>
                                        </a:ext>
                                        <a:ext uri="{91240B29-F687-4F45-9708-019B960494DF}">
                                          <a14:hiddenLine xmlns:a14="http://schemas.microsoft.com/office/drawing/2010/main" w="9525">
                                            <a:solidFill>
                                              <a:srgbClr val="1F497D"/>
                                            </a:solidFill>
                                            <a:miter lim="800000"/>
                                            <a:headEnd/>
                                            <a:tailEnd/>
                                          </a14:hiddenLine>
                                        </a:ext>
                                      </a:extLst>
                                    </wps:spPr>
                                    <wps:txbx>
                                      <w:txbxContent>
                                        <w:p w:rsidR="006463BD" w:rsidRDefault="006463BD" w:rsidP="006463BD">
                                          <w:r w:rsidRPr="00F62EE5">
                                            <w:rPr>
                                              <w:position w:val="-12"/>
                                            </w:rPr>
                                            <w:object w:dxaOrig="320" w:dyaOrig="360">
                                              <v:shape id="_x0000_i1064" type="#_x0000_t75" style="width:15.6pt;height:19pt" o:ole="">
                                                <v:imagedata r:id="rId62" o:title=""/>
                                              </v:shape>
                                              <o:OLEObject Type="Embed" ProgID="Equation.DSMT4" ShapeID="_x0000_i1064" DrawAspect="Content" ObjectID="_1425235381" r:id="rId63"/>
                                            </w:object>
                                          </w:r>
                                        </w:p>
                                      </w:txbxContent>
                                    </wps:txbx>
                                    <wps:bodyPr rot="0" vert="horz" wrap="square" lIns="18000" tIns="18000" rIns="18000" bIns="18000" anchor="t" anchorCtr="0" upright="1">
                                      <a:spAutoFit/>
                                    </wps:bodyPr>
                                  </wps:wsp>
                                  <wps:wsp>
                                    <wps:cNvPr id="292" name="Text Box 2"/>
                                    <wps:cNvSpPr txBox="1">
                                      <a:spLocks noChangeArrowheads="1"/>
                                    </wps:cNvSpPr>
                                    <wps:spPr bwMode="auto">
                                      <a:xfrm>
                                        <a:off x="4485735" y="172529"/>
                                        <a:ext cx="239872" cy="272123"/>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6463BD" w:rsidRDefault="006463BD" w:rsidP="006463BD">
                                          <w:r w:rsidRPr="00F62EE5">
                                            <w:rPr>
                                              <w:position w:val="-12"/>
                                            </w:rPr>
                                            <w:object w:dxaOrig="320" w:dyaOrig="360">
                                              <v:shape id="_x0000_i1065" type="#_x0000_t75" style="width:15.6pt;height:19pt" o:ole="">
                                                <v:imagedata r:id="rId64" o:title=""/>
                                              </v:shape>
                                              <o:OLEObject Type="Embed" ProgID="Equation.DSMT4" ShapeID="_x0000_i1065" DrawAspect="Content" ObjectID="_1425235382" r:id="rId65"/>
                                            </w:object>
                                          </w:r>
                                        </w:p>
                                      </w:txbxContent>
                                    </wps:txbx>
                                    <wps:bodyPr rot="0" vert="horz" wrap="square" lIns="18000" tIns="18000" rIns="18000" bIns="18000" anchor="t" anchorCtr="0" upright="1">
                                      <a:spAutoFit/>
                                    </wps:bodyPr>
                                  </wps:wsp>
                                  <wps:wsp>
                                    <wps:cNvPr id="293" name="Text Box 2"/>
                                    <wps:cNvSpPr txBox="1">
                                      <a:spLocks noChangeArrowheads="1"/>
                                    </wps:cNvSpPr>
                                    <wps:spPr bwMode="auto">
                                      <a:xfrm>
                                        <a:off x="3183147" y="698740"/>
                                        <a:ext cx="239872" cy="272123"/>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6463BD" w:rsidRDefault="006463BD" w:rsidP="006463BD">
                                          <w:r w:rsidRPr="00F62EE5">
                                            <w:rPr>
                                              <w:position w:val="-12"/>
                                            </w:rPr>
                                            <w:object w:dxaOrig="320" w:dyaOrig="360">
                                              <v:shape id="_x0000_i1066" type="#_x0000_t75" style="width:15.6pt;height:19pt" o:ole="">
                                                <v:imagedata r:id="rId64" o:title=""/>
                                              </v:shape>
                                              <o:OLEObject Type="Embed" ProgID="Equation.DSMT4" ShapeID="_x0000_i1066" DrawAspect="Content" ObjectID="_1425235383" r:id="rId66"/>
                                            </w:object>
                                          </w:r>
                                        </w:p>
                                      </w:txbxContent>
                                    </wps:txbx>
                                    <wps:bodyPr rot="0" vert="horz" wrap="square" lIns="18000" tIns="18000" rIns="18000" bIns="18000" anchor="t" anchorCtr="0" upright="1">
                                      <a:spAutoFit/>
                                    </wps:bodyPr>
                                  </wps:wsp>
                                  <wps:wsp>
                                    <wps:cNvPr id="294" name="Text Box 2"/>
                                    <wps:cNvSpPr txBox="1">
                                      <a:spLocks noChangeArrowheads="1"/>
                                    </wps:cNvSpPr>
                                    <wps:spPr bwMode="auto">
                                      <a:xfrm>
                                        <a:off x="5149969" y="854015"/>
                                        <a:ext cx="239872" cy="272123"/>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6463BD" w:rsidRDefault="006463BD" w:rsidP="006463BD">
                                          <w:r w:rsidRPr="00F62EE5">
                                            <w:rPr>
                                              <w:position w:val="-12"/>
                                            </w:rPr>
                                            <w:object w:dxaOrig="320" w:dyaOrig="360">
                                              <v:shape id="_x0000_i1067" type="#_x0000_t75" style="width:15.6pt;height:19pt" o:ole="">
                                                <v:imagedata r:id="rId67" o:title=""/>
                                              </v:shape>
                                              <o:OLEObject Type="Embed" ProgID="Equation.DSMT4" ShapeID="_x0000_i1067" DrawAspect="Content" ObjectID="_1425235384" r:id="rId68"/>
                                            </w:object>
                                          </w:r>
                                        </w:p>
                                      </w:txbxContent>
                                    </wps:txbx>
                                    <wps:bodyPr rot="0" vert="horz" wrap="square" lIns="18000" tIns="18000" rIns="18000" bIns="18000" anchor="t" anchorCtr="0" upright="1">
                                      <a:spAutoFit/>
                                    </wps:bodyPr>
                                  </wps:wsp>
                                  <wps:wsp>
                                    <wps:cNvPr id="295" name="Text Box 2"/>
                                    <wps:cNvSpPr txBox="1">
                                      <a:spLocks noChangeArrowheads="1"/>
                                    </wps:cNvSpPr>
                                    <wps:spPr bwMode="auto">
                                      <a:xfrm>
                                        <a:off x="4192437" y="612476"/>
                                        <a:ext cx="240030" cy="26479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6463BD" w:rsidRDefault="006463BD" w:rsidP="006463BD">
                                          <w:r w:rsidRPr="00F62EE5">
                                            <w:rPr>
                                              <w:position w:val="-12"/>
                                            </w:rPr>
                                            <w:object w:dxaOrig="320" w:dyaOrig="360">
                                              <v:shape id="_x0000_i1068" type="#_x0000_t75" style="width:15.6pt;height:19pt" o:ole="">
                                                <v:imagedata r:id="rId69" o:title=""/>
                                              </v:shape>
                                              <o:OLEObject Type="Embed" ProgID="Equation.DSMT4" ShapeID="_x0000_i1068" DrawAspect="Content" ObjectID="_1425235385" r:id="rId70"/>
                                            </w:object>
                                          </w:r>
                                        </w:p>
                                      </w:txbxContent>
                                    </wps:txbx>
                                    <wps:bodyPr rot="0" vert="horz" wrap="square" lIns="18000" tIns="18000" rIns="18000" bIns="18000" anchor="t" anchorCtr="0" upright="1">
                                      <a:noAutofit/>
                                    </wps:bodyPr>
                                  </wps:wsp>
                                  <wps:wsp>
                                    <wps:cNvPr id="296" name="Text Box 2"/>
                                    <wps:cNvSpPr txBox="1">
                                      <a:spLocks noChangeArrowheads="1"/>
                                    </wps:cNvSpPr>
                                    <wps:spPr bwMode="auto">
                                      <a:xfrm>
                                        <a:off x="4865298" y="1673525"/>
                                        <a:ext cx="240030" cy="26479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6463BD" w:rsidRDefault="006463BD" w:rsidP="006463BD">
                                          <w:r w:rsidRPr="00F62EE5">
                                            <w:rPr>
                                              <w:position w:val="-12"/>
                                            </w:rPr>
                                            <w:object w:dxaOrig="320" w:dyaOrig="360">
                                              <v:shape id="_x0000_i1069" type="#_x0000_t75" style="width:15.6pt;height:19pt" o:ole="">
                                                <v:imagedata r:id="rId71" o:title=""/>
                                              </v:shape>
                                              <o:OLEObject Type="Embed" ProgID="Equation.DSMT4" ShapeID="_x0000_i1069" DrawAspect="Content" ObjectID="_1425235386" r:id="rId72"/>
                                            </w:object>
                                          </w:r>
                                        </w:p>
                                      </w:txbxContent>
                                    </wps:txbx>
                                    <wps:bodyPr rot="0" vert="horz" wrap="square" lIns="18000" tIns="18000" rIns="18000" bIns="18000" anchor="t" anchorCtr="0" upright="1">
                                      <a:noAutofit/>
                                    </wps:bodyPr>
                                  </wps:wsp>
                                  <wps:wsp>
                                    <wps:cNvPr id="297" name="Text Box 2"/>
                                    <wps:cNvSpPr txBox="1">
                                      <a:spLocks noChangeArrowheads="1"/>
                                    </wps:cNvSpPr>
                                    <wps:spPr bwMode="auto">
                                      <a:xfrm>
                                        <a:off x="3133305" y="1378481"/>
                                        <a:ext cx="239872" cy="272123"/>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6463BD" w:rsidRDefault="006463BD" w:rsidP="006463BD">
                                          <w:r w:rsidRPr="00F62EE5">
                                            <w:rPr>
                                              <w:position w:val="-12"/>
                                            </w:rPr>
                                            <w:object w:dxaOrig="320" w:dyaOrig="360">
                                              <v:shape id="_x0000_i1070" type="#_x0000_t75" style="width:15.6pt;height:19pt" o:ole="">
                                                <v:imagedata r:id="rId64" o:title=""/>
                                              </v:shape>
                                              <o:OLEObject Type="Embed" ProgID="Equation.DSMT4" ShapeID="_x0000_i1070" DrawAspect="Content" ObjectID="_1425235387" r:id="rId73"/>
                                            </w:object>
                                          </w:r>
                                        </w:p>
                                      </w:txbxContent>
                                    </wps:txbx>
                                    <wps:bodyPr rot="0" vert="horz" wrap="square" lIns="18000" tIns="18000" rIns="18000" bIns="18000" anchor="t" anchorCtr="0" upright="1">
                                      <a:spAutoFit/>
                                    </wps:bodyPr>
                                  </wps:wsp>
                                  <wps:wsp>
                                    <wps:cNvPr id="298" name="Text Box 2"/>
                                    <wps:cNvSpPr txBox="1">
                                      <a:spLocks noChangeArrowheads="1"/>
                                    </wps:cNvSpPr>
                                    <wps:spPr bwMode="auto">
                                      <a:xfrm>
                                        <a:off x="1708030" y="983412"/>
                                        <a:ext cx="671104" cy="464054"/>
                                      </a:xfrm>
                                      <a:prstGeom prst="rect">
                                        <a:avLst/>
                                      </a:prstGeom>
                                      <a:noFill/>
                                      <a:ln>
                                        <a:noFill/>
                                      </a:ln>
                                      <a:extLst>
                                        <a:ext uri="{909E8E84-426E-40DD-AFC4-6F175D3DCCD1}">
                                          <a14:hiddenFill xmlns:a14="http://schemas.microsoft.com/office/drawing/2010/main">
                                            <a:solidFill>
                                              <a:srgbClr val="1F497D">
                                                <a:alpha val="0"/>
                                              </a:srgbClr>
                                            </a:solidFill>
                                          </a14:hiddenFill>
                                        </a:ext>
                                        <a:ext uri="{91240B29-F687-4F45-9708-019B960494DF}">
                                          <a14:hiddenLine xmlns:a14="http://schemas.microsoft.com/office/drawing/2010/main" w="9525">
                                            <a:solidFill>
                                              <a:srgbClr val="1F497D"/>
                                            </a:solidFill>
                                            <a:miter lim="800000"/>
                                            <a:headEnd/>
                                            <a:tailEnd/>
                                          </a14:hiddenLine>
                                        </a:ext>
                                      </a:extLst>
                                    </wps:spPr>
                                    <wps:txbx>
                                      <w:txbxContent>
                                        <w:p w:rsidR="006463BD" w:rsidRDefault="006463BD" w:rsidP="006463BD">
                                          <w:r w:rsidRPr="00B42314">
                                            <w:rPr>
                                              <w:position w:val="-14"/>
                                            </w:rPr>
                                            <w:object w:dxaOrig="999" w:dyaOrig="400">
                                              <v:shape id="_x0000_i1071" type="#_x0000_t75" style="width:50.25pt;height:20.4pt" o:ole="">
                                                <v:imagedata r:id="rId74" o:title=""/>
                                              </v:shape>
                                              <o:OLEObject Type="Embed" ProgID="Equation.DSMT4" ShapeID="_x0000_i1071" DrawAspect="Content" ObjectID="_1425235388" r:id="rId75"/>
                                            </w:object>
                                          </w:r>
                                        </w:p>
                                      </w:txbxContent>
                                    </wps:txbx>
                                    <wps:bodyPr rot="0" vert="horz" wrap="square" lIns="18000" tIns="18000" rIns="18000" bIns="18000" anchor="t" anchorCtr="0" upright="1">
                                      <a:spAutoFit/>
                                    </wps:bodyPr>
                                  </wps:wsp>
                                  <wps:wsp>
                                    <wps:cNvPr id="299" name="Text Box 2"/>
                                    <wps:cNvSpPr txBox="1">
                                      <a:spLocks noChangeArrowheads="1"/>
                                    </wps:cNvSpPr>
                                    <wps:spPr bwMode="auto">
                                      <a:xfrm>
                                        <a:off x="2544792" y="1673525"/>
                                        <a:ext cx="671104" cy="464054"/>
                                      </a:xfrm>
                                      <a:prstGeom prst="rect">
                                        <a:avLst/>
                                      </a:prstGeom>
                                      <a:noFill/>
                                      <a:ln>
                                        <a:noFill/>
                                      </a:ln>
                                      <a:extLst>
                                        <a:ext uri="{909E8E84-426E-40DD-AFC4-6F175D3DCCD1}">
                                          <a14:hiddenFill xmlns:a14="http://schemas.microsoft.com/office/drawing/2010/main">
                                            <a:solidFill>
                                              <a:srgbClr val="1F497D">
                                                <a:alpha val="0"/>
                                              </a:srgbClr>
                                            </a:solidFill>
                                          </a14:hiddenFill>
                                        </a:ext>
                                        <a:ext uri="{91240B29-F687-4F45-9708-019B960494DF}">
                                          <a14:hiddenLine xmlns:a14="http://schemas.microsoft.com/office/drawing/2010/main" w="9525">
                                            <a:solidFill>
                                              <a:srgbClr val="1F497D"/>
                                            </a:solidFill>
                                            <a:miter lim="800000"/>
                                            <a:headEnd/>
                                            <a:tailEnd/>
                                          </a14:hiddenLine>
                                        </a:ext>
                                      </a:extLst>
                                    </wps:spPr>
                                    <wps:txbx>
                                      <w:txbxContent>
                                        <w:p w:rsidR="006463BD" w:rsidRDefault="006463BD" w:rsidP="006463BD">
                                          <w:r w:rsidRPr="00B42314">
                                            <w:rPr>
                                              <w:position w:val="-14"/>
                                            </w:rPr>
                                            <w:object w:dxaOrig="999" w:dyaOrig="400">
                                              <v:shape id="_x0000_i1072" type="#_x0000_t75" style="width:50.25pt;height:20.4pt" o:ole="">
                                                <v:imagedata r:id="rId76" o:title=""/>
                                              </v:shape>
                                              <o:OLEObject Type="Embed" ProgID="Equation.DSMT4" ShapeID="_x0000_i1072" DrawAspect="Content" ObjectID="_1425235389" r:id="rId77"/>
                                            </w:object>
                                          </w:r>
                                        </w:p>
                                      </w:txbxContent>
                                    </wps:txbx>
                                    <wps:bodyPr rot="0" vert="horz" wrap="square" lIns="18000" tIns="18000" rIns="18000" bIns="18000" anchor="t" anchorCtr="0" upright="1">
                                      <a:spAutoFit/>
                                    </wps:bodyPr>
                                  </wps:wsp>
                                  <wps:wsp>
                                    <wps:cNvPr id="300" name="Text Box 2"/>
                                    <wps:cNvSpPr txBox="1">
                                      <a:spLocks noChangeArrowheads="1"/>
                                    </wps:cNvSpPr>
                                    <wps:spPr bwMode="auto">
                                      <a:xfrm>
                                        <a:off x="2751826" y="940279"/>
                                        <a:ext cx="353555" cy="272123"/>
                                      </a:xfrm>
                                      <a:prstGeom prst="rect">
                                        <a:avLst/>
                                      </a:prstGeom>
                                      <a:noFill/>
                                      <a:ln>
                                        <a:noFill/>
                                      </a:ln>
                                      <a:extLst>
                                        <a:ext uri="{909E8E84-426E-40DD-AFC4-6F175D3DCCD1}">
                                          <a14:hiddenFill xmlns:a14="http://schemas.microsoft.com/office/drawing/2010/main">
                                            <a:solidFill>
                                              <a:srgbClr val="1F497D">
                                                <a:alpha val="0"/>
                                              </a:srgbClr>
                                            </a:solidFill>
                                          </a14:hiddenFill>
                                        </a:ext>
                                        <a:ext uri="{91240B29-F687-4F45-9708-019B960494DF}">
                                          <a14:hiddenLine xmlns:a14="http://schemas.microsoft.com/office/drawing/2010/main" w="9525">
                                            <a:solidFill>
                                              <a:srgbClr val="1F497D"/>
                                            </a:solidFill>
                                            <a:miter lim="800000"/>
                                            <a:headEnd/>
                                            <a:tailEnd/>
                                          </a14:hiddenLine>
                                        </a:ext>
                                      </a:extLst>
                                    </wps:spPr>
                                    <wps:txbx>
                                      <w:txbxContent>
                                        <w:p w:rsidR="006463BD" w:rsidRDefault="006463BD" w:rsidP="006463BD">
                                          <w:r w:rsidRPr="00CC67BD">
                                            <w:rPr>
                                              <w:position w:val="-12"/>
                                            </w:rPr>
                                            <w:object w:dxaOrig="499" w:dyaOrig="380">
                                              <v:shape id="_x0000_i1073" type="#_x0000_t75" style="width:24.45pt;height:19pt" o:ole="">
                                                <v:imagedata r:id="rId78" o:title=""/>
                                              </v:shape>
                                              <o:OLEObject Type="Embed" ProgID="Equation.DSMT4" ShapeID="_x0000_i1073" DrawAspect="Content" ObjectID="_1425235390" r:id="rId79"/>
                                            </w:object>
                                          </w:r>
                                        </w:p>
                                      </w:txbxContent>
                                    </wps:txbx>
                                    <wps:bodyPr rot="0" vert="horz" wrap="square" lIns="18000" tIns="18000" rIns="18000" bIns="18000" anchor="t" anchorCtr="0" upright="1">
                                      <a:spAutoFit/>
                                    </wps:bodyPr>
                                  </wps:wsp>
                                  <wps:wsp>
                                    <wps:cNvPr id="301" name="Text Box 2"/>
                                    <wps:cNvSpPr txBox="1">
                                      <a:spLocks noChangeArrowheads="1"/>
                                    </wps:cNvSpPr>
                                    <wps:spPr bwMode="auto">
                                      <a:xfrm>
                                        <a:off x="552090" y="77638"/>
                                        <a:ext cx="440562" cy="281578"/>
                                      </a:xfrm>
                                      <a:prstGeom prst="rect">
                                        <a:avLst/>
                                      </a:prstGeom>
                                      <a:solidFill>
                                        <a:srgbClr val="FFFFFF"/>
                                      </a:solidFill>
                                      <a:ln w="9525">
                                        <a:solidFill>
                                          <a:srgbClr val="000000"/>
                                        </a:solidFill>
                                        <a:miter lim="800000"/>
                                        <a:headEnd/>
                                        <a:tailEnd/>
                                      </a:ln>
                                    </wps:spPr>
                                    <wps:txbx>
                                      <w:txbxContent>
                                        <w:p w:rsidR="006463BD" w:rsidRDefault="006463BD" w:rsidP="006463BD">
                                          <w:r w:rsidRPr="00D878A9">
                                            <w:rPr>
                                              <w:position w:val="-14"/>
                                            </w:rPr>
                                            <w:object w:dxaOrig="620" w:dyaOrig="380">
                                              <v:shape id="_x0000_i1074" type="#_x0000_t75" style="width:30.55pt;height:19pt" o:ole="">
                                                <v:imagedata r:id="rId80" o:title=""/>
                                              </v:shape>
                                              <o:OLEObject Type="Embed" ProgID="Equation.DSMT4" ShapeID="_x0000_i1074" DrawAspect="Content" ObjectID="_1425235391" r:id="rId81"/>
                                            </w:object>
                                          </w:r>
                                        </w:p>
                                      </w:txbxContent>
                                    </wps:txbx>
                                    <wps:bodyPr rot="0" vert="horz" wrap="square" lIns="18000" tIns="18000" rIns="18000" bIns="18000" anchor="t" anchorCtr="0" upright="1">
                                      <a:spAutoFit/>
                                    </wps:bodyPr>
                                  </wps:wsp>
                                  <wps:wsp>
                                    <wps:cNvPr id="302" name="Text Box 2"/>
                                    <wps:cNvSpPr txBox="1">
                                      <a:spLocks noChangeArrowheads="1"/>
                                    </wps:cNvSpPr>
                                    <wps:spPr bwMode="auto">
                                      <a:xfrm>
                                        <a:off x="4244196" y="1570008"/>
                                        <a:ext cx="240507" cy="272123"/>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6463BD" w:rsidRDefault="006463BD" w:rsidP="006463BD">
                                          <w:r w:rsidRPr="00F62EE5">
                                            <w:rPr>
                                              <w:position w:val="-12"/>
                                            </w:rPr>
                                            <w:object w:dxaOrig="320" w:dyaOrig="360">
                                              <v:shape id="_x0000_i1075" type="#_x0000_t75" style="width:15.6pt;height:19pt" o:ole="">
                                                <v:imagedata r:id="rId67" o:title=""/>
                                              </v:shape>
                                              <o:OLEObject Type="Embed" ProgID="Equation.DSMT4" ShapeID="_x0000_i1075" DrawAspect="Content" ObjectID="_1425235392" r:id="rId82"/>
                                            </w:object>
                                          </w:r>
                                        </w:p>
                                      </w:txbxContent>
                                    </wps:txbx>
                                    <wps:bodyPr rot="0" vert="horz" wrap="square" lIns="18000" tIns="18000" rIns="18000" bIns="18000" anchor="t" anchorCtr="0" upright="1">
                                      <a:spAutoFit/>
                                    </wps:bodyPr>
                                  </wps:wsp>
                                  <wps:wsp>
                                    <wps:cNvPr id="303" name="Text Box 2"/>
                                    <wps:cNvSpPr txBox="1">
                                      <a:spLocks noChangeArrowheads="1"/>
                                    </wps:cNvSpPr>
                                    <wps:spPr bwMode="auto">
                                      <a:xfrm>
                                        <a:off x="3804249" y="1716657"/>
                                        <a:ext cx="353555" cy="272123"/>
                                      </a:xfrm>
                                      <a:prstGeom prst="rect">
                                        <a:avLst/>
                                      </a:prstGeom>
                                      <a:solidFill>
                                        <a:srgbClr val="1F497D">
                                          <a:alpha val="0"/>
                                        </a:srgbClr>
                                      </a:solidFill>
                                      <a:ln>
                                        <a:noFill/>
                                      </a:ln>
                                      <a:extLst>
                                        <a:ext uri="{91240B29-F687-4F45-9708-019B960494DF}">
                                          <a14:hiddenLine xmlns:a14="http://schemas.microsoft.com/office/drawing/2010/main" w="9525">
                                            <a:solidFill>
                                              <a:srgbClr val="1F497D"/>
                                            </a:solidFill>
                                            <a:miter lim="800000"/>
                                            <a:headEnd/>
                                            <a:tailEnd/>
                                          </a14:hiddenLine>
                                        </a:ext>
                                      </a:extLst>
                                    </wps:spPr>
                                    <wps:txbx>
                                      <w:txbxContent>
                                        <w:p w:rsidR="006463BD" w:rsidRDefault="006463BD" w:rsidP="006463BD">
                                          <w:r w:rsidRPr="00CC67BD">
                                            <w:rPr>
                                              <w:position w:val="-12"/>
                                            </w:rPr>
                                            <w:object w:dxaOrig="499" w:dyaOrig="380">
                                              <v:shape id="_x0000_i1076" type="#_x0000_t75" style="width:24.45pt;height:19pt" o:ole="">
                                                <v:imagedata r:id="rId83" o:title=""/>
                                              </v:shape>
                                              <o:OLEObject Type="Embed" ProgID="Equation.DSMT4" ShapeID="_x0000_i1076" DrawAspect="Content" ObjectID="_1425235393" r:id="rId84"/>
                                            </w:object>
                                          </w:r>
                                        </w:p>
                                      </w:txbxContent>
                                    </wps:txbx>
                                    <wps:bodyPr rot="0" vert="horz" wrap="square" lIns="18000" tIns="18000" rIns="18000" bIns="18000" anchor="t" anchorCtr="0" upright="1">
                                      <a:spAutoFit/>
                                    </wps:bodyPr>
                                  </wps:wsp>
                                  <wps:wsp>
                                    <wps:cNvPr id="304" name="Text Box 2"/>
                                    <wps:cNvSpPr txBox="1">
                                      <a:spLocks noChangeArrowheads="1"/>
                                    </wps:cNvSpPr>
                                    <wps:spPr bwMode="auto">
                                      <a:xfrm>
                                        <a:off x="86264" y="1639019"/>
                                        <a:ext cx="427225" cy="309947"/>
                                      </a:xfrm>
                                      <a:prstGeom prst="rect">
                                        <a:avLst/>
                                      </a:prstGeom>
                                      <a:solidFill>
                                        <a:srgbClr val="FFFFFF"/>
                                      </a:solidFill>
                                      <a:ln w="9525">
                                        <a:solidFill>
                                          <a:srgbClr val="000000"/>
                                        </a:solidFill>
                                        <a:miter lim="800000"/>
                                        <a:headEnd/>
                                        <a:tailEnd/>
                                      </a:ln>
                                    </wps:spPr>
                                    <wps:txbx>
                                      <w:txbxContent>
                                        <w:p w:rsidR="006463BD" w:rsidRDefault="006463BD" w:rsidP="006463BD">
                                          <w:r w:rsidRPr="00BD488E">
                                            <w:rPr>
                                              <w:position w:val="-18"/>
                                            </w:rPr>
                                            <w:object w:dxaOrig="600" w:dyaOrig="420">
                                              <v:shape id="_x0000_i1077" type="#_x0000_t75" style="width:29.9pt;height:21.05pt" o:ole="">
                                                <v:imagedata r:id="rId85" o:title=""/>
                                              </v:shape>
                                              <o:OLEObject Type="Embed" ProgID="Equation.DSMT4" ShapeID="_x0000_i1077" DrawAspect="Content" ObjectID="_1425235394" r:id="rId86"/>
                                            </w:object>
                                          </w:r>
                                        </w:p>
                                      </w:txbxContent>
                                    </wps:txbx>
                                    <wps:bodyPr rot="0" vert="horz" wrap="square" lIns="18000" tIns="18000" rIns="18000" bIns="18000" anchor="t" anchorCtr="0" upright="1">
                                      <a:spAutoFit/>
                                    </wps:bodyPr>
                                  </wps:wsp>
                                  <wps:wsp>
                                    <wps:cNvPr id="305" name="Text Box 2"/>
                                    <wps:cNvSpPr txBox="1">
                                      <a:spLocks noChangeArrowheads="1"/>
                                    </wps:cNvSpPr>
                                    <wps:spPr bwMode="auto">
                                      <a:xfrm>
                                        <a:off x="923026" y="1699404"/>
                                        <a:ext cx="427860" cy="309947"/>
                                      </a:xfrm>
                                      <a:prstGeom prst="rect">
                                        <a:avLst/>
                                      </a:prstGeom>
                                      <a:solidFill>
                                        <a:srgbClr val="FFFFFF"/>
                                      </a:solidFill>
                                      <a:ln w="9525">
                                        <a:solidFill>
                                          <a:srgbClr val="000000"/>
                                        </a:solidFill>
                                        <a:miter lim="800000"/>
                                        <a:headEnd/>
                                        <a:tailEnd/>
                                      </a:ln>
                                    </wps:spPr>
                                    <wps:txbx>
                                      <w:txbxContent>
                                        <w:p w:rsidR="006463BD" w:rsidRDefault="006463BD" w:rsidP="006463BD">
                                          <w:r w:rsidRPr="00BD488E">
                                            <w:rPr>
                                              <w:position w:val="-18"/>
                                            </w:rPr>
                                            <w:object w:dxaOrig="600" w:dyaOrig="420">
                                              <v:shape id="_x0000_i1078" type="#_x0000_t75" style="width:29.9pt;height:21.05pt" o:ole="">
                                                <v:imagedata r:id="rId87" o:title=""/>
                                              </v:shape>
                                              <o:OLEObject Type="Embed" ProgID="Equation.DSMT4" ShapeID="_x0000_i1078" DrawAspect="Content" ObjectID="_1425235395" r:id="rId88"/>
                                            </w:object>
                                          </w:r>
                                        </w:p>
                                      </w:txbxContent>
                                    </wps:txbx>
                                    <wps:bodyPr rot="0" vert="horz" wrap="square" lIns="18000" tIns="18000" rIns="18000" bIns="18000" anchor="t" anchorCtr="0" upright="1">
                                      <a:spAutoFit/>
                                    </wps:bodyPr>
                                  </wps:wsp>
                                  <wps:wsp>
                                    <wps:cNvPr id="306" name="AutoShape 352"/>
                                    <wps:cNvCnPr>
                                      <a:cxnSpLocks noChangeShapeType="1"/>
                                    </wps:cNvCnPr>
                                    <wps:spPr bwMode="auto">
                                      <a:xfrm flipH="1">
                                        <a:off x="388188" y="974785"/>
                                        <a:ext cx="358775" cy="660400"/>
                                      </a:xfrm>
                                      <a:prstGeom prst="straightConnector1">
                                        <a:avLst/>
                                      </a:prstGeom>
                                      <a:noFill/>
                                      <a:ln w="9525">
                                        <a:solidFill>
                                          <a:srgbClr val="1F497D"/>
                                        </a:solidFill>
                                        <a:round/>
                                        <a:headEnd/>
                                        <a:tailEnd type="triangle" w="med" len="med"/>
                                      </a:ln>
                                      <a:extLst>
                                        <a:ext uri="{909E8E84-426E-40DD-AFC4-6F175D3DCCD1}">
                                          <a14:hiddenFill xmlns:a14="http://schemas.microsoft.com/office/drawing/2010/main">
                                            <a:noFill/>
                                          </a14:hiddenFill>
                                        </a:ext>
                                      </a:extLst>
                                    </wps:spPr>
                                    <wps:bodyPr/>
                                  </wps:wsp>
                                  <wps:wsp>
                                    <wps:cNvPr id="307" name="AutoShape 353"/>
                                    <wps:cNvCnPr>
                                      <a:cxnSpLocks noChangeShapeType="1"/>
                                    </wps:cNvCnPr>
                                    <wps:spPr bwMode="auto">
                                      <a:xfrm>
                                        <a:off x="750498" y="983412"/>
                                        <a:ext cx="393300" cy="718158"/>
                                      </a:xfrm>
                                      <a:prstGeom prst="straightConnector1">
                                        <a:avLst/>
                                      </a:prstGeom>
                                      <a:noFill/>
                                      <a:ln w="9525">
                                        <a:solidFill>
                                          <a:srgbClr val="1F497D"/>
                                        </a:solidFill>
                                        <a:round/>
                                        <a:headEnd/>
                                        <a:tailEnd type="triangle" w="med" len="med"/>
                                      </a:ln>
                                      <a:extLst>
                                        <a:ext uri="{909E8E84-426E-40DD-AFC4-6F175D3DCCD1}">
                                          <a14:hiddenFill xmlns:a14="http://schemas.microsoft.com/office/drawing/2010/main">
                                            <a:noFill/>
                                          </a14:hiddenFill>
                                        </a:ext>
                                      </a:extLst>
                                    </wps:spPr>
                                    <wps:bodyPr/>
                                  </wps:wsp>
                                  <wps:wsp>
                                    <wps:cNvPr id="64" name="Text Box 2"/>
                                    <wps:cNvSpPr txBox="1">
                                      <a:spLocks noChangeArrowheads="1"/>
                                    </wps:cNvSpPr>
                                    <wps:spPr bwMode="auto">
                                      <a:xfrm>
                                        <a:off x="0" y="1009291"/>
                                        <a:ext cx="671104" cy="464054"/>
                                      </a:xfrm>
                                      <a:prstGeom prst="rect">
                                        <a:avLst/>
                                      </a:prstGeom>
                                      <a:noFill/>
                                      <a:ln>
                                        <a:noFill/>
                                      </a:ln>
                                      <a:extLst>
                                        <a:ext uri="{909E8E84-426E-40DD-AFC4-6F175D3DCCD1}">
                                          <a14:hiddenFill xmlns:a14="http://schemas.microsoft.com/office/drawing/2010/main">
                                            <a:solidFill>
                                              <a:srgbClr val="1F497D">
                                                <a:alpha val="0"/>
                                              </a:srgbClr>
                                            </a:solidFill>
                                          </a14:hiddenFill>
                                        </a:ext>
                                        <a:ext uri="{91240B29-F687-4F45-9708-019B960494DF}">
                                          <a14:hiddenLine xmlns:a14="http://schemas.microsoft.com/office/drawing/2010/main" w="9525">
                                            <a:solidFill>
                                              <a:srgbClr val="1F497D"/>
                                            </a:solidFill>
                                            <a:miter lim="800000"/>
                                            <a:headEnd/>
                                            <a:tailEnd/>
                                          </a14:hiddenLine>
                                        </a:ext>
                                      </a:extLst>
                                    </wps:spPr>
                                    <wps:txbx>
                                      <w:txbxContent>
                                        <w:p w:rsidR="006463BD" w:rsidRDefault="006463BD" w:rsidP="006463BD">
                                          <w:r w:rsidRPr="00B42314">
                                            <w:rPr>
                                              <w:position w:val="-14"/>
                                            </w:rPr>
                                            <w:object w:dxaOrig="999" w:dyaOrig="400">
                                              <v:shape id="_x0000_i1079" type="#_x0000_t75" style="width:50.25pt;height:20.4pt" o:ole="">
                                                <v:imagedata r:id="rId74" o:title=""/>
                                              </v:shape>
                                              <o:OLEObject Type="Embed" ProgID="Equation.DSMT4" ShapeID="_x0000_i1079" DrawAspect="Content" ObjectID="_1425235396" r:id="rId89"/>
                                            </w:object>
                                          </w:r>
                                        </w:p>
                                      </w:txbxContent>
                                    </wps:txbx>
                                    <wps:bodyPr rot="0" vert="horz" wrap="square" lIns="18000" tIns="18000" rIns="18000" bIns="18000" anchor="t" anchorCtr="0" upright="1">
                                      <a:spAutoFit/>
                                    </wps:bodyPr>
                                  </wps:wsp>
                                  <wps:wsp>
                                    <wps:cNvPr id="65" name="Text Box 2"/>
                                    <wps:cNvSpPr txBox="1">
                                      <a:spLocks noChangeArrowheads="1"/>
                                    </wps:cNvSpPr>
                                    <wps:spPr bwMode="auto">
                                      <a:xfrm>
                                        <a:off x="1854679" y="86264"/>
                                        <a:ext cx="150958" cy="209720"/>
                                      </a:xfrm>
                                      <a:prstGeom prst="rect">
                                        <a:avLst/>
                                      </a:prstGeom>
                                      <a:noFill/>
                                      <a:ln>
                                        <a:noFill/>
                                      </a:ln>
                                      <a:extLst>
                                        <a:ext uri="{909E8E84-426E-40DD-AFC4-6F175D3DCCD1}">
                                          <a14:hiddenFill xmlns:a14="http://schemas.microsoft.com/office/drawing/2010/main">
                                            <a:solidFill>
                                              <a:srgbClr val="1F497D">
                                                <a:alpha val="0"/>
                                              </a:srgbClr>
                                            </a:solidFill>
                                          </a14:hiddenFill>
                                        </a:ext>
                                        <a:ext uri="{91240B29-F687-4F45-9708-019B960494DF}">
                                          <a14:hiddenLine xmlns:a14="http://schemas.microsoft.com/office/drawing/2010/main" w="9525">
                                            <a:solidFill>
                                              <a:srgbClr val="1F497D"/>
                                            </a:solidFill>
                                            <a:miter lim="800000"/>
                                            <a:headEnd/>
                                            <a:tailEnd/>
                                          </a14:hiddenLine>
                                        </a:ext>
                                      </a:extLst>
                                    </wps:spPr>
                                    <wps:txbx>
                                      <w:txbxContent>
                                        <w:p w:rsidR="006463BD" w:rsidRDefault="006463BD" w:rsidP="006463BD">
                                          <w:r w:rsidRPr="00BD488E">
                                            <w:rPr>
                                              <w:position w:val="-6"/>
                                            </w:rPr>
                                            <w:object w:dxaOrig="180" w:dyaOrig="220">
                                              <v:shape id="_x0000_i1080" type="#_x0000_t75" style="width:8.85pt;height:11.55pt" o:ole="">
                                                <v:imagedata r:id="rId90" o:title=""/>
                                              </v:shape>
                                              <o:OLEObject Type="Embed" ProgID="Equation.DSMT4" ShapeID="_x0000_i1080" DrawAspect="Content" ObjectID="_1425235397" r:id="rId91"/>
                                            </w:object>
                                          </w:r>
                                        </w:p>
                                      </w:txbxContent>
                                    </wps:txbx>
                                    <wps:bodyPr rot="0" vert="horz" wrap="square" lIns="18000" tIns="18000" rIns="18000" bIns="18000" anchor="t" anchorCtr="0" upright="1">
                                      <a:spAutoFit/>
                                    </wps:bodyPr>
                                  </wps:wsp>
                                  <wps:wsp>
                                    <wps:cNvPr id="66" name="AutoShape 359"/>
                                    <wps:cNvCnPr>
                                      <a:cxnSpLocks noChangeShapeType="1"/>
                                    </wps:cNvCnPr>
                                    <wps:spPr bwMode="auto">
                                      <a:xfrm flipH="1">
                                        <a:off x="992037" y="146649"/>
                                        <a:ext cx="2646680" cy="0"/>
                                      </a:xfrm>
                                      <a:prstGeom prst="straightConnector1">
                                        <a:avLst/>
                                      </a:prstGeom>
                                      <a:noFill/>
                                      <a:ln w="9525">
                                        <a:solidFill>
                                          <a:srgbClr val="92D050"/>
                                        </a:solidFill>
                                        <a:round/>
                                        <a:headEnd/>
                                        <a:tailEnd type="triangle" w="med" len="med"/>
                                      </a:ln>
                                      <a:extLst>
                                        <a:ext uri="{909E8E84-426E-40DD-AFC4-6F175D3DCCD1}">
                                          <a14:hiddenFill xmlns:a14="http://schemas.microsoft.com/office/drawing/2010/main">
                                            <a:noFill/>
                                          </a14:hiddenFill>
                                        </a:ext>
                                      </a:extLst>
                                    </wps:spPr>
                                    <wps:bodyPr/>
                                  </wps:wsp>
                                  <wps:wsp>
                                    <wps:cNvPr id="67" name="Text Box 2"/>
                                    <wps:cNvSpPr txBox="1">
                                      <a:spLocks noChangeArrowheads="1"/>
                                    </wps:cNvSpPr>
                                    <wps:spPr bwMode="auto">
                                      <a:xfrm>
                                        <a:off x="396815" y="388189"/>
                                        <a:ext cx="240507" cy="272123"/>
                                      </a:xfrm>
                                      <a:prstGeom prst="rect">
                                        <a:avLst/>
                                      </a:prstGeom>
                                      <a:noFill/>
                                      <a:ln>
                                        <a:noFill/>
                                      </a:ln>
                                      <a:extLst>
                                        <a:ext uri="{909E8E84-426E-40DD-AFC4-6F175D3DCCD1}">
                                          <a14:hiddenFill xmlns:a14="http://schemas.microsoft.com/office/drawing/2010/main">
                                            <a:solidFill>
                                              <a:srgbClr val="1F497D">
                                                <a:alpha val="0"/>
                                              </a:srgbClr>
                                            </a:solidFill>
                                          </a14:hiddenFill>
                                        </a:ext>
                                        <a:ext uri="{91240B29-F687-4F45-9708-019B960494DF}">
                                          <a14:hiddenLine xmlns:a14="http://schemas.microsoft.com/office/drawing/2010/main" w="9525">
                                            <a:solidFill>
                                              <a:srgbClr val="1F497D"/>
                                            </a:solidFill>
                                            <a:miter lim="800000"/>
                                            <a:headEnd/>
                                            <a:tailEnd/>
                                          </a14:hiddenLine>
                                        </a:ext>
                                      </a:extLst>
                                    </wps:spPr>
                                    <wps:txbx>
                                      <w:txbxContent>
                                        <w:p w:rsidR="006463BD" w:rsidRDefault="006463BD" w:rsidP="006463BD">
                                          <w:r w:rsidRPr="00F62EE5">
                                            <w:rPr>
                                              <w:position w:val="-12"/>
                                            </w:rPr>
                                            <w:object w:dxaOrig="320" w:dyaOrig="360">
                                              <v:shape id="_x0000_i1081" type="#_x0000_t75" style="width:15.6pt;height:19pt" o:ole="">
                                                <v:imagedata r:id="rId62" o:title=""/>
                                              </v:shape>
                                              <o:OLEObject Type="Embed" ProgID="Equation.DSMT4" ShapeID="_x0000_i1081" DrawAspect="Content" ObjectID="_1425235398" r:id="rId92"/>
                                            </w:object>
                                          </w:r>
                                        </w:p>
                                      </w:txbxContent>
                                    </wps:txbx>
                                    <wps:bodyPr rot="0" vert="horz" wrap="square" lIns="18000" tIns="18000" rIns="18000" bIns="18000" anchor="t" anchorCtr="0" upright="1">
                                      <a:spAutoFit/>
                                    </wps:bodyPr>
                                  </wps:wsp>
                                  <wps:wsp>
                                    <wps:cNvPr id="68" name="Text Box 2"/>
                                    <wps:cNvSpPr txBox="1">
                                      <a:spLocks noChangeArrowheads="1"/>
                                    </wps:cNvSpPr>
                                    <wps:spPr bwMode="auto">
                                      <a:xfrm>
                                        <a:off x="534837" y="690113"/>
                                        <a:ext cx="451994" cy="281578"/>
                                      </a:xfrm>
                                      <a:prstGeom prst="rect">
                                        <a:avLst/>
                                      </a:prstGeom>
                                      <a:solidFill>
                                        <a:srgbClr val="FFFFFF"/>
                                      </a:solidFill>
                                      <a:ln w="9525">
                                        <a:solidFill>
                                          <a:srgbClr val="000000"/>
                                        </a:solidFill>
                                        <a:miter lim="800000"/>
                                        <a:headEnd/>
                                        <a:tailEnd/>
                                      </a:ln>
                                    </wps:spPr>
                                    <wps:txbx>
                                      <w:txbxContent>
                                        <w:p w:rsidR="006463BD" w:rsidRDefault="006463BD" w:rsidP="006463BD">
                                          <w:r w:rsidRPr="00D878A9">
                                            <w:rPr>
                                              <w:position w:val="-14"/>
                                            </w:rPr>
                                            <w:object w:dxaOrig="639" w:dyaOrig="380">
                                              <v:shape id="_x0000_i1082" type="#_x0000_t75" style="width:31.25pt;height:19pt" o:ole="">
                                                <v:imagedata r:id="rId93" o:title=""/>
                                              </v:shape>
                                              <o:OLEObject Type="Embed" ProgID="Equation.DSMT4" ShapeID="_x0000_i1082" DrawAspect="Content" ObjectID="_1425235399" r:id="rId94"/>
                                            </w:object>
                                          </w:r>
                                        </w:p>
                                      </w:txbxContent>
                                    </wps:txbx>
                                    <wps:bodyPr rot="0" vert="horz" wrap="square" lIns="18000" tIns="18000" rIns="18000" bIns="18000" anchor="t" anchorCtr="0" upright="1">
                                      <a:spAutoFit/>
                                    </wps:bodyPr>
                                  </wps:wsp>
                                  <wps:wsp>
                                    <wps:cNvPr id="69" name="Text Box 2"/>
                                    <wps:cNvSpPr txBox="1">
                                      <a:spLocks noChangeArrowheads="1"/>
                                    </wps:cNvSpPr>
                                    <wps:spPr bwMode="auto">
                                      <a:xfrm>
                                        <a:off x="1552754" y="733246"/>
                                        <a:ext cx="150958" cy="209720"/>
                                      </a:xfrm>
                                      <a:prstGeom prst="rect">
                                        <a:avLst/>
                                      </a:prstGeom>
                                      <a:noFill/>
                                      <a:ln>
                                        <a:noFill/>
                                      </a:ln>
                                      <a:extLst>
                                        <a:ext uri="{909E8E84-426E-40DD-AFC4-6F175D3DCCD1}">
                                          <a14:hiddenFill xmlns:a14="http://schemas.microsoft.com/office/drawing/2010/main">
                                            <a:solidFill>
                                              <a:srgbClr val="1F497D">
                                                <a:alpha val="0"/>
                                              </a:srgbClr>
                                            </a:solidFill>
                                          </a14:hiddenFill>
                                        </a:ext>
                                        <a:ext uri="{91240B29-F687-4F45-9708-019B960494DF}">
                                          <a14:hiddenLine xmlns:a14="http://schemas.microsoft.com/office/drawing/2010/main" w="9525">
                                            <a:solidFill>
                                              <a:srgbClr val="1F497D"/>
                                            </a:solidFill>
                                            <a:miter lim="800000"/>
                                            <a:headEnd/>
                                            <a:tailEnd/>
                                          </a14:hiddenLine>
                                        </a:ext>
                                      </a:extLst>
                                    </wps:spPr>
                                    <wps:txbx>
                                      <w:txbxContent>
                                        <w:p w:rsidR="006463BD" w:rsidRDefault="006463BD" w:rsidP="006463BD">
                                          <w:r w:rsidRPr="00BD488E">
                                            <w:rPr>
                                              <w:position w:val="-6"/>
                                            </w:rPr>
                                            <w:object w:dxaOrig="180" w:dyaOrig="220">
                                              <v:shape id="_x0000_i1083" type="#_x0000_t75" style="width:8.85pt;height:11.55pt" o:ole="">
                                                <v:imagedata r:id="rId90" o:title=""/>
                                              </v:shape>
                                              <o:OLEObject Type="Embed" ProgID="Equation.DSMT4" ShapeID="_x0000_i1083" DrawAspect="Content" ObjectID="_1425235400" r:id="rId95"/>
                                            </w:object>
                                          </w:r>
                                        </w:p>
                                      </w:txbxContent>
                                    </wps:txbx>
                                    <wps:bodyPr rot="0" vert="horz" wrap="square" lIns="18000" tIns="18000" rIns="18000" bIns="18000" anchor="t" anchorCtr="0" upright="1">
                                      <a:spAutoFit/>
                                    </wps:bodyPr>
                                  </wps:wsp>
                                  <wps:wsp>
                                    <wps:cNvPr id="70" name="Text Box 2"/>
                                    <wps:cNvSpPr txBox="1">
                                      <a:spLocks noChangeArrowheads="1"/>
                                    </wps:cNvSpPr>
                                    <wps:spPr bwMode="auto">
                                      <a:xfrm>
                                        <a:off x="992037" y="1078302"/>
                                        <a:ext cx="353555" cy="272123"/>
                                      </a:xfrm>
                                      <a:prstGeom prst="rect">
                                        <a:avLst/>
                                      </a:prstGeom>
                                      <a:noFill/>
                                      <a:ln>
                                        <a:noFill/>
                                      </a:ln>
                                      <a:extLst>
                                        <a:ext uri="{909E8E84-426E-40DD-AFC4-6F175D3DCCD1}">
                                          <a14:hiddenFill xmlns:a14="http://schemas.microsoft.com/office/drawing/2010/main">
                                            <a:solidFill>
                                              <a:srgbClr val="1F497D">
                                                <a:alpha val="0"/>
                                              </a:srgbClr>
                                            </a:solidFill>
                                          </a14:hiddenFill>
                                        </a:ext>
                                        <a:ext uri="{91240B29-F687-4F45-9708-019B960494DF}">
                                          <a14:hiddenLine xmlns:a14="http://schemas.microsoft.com/office/drawing/2010/main" w="9525">
                                            <a:solidFill>
                                              <a:srgbClr val="1F497D"/>
                                            </a:solidFill>
                                            <a:miter lim="800000"/>
                                            <a:headEnd/>
                                            <a:tailEnd/>
                                          </a14:hiddenLine>
                                        </a:ext>
                                      </a:extLst>
                                    </wps:spPr>
                                    <wps:txbx>
                                      <w:txbxContent>
                                        <w:p w:rsidR="006463BD" w:rsidRDefault="006463BD" w:rsidP="006463BD">
                                          <w:r w:rsidRPr="00CC67BD">
                                            <w:rPr>
                                              <w:position w:val="-12"/>
                                            </w:rPr>
                                            <w:object w:dxaOrig="499" w:dyaOrig="380">
                                              <v:shape id="_x0000_i1084" type="#_x0000_t75" style="width:24.45pt;height:19pt" o:ole="">
                                                <v:imagedata r:id="rId78" o:title=""/>
                                              </v:shape>
                                              <o:OLEObject Type="Embed" ProgID="Equation.DSMT4" ShapeID="_x0000_i1084" DrawAspect="Content" ObjectID="_1425235401" r:id="rId96"/>
                                            </w:object>
                                          </w:r>
                                        </w:p>
                                      </w:txbxContent>
                                    </wps:txbx>
                                    <wps:bodyPr rot="0" vert="horz" wrap="square" lIns="18000" tIns="18000" rIns="18000" bIns="18000" anchor="t" anchorCtr="0" upright="1">
                                      <a:spAutoFit/>
                                    </wps:bodyPr>
                                  </wps:wsp>
                                  <wps:wsp>
                                    <wps:cNvPr id="71" name="AutoShape 363"/>
                                    <wps:cNvCnPr>
                                      <a:cxnSpLocks noChangeShapeType="1"/>
                                    </wps:cNvCnPr>
                                    <wps:spPr bwMode="auto">
                                      <a:xfrm flipH="1">
                                        <a:off x="534837" y="1466491"/>
                                        <a:ext cx="1189971" cy="171450"/>
                                      </a:xfrm>
                                      <a:prstGeom prst="straightConnector1">
                                        <a:avLst/>
                                      </a:prstGeom>
                                      <a:noFill/>
                                      <a:ln w="9525">
                                        <a:solidFill>
                                          <a:srgbClr val="92D050"/>
                                        </a:solidFill>
                                        <a:round/>
                                        <a:headEnd/>
                                        <a:tailEnd type="triangle" w="med" len="med"/>
                                      </a:ln>
                                      <a:extLst>
                                        <a:ext uri="{909E8E84-426E-40DD-AFC4-6F175D3DCCD1}">
                                          <a14:hiddenFill xmlns:a14="http://schemas.microsoft.com/office/drawing/2010/main">
                                            <a:noFill/>
                                          </a14:hiddenFill>
                                        </a:ext>
                                      </a:extLst>
                                    </wps:spPr>
                                    <wps:bodyPr/>
                                  </wps:wsp>
                                  <wps:wsp>
                                    <wps:cNvPr id="2" name="AutoShape 367"/>
                                    <wps:cNvCnPr>
                                      <a:cxnSpLocks noChangeShapeType="1"/>
                                    </wps:cNvCnPr>
                                    <wps:spPr bwMode="auto">
                                      <a:xfrm flipH="1">
                                        <a:off x="1354347" y="1647646"/>
                                        <a:ext cx="1264920" cy="315247"/>
                                      </a:xfrm>
                                      <a:prstGeom prst="straightConnector1">
                                        <a:avLst/>
                                      </a:prstGeom>
                                      <a:noFill/>
                                      <a:ln w="9525">
                                        <a:solidFill>
                                          <a:srgbClr val="92D050"/>
                                        </a:solidFill>
                                        <a:round/>
                                        <a:headEnd/>
                                        <a:tailEnd type="triangle" w="med" len="med"/>
                                      </a:ln>
                                      <a:extLst>
                                        <a:ext uri="{909E8E84-426E-40DD-AFC4-6F175D3DCCD1}">
                                          <a14:hiddenFill xmlns:a14="http://schemas.microsoft.com/office/drawing/2010/main">
                                            <a:noFill/>
                                          </a14:hiddenFill>
                                        </a:ext>
                                      </a:extLst>
                                    </wps:spPr>
                                    <wps:bodyPr/>
                                  </wps:wsp>
                                  <wps:wsp>
                                    <wps:cNvPr id="5" name="Text Box 2"/>
                                    <wps:cNvSpPr txBox="1">
                                      <a:spLocks noChangeArrowheads="1"/>
                                    </wps:cNvSpPr>
                                    <wps:spPr bwMode="auto">
                                      <a:xfrm>
                                        <a:off x="629728" y="1621766"/>
                                        <a:ext cx="150958" cy="209720"/>
                                      </a:xfrm>
                                      <a:prstGeom prst="rect">
                                        <a:avLst/>
                                      </a:prstGeom>
                                      <a:noFill/>
                                      <a:ln>
                                        <a:noFill/>
                                      </a:ln>
                                      <a:extLst>
                                        <a:ext uri="{909E8E84-426E-40DD-AFC4-6F175D3DCCD1}">
                                          <a14:hiddenFill xmlns:a14="http://schemas.microsoft.com/office/drawing/2010/main">
                                            <a:solidFill>
                                              <a:srgbClr val="1F497D">
                                                <a:alpha val="0"/>
                                              </a:srgbClr>
                                            </a:solidFill>
                                          </a14:hiddenFill>
                                        </a:ext>
                                        <a:ext uri="{91240B29-F687-4F45-9708-019B960494DF}">
                                          <a14:hiddenLine xmlns:a14="http://schemas.microsoft.com/office/drawing/2010/main" w="9525">
                                            <a:solidFill>
                                              <a:srgbClr val="1F497D"/>
                                            </a:solidFill>
                                            <a:miter lim="800000"/>
                                            <a:headEnd/>
                                            <a:tailEnd/>
                                          </a14:hiddenLine>
                                        </a:ext>
                                      </a:extLst>
                                    </wps:spPr>
                                    <wps:txbx>
                                      <w:txbxContent>
                                        <w:p w:rsidR="006463BD" w:rsidRDefault="006463BD" w:rsidP="006463BD">
                                          <w:r w:rsidRPr="00BD488E">
                                            <w:rPr>
                                              <w:position w:val="-6"/>
                                            </w:rPr>
                                            <w:object w:dxaOrig="180" w:dyaOrig="220">
                                              <v:shape id="_x0000_i1085" type="#_x0000_t75" style="width:8.85pt;height:11.55pt" o:ole="">
                                                <v:imagedata r:id="rId90" o:title=""/>
                                              </v:shape>
                                              <o:OLEObject Type="Embed" ProgID="Equation.DSMT4" ShapeID="_x0000_i1085" DrawAspect="Content" ObjectID="_1425235402" r:id="rId97"/>
                                            </w:object>
                                          </w:r>
                                        </w:p>
                                      </w:txbxContent>
                                    </wps:txbx>
                                    <wps:bodyPr rot="0" vert="horz" wrap="square" lIns="18000" tIns="18000" rIns="18000" bIns="18000" anchor="t" anchorCtr="0" upright="1">
                                      <a:spAutoFit/>
                                    </wps:bodyPr>
                                  </wps:wsp>
                                  <wps:wsp>
                                    <wps:cNvPr id="74" name="Text Box 2"/>
                                    <wps:cNvSpPr txBox="1">
                                      <a:spLocks noChangeArrowheads="1"/>
                                    </wps:cNvSpPr>
                                    <wps:spPr bwMode="auto">
                                      <a:xfrm>
                                        <a:off x="1449237" y="1915064"/>
                                        <a:ext cx="150958" cy="209720"/>
                                      </a:xfrm>
                                      <a:prstGeom prst="rect">
                                        <a:avLst/>
                                      </a:prstGeom>
                                      <a:noFill/>
                                      <a:ln>
                                        <a:noFill/>
                                      </a:ln>
                                      <a:extLst>
                                        <a:ext uri="{909E8E84-426E-40DD-AFC4-6F175D3DCCD1}">
                                          <a14:hiddenFill xmlns:a14="http://schemas.microsoft.com/office/drawing/2010/main">
                                            <a:solidFill>
                                              <a:srgbClr val="1F497D">
                                                <a:alpha val="0"/>
                                              </a:srgbClr>
                                            </a:solidFill>
                                          </a14:hiddenFill>
                                        </a:ext>
                                        <a:ext uri="{91240B29-F687-4F45-9708-019B960494DF}">
                                          <a14:hiddenLine xmlns:a14="http://schemas.microsoft.com/office/drawing/2010/main" w="9525">
                                            <a:solidFill>
                                              <a:srgbClr val="1F497D"/>
                                            </a:solidFill>
                                            <a:miter lim="800000"/>
                                            <a:headEnd/>
                                            <a:tailEnd/>
                                          </a14:hiddenLine>
                                        </a:ext>
                                      </a:extLst>
                                    </wps:spPr>
                                    <wps:txbx>
                                      <w:txbxContent>
                                        <w:p w:rsidR="006463BD" w:rsidRDefault="006463BD" w:rsidP="006463BD">
                                          <w:r w:rsidRPr="00BD488E">
                                            <w:rPr>
                                              <w:position w:val="-6"/>
                                            </w:rPr>
                                            <w:object w:dxaOrig="180" w:dyaOrig="220">
                                              <v:shape id="_x0000_i1086" type="#_x0000_t75" style="width:8.85pt;height:11.55pt" o:ole="">
                                                <v:imagedata r:id="rId90" o:title=""/>
                                              </v:shape>
                                              <o:OLEObject Type="Embed" ProgID="Equation.DSMT4" ShapeID="_x0000_i1086" DrawAspect="Content" ObjectID="_1425235403" r:id="rId98"/>
                                            </w:object>
                                          </w:r>
                                        </w:p>
                                      </w:txbxContent>
                                    </wps:txbx>
                                    <wps:bodyPr rot="0" vert="horz" wrap="square" lIns="18000" tIns="18000" rIns="18000" bIns="18000" anchor="t" anchorCtr="0" upright="1">
                                      <a:spAutoFit/>
                                    </wps:bodyPr>
                                  </wps:wsp>
                                </wpg:grpSp>
                                <wpg:grpSp>
                                  <wpg:cNvPr id="75" name="Group 75"/>
                                  <wpg:cNvGrpSpPr/>
                                  <wpg:grpSpPr>
                                    <a:xfrm>
                                      <a:off x="94890" y="1673525"/>
                                      <a:ext cx="5327029" cy="1971527"/>
                                      <a:chOff x="0" y="0"/>
                                      <a:chExt cx="5327029" cy="1971527"/>
                                    </a:xfrm>
                                  </wpg:grpSpPr>
                                  <wps:wsp>
                                    <wps:cNvPr id="76" name="Text Box 2"/>
                                    <wps:cNvSpPr txBox="1">
                                      <a:spLocks noChangeArrowheads="1"/>
                                    </wps:cNvSpPr>
                                    <wps:spPr bwMode="auto">
                                      <a:xfrm>
                                        <a:off x="3631721" y="1069675"/>
                                        <a:ext cx="427225" cy="309947"/>
                                      </a:xfrm>
                                      <a:prstGeom prst="rect">
                                        <a:avLst/>
                                      </a:prstGeom>
                                      <a:solidFill>
                                        <a:srgbClr val="FFFFFF"/>
                                      </a:solidFill>
                                      <a:ln w="9525">
                                        <a:solidFill>
                                          <a:srgbClr val="000000"/>
                                        </a:solidFill>
                                        <a:miter lim="800000"/>
                                        <a:headEnd/>
                                        <a:tailEnd/>
                                      </a:ln>
                                    </wps:spPr>
                                    <wps:txbx>
                                      <w:txbxContent>
                                        <w:p w:rsidR="006463BD" w:rsidRDefault="006463BD" w:rsidP="006463BD">
                                          <w:r w:rsidRPr="00D878A9">
                                            <w:rPr>
                                              <w:position w:val="-18"/>
                                            </w:rPr>
                                            <w:object w:dxaOrig="600" w:dyaOrig="420">
                                              <v:shape id="_x0000_i1087" type="#_x0000_t75" style="width:29.9pt;height:21.05pt" o:ole="">
                                                <v:imagedata r:id="rId99" o:title=""/>
                                              </v:shape>
                                              <o:OLEObject Type="Embed" ProgID="Equation.DSMT4" ShapeID="_x0000_i1087" DrawAspect="Content" ObjectID="_1425235404" r:id="rId100"/>
                                            </w:object>
                                          </w:r>
                                        </w:p>
                                      </w:txbxContent>
                                    </wps:txbx>
                                    <wps:bodyPr rot="0" vert="horz" wrap="square" lIns="18000" tIns="18000" rIns="18000" bIns="18000" anchor="t" anchorCtr="0" upright="1">
                                      <a:spAutoFit/>
                                    </wps:bodyPr>
                                  </wps:wsp>
                                  <wpg:grpSp>
                                    <wpg:cNvPr id="77" name="Group 77"/>
                                    <wpg:cNvGrpSpPr/>
                                    <wpg:grpSpPr>
                                      <a:xfrm>
                                        <a:off x="0" y="0"/>
                                        <a:ext cx="5327029" cy="1971527"/>
                                        <a:chOff x="0" y="0"/>
                                        <a:chExt cx="5327029" cy="1971527"/>
                                      </a:xfrm>
                                    </wpg:grpSpPr>
                                    <wps:wsp>
                                      <wps:cNvPr id="78" name="Text Box 2"/>
                                      <wps:cNvSpPr txBox="1">
                                        <a:spLocks noChangeArrowheads="1"/>
                                      </wps:cNvSpPr>
                                      <wps:spPr bwMode="auto">
                                        <a:xfrm>
                                          <a:off x="3036498" y="1560417"/>
                                          <a:ext cx="465331" cy="290689"/>
                                        </a:xfrm>
                                        <a:prstGeom prst="rect">
                                          <a:avLst/>
                                        </a:prstGeom>
                                        <a:solidFill>
                                          <a:srgbClr val="FFFFFF"/>
                                        </a:solidFill>
                                        <a:ln w="9525">
                                          <a:solidFill>
                                            <a:srgbClr val="000000"/>
                                          </a:solidFill>
                                          <a:miter lim="800000"/>
                                          <a:headEnd/>
                                          <a:tailEnd/>
                                        </a:ln>
                                      </wps:spPr>
                                      <wps:txbx>
                                        <w:txbxContent>
                                          <w:p w:rsidR="006463BD" w:rsidRDefault="006463BD" w:rsidP="006463BD">
                                            <w:r w:rsidRPr="006B67A4">
                                              <w:rPr>
                                                <w:position w:val="-14"/>
                                              </w:rPr>
                                              <w:object w:dxaOrig="660" w:dyaOrig="380">
                                                <v:shape id="_x0000_i1088" type="#_x0000_t75" style="width:33.3pt;height:19pt" o:ole="">
                                                  <v:imagedata r:id="rId101" o:title=""/>
                                                </v:shape>
                                                <o:OLEObject Type="Embed" ProgID="Equation.DSMT4" ShapeID="_x0000_i1088" DrawAspect="Content" ObjectID="_1425235405" r:id="rId102"/>
                                              </w:object>
                                            </w:r>
                                          </w:p>
                                        </w:txbxContent>
                                      </wps:txbx>
                                      <wps:bodyPr rot="0" vert="horz" wrap="square" lIns="18000" tIns="18000" rIns="18000" bIns="18000" anchor="t" anchorCtr="0" upright="1">
                                        <a:noAutofit/>
                                      </wps:bodyPr>
                                    </wps:wsp>
                                    <wps:wsp>
                                      <wps:cNvPr id="79" name="Text Box 2"/>
                                      <wps:cNvSpPr txBox="1">
                                        <a:spLocks noChangeArrowheads="1"/>
                                      </wps:cNvSpPr>
                                      <wps:spPr bwMode="auto">
                                        <a:xfrm>
                                          <a:off x="4270076" y="370936"/>
                                          <a:ext cx="439927" cy="281578"/>
                                        </a:xfrm>
                                        <a:prstGeom prst="rect">
                                          <a:avLst/>
                                        </a:prstGeom>
                                        <a:solidFill>
                                          <a:srgbClr val="FFFFFF"/>
                                        </a:solidFill>
                                        <a:ln w="9525">
                                          <a:solidFill>
                                            <a:srgbClr val="000000"/>
                                          </a:solidFill>
                                          <a:miter lim="800000"/>
                                          <a:headEnd/>
                                          <a:tailEnd/>
                                        </a:ln>
                                      </wps:spPr>
                                      <wps:txbx>
                                        <w:txbxContent>
                                          <w:p w:rsidR="006463BD" w:rsidRDefault="006463BD" w:rsidP="006463BD">
                                            <w:r w:rsidRPr="006B67A4">
                                              <w:rPr>
                                                <w:position w:val="-14"/>
                                              </w:rPr>
                                              <w:object w:dxaOrig="620" w:dyaOrig="380">
                                                <v:shape id="_x0000_i1089" type="#_x0000_t75" style="width:30.55pt;height:19pt" o:ole="">
                                                  <v:imagedata r:id="rId103" o:title=""/>
                                                </v:shape>
                                                <o:OLEObject Type="Embed" ProgID="Equation.DSMT4" ShapeID="_x0000_i1089" DrawAspect="Content" ObjectID="_1425235406" r:id="rId104"/>
                                              </w:object>
                                            </w:r>
                                          </w:p>
                                        </w:txbxContent>
                                      </wps:txbx>
                                      <wps:bodyPr rot="0" vert="horz" wrap="square" lIns="18000" tIns="18000" rIns="18000" bIns="18000" anchor="t" anchorCtr="0" upright="1">
                                        <a:spAutoFit/>
                                      </wps:bodyPr>
                                    </wps:wsp>
                                    <wps:wsp>
                                      <wps:cNvPr id="80" name="Text Box 2"/>
                                      <wps:cNvSpPr txBox="1">
                                        <a:spLocks noChangeArrowheads="1"/>
                                      </wps:cNvSpPr>
                                      <wps:spPr bwMode="auto">
                                        <a:xfrm>
                                          <a:off x="2682815" y="370936"/>
                                          <a:ext cx="440055" cy="312420"/>
                                        </a:xfrm>
                                        <a:prstGeom prst="rect">
                                          <a:avLst/>
                                        </a:prstGeom>
                                        <a:solidFill>
                                          <a:srgbClr val="FFFFFF"/>
                                        </a:solidFill>
                                        <a:ln w="9525">
                                          <a:solidFill>
                                            <a:srgbClr val="000000"/>
                                          </a:solidFill>
                                          <a:miter lim="800000"/>
                                          <a:headEnd/>
                                          <a:tailEnd/>
                                        </a:ln>
                                      </wps:spPr>
                                      <wps:txbx>
                                        <w:txbxContent>
                                          <w:p w:rsidR="006463BD" w:rsidRDefault="006463BD" w:rsidP="006463BD">
                                            <w:r w:rsidRPr="00D878A9">
                                              <w:rPr>
                                                <w:position w:val="-18"/>
                                              </w:rPr>
                                              <w:object w:dxaOrig="620" w:dyaOrig="420">
                                                <v:shape id="_x0000_i1090" type="#_x0000_t75" style="width:30.55pt;height:21.05pt" o:ole="">
                                                  <v:imagedata r:id="rId105" o:title=""/>
                                                </v:shape>
                                                <o:OLEObject Type="Embed" ProgID="Equation.DSMT4" ShapeID="_x0000_i1090" DrawAspect="Content" ObjectID="_1425235407" r:id="rId106"/>
                                              </w:object>
                                            </w:r>
                                          </w:p>
                                        </w:txbxContent>
                                      </wps:txbx>
                                      <wps:bodyPr rot="0" vert="horz" wrap="square" lIns="18000" tIns="18000" rIns="18000" bIns="18000" anchor="t" anchorCtr="0" upright="1">
                                        <a:spAutoFit/>
                                      </wps:bodyPr>
                                    </wps:wsp>
                                    <wps:wsp>
                                      <wps:cNvPr id="90" name="Text Box 2"/>
                                      <wps:cNvSpPr txBox="1">
                                        <a:spLocks noChangeArrowheads="1"/>
                                      </wps:cNvSpPr>
                                      <wps:spPr bwMode="auto">
                                        <a:xfrm>
                                          <a:off x="3493698" y="370936"/>
                                          <a:ext cx="440055" cy="312420"/>
                                        </a:xfrm>
                                        <a:prstGeom prst="rect">
                                          <a:avLst/>
                                        </a:prstGeom>
                                        <a:solidFill>
                                          <a:srgbClr val="FFFFFF"/>
                                        </a:solidFill>
                                        <a:ln w="9525">
                                          <a:solidFill>
                                            <a:srgbClr val="000000"/>
                                          </a:solidFill>
                                          <a:miter lim="800000"/>
                                          <a:headEnd/>
                                          <a:tailEnd/>
                                        </a:ln>
                                      </wps:spPr>
                                      <wps:txbx>
                                        <w:txbxContent>
                                          <w:p w:rsidR="006463BD" w:rsidRDefault="006463BD" w:rsidP="006463BD">
                                            <w:r w:rsidRPr="00D878A9">
                                              <w:rPr>
                                                <w:position w:val="-18"/>
                                              </w:rPr>
                                              <w:object w:dxaOrig="620" w:dyaOrig="420">
                                                <v:shape id="_x0000_i1091" type="#_x0000_t75" style="width:30.55pt;height:21.05pt" o:ole="">
                                                  <v:imagedata r:id="rId107" o:title=""/>
                                                </v:shape>
                                                <o:OLEObject Type="Embed" ProgID="Equation.DSMT4" ShapeID="_x0000_i1091" DrawAspect="Content" ObjectID="_1425235408" r:id="rId108"/>
                                              </w:object>
                                            </w:r>
                                          </w:p>
                                        </w:txbxContent>
                                      </wps:txbx>
                                      <wps:bodyPr rot="0" vert="horz" wrap="square" lIns="18000" tIns="18000" rIns="18000" bIns="18000" anchor="t" anchorCtr="0" upright="1">
                                        <a:spAutoFit/>
                                      </wps:bodyPr>
                                    </wps:wsp>
                                    <wps:wsp>
                                      <wps:cNvPr id="91" name="AutoShape 309"/>
                                      <wps:cNvCnPr>
                                        <a:cxnSpLocks noChangeShapeType="1"/>
                                      </wps:cNvCnPr>
                                      <wps:spPr bwMode="auto">
                                        <a:xfrm>
                                          <a:off x="1854679" y="0"/>
                                          <a:ext cx="635" cy="1565754"/>
                                        </a:xfrm>
                                        <a:prstGeom prst="straightConnector1">
                                          <a:avLst/>
                                        </a:prstGeom>
                                        <a:noFill/>
                                        <a:ln w="9525">
                                          <a:solidFill>
                                            <a:srgbClr val="1F497D"/>
                                          </a:solidFill>
                                          <a:round/>
                                          <a:headEnd/>
                                          <a:tailEnd type="triangle" w="med" len="med"/>
                                        </a:ln>
                                        <a:extLst>
                                          <a:ext uri="{909E8E84-426E-40DD-AFC4-6F175D3DCCD1}">
                                            <a14:hiddenFill xmlns:a14="http://schemas.microsoft.com/office/drawing/2010/main">
                                              <a:noFill/>
                                            </a14:hiddenFill>
                                          </a:ext>
                                        </a:extLst>
                                      </wps:spPr>
                                      <wps:bodyPr/>
                                    </wps:wsp>
                                    <wps:wsp>
                                      <wps:cNvPr id="93" name="AutoShape 316"/>
                                      <wps:cNvCnPr>
                                        <a:cxnSpLocks noChangeShapeType="1"/>
                                      </wps:cNvCnPr>
                                      <wps:spPr bwMode="auto">
                                        <a:xfrm>
                                          <a:off x="3122762" y="698739"/>
                                          <a:ext cx="517743" cy="377068"/>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94" name="AutoShape 317"/>
                                      <wps:cNvCnPr>
                                        <a:cxnSpLocks noChangeShapeType="1"/>
                                      </wps:cNvCnPr>
                                      <wps:spPr bwMode="auto">
                                        <a:xfrm>
                                          <a:off x="3933645" y="681487"/>
                                          <a:ext cx="968375" cy="3689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95" name="Text Box 2"/>
                                      <wps:cNvSpPr txBox="1">
                                        <a:spLocks noChangeArrowheads="1"/>
                                      </wps:cNvSpPr>
                                      <wps:spPr bwMode="auto">
                                        <a:xfrm>
                                          <a:off x="4528868" y="974785"/>
                                          <a:ext cx="239872" cy="272123"/>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6463BD" w:rsidRDefault="006463BD" w:rsidP="006463BD">
                                            <w:r w:rsidRPr="00F62EE5">
                                              <w:rPr>
                                                <w:position w:val="-12"/>
                                              </w:rPr>
                                              <w:object w:dxaOrig="320" w:dyaOrig="360">
                                                <v:shape id="_x0000_i1092" type="#_x0000_t75" style="width:15.6pt;height:19pt" o:ole="">
                                                  <v:imagedata r:id="rId67" o:title=""/>
                                                </v:shape>
                                                <o:OLEObject Type="Embed" ProgID="Equation.DSMT4" ShapeID="_x0000_i1092" DrawAspect="Content" ObjectID="_1425235409" r:id="rId109"/>
                                              </w:object>
                                            </w:r>
                                          </w:p>
                                        </w:txbxContent>
                                      </wps:txbx>
                                      <wps:bodyPr rot="0" vert="horz" wrap="square" lIns="18000" tIns="18000" rIns="18000" bIns="18000" anchor="t" anchorCtr="0" upright="1">
                                        <a:spAutoFit/>
                                      </wps:bodyPr>
                                    </wps:wsp>
                                    <wps:wsp>
                                      <wps:cNvPr id="349" name="AutoShape 320"/>
                                      <wps:cNvCnPr>
                                        <a:cxnSpLocks noChangeShapeType="1"/>
                                      </wps:cNvCnPr>
                                      <wps:spPr bwMode="auto">
                                        <a:xfrm>
                                          <a:off x="2915728" y="698739"/>
                                          <a:ext cx="416560" cy="863600"/>
                                        </a:xfrm>
                                        <a:prstGeom prst="straightConnector1">
                                          <a:avLst/>
                                        </a:prstGeom>
                                        <a:noFill/>
                                        <a:ln w="9525">
                                          <a:solidFill>
                                            <a:srgbClr val="1F497D"/>
                                          </a:solidFill>
                                          <a:round/>
                                          <a:headEnd/>
                                          <a:tailEnd type="triangle" w="med" len="med"/>
                                        </a:ln>
                                        <a:extLst>
                                          <a:ext uri="{909E8E84-426E-40DD-AFC4-6F175D3DCCD1}">
                                            <a14:hiddenFill xmlns:a14="http://schemas.microsoft.com/office/drawing/2010/main">
                                              <a:noFill/>
                                            </a14:hiddenFill>
                                          </a:ext>
                                        </a:extLst>
                                      </wps:spPr>
                                      <wps:bodyPr/>
                                    </wps:wsp>
                                    <wps:wsp>
                                      <wps:cNvPr id="350" name="Text Box 2"/>
                                      <wps:cNvSpPr txBox="1">
                                        <a:spLocks noChangeArrowheads="1"/>
                                      </wps:cNvSpPr>
                                      <wps:spPr bwMode="auto">
                                        <a:xfrm>
                                          <a:off x="3312543" y="914400"/>
                                          <a:ext cx="240030" cy="26479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6463BD" w:rsidRDefault="006463BD" w:rsidP="006463BD">
                                            <w:r w:rsidRPr="00F62EE5">
                                              <w:rPr>
                                                <w:position w:val="-12"/>
                                              </w:rPr>
                                              <w:object w:dxaOrig="320" w:dyaOrig="360">
                                                <v:shape id="_x0000_i1093" type="#_x0000_t75" style="width:15.6pt;height:19pt" o:ole="">
                                                  <v:imagedata r:id="rId67" o:title=""/>
                                                </v:shape>
                                                <o:OLEObject Type="Embed" ProgID="Equation.DSMT4" ShapeID="_x0000_i1093" DrawAspect="Content" ObjectID="_1425235410" r:id="rId110"/>
                                              </w:object>
                                            </w:r>
                                          </w:p>
                                        </w:txbxContent>
                                      </wps:txbx>
                                      <wps:bodyPr rot="0" vert="horz" wrap="square" lIns="18000" tIns="18000" rIns="18000" bIns="18000" anchor="t" anchorCtr="0" upright="1">
                                        <a:noAutofit/>
                                      </wps:bodyPr>
                                    </wps:wsp>
                                    <wps:wsp>
                                      <wps:cNvPr id="351" name="AutoShape 334"/>
                                      <wps:cNvCnPr>
                                        <a:cxnSpLocks noChangeShapeType="1"/>
                                      </wps:cNvCnPr>
                                      <wps:spPr bwMode="auto">
                                        <a:xfrm flipH="1">
                                          <a:off x="4054416" y="664234"/>
                                          <a:ext cx="215660" cy="404732"/>
                                        </a:xfrm>
                                        <a:prstGeom prst="straightConnector1">
                                          <a:avLst/>
                                        </a:prstGeom>
                                        <a:noFill/>
                                        <a:ln w="9525">
                                          <a:solidFill>
                                            <a:srgbClr val="1F497D"/>
                                          </a:solidFill>
                                          <a:round/>
                                          <a:headEnd/>
                                          <a:tailEnd type="triangle" w="med" len="med"/>
                                        </a:ln>
                                        <a:extLst>
                                          <a:ext uri="{909E8E84-426E-40DD-AFC4-6F175D3DCCD1}">
                                            <a14:hiddenFill xmlns:a14="http://schemas.microsoft.com/office/drawing/2010/main">
                                              <a:noFill/>
                                            </a14:hiddenFill>
                                          </a:ext>
                                        </a:extLst>
                                      </wps:spPr>
                                      <wps:bodyPr/>
                                    </wps:wsp>
                                    <wps:wsp>
                                      <wps:cNvPr id="160" name="AutoShape 335"/>
                                      <wps:cNvCnPr>
                                        <a:cxnSpLocks noChangeShapeType="1"/>
                                      </wps:cNvCnPr>
                                      <wps:spPr bwMode="auto">
                                        <a:xfrm>
                                          <a:off x="4710023" y="664234"/>
                                          <a:ext cx="386715" cy="389890"/>
                                        </a:xfrm>
                                        <a:prstGeom prst="straightConnector1">
                                          <a:avLst/>
                                        </a:prstGeom>
                                        <a:noFill/>
                                        <a:ln w="9525">
                                          <a:solidFill>
                                            <a:srgbClr val="1F497D"/>
                                          </a:solidFill>
                                          <a:round/>
                                          <a:headEnd/>
                                          <a:tailEnd type="triangle" w="med" len="med"/>
                                        </a:ln>
                                        <a:extLst>
                                          <a:ext uri="{909E8E84-426E-40DD-AFC4-6F175D3DCCD1}">
                                            <a14:hiddenFill xmlns:a14="http://schemas.microsoft.com/office/drawing/2010/main">
                                              <a:noFill/>
                                            </a14:hiddenFill>
                                          </a:ext>
                                        </a:extLst>
                                      </wps:spPr>
                                      <wps:bodyPr/>
                                    </wps:wsp>
                                    <wps:wsp>
                                      <wps:cNvPr id="161" name="Text Box 2"/>
                                      <wps:cNvSpPr txBox="1">
                                        <a:spLocks noChangeArrowheads="1"/>
                                      </wps:cNvSpPr>
                                      <wps:spPr bwMode="auto">
                                        <a:xfrm>
                                          <a:off x="1897811" y="534838"/>
                                          <a:ext cx="239872" cy="272123"/>
                                        </a:xfrm>
                                        <a:prstGeom prst="rect">
                                          <a:avLst/>
                                        </a:prstGeom>
                                        <a:noFill/>
                                        <a:ln>
                                          <a:noFill/>
                                        </a:ln>
                                        <a:extLst>
                                          <a:ext uri="{909E8E84-426E-40DD-AFC4-6F175D3DCCD1}">
                                            <a14:hiddenFill xmlns:a14="http://schemas.microsoft.com/office/drawing/2010/main">
                                              <a:solidFill>
                                                <a:srgbClr val="1F497D">
                                                  <a:alpha val="0"/>
                                                </a:srgbClr>
                                              </a:solidFill>
                                            </a14:hiddenFill>
                                          </a:ext>
                                          <a:ext uri="{91240B29-F687-4F45-9708-019B960494DF}">
                                            <a14:hiddenLine xmlns:a14="http://schemas.microsoft.com/office/drawing/2010/main" w="9525">
                                              <a:solidFill>
                                                <a:srgbClr val="1F497D"/>
                                              </a:solidFill>
                                              <a:miter lim="800000"/>
                                              <a:headEnd/>
                                              <a:tailEnd/>
                                            </a14:hiddenLine>
                                          </a:ext>
                                        </a:extLst>
                                      </wps:spPr>
                                      <wps:txbx>
                                        <w:txbxContent>
                                          <w:p w:rsidR="006463BD" w:rsidRDefault="006463BD" w:rsidP="006463BD">
                                            <w:r w:rsidRPr="00F62EE5">
                                              <w:rPr>
                                                <w:position w:val="-12"/>
                                              </w:rPr>
                                              <w:object w:dxaOrig="320" w:dyaOrig="380">
                                                <v:shape id="_x0000_i1094" type="#_x0000_t75" style="width:15.6pt;height:19pt" o:ole="">
                                                  <v:imagedata r:id="rId111" o:title=""/>
                                                </v:shape>
                                                <o:OLEObject Type="Embed" ProgID="Equation.DSMT4" ShapeID="_x0000_i1094" DrawAspect="Content" ObjectID="_1425235411" r:id="rId112"/>
                                              </w:object>
                                            </w:r>
                                          </w:p>
                                        </w:txbxContent>
                                      </wps:txbx>
                                      <wps:bodyPr rot="0" vert="horz" wrap="square" lIns="18000" tIns="18000" rIns="18000" bIns="18000" anchor="t" anchorCtr="0" upright="1">
                                        <a:spAutoFit/>
                                      </wps:bodyPr>
                                    </wps:wsp>
                                    <wps:wsp>
                                      <wps:cNvPr id="162" name="AutoShape 350"/>
                                      <wps:cNvCnPr>
                                        <a:cxnSpLocks noChangeShapeType="1"/>
                                      </wps:cNvCnPr>
                                      <wps:spPr bwMode="auto">
                                        <a:xfrm>
                                          <a:off x="198408" y="276045"/>
                                          <a:ext cx="635" cy="1342503"/>
                                        </a:xfrm>
                                        <a:prstGeom prst="straightConnector1">
                                          <a:avLst/>
                                        </a:prstGeom>
                                        <a:noFill/>
                                        <a:ln w="9525">
                                          <a:solidFill>
                                            <a:srgbClr val="1F497D"/>
                                          </a:solidFill>
                                          <a:round/>
                                          <a:headEnd/>
                                          <a:tailEnd type="triangle" w="med" len="med"/>
                                        </a:ln>
                                        <a:extLst>
                                          <a:ext uri="{909E8E84-426E-40DD-AFC4-6F175D3DCCD1}">
                                            <a14:hiddenFill xmlns:a14="http://schemas.microsoft.com/office/drawing/2010/main">
                                              <a:noFill/>
                                            </a14:hiddenFill>
                                          </a:ext>
                                        </a:extLst>
                                      </wps:spPr>
                                      <wps:bodyPr/>
                                    </wps:wsp>
                                    <wps:wsp>
                                      <wps:cNvPr id="163" name="Text Box 2"/>
                                      <wps:cNvSpPr txBox="1">
                                        <a:spLocks noChangeArrowheads="1"/>
                                      </wps:cNvSpPr>
                                      <wps:spPr bwMode="auto">
                                        <a:xfrm>
                                          <a:off x="4908430" y="655607"/>
                                          <a:ext cx="353555" cy="272123"/>
                                        </a:xfrm>
                                        <a:prstGeom prst="rect">
                                          <a:avLst/>
                                        </a:prstGeom>
                                        <a:noFill/>
                                        <a:ln>
                                          <a:noFill/>
                                        </a:ln>
                                        <a:extLst>
                                          <a:ext uri="{909E8E84-426E-40DD-AFC4-6F175D3DCCD1}">
                                            <a14:hiddenFill xmlns:a14="http://schemas.microsoft.com/office/drawing/2010/main">
                                              <a:solidFill>
                                                <a:srgbClr val="1F497D">
                                                  <a:alpha val="0"/>
                                                </a:srgbClr>
                                              </a:solidFill>
                                            </a14:hiddenFill>
                                          </a:ext>
                                          <a:ext uri="{91240B29-F687-4F45-9708-019B960494DF}">
                                            <a14:hiddenLine xmlns:a14="http://schemas.microsoft.com/office/drawing/2010/main" w="9525">
                                              <a:solidFill>
                                                <a:srgbClr val="1F497D"/>
                                              </a:solidFill>
                                              <a:miter lim="800000"/>
                                              <a:headEnd/>
                                              <a:tailEnd/>
                                            </a14:hiddenLine>
                                          </a:ext>
                                        </a:extLst>
                                      </wps:spPr>
                                      <wps:txbx>
                                        <w:txbxContent>
                                          <w:p w:rsidR="006463BD" w:rsidRDefault="006463BD" w:rsidP="006463BD">
                                            <w:r w:rsidRPr="00CC67BD">
                                              <w:rPr>
                                                <w:position w:val="-12"/>
                                              </w:rPr>
                                              <w:object w:dxaOrig="499" w:dyaOrig="380">
                                                <v:shape id="_x0000_i1095" type="#_x0000_t75" style="width:24.45pt;height:19pt" o:ole="">
                                                  <v:imagedata r:id="rId113" o:title=""/>
                                                </v:shape>
                                                <o:OLEObject Type="Embed" ProgID="Equation.DSMT4" ShapeID="_x0000_i1095" DrawAspect="Content" ObjectID="_1425235412" r:id="rId114"/>
                                              </w:object>
                                            </w:r>
                                          </w:p>
                                        </w:txbxContent>
                                      </wps:txbx>
                                      <wps:bodyPr rot="0" vert="horz" wrap="square" lIns="18000" tIns="18000" rIns="18000" bIns="18000" anchor="t" anchorCtr="0" upright="1">
                                        <a:spAutoFit/>
                                      </wps:bodyPr>
                                    </wps:wsp>
                                    <wps:wsp>
                                      <wps:cNvPr id="164" name="Text Box 2"/>
                                      <wps:cNvSpPr txBox="1">
                                        <a:spLocks noChangeArrowheads="1"/>
                                      </wps:cNvSpPr>
                                      <wps:spPr bwMode="auto">
                                        <a:xfrm>
                                          <a:off x="4899804" y="1052422"/>
                                          <a:ext cx="427225" cy="309947"/>
                                        </a:xfrm>
                                        <a:prstGeom prst="rect">
                                          <a:avLst/>
                                        </a:prstGeom>
                                        <a:solidFill>
                                          <a:srgbClr val="FFFFFF"/>
                                        </a:solidFill>
                                        <a:ln w="9525">
                                          <a:solidFill>
                                            <a:srgbClr val="000000"/>
                                          </a:solidFill>
                                          <a:miter lim="800000"/>
                                          <a:headEnd/>
                                          <a:tailEnd/>
                                        </a:ln>
                                      </wps:spPr>
                                      <wps:txbx>
                                        <w:txbxContent>
                                          <w:p w:rsidR="006463BD" w:rsidRDefault="006463BD" w:rsidP="006463BD">
                                            <w:r w:rsidRPr="00D878A9">
                                              <w:rPr>
                                                <w:position w:val="-18"/>
                                              </w:rPr>
                                              <w:object w:dxaOrig="600" w:dyaOrig="420">
                                                <v:shape id="_x0000_i1096" type="#_x0000_t75" style="width:29.9pt;height:21.05pt" o:ole="">
                                                  <v:imagedata r:id="rId115" o:title=""/>
                                                </v:shape>
                                                <o:OLEObject Type="Embed" ProgID="Equation.DSMT4" ShapeID="_x0000_i1096" DrawAspect="Content" ObjectID="_1425235413" r:id="rId116"/>
                                              </w:object>
                                            </w:r>
                                          </w:p>
                                        </w:txbxContent>
                                      </wps:txbx>
                                      <wps:bodyPr rot="0" vert="horz" wrap="square" lIns="18000" tIns="18000" rIns="18000" bIns="18000" anchor="t" anchorCtr="0" upright="1">
                                        <a:spAutoFit/>
                                      </wps:bodyPr>
                                    </wps:wsp>
                                    <wps:wsp>
                                      <wps:cNvPr id="165" name="Text Box 2"/>
                                      <wps:cNvSpPr txBox="1">
                                        <a:spLocks noChangeArrowheads="1"/>
                                      </wps:cNvSpPr>
                                      <wps:spPr bwMode="auto">
                                        <a:xfrm>
                                          <a:off x="3485072" y="750498"/>
                                          <a:ext cx="671739" cy="464055"/>
                                        </a:xfrm>
                                        <a:prstGeom prst="rect">
                                          <a:avLst/>
                                        </a:prstGeom>
                                        <a:solidFill>
                                          <a:srgbClr val="1F497D">
                                            <a:alpha val="0"/>
                                          </a:srgbClr>
                                        </a:solidFill>
                                        <a:ln>
                                          <a:noFill/>
                                        </a:ln>
                                        <a:extLst>
                                          <a:ext uri="{91240B29-F687-4F45-9708-019B960494DF}">
                                            <a14:hiddenLine xmlns:a14="http://schemas.microsoft.com/office/drawing/2010/main" w="9525">
                                              <a:solidFill>
                                                <a:srgbClr val="1F497D"/>
                                              </a:solidFill>
                                              <a:miter lim="800000"/>
                                              <a:headEnd/>
                                              <a:tailEnd/>
                                            </a14:hiddenLine>
                                          </a:ext>
                                        </a:extLst>
                                      </wps:spPr>
                                      <wps:txbx>
                                        <w:txbxContent>
                                          <w:p w:rsidR="006463BD" w:rsidRDefault="006463BD" w:rsidP="006463BD">
                                            <w:r w:rsidRPr="00B42314">
                                              <w:rPr>
                                                <w:position w:val="-14"/>
                                              </w:rPr>
                                              <w:object w:dxaOrig="999" w:dyaOrig="400">
                                                <v:shape id="_x0000_i1097" type="#_x0000_t75" style="width:50.25pt;height:20.4pt" o:ole="">
                                                  <v:imagedata r:id="rId117" o:title=""/>
                                                </v:shape>
                                                <o:OLEObject Type="Embed" ProgID="Equation.DSMT4" ShapeID="_x0000_i1097" DrawAspect="Content" ObjectID="_1425235414" r:id="rId118"/>
                                              </w:object>
                                            </w:r>
                                          </w:p>
                                        </w:txbxContent>
                                      </wps:txbx>
                                      <wps:bodyPr rot="0" vert="horz" wrap="square" lIns="18000" tIns="18000" rIns="18000" bIns="18000" anchor="t" anchorCtr="0" upright="1">
                                        <a:spAutoFit/>
                                      </wps:bodyPr>
                                    </wps:wsp>
                                    <wps:wsp>
                                      <wps:cNvPr id="166" name="Text Box 2"/>
                                      <wps:cNvSpPr txBox="1">
                                        <a:spLocks noChangeArrowheads="1"/>
                                      </wps:cNvSpPr>
                                      <wps:spPr bwMode="auto">
                                        <a:xfrm>
                                          <a:off x="267419" y="793630"/>
                                          <a:ext cx="239872" cy="272123"/>
                                        </a:xfrm>
                                        <a:prstGeom prst="rect">
                                          <a:avLst/>
                                        </a:prstGeom>
                                        <a:noFill/>
                                        <a:ln>
                                          <a:noFill/>
                                        </a:ln>
                                        <a:extLst>
                                          <a:ext uri="{909E8E84-426E-40DD-AFC4-6F175D3DCCD1}">
                                            <a14:hiddenFill xmlns:a14="http://schemas.microsoft.com/office/drawing/2010/main">
                                              <a:solidFill>
                                                <a:srgbClr val="1F497D">
                                                  <a:alpha val="0"/>
                                                </a:srgbClr>
                                              </a:solidFill>
                                            </a14:hiddenFill>
                                          </a:ext>
                                          <a:ext uri="{91240B29-F687-4F45-9708-019B960494DF}">
                                            <a14:hiddenLine xmlns:a14="http://schemas.microsoft.com/office/drawing/2010/main" w="9525">
                                              <a:solidFill>
                                                <a:srgbClr val="1F497D"/>
                                              </a:solidFill>
                                              <a:miter lim="800000"/>
                                              <a:headEnd/>
                                              <a:tailEnd/>
                                            </a14:hiddenLine>
                                          </a:ext>
                                        </a:extLst>
                                      </wps:spPr>
                                      <wps:txbx>
                                        <w:txbxContent>
                                          <w:p w:rsidR="006463BD" w:rsidRDefault="006463BD" w:rsidP="006463BD">
                                            <w:r w:rsidRPr="00F62EE5">
                                              <w:rPr>
                                                <w:position w:val="-12"/>
                                              </w:rPr>
                                              <w:object w:dxaOrig="320" w:dyaOrig="380">
                                                <v:shape id="_x0000_i1098" type="#_x0000_t75" style="width:15.6pt;height:19pt" o:ole="">
                                                  <v:imagedata r:id="rId111" o:title=""/>
                                                </v:shape>
                                                <o:OLEObject Type="Embed" ProgID="Equation.DSMT4" ShapeID="_x0000_i1098" DrawAspect="Content" ObjectID="_1425235415" r:id="rId119"/>
                                              </w:object>
                                            </w:r>
                                          </w:p>
                                        </w:txbxContent>
                                      </wps:txbx>
                                      <wps:bodyPr rot="0" vert="horz" wrap="square" lIns="18000" tIns="18000" rIns="18000" bIns="18000" anchor="t" anchorCtr="0" upright="1">
                                        <a:spAutoFit/>
                                      </wps:bodyPr>
                                    </wps:wsp>
                                    <wps:wsp>
                                      <wps:cNvPr id="167" name="Text Box 2"/>
                                      <wps:cNvSpPr txBox="1">
                                        <a:spLocks noChangeArrowheads="1"/>
                                      </wps:cNvSpPr>
                                      <wps:spPr bwMode="auto">
                                        <a:xfrm>
                                          <a:off x="2881223" y="1043796"/>
                                          <a:ext cx="239872" cy="272123"/>
                                        </a:xfrm>
                                        <a:prstGeom prst="rect">
                                          <a:avLst/>
                                        </a:prstGeom>
                                        <a:noFill/>
                                        <a:ln>
                                          <a:noFill/>
                                        </a:ln>
                                        <a:extLst>
                                          <a:ext uri="{909E8E84-426E-40DD-AFC4-6F175D3DCCD1}">
                                            <a14:hiddenFill xmlns:a14="http://schemas.microsoft.com/office/drawing/2010/main">
                                              <a:solidFill>
                                                <a:srgbClr val="1F497D">
                                                  <a:alpha val="0"/>
                                                </a:srgbClr>
                                              </a:solidFill>
                                            </a14:hiddenFill>
                                          </a:ext>
                                          <a:ext uri="{91240B29-F687-4F45-9708-019B960494DF}">
                                            <a14:hiddenLine xmlns:a14="http://schemas.microsoft.com/office/drawing/2010/main" w="9525">
                                              <a:solidFill>
                                                <a:srgbClr val="1F497D"/>
                                              </a:solidFill>
                                              <a:miter lim="800000"/>
                                              <a:headEnd/>
                                              <a:tailEnd/>
                                            </a14:hiddenLine>
                                          </a:ext>
                                        </a:extLst>
                                      </wps:spPr>
                                      <wps:txbx>
                                        <w:txbxContent>
                                          <w:p w:rsidR="006463BD" w:rsidRDefault="006463BD" w:rsidP="006463BD">
                                            <w:r w:rsidRPr="00F62EE5">
                                              <w:rPr>
                                                <w:position w:val="-12"/>
                                              </w:rPr>
                                              <w:object w:dxaOrig="320" w:dyaOrig="380">
                                                <v:shape id="_x0000_i1099" type="#_x0000_t75" style="width:15.6pt;height:19pt" o:ole="">
                                                  <v:imagedata r:id="rId120" o:title=""/>
                                                </v:shape>
                                                <o:OLEObject Type="Embed" ProgID="Equation.DSMT4" ShapeID="_x0000_i1099" DrawAspect="Content" ObjectID="_1425235416" r:id="rId121"/>
                                              </w:object>
                                            </w:r>
                                          </w:p>
                                        </w:txbxContent>
                                      </wps:txbx>
                                      <wps:bodyPr rot="0" vert="horz" wrap="square" lIns="18000" tIns="18000" rIns="18000" bIns="18000" anchor="t" anchorCtr="0" upright="1">
                                        <a:spAutoFit/>
                                      </wps:bodyPr>
                                    </wps:wsp>
                                    <wps:wsp>
                                      <wps:cNvPr id="352" name="AutoShape 321"/>
                                      <wps:cNvCnPr>
                                        <a:cxnSpLocks noChangeShapeType="1"/>
                                      </wps:cNvCnPr>
                                      <wps:spPr bwMode="auto">
                                        <a:xfrm>
                                          <a:off x="4063042" y="1380226"/>
                                          <a:ext cx="187325" cy="205279"/>
                                        </a:xfrm>
                                        <a:prstGeom prst="straightConnector1">
                                          <a:avLst/>
                                        </a:prstGeom>
                                        <a:noFill/>
                                        <a:ln w="9525">
                                          <a:solidFill>
                                            <a:srgbClr val="1F497D"/>
                                          </a:solidFill>
                                          <a:round/>
                                          <a:headEnd/>
                                          <a:tailEnd type="triangle" w="med" len="med"/>
                                        </a:ln>
                                        <a:extLst>
                                          <a:ext uri="{909E8E84-426E-40DD-AFC4-6F175D3DCCD1}">
                                            <a14:hiddenFill xmlns:a14="http://schemas.microsoft.com/office/drawing/2010/main">
                                              <a:noFill/>
                                            </a14:hiddenFill>
                                          </a:ext>
                                        </a:extLst>
                                      </wps:spPr>
                                      <wps:bodyPr/>
                                    </wps:wsp>
                                    <wps:wsp>
                                      <wps:cNvPr id="353" name="Text Box 2"/>
                                      <wps:cNvSpPr txBox="1">
                                        <a:spLocks noChangeArrowheads="1"/>
                                      </wps:cNvSpPr>
                                      <wps:spPr bwMode="auto">
                                        <a:xfrm>
                                          <a:off x="4204024" y="1276709"/>
                                          <a:ext cx="240507" cy="272123"/>
                                        </a:xfrm>
                                        <a:prstGeom prst="rect">
                                          <a:avLst/>
                                        </a:prstGeom>
                                        <a:noFill/>
                                        <a:ln>
                                          <a:noFill/>
                                        </a:ln>
                                        <a:extLst>
                                          <a:ext uri="{909E8E84-426E-40DD-AFC4-6F175D3DCCD1}">
                                            <a14:hiddenFill xmlns:a14="http://schemas.microsoft.com/office/drawing/2010/main">
                                              <a:solidFill>
                                                <a:srgbClr val="1F497D">
                                                  <a:alpha val="0"/>
                                                </a:srgbClr>
                                              </a:solidFill>
                                            </a14:hiddenFill>
                                          </a:ext>
                                          <a:ext uri="{91240B29-F687-4F45-9708-019B960494DF}">
                                            <a14:hiddenLine xmlns:a14="http://schemas.microsoft.com/office/drawing/2010/main" w="9525">
                                              <a:solidFill>
                                                <a:srgbClr val="1F497D"/>
                                              </a:solidFill>
                                              <a:miter lim="800000"/>
                                              <a:headEnd/>
                                              <a:tailEnd/>
                                            </a14:hiddenLine>
                                          </a:ext>
                                        </a:extLst>
                                      </wps:spPr>
                                      <wps:txbx>
                                        <w:txbxContent>
                                          <w:p w:rsidR="006463BD" w:rsidRDefault="006463BD" w:rsidP="006463BD">
                                            <w:r w:rsidRPr="00F62EE5">
                                              <w:rPr>
                                                <w:position w:val="-12"/>
                                              </w:rPr>
                                              <w:object w:dxaOrig="320" w:dyaOrig="380">
                                                <v:shape id="_x0000_i1100" type="#_x0000_t75" style="width:15.6pt;height:19pt" o:ole="">
                                                  <v:imagedata r:id="rId122" o:title=""/>
                                                </v:shape>
                                                <o:OLEObject Type="Embed" ProgID="Equation.DSMT4" ShapeID="_x0000_i1100" DrawAspect="Content" ObjectID="_1425235417" r:id="rId123"/>
                                              </w:object>
                                            </w:r>
                                          </w:p>
                                        </w:txbxContent>
                                      </wps:txbx>
                                      <wps:bodyPr rot="0" vert="horz" wrap="square" lIns="18000" tIns="18000" rIns="18000" bIns="18000" anchor="t" anchorCtr="0" upright="1">
                                        <a:spAutoFit/>
                                      </wps:bodyPr>
                                    </wps:wsp>
                                    <wps:wsp>
                                      <wps:cNvPr id="354" name="AutoShape 319"/>
                                      <wps:cNvCnPr>
                                        <a:cxnSpLocks noChangeShapeType="1"/>
                                      </wps:cNvCnPr>
                                      <wps:spPr bwMode="auto">
                                        <a:xfrm flipV="1">
                                          <a:off x="3493698" y="1699404"/>
                                          <a:ext cx="763905" cy="381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55" name="Text Box 2"/>
                                      <wps:cNvSpPr txBox="1">
                                        <a:spLocks noChangeArrowheads="1"/>
                                      </wps:cNvSpPr>
                                      <wps:spPr bwMode="auto">
                                        <a:xfrm>
                                          <a:off x="4252823" y="1587260"/>
                                          <a:ext cx="439927" cy="281578"/>
                                        </a:xfrm>
                                        <a:prstGeom prst="rect">
                                          <a:avLst/>
                                        </a:prstGeom>
                                        <a:solidFill>
                                          <a:srgbClr val="FFFFFF"/>
                                        </a:solidFill>
                                        <a:ln w="9525">
                                          <a:solidFill>
                                            <a:srgbClr val="000000"/>
                                          </a:solidFill>
                                          <a:miter lim="800000"/>
                                          <a:headEnd/>
                                          <a:tailEnd/>
                                        </a:ln>
                                      </wps:spPr>
                                      <wps:txbx>
                                        <w:txbxContent>
                                          <w:p w:rsidR="006463BD" w:rsidRDefault="006463BD" w:rsidP="006463BD">
                                            <w:r w:rsidRPr="006B67A4">
                                              <w:rPr>
                                                <w:position w:val="-14"/>
                                              </w:rPr>
                                              <w:object w:dxaOrig="620" w:dyaOrig="380">
                                                <v:shape id="_x0000_i1101" type="#_x0000_t75" style="width:30.55pt;height:19pt" o:ole="">
                                                  <v:imagedata r:id="rId124" o:title=""/>
                                                </v:shape>
                                                <o:OLEObject Type="Embed" ProgID="Equation.DSMT4" ShapeID="_x0000_i1101" DrawAspect="Content" ObjectID="_1425235418" r:id="rId125"/>
                                              </w:object>
                                            </w:r>
                                          </w:p>
                                        </w:txbxContent>
                                      </wps:txbx>
                                      <wps:bodyPr rot="0" vert="horz" wrap="square" lIns="18000" tIns="18000" rIns="18000" bIns="18000" anchor="t" anchorCtr="0" upright="1">
                                        <a:spAutoFit/>
                                      </wps:bodyPr>
                                    </wps:wsp>
                                    <wps:wsp>
                                      <wps:cNvPr id="356" name="Text Box 2"/>
                                      <wps:cNvSpPr txBox="1">
                                        <a:spLocks noChangeArrowheads="1"/>
                                      </wps:cNvSpPr>
                                      <wps:spPr bwMode="auto">
                                        <a:xfrm>
                                          <a:off x="3743864" y="1699404"/>
                                          <a:ext cx="239872" cy="272123"/>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6463BD" w:rsidRDefault="006463BD" w:rsidP="006463BD">
                                            <w:r w:rsidRPr="00F62EE5">
                                              <w:rPr>
                                                <w:position w:val="-12"/>
                                              </w:rPr>
                                              <w:object w:dxaOrig="320" w:dyaOrig="360">
                                                <v:shape id="_x0000_i1102" type="#_x0000_t75" style="width:15.6pt;height:19pt" o:ole="">
                                                  <v:imagedata r:id="rId67" o:title=""/>
                                                </v:shape>
                                                <o:OLEObject Type="Embed" ProgID="Equation.DSMT4" ShapeID="_x0000_i1102" DrawAspect="Content" ObjectID="_1425235419" r:id="rId126"/>
                                              </w:object>
                                            </w:r>
                                          </w:p>
                                        </w:txbxContent>
                                      </wps:txbx>
                                      <wps:bodyPr rot="0" vert="horz" wrap="square" lIns="18000" tIns="18000" rIns="18000" bIns="18000" anchor="t" anchorCtr="0" upright="1">
                                        <a:spAutoFit/>
                                      </wps:bodyPr>
                                    </wps:wsp>
                                    <wps:wsp>
                                      <wps:cNvPr id="357" name="Text Box 2"/>
                                      <wps:cNvSpPr txBox="1">
                                        <a:spLocks noChangeArrowheads="1"/>
                                      </wps:cNvSpPr>
                                      <wps:spPr bwMode="auto">
                                        <a:xfrm>
                                          <a:off x="2605177" y="1699404"/>
                                          <a:ext cx="239872" cy="272123"/>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6463BD" w:rsidRDefault="006463BD" w:rsidP="006463BD">
                                            <w:r w:rsidRPr="00F62EE5">
                                              <w:rPr>
                                                <w:position w:val="-12"/>
                                              </w:rPr>
                                              <w:object w:dxaOrig="320" w:dyaOrig="360">
                                                <v:shape id="_x0000_i1103" type="#_x0000_t75" style="width:15.6pt;height:19pt" o:ole="">
                                                  <v:imagedata r:id="rId64" o:title=""/>
                                                </v:shape>
                                                <o:OLEObject Type="Embed" ProgID="Equation.DSMT4" ShapeID="_x0000_i1103" DrawAspect="Content" ObjectID="_1425235420" r:id="rId127"/>
                                              </w:object>
                                            </w:r>
                                          </w:p>
                                        </w:txbxContent>
                                      </wps:txbx>
                                      <wps:bodyPr rot="0" vert="horz" wrap="square" lIns="18000" tIns="18000" rIns="18000" bIns="18000" anchor="t" anchorCtr="0" upright="1">
                                        <a:spAutoFit/>
                                      </wps:bodyPr>
                                    </wps:wsp>
                                    <wps:wsp>
                                      <wps:cNvPr id="358" name="AutoShape 318"/>
                                      <wps:cNvCnPr>
                                        <a:cxnSpLocks noChangeShapeType="1"/>
                                      </wps:cNvCnPr>
                                      <wps:spPr bwMode="auto">
                                        <a:xfrm>
                                          <a:off x="2096219" y="1708030"/>
                                          <a:ext cx="931101"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59" name="AutoShape 365"/>
                                      <wps:cNvCnPr>
                                        <a:cxnSpLocks noChangeShapeType="1"/>
                                      </wps:cNvCnPr>
                                      <wps:spPr bwMode="auto">
                                        <a:xfrm flipH="1">
                                          <a:off x="448574" y="1708030"/>
                                          <a:ext cx="1189355" cy="635"/>
                                        </a:xfrm>
                                        <a:prstGeom prst="straightConnector1">
                                          <a:avLst/>
                                        </a:prstGeom>
                                        <a:noFill/>
                                        <a:ln w="9525">
                                          <a:solidFill>
                                            <a:srgbClr val="92D050"/>
                                          </a:solidFill>
                                          <a:round/>
                                          <a:headEnd/>
                                          <a:tailEnd type="triangle" w="med" len="med"/>
                                        </a:ln>
                                        <a:extLst>
                                          <a:ext uri="{909E8E84-426E-40DD-AFC4-6F175D3DCCD1}">
                                            <a14:hiddenFill xmlns:a14="http://schemas.microsoft.com/office/drawing/2010/main">
                                              <a:noFill/>
                                            </a14:hiddenFill>
                                          </a:ext>
                                        </a:extLst>
                                      </wps:spPr>
                                      <wps:bodyPr/>
                                    </wps:wsp>
                                    <wps:wsp>
                                      <wps:cNvPr id="360" name="Text Box 2"/>
                                      <wps:cNvSpPr txBox="1">
                                        <a:spLocks noChangeArrowheads="1"/>
                                      </wps:cNvSpPr>
                                      <wps:spPr bwMode="auto">
                                        <a:xfrm>
                                          <a:off x="1647645" y="1570007"/>
                                          <a:ext cx="451994" cy="281578"/>
                                        </a:xfrm>
                                        <a:prstGeom prst="rect">
                                          <a:avLst/>
                                        </a:prstGeom>
                                        <a:solidFill>
                                          <a:srgbClr val="FFFFFF"/>
                                        </a:solidFill>
                                        <a:ln w="9525">
                                          <a:solidFill>
                                            <a:srgbClr val="000000"/>
                                          </a:solidFill>
                                          <a:miter lim="800000"/>
                                          <a:headEnd/>
                                          <a:tailEnd/>
                                        </a:ln>
                                      </wps:spPr>
                                      <wps:txbx>
                                        <w:txbxContent>
                                          <w:p w:rsidR="006463BD" w:rsidRDefault="006463BD" w:rsidP="006463BD">
                                            <w:r w:rsidRPr="00D878A9">
                                              <w:rPr>
                                                <w:position w:val="-14"/>
                                              </w:rPr>
                                              <w:object w:dxaOrig="639" w:dyaOrig="380">
                                                <v:shape id="_x0000_i1104" type="#_x0000_t75" style="width:31.25pt;height:19pt" o:ole="">
                                                  <v:imagedata r:id="rId128" o:title=""/>
                                                </v:shape>
                                                <o:OLEObject Type="Embed" ProgID="Equation.DSMT4" ShapeID="_x0000_i1104" DrawAspect="Content" ObjectID="_1425235421" r:id="rId129"/>
                                              </w:object>
                                            </w:r>
                                          </w:p>
                                        </w:txbxContent>
                                      </wps:txbx>
                                      <wps:bodyPr rot="0" vert="horz" wrap="square" lIns="18000" tIns="18000" rIns="18000" bIns="18000" anchor="t" anchorCtr="0" upright="1">
                                        <a:spAutoFit/>
                                      </wps:bodyPr>
                                    </wps:wsp>
                                    <wps:wsp>
                                      <wps:cNvPr id="361" name="Text Box 2"/>
                                      <wps:cNvSpPr txBox="1">
                                        <a:spLocks noChangeArrowheads="1"/>
                                      </wps:cNvSpPr>
                                      <wps:spPr bwMode="auto">
                                        <a:xfrm>
                                          <a:off x="0" y="1621766"/>
                                          <a:ext cx="451994" cy="281578"/>
                                        </a:xfrm>
                                        <a:prstGeom prst="rect">
                                          <a:avLst/>
                                        </a:prstGeom>
                                        <a:solidFill>
                                          <a:srgbClr val="FFFFFF"/>
                                        </a:solidFill>
                                        <a:ln w="9525">
                                          <a:solidFill>
                                            <a:srgbClr val="000000"/>
                                          </a:solidFill>
                                          <a:miter lim="800000"/>
                                          <a:headEnd/>
                                          <a:tailEnd/>
                                        </a:ln>
                                      </wps:spPr>
                                      <wps:txbx>
                                        <w:txbxContent>
                                          <w:p w:rsidR="006463BD" w:rsidRDefault="006463BD" w:rsidP="006463BD">
                                            <w:r w:rsidRPr="00D878A9">
                                              <w:rPr>
                                                <w:position w:val="-14"/>
                                              </w:rPr>
                                              <w:object w:dxaOrig="639" w:dyaOrig="380">
                                                <v:shape id="_x0000_i1105" type="#_x0000_t75" style="width:31.25pt;height:19pt" o:ole="">
                                                  <v:imagedata r:id="rId130" o:title=""/>
                                                </v:shape>
                                                <o:OLEObject Type="Embed" ProgID="Equation.DSMT4" ShapeID="_x0000_i1105" DrawAspect="Content" ObjectID="_1425235422" r:id="rId131"/>
                                              </w:object>
                                            </w:r>
                                          </w:p>
                                        </w:txbxContent>
                                      </wps:txbx>
                                      <wps:bodyPr rot="0" vert="horz" wrap="square" lIns="18000" tIns="18000" rIns="18000" bIns="18000" anchor="t" anchorCtr="0" upright="1">
                                        <a:spAutoFit/>
                                      </wps:bodyPr>
                                    </wps:wsp>
                                    <wps:wsp>
                                      <wps:cNvPr id="362" name="Text Box 2"/>
                                      <wps:cNvSpPr txBox="1">
                                        <a:spLocks noChangeArrowheads="1"/>
                                      </wps:cNvSpPr>
                                      <wps:spPr bwMode="auto">
                                        <a:xfrm>
                                          <a:off x="905774" y="1690777"/>
                                          <a:ext cx="150958" cy="209720"/>
                                        </a:xfrm>
                                        <a:prstGeom prst="rect">
                                          <a:avLst/>
                                        </a:prstGeom>
                                        <a:noFill/>
                                        <a:ln>
                                          <a:noFill/>
                                        </a:ln>
                                        <a:extLst>
                                          <a:ext uri="{909E8E84-426E-40DD-AFC4-6F175D3DCCD1}">
                                            <a14:hiddenFill xmlns:a14="http://schemas.microsoft.com/office/drawing/2010/main">
                                              <a:solidFill>
                                                <a:srgbClr val="1F497D">
                                                  <a:alpha val="0"/>
                                                </a:srgbClr>
                                              </a:solidFill>
                                            </a14:hiddenFill>
                                          </a:ext>
                                          <a:ext uri="{91240B29-F687-4F45-9708-019B960494DF}">
                                            <a14:hiddenLine xmlns:a14="http://schemas.microsoft.com/office/drawing/2010/main" w="9525">
                                              <a:solidFill>
                                                <a:srgbClr val="1F497D"/>
                                              </a:solidFill>
                                              <a:miter lim="800000"/>
                                              <a:headEnd/>
                                              <a:tailEnd/>
                                            </a14:hiddenLine>
                                          </a:ext>
                                        </a:extLst>
                                      </wps:spPr>
                                      <wps:txbx>
                                        <w:txbxContent>
                                          <w:p w:rsidR="006463BD" w:rsidRDefault="006463BD" w:rsidP="006463BD">
                                            <w:r w:rsidRPr="00BD488E">
                                              <w:rPr>
                                                <w:position w:val="-6"/>
                                              </w:rPr>
                                              <w:object w:dxaOrig="180" w:dyaOrig="220">
                                                <v:shape id="_x0000_i1106" type="#_x0000_t75" style="width:8.85pt;height:11.55pt" o:ole="">
                                                  <v:imagedata r:id="rId90" o:title=""/>
                                                </v:shape>
                                                <o:OLEObject Type="Embed" ProgID="Equation.DSMT4" ShapeID="_x0000_i1106" DrawAspect="Content" ObjectID="_1425235423" r:id="rId132"/>
                                              </w:object>
                                            </w:r>
                                          </w:p>
                                        </w:txbxContent>
                                      </wps:txbx>
                                      <wps:bodyPr rot="0" vert="horz" wrap="square" lIns="18000" tIns="18000" rIns="18000" bIns="18000" anchor="t" anchorCtr="0" upright="1">
                                        <a:spAutoFit/>
                                      </wps:bodyPr>
                                    </wps:wsp>
                                  </wpg:grpSp>
                                </wpg:grpSp>
                              </wpg:grpSp>
                            </wpg:grpSp>
                          </wpg:grpSp>
                        </wpg:grpSp>
                      </wpg:grpSp>
                      <wps:wsp>
                        <wps:cNvPr id="363" name="Rectangle 363"/>
                        <wps:cNvSpPr/>
                        <wps:spPr>
                          <a:xfrm>
                            <a:off x="0" y="0"/>
                            <a:ext cx="5555412" cy="3769743"/>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w:pict>
              <v:group id="Group 4" o:spid="_x0000_s1026" style="position:absolute;left:0;text-align:left;margin-left:1.15pt;margin-top:-35.3pt;width:437.4pt;height:299.05pt;z-index:251667456" coordsize="55554,3769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">
                <v:group id="Group 11" o:spid="_x0000_s1027" style="position:absolute;left:776;top:776;width:54215;height:36503" coordsize="54219,3650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IJxZ4HCAAAA2wAAAA8A&#10;AAAAAAAAAAAAAAAAqgIAAGRycy9kb3ducmV2LnhtbFBLBQYAAAAABAAEAPoAAACZAwAAAAA=&#10;">
                  <v:shapetype id="_x0000_t32" coordsize="21600,21600" o:spt="32" o:oned="t" path="m,l21600,21600e" filled="f">
                    <v:path arrowok="t" fillok="f" o:connecttype="none"/>
                    <o:lock v:ext="edit" shapetype="t"/>
                  </v:shapetype>
                  <v:shape id="AutoShape 312" o:spid="_x0000_s1028" type="#_x0000_t32" style="position:absolute;left:21738;top:16735;width:5971;height:379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J/TlcEAAADbAAAADwAAAGRycy9kb3ducmV2LnhtbERPTYvCMBC9C/sfwix401QPotUosrAi&#10;Lh5WpehtaMa22ExKErXur98Igrd5vM+ZLVpTixs5X1lWMOgnIIhzqysuFBz2370xCB+QNdaWScGD&#10;PCzmH50Zptre+Zduu1CIGMI+RQVlCE0qpc9LMuj7tiGO3Nk6gyFCV0jt8B7DTS2HSTKSBiuODSU2&#10;9FVSftldjYLjz+SaPbItbbLBZHNCZ/zffqVU97NdTkEEasNb/HKvdZw/hOcv8QA5/wc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An9OVwQAAANsAAAAPAAAAAAAAAAAAAAAA&#10;AKECAABkcnMvZG93bnJldi54bWxQSwUGAAAAAAQABAD5AAAAjwMAAAAA&#10;">
                    <v:stroke endarrow="block"/>
                  </v:shape>
                  <v:shape id="AutoShape 311" o:spid="_x0000_s1029" type="#_x0000_t32" style="position:absolute;left:47962;top:16131;width:1105;height:4337;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QjzJr4AAADbAAAADwAAAGRycy9kb3ducmV2LnhtbERPS4vCMBC+C/sfwgheZE1VcJdqlEV2&#10;wasP2Ou0GZtiMylN1PTfG0HwNh/fc1abaBtxo87XjhVMJxkI4tLpmisFp+Pf5zcIH5A1No5JQU8e&#10;NuuPwQpz7e68p9shVCKFsM9RgQmhzaX0pSGLfuJa4sSdXWcxJNhVUnd4T+G2kbMsW0iLNacGgy1t&#10;DZWXw9UqiKYYx6OUXMx6/Grjf/+739ZKjYbxZwkiUAxv8cu902n+HJ6/pAPk+gE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AxCPMmvgAAANsAAAAPAAAAAAAAAAAAAAAAAKEC&#10;AABkcnMvZG93bnJldi54bWxQSwUGAAAAAAQABAD5AAAAjAMAAAAA&#10;" strokecolor="#4f81bd [3204]">
                    <v:stroke endarrow="block"/>
                  </v:shape>
                  <v:group id="Group 14" o:spid="_x0000_s1030" style="position:absolute;width:54219;height:36507" coordsize="54219,3650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kgbEGcEAAADbAAAADwAA&#10;AAAAAAAAAAAAAACqAgAAZHJzL2Rvd25yZXYueG1sUEsFBgAAAAAEAAQA+gAAAJgDAAAAAA==&#10;">
                    <v:shapetype id="_x0000_t202" coordsize="21600,21600" o:spt="202" path="m,l,21600r21600,l21600,xe">
                      <v:stroke joinstyle="miter"/>
                      <v:path gradientshapeok="t" o:connecttype="rect"/>
                    </v:shapetype>
                    <v:shape id="Text Box 2" o:spid="_x0000_s1031" type="#_x0000_t202" style="position:absolute;left:23808;top:18633;width:2405;height:277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doP+L8A&#10;AADbAAAADwAAAGRycy9kb3ducmV2LnhtbERPTYvCMBC9C/6HMMLeNF1FKV2jLOqC4EldFvY2NGNa&#10;bCaliW3990YQvM3jfc5y3dtKtNT40rGCz0kCgjh3umSj4Pf8M05B+ICssXJMCu7kYb0aDpaYadfx&#10;kdpTMCKGsM9QQRFCnUnp84Is+omriSN3cY3FEGFjpG6wi+G2ktMkWUiLJceGAmvaFJRfTzerYJNs&#10;0RykblHP7Oz/r+rMLjVKfYz67y8QgfrwFr/cex3nz+H5SzxArh4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Z2g/4vwAAANsAAAAPAAAAAAAAAAAAAAAAAJgCAABkcnMvZG93bnJl&#10;di54bWxQSwUGAAAAAAQABAD1AAAAhAMAAAAA&#10;" stroked="f">
                      <v:fill opacity="0"/>
                      <v:textbox style="mso-fit-shape-to-text:t" inset=".5mm,.5mm,.5mm,.5mm">
                        <w:txbxContent>
                          <w:p w:rsidR="006463BD" w:rsidRDefault="008E343C" w:rsidP="006463BD">
                            <w:r>
                              <w:rPr>
                                <w:noProof/>
                                <w:position w:val="-12"/>
                              </w:rPr>
                              <w:drawing>
                                <wp:inline distT="0" distB="0" distL="0" distR="0">
                                  <wp:extent cx="198120" cy="241300"/>
                                  <wp:effectExtent l="0" t="0" r="0" b="635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33">
                                            <a:extLst>
                                              <a:ext uri="{28A0092B-C50C-407E-A947-70E740481C1C}">
                                                <a14:useLocalDpi xmlns:a14="http://schemas.microsoft.com/office/drawing/2010/main" val="0"/>
                                              </a:ext>
                                            </a:extLst>
                                          </a:blip>
                                          <a:srcRect/>
                                          <a:stretch>
                                            <a:fillRect/>
                                          </a:stretch>
                                        </pic:blipFill>
                                        <pic:spPr bwMode="auto">
                                          <a:xfrm>
                                            <a:off x="0" y="0"/>
                                            <a:ext cx="198120" cy="241300"/>
                                          </a:xfrm>
                                          <a:prstGeom prst="rect">
                                            <a:avLst/>
                                          </a:prstGeom>
                                          <a:noFill/>
                                          <a:ln>
                                            <a:noFill/>
                                          </a:ln>
                                        </pic:spPr>
                                      </pic:pic>
                                    </a:graphicData>
                                  </a:graphic>
                                </wp:inline>
                              </w:drawing>
                            </w:r>
                          </w:p>
                        </w:txbxContent>
                      </v:textbox>
                    </v:shape>
                    <v:group id="Group 16" o:spid="_x0000_s1032" style="position:absolute;width:54219;height:36507" coordsize="54219,3650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ANmP/1wwAAANsAAAAP&#10;AAAAAAAAAAAAAAAAAKoCAABkcnMvZG93bnJldi54bWxQSwUGAAAAAAQABAD6AAAAmgMAAAAA&#10;">
                      <v:shape id="AutoShape 314" o:spid="_x0000_s1033" type="#_x0000_t32" style="position:absolute;left:28380;top:8626;width:8014;height:1168;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OhwDcIAAADbAAAADwAAAGRycy9kb3ducmV2LnhtbERPTYvCMBC9C/6HMII3Td2DrtUoIqyI&#10;4mF1KettaGbbss2kJFGrv94IC3ubx/uc+bI1tbiS85VlBaNhAoI4t7riQsHX6WPwDsIHZI21ZVJw&#10;Jw/LRbczx1TbG3/S9RgKEUPYp6igDKFJpfR5SQb90DbEkfuxzmCI0BVSO7zFcFPLtyQZS4MVx4YS&#10;G1qXlP8eL0bB9356ye7ZgXbZaLo7ozP+cdoo1e+1qxmIQG34F/+5tzrOn8Drl3iAXDw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UOhwDcIAAADbAAAADwAAAAAAAAAAAAAA&#10;AAChAgAAZHJzL2Rvd25yZXYueG1sUEsFBgAAAAAEAAQA+QAAAJADAAAAAA==&#10;">
                        <v:stroke endarrow="block"/>
                      </v:shape>
                      <v:group id="Group 18" o:spid="_x0000_s1034" style="position:absolute;width:54219;height:36507" coordsize="54219,3650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BNLzhzFAAAA2wAA&#10;AA8AAAAAAAAAAAAAAAAAqgIAAGRycy9kb3ducmV2LnhtbFBLBQYAAAAABAAEAPoAAACcAwAAAAA=&#10;">
                        <v:shape id="AutoShape 357" o:spid="_x0000_s1035" type="#_x0000_t32" style="position:absolute;left:7591;top:3623;width:0;height:328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FgsXsIAAADbAAAADwAAAGRycy9kb3ducmV2LnhtbERPTWvCQBC9C/6HZYReRDdqDW3qKhKo&#10;eOnB6MHjkJ0mwezskl017a93CwVv83ifs9r0phU36nxjWcFsmoAgLq1uuFJwOn5O3kD4gKyxtUwK&#10;fsjDZj0crDDT9s4HuhWhEjGEfYYK6hBcJqUvazLop9YRR+7bdgZDhF0ldYf3GG5aOU+SVBpsODbU&#10;6CivqbwUV6Mgny0u5+Dxd+nGX8nreJ7ucpcq9TLqtx8gAvXhKf5373Wc/w5/v8QD5Po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qFgsXsIAAADbAAAADwAAAAAAAAAAAAAA&#10;AAChAgAAZHJzL2Rvd25yZXYueG1sUEsFBgAAAAAEAAQA+QAAAJADAAAAAA==&#10;" strokecolor="#1f497d">
                          <v:stroke endarrow="block"/>
                        </v:shape>
                        <v:shape id="AutoShape 361" o:spid="_x0000_s1036" type="#_x0000_t32" style="position:absolute;left:9920;top:7418;width:14065;height:7;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N04gMAAAADaAAAADwAAAGRycy9kb3ducmV2LnhtbERPTWvCQBC9F/wPyxS8NZsWaUN0laIU&#10;ehKaBrwO2TGJzc7G3W0S/fWuUOhpeLzPWW0m04mBnG8tK3hOUhDEldUt1wrK74+nDIQPyBo7y6Tg&#10;Qh4269nDCnNtR/6ioQi1iCHsc1TQhNDnUvqqIYM+sT1x5I7WGQwRulpqh2MMN518SdNXabDl2NBg&#10;T9uGqp/i1yhYdNbJ07FEPLydy7Lw16ze75SaP07vSxCBpvAv/nN/6jgf7q/cr1zf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KjdOIDAAAAA2gAAAA8AAAAAAAAAAAAAAAAA&#10;oQIAAGRycy9kb3ducmV2LnhtbFBLBQYAAAAABAAEAPkAAACOAwAAAAA=&#10;" strokecolor="#92d050">
                          <v:stroke endarrow="block"/>
                        </v:shape>
                        <v:group id="Group 21" o:spid="_x0000_s1037" style="position:absolute;width:54219;height:36507" coordsize="54219,3650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BMHa08wwAAANsAAAAP&#10;AAAAAAAAAAAAAAAAAKoCAABkcnMvZG93bnJldi54bWxQSwUGAAAAAAQABAD6AAAAmgMAAAAA&#10;">
                          <v:group id="Group 22" o:spid="_x0000_s1038" style="position:absolute;width:53898;height:21375" coordsize="53898,2137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C8zzNLwwAAANsAAAAP&#10;AAAAAAAAAAAAAAAAAKoCAABkcnMvZG93bnJldi54bWxQSwUGAAAAAAQABAD6AAAAmgMAAAAA&#10;">
                            <v:shape id="Text Box 2" o:spid="_x0000_s1039" type="#_x0000_t202" style="position:absolute;left:36403;width:4520;height:287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L+i6MQA&#10;AADbAAAADwAAAGRycy9kb3ducmV2LnhtbESPT2vCQBTE70K/w/IKvenGPxWJrtIKhR70UBX0+Mw+&#10;k2D2bci+mvjt3ULB4zAzv2EWq85V6kZNKD0bGA4SUMSZtyXnBg77r/4MVBBki5VnMnCnAKvlS2+B&#10;qfUt/9BtJ7mKEA4pGihE6lTrkBXkMAx8TRy9i28cSpRNrm2DbYS7So+SZKodlhwXCqxpXVB23f06&#10;A1PMQ7uZbIefp/NesvG7+PVxa8zba/cxByXUyTP83/62BkZj+PsSf4BeP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y/oujEAAAA2wAAAA8AAAAAAAAAAAAAAAAAmAIAAGRycy9k&#10;b3ducmV2LnhtbFBLBQYAAAAABAAEAPUAAACJAwAAAAA=&#10;">
                              <v:textbox style="mso-fit-shape-to-text:t" inset=".5mm,.5mm,.5mm,.5mm">
                                <w:txbxContent>
                                  <w:p w:rsidR="006463BD" w:rsidRDefault="006463BD" w:rsidP="006463BD">
                                    <w:r w:rsidRPr="00D878A9">
                                      <w:rPr>
                                        <w:position w:val="-14"/>
                                      </w:rPr>
                                      <w:object w:dxaOrig="639" w:dyaOrig="380">
                                        <v:shape id="_x0000_i1045" type="#_x0000_t75" style="width:31.25pt;height:19pt" o:ole="">
                                          <v:imagedata r:id="rId134" o:title=""/>
                                        </v:shape>
                                        <o:OLEObject Type="Embed" ProgID="Equation.DSMT4" ShapeID="_x0000_i1045" DrawAspect="Content" ObjectID="_1422345975" r:id="rId135"/>
                                      </w:object>
                                    </w:r>
                                  </w:p>
                                </w:txbxContent>
                              </v:textbox>
                            </v:shape>
                            <v:shape id="Text Box 2" o:spid="_x0000_s1040" type="#_x0000_t202" style="position:absolute;left:49084;top:4917;width:4520;height:287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1Y6nMQA&#10;AADbAAAADwAAAGRycy9kb3ducmV2LnhtbESPT2vCQBTE7wW/w/IEb3Xjn0qJrqJCwUM9VAV7fGZf&#10;k9Ds25B9NfHbdwXB4zAzv2EWq85V6kpNKD0bGA0TUMSZtyXnBk7Hj9d3UEGQLVaeycCNAqyWvZcF&#10;pta3/EXXg+QqQjikaKAQqVOtQ1aQwzD0NXH0fnzjUKJscm0bbCPcVXqcJDPtsOS4UGBN24Ky38Of&#10;MzDDPLSf0/1o8305SjZ5E789740Z9Lv1HJRQJ8/wo72zBsZTuH+JP0Av/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NWOpzEAAAA2wAAAA8AAAAAAAAAAAAAAAAAmAIAAGRycy9k&#10;b3ducmV2LnhtbFBLBQYAAAAABAAEAPUAAACJAwAAAAA=&#10;">
                              <v:textbox style="mso-fit-shape-to-text:t" inset=".5mm,.5mm,.5mm,.5mm">
                                <w:txbxContent>
                                  <w:p w:rsidR="006463BD" w:rsidRDefault="006463BD" w:rsidP="006463BD">
                                    <w:r w:rsidRPr="00D878A9">
                                      <w:rPr>
                                        <w:position w:val="-14"/>
                                      </w:rPr>
                                      <w:object w:dxaOrig="639" w:dyaOrig="380">
                                        <v:shape id="_x0000_i1046" type="#_x0000_t75" style="width:31.25pt;height:19pt" o:ole="">
                                          <v:imagedata r:id="rId136" o:title=""/>
                                        </v:shape>
                                        <o:OLEObject Type="Embed" ProgID="Equation.DSMT4" ShapeID="_x0000_i1046" DrawAspect="Content" ObjectID="_1422345976" r:id="rId137"/>
                                      </w:object>
                                    </w:r>
                                  </w:p>
                                </w:txbxContent>
                              </v:textbox>
                            </v:shape>
                            <v:shape id="Text Box 2" o:spid="_x0000_s1041" type="#_x0000_t202" style="position:absolute;left:24067;top:5779;width:4520;height:287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BqfB8MA&#10;AADbAAAADwAAAGRycy9kb3ducmV2LnhtbESPQWvCQBSE70L/w/IKvelGW0Wiq7SC0EM9VAU9PrPP&#10;JJh9G7JPk/57Vyh4HGbmG2a+7FylbtSE0rOB4SABRZx5W3JuYL9b96eggiBbrDyTgT8KsFy89OaY&#10;Wt/yL922kqsI4ZCigUKkTrUOWUEOw8DXxNE7+8ahRNnk2jbYRrir9ChJJtphyXGhwJpWBWWX7dUZ&#10;mGAe2p+PzfDreNpJ9j4WvzpsjHl77T5noIQ6eYb/29/WwGgMjy/xB+jFH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BqfB8MAAADbAAAADwAAAAAAAAAAAAAAAACYAgAAZHJzL2Rv&#10;d25yZXYueG1sUEsFBgAAAAAEAAQA9QAAAIgDAAAAAA==&#10;">
                              <v:textbox style="mso-fit-shape-to-text:t" inset=".5mm,.5mm,.5mm,.5mm">
                                <w:txbxContent>
                                  <w:p w:rsidR="006463BD" w:rsidRDefault="006463BD" w:rsidP="006463BD">
                                    <w:r w:rsidRPr="00D878A9">
                                      <w:rPr>
                                        <w:position w:val="-14"/>
                                      </w:rPr>
                                      <w:object w:dxaOrig="639" w:dyaOrig="380">
                                        <v:shape id="_x0000_i1047" type="#_x0000_t75" style="width:31.25pt;height:19pt" o:ole="">
                                          <v:imagedata r:id="rId138" o:title=""/>
                                        </v:shape>
                                        <o:OLEObject Type="Embed" ProgID="Equation.DSMT4" ShapeID="_x0000_i1047" DrawAspect="Content" ObjectID="_1422345977" r:id="rId139"/>
                                      </w:object>
                                    </w:r>
                                  </w:p>
                                </w:txbxContent>
                              </v:textbox>
                            </v:shape>
                            <v:shape id="Text Box 2" o:spid="_x0000_s1042" type="#_x0000_t202" style="position:absolute;left:36317;top:9739;width:4577;height:29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qhmcUA&#10;AADbAAAADwAAAGRycy9kb3ducmV2LnhtbESPT2vCQBTE70K/w/IKvemmBoJEV5GKYKGH1j+ot0f2&#10;mQSzb8PuVpNv3y0IHoeZ+Q0zW3SmETdyvras4H2UgCAurK65VLDfrYcTED4ga2wsk4KePCzmL4MZ&#10;5tre+Ydu21CKCGGfo4IqhDaX0hcVGfQj2xJH72KdwRClK6V2eI9w08hxkmTSYM1xocKWPioqrttf&#10;oyDbH69ulX7u+i/bH9P08H3enEql3l675RREoC48w4/2RisYZ/D/Jf4AOf8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z+qGZxQAAANsAAAAPAAAAAAAAAAAAAAAAAJgCAABkcnMv&#10;ZG93bnJldi54bWxQSwUGAAAAAAQABAD1AAAAigMAAAAA&#10;">
                              <v:textbox inset=".5mm,.5mm,.5mm,.5mm">
                                <w:txbxContent>
                                  <w:p w:rsidR="006463BD" w:rsidRDefault="006463BD" w:rsidP="006463BD">
                                    <w:r w:rsidRPr="006B67A4">
                                      <w:rPr>
                                        <w:position w:val="-14"/>
                                      </w:rPr>
                                      <w:object w:dxaOrig="660" w:dyaOrig="380">
                                        <v:shape id="_x0000_i1048" type="#_x0000_t75" style="width:33.3pt;height:19pt" o:ole="">
                                          <v:imagedata r:id="rId140" o:title=""/>
                                        </v:shape>
                                        <o:OLEObject Type="Embed" ProgID="Equation.DSMT4" ShapeID="_x0000_i1048" DrawAspect="Content" ObjectID="_1422345978" r:id="rId141"/>
                                      </w:object>
                                    </w:r>
                                  </w:p>
                                </w:txbxContent>
                              </v:textbox>
                            </v:shape>
                            <v:shape id="Text Box 2" o:spid="_x0000_s1043" type="#_x0000_t202" style="position:absolute;left:49084;top:13284;width:4399;height:287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4Sk68QA&#10;AADbAAAADwAAAGRycy9kb3ducmV2LnhtbESPT2vCQBTE70K/w/IKvelGW61EV2mFQg968A/U4zP7&#10;moRm34bsq4nf3hUEj8PM/IaZLztXqTM1ofRsYDhIQBFn3pacGzjsv/pTUEGQLVaeycCFAiwXT705&#10;pta3vKXzTnIVIRxSNFCI1KnWISvIYRj4mjh6v75xKFE2ubYNthHuKj1Kkol2WHJcKLCmVUHZ3+7f&#10;GZhgHtr122b4eTztJXsdi1/9bIx5ee4+ZqCEOnmE7+1va2D0Drcv8QfoxR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OEpOvEAAAA2wAAAA8AAAAAAAAAAAAAAAAAmAIAAGRycy9k&#10;b3ducmV2LnhtbFBLBQYAAAAABAAEAPUAAACJAwAAAAA=&#10;">
                              <v:textbox style="mso-fit-shape-to-text:t" inset=".5mm,.5mm,.5mm,.5mm">
                                <w:txbxContent>
                                  <w:p w:rsidR="006463BD" w:rsidRDefault="006463BD" w:rsidP="006463BD">
                                    <w:r w:rsidRPr="00D878A9">
                                      <w:rPr>
                                        <w:position w:val="-14"/>
                                      </w:rPr>
                                      <w:object w:dxaOrig="620" w:dyaOrig="380">
                                        <v:shape id="_x0000_i1049" type="#_x0000_t75" style="width:30.55pt;height:19pt" o:ole="">
                                          <v:imagedata r:id="rId142" o:title=""/>
                                        </v:shape>
                                        <o:OLEObject Type="Embed" ProgID="Equation.DSMT4" ShapeID="_x0000_i1049" DrawAspect="Content" ObjectID="_1422345979" r:id="rId143"/>
                                      </w:object>
                                    </w:r>
                                  </w:p>
                                </w:txbxContent>
                              </v:textbox>
                            </v:shape>
                            <v:shape id="Text Box 2" o:spid="_x0000_s1044" type="#_x0000_t202" style="position:absolute;left:17425;top:13543;width:4400;height:312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hswmcEA&#10;AADbAAAADwAAAGRycy9kb3ducmV2LnhtbERPTWvCQBC9C/6HZYTedKO2ItFVrCD0UA+Ngh7H7JgE&#10;s7MhOzXpv+8eCj0+3vd627taPakNlWcD00kCijj3tuLCwPl0GC9BBUG2WHsmAz8UYLsZDtaYWt/x&#10;Fz0zKVQM4ZCigVKkSbUOeUkOw8Q3xJG7+9ahRNgW2rbYxXBX61mSLLTDimNDiQ3tS8of2bczsMAi&#10;dJ+vx+n79XaSfP4mfn85GvMy6ncrUEK9/Iv/3B/WwCyOjV/iD9Cb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IbMJnBAAAA2wAAAA8AAAAAAAAAAAAAAAAAmAIAAGRycy9kb3du&#10;cmV2LnhtbFBLBQYAAAAABAAEAPUAAACGAwAAAAA=&#10;">
                              <v:textbox style="mso-fit-shape-to-text:t" inset=".5mm,.5mm,.5mm,.5mm">
                                <w:txbxContent>
                                  <w:p w:rsidR="006463BD" w:rsidRDefault="006463BD" w:rsidP="006463BD">
                                    <w:r w:rsidRPr="00D878A9">
                                      <w:rPr>
                                        <w:position w:val="-18"/>
                                      </w:rPr>
                                      <w:object w:dxaOrig="620" w:dyaOrig="420">
                                        <v:shape id="_x0000_i1050" type="#_x0000_t75" style="width:30.55pt;height:21.05pt" o:ole="">
                                          <v:imagedata r:id="rId144" o:title=""/>
                                        </v:shape>
                                        <o:OLEObject Type="Embed" ProgID="Equation.DSMT4" ShapeID="_x0000_i1050" DrawAspect="Content" ObjectID="_1422345980" r:id="rId145"/>
                                      </w:object>
                                    </w:r>
                                  </w:p>
                                </w:txbxContent>
                              </v:textbox>
                            </v:shape>
                            <v:shape id="Text Box 2" o:spid="_x0000_s1045" type="#_x0000_t202" style="position:absolute;left:26224;top:13370;width:4400;height:312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VeVAsQA&#10;AADbAAAADwAAAGRycy9kb3ducmV2LnhtbESPT2vCQBTE70K/w/IKvelGW6VGV2mFQg968A/U4zP7&#10;moRm34bsq4nf3hUEj8PM/IaZLztXqTM1ofRsYDhIQBFn3pacGzjsv/rvoIIgW6w8k4ELBVgunnpz&#10;TK1veUvnneQqQjikaKAQqVOtQ1aQwzDwNXH0fn3jUKJscm0bbCPcVXqUJBPtsOS4UGBNq4Kyv92/&#10;MzDBPLTrt83w83jaS/Y6Fr/62Rjz8tx9zEAJdfII39vf1sBoCrcv8QfoxR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1XlQLEAAAA2wAAAA8AAAAAAAAAAAAAAAAAmAIAAGRycy9k&#10;b3ducmV2LnhtbFBLBQYAAAAABAAEAPUAAACJAwAAAAA=&#10;">
                              <v:textbox style="mso-fit-shape-to-text:t" inset=".5mm,.5mm,.5mm,.5mm">
                                <w:txbxContent>
                                  <w:p w:rsidR="006463BD" w:rsidRDefault="006463BD" w:rsidP="006463BD">
                                    <w:r w:rsidRPr="00D878A9">
                                      <w:rPr>
                                        <w:position w:val="-18"/>
                                      </w:rPr>
                                      <w:object w:dxaOrig="620" w:dyaOrig="420">
                                        <v:shape id="_x0000_i1051" type="#_x0000_t75" style="width:30.55pt;height:21.05pt" o:ole="">
                                          <v:imagedata r:id="rId146" o:title=""/>
                                        </v:shape>
                                        <o:OLEObject Type="Embed" ProgID="Equation.DSMT4" ShapeID="_x0000_i1051" DrawAspect="Content" ObjectID="_1422345981" r:id="rId147"/>
                                      </w:object>
                                    </w:r>
                                  </w:p>
                                </w:txbxContent>
                              </v:textbox>
                            </v:shape>
                            <v:shape id="AutoShape 302" o:spid="_x0000_s1046" type="#_x0000_t32" style="position:absolute;left:28467;top:2932;width:7891;height:2867;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tBr0MMAAADbAAAADwAAAGRycy9kb3ducmV2LnhtbERPy2rCQBTdF/oPwy24kTpRqZToKEVU&#10;dFHEB4i7S+Z2kjZzJ2TGJP69sxC6PJz3bNHZUjRU+8KxguEgAUGcOV2wUXA+rd8/QfiArLF0TAru&#10;5GExf32ZYapdywdqjsGIGMI+RQV5CFUqpc9ysugHriKO3I+rLYYIayN1jW0Mt6UcJclEWiw4NuRY&#10;0TKn7O94swr6pticmvPv9Wqa1WXP41373X4o1XvrvqYgAnXhX/x0b7WCcVwfv8QfIOcP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LQa9DDAAAA2wAAAA8AAAAAAAAAAAAA&#10;AAAAoQIAAGRycy9kb3ducmV2LnhtbFBLBQYAAAAABAAEAPkAAACRAwAAAAA=&#10;" strokecolor="#1f497d">
                              <v:stroke endarrow="block"/>
                            </v:shape>
                            <v:shape id="AutoShape 303" o:spid="_x0000_s1047" type="#_x0000_t32" style="position:absolute;left:40975;top:2932;width:8141;height:200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RgsQAAADbAAAADwAAAGRycy9kb3ducmV2LnhtbESPQWvCQBSE70L/w/IKvekmFopGVykF&#10;S7F4UEuot0f2mQSzb8PuqtFf7wqCx2FmvmGm88404kTO15YVpIMEBHFhdc2lgr/toj8C4QOyxsYy&#10;KbiQh/nspTfFTNszr+m0CaWIEPYZKqhCaDMpfVGRQT+wLXH09tYZDFG6UmqH5wg3jRwmyYc0WHNc&#10;qLClr4qKw+ZoFPz/jo/5JV/RMk/Hyx0646/bb6XeXrvPCYhAXXiGH+0freA9hfuX+APk7AY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7+BGCxAAAANsAAAAPAAAAAAAAAAAA&#10;AAAAAKECAABkcnMvZG93bnJldi54bWxQSwUGAAAAAAQABAD5AAAAkgMAAAAA&#10;">
                              <v:stroke endarrow="block"/>
                            </v:shape>
                            <v:shape id="AutoShape 304" o:spid="_x0000_s1048" type="#_x0000_t32" style="position:absolute;left:21738;top:8626;width:4871;height:4769;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ZwC38cAAADcAAAADwAAAGRycy9kb3ducmV2LnhtbESPQWvCQBSE7wX/w/KEXopumtoiqatI&#10;aYsepFSF4u2RfW6i2bchu03iv3eFQo/DzHzDzBa9rURLjS8dK3gcJyCIc6dLNgr2u4/RFIQPyBor&#10;x6TgQh4W88HdDDPtOv6mdhuMiBD2GSooQqgzKX1ekEU/djVx9I6usRiibIzUDXYRbiuZJsmLtFhy&#10;XCiwpreC8vP21yp4MOXnrt2fDgfTvv988dO623TPSt0P++UriEB9+A//tVdaQZpO4HYmHgE5vwI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BVnALfxwAAANwAAAAPAAAAAAAA&#10;AAAAAAAAAKECAABkcnMvZG93bnJldi54bWxQSwUGAAAAAAQABAD5AAAAlQMAAAAA&#10;" strokecolor="#1f497d">
                              <v:stroke endarrow="block"/>
                            </v:shape>
                            <v:shape id="AutoShape 305" o:spid="_x0000_s1049" type="#_x0000_t32" style="position:absolute;left:26655;top:8712;width:1816;height:459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p2IUMUAAADcAAAADwAAAGRycy9kb3ducmV2LnhtbESPQWvCQBSE70L/w/KEXqRuTDVIzCol&#10;0OLFg7aHHh/ZZxKSfbtkt5r217sFweMwM98wxW40vbjQ4FvLChbzBARxZXXLtYKvz/eXNQgfkDX2&#10;lknBL3nYbZ8mBebaXvlIl1OoRYSwz1FBE4LLpfRVQwb93Dri6J3tYDBEOdRSD3iNcNPLNEkyabDl&#10;uNCgo7Khqjv9GAXl4rX7Dh7/Vm52SJazNPsoXabU83R824AINIZH+N7eawXpKoX/M/EIyO0N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jp2IUMUAAADcAAAADwAAAAAAAAAA&#10;AAAAAAChAgAAZHJzL2Rvd25yZXYueG1sUEsFBgAAAAAEAAQA+QAAAJMDAAAAAA==&#10;" strokecolor="#1f497d">
                              <v:stroke endarrow="block"/>
                            </v:shape>
                            <v:shape id="AutoShape 306" o:spid="_x0000_s1050" type="#_x0000_t32" style="position:absolute;left:30106;top:12594;width:7918;height:7849;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nPp1scAAADcAAAADwAAAGRycy9kb3ducmV2LnhtbESPQWvCQBSE74X+h+UVehHdVLGU6Coi&#10;rdRDEaMg3h7Z5yZt9m3Irkn6792C0OMwM98w82VvK9FS40vHCl5GCQji3OmSjYLj4WP4BsIHZI2V&#10;Y1LwSx6Wi8eHOabadbynNgtGRAj7FBUUIdSplD4vyKIfuZo4ehfXWAxRNkbqBrsIt5UcJ8mrtFhy&#10;XCiwpnVB+U92tQoGptwc2uP3+Wza99OOJ9vuq5sq9fzUr2YgAvXhP3xvf2oF4+kE/s7EIyAXN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CCc+nWxwAAANwAAAAPAAAAAAAA&#10;AAAAAAAAAKECAABkcnMvZG93bnJldi54bWxQSwUGAAAAAAQABAD5AAAAlQMAAAAA&#10;" strokecolor="#1f497d">
                              <v:stroke endarrow="block"/>
                            </v:shape>
                            <v:shape id="AutoShape 307" o:spid="_x0000_s1051" type="#_x0000_t32" style="position:absolute;left:38042;top:12594;width:0;height:784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ji1v8UAAADcAAAADwAAAGRycy9kb3ducmV2LnhtbESPQWvCQBSE7wX/w/IEL6IbUw0SXUUC&#10;Si89VD14fGSfSTD7dsmuGvvru4VCj8PMfMOst71pxYM631hWMJsmIIhLqxuuFJxP+8kShA/IGlvL&#10;pOBFHrabwdsac22f/EWPY6hEhLDPUUEdgsul9GVNBv3UOuLoXW1nMETZVVJ3+Ixw08o0STJpsOG4&#10;UKOjoqbydrwbBcXs/XYJHr8XbvyZzMdpdihcptRo2O9WIAL14T/81/7QCtLFHH7PxCMgNz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bji1v8UAAADcAAAADwAAAAAAAAAA&#10;AAAAAAChAgAAZHJzL2Rvd25yZXYueG1sUEsFBgAAAAAEAAQA+QAAAJMDAAAAAA==&#10;" strokecolor="#1f497d">
                              <v:stroke endarrow="block"/>
                            </v:shape>
                            <v:shape id="AutoShape 308" o:spid="_x0000_s1052" type="#_x0000_t32" style="position:absolute;left:38042;top:12680;width:7347;height:775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17DbcYAAADcAAAADwAAAGRycy9kb3ducmV2LnhtbESPT2vCQBTE7wW/w/KE3upGwaIxGxGh&#10;pVh68A9Bb4/sMwlm34bdVWM/fbdQ6HGYmd8w2bI3rbiR841lBeNRAoK4tLrhSsFh//YyA+EDssbW&#10;Mil4kIdlPnjKMNX2zlu67UIlIoR9igrqELpUSl/WZNCPbEccvbN1BkOUrpLa4T3CTSsnSfIqDTYc&#10;F2rsaF1TedldjYLj5/xaPIov2hTj+eaEzvjv/btSz8N+tQARqA//4b/2h1YwmU7h90w8AjL/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C9ew23GAAAA3AAAAA8AAAAAAAAA&#10;AAAAAAAAoQIAAGRycy9kb3ducmV2LnhtbFBLBQYAAAAABAAEAPkAAACUAwAAAAA=&#10;">
                              <v:stroke endarrow="block"/>
                            </v:shape>
                            <v:shape id="AutoShape 310" o:spid="_x0000_s1053" type="#_x0000_t32" style="position:absolute;left:51499;top:7850;width:7;height:5448;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z9AtMMAAADcAAAADwAAAGRycy9kb3ducmV2LnhtbERPz2vCMBS+D/wfwhN2m6keRu2MIoIy&#10;OnaYjrLdHs2zLTYvJYm23V+/HASPH9/v1WYwrbiR841lBfNZAoK4tLrhSsH3af+SgvABWWNrmRSM&#10;5GGznjytMNO25y+6HUMlYgj7DBXUIXSZlL6syaCf2Y44cmfrDIYIXSW1wz6Gm1YukuRVGmw4NtTY&#10;0a6m8nK8GgU/H8trMRaflBfzZf6Lzvi/00Gp5+mwfQMRaAgP8d39rhUs0rg2nolHQK7/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8/QLTDAAAA3AAAAA8AAAAAAAAAAAAA&#10;AAAAoQIAAGRycy9kb3ducmV2LnhtbFBLBQYAAAAABAAEAPkAAACRAwAAAAA=&#10;">
                              <v:stroke endarrow="block"/>
                            </v:shape>
                            <v:shape id="AutoShape 315" o:spid="_x0000_s1054" type="#_x0000_t32" style="position:absolute;left:40889;top:7763;width:8217;height:2001;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RUmK8UAAADcAAAADwAAAGRycy9kb3ducmV2LnhtbESPzWrCQBSF94LvMFyhOzPRRYmpY5BQ&#10;i1AqmLaL7i6Z2yQ0cyfNjEn69o4gdHk4Px9nm02mFQP1rrGsYBXFIIhLqxuuFHy8H5YJCOeRNbaW&#10;ScEfOch289kWU21HPtNQ+EqEEXYpKqi971IpXVmTQRfZjjh437Y36IPsK6l7HMO4aeU6jh+lwYYD&#10;ocaO8prKn+JiAvft8PzpjvlrfMLN7zCdLl8vBSn1sJj2TyA8Tf4/fG8ftYJ1soHbmXAE5O4K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JRUmK8UAAADcAAAADwAAAAAAAAAA&#10;AAAAAAChAgAAZHJzL2Rvd25yZXYueG1sUEsFBgAAAAAEAAQA+QAAAJMDAAAAAA==&#10;" strokecolor="#365f91">
                              <v:stroke endarrow="block"/>
                            </v:shape>
                            <v:shape id="AutoShape 313" o:spid="_x0000_s1055" type="#_x0000_t32" style="position:absolute;left:30623;top:15009;width:5303;height:5506;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JDab8IAAADcAAAADwAAAGRycy9kb3ducmV2LnhtbERPy4rCMBTdD/gP4QruxlQXMq1GEcFh&#10;UGbhg6K7S3Nti81NSaJWv94sBmZ5OO/ZojONuJPztWUFo2ECgriwuuZSwfGw/vwC4QOyxsYyKXiS&#10;h8W89zHDTNsH7+i+D6WIIewzVFCF0GZS+qIig35oW+LIXawzGCJ0pdQOHzHcNHKcJBNpsObYUGFL&#10;q4qK6/5mFJy26S1/5r+0yUfp5ozO+NfhW6lBv1tOQQTqwr/4z/2jFYzTOD+eiUdAzt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xJDab8IAAADcAAAADwAAAAAAAAAAAAAA&#10;AAChAgAAZHJzL2Rvd25yZXYueG1sUEsFBgAAAAAEAAQA+QAAAJADAAAAAA==&#10;">
                              <v:stroke endarrow="block"/>
                            </v:shape>
                            <v:shape id="Text Box 2" o:spid="_x0000_s1056" type="#_x0000_t202" style="position:absolute;left:28725;top:2242;width:2399;height:277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5trMIA&#10;AADcAAAADwAAAGRycy9kb3ducmV2LnhtbESPQYvCMBSE78L+h/AW9qapsopbjaKCsBcPVtnzs3m2&#10;xealNFGb/fVGEDwOM/MNM192phY3al1lWcFwkIAgzq2uuFBwPGz7UxDOI2usLZOCQA6Wi4/eHFNt&#10;77ynW+YLESHsUlRQet+kUrq8JINuYBvi6J1ta9BH2RZSt3iPcFPLUZJMpMGK40KJDW1Kyi/Z1Sj4&#10;78Ipw3XQ3zu90nachb/AlVJfn91qBsJT59/hV/tXKxj9DOF5Jh4BuXg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Hm2swgAAANwAAAAPAAAAAAAAAAAAAAAAAJgCAABkcnMvZG93&#10;bnJldi54bWxQSwUGAAAAAAQABAD1AAAAhwMAAAAA&#10;" filled="f" fillcolor="#1f497d" stroked="f" strokecolor="#1f497d">
                              <v:fill opacity="0"/>
                              <v:textbox style="mso-fit-shape-to-text:t" inset=".5mm,.5mm,.5mm,.5mm">
                                <w:txbxContent>
                                  <w:p w:rsidR="006463BD" w:rsidRDefault="006463BD" w:rsidP="006463BD">
                                    <w:r w:rsidRPr="00F62EE5">
                                      <w:rPr>
                                        <w:position w:val="-12"/>
                                      </w:rPr>
                                      <w:object w:dxaOrig="320" w:dyaOrig="360">
                                        <v:shape id="_x0000_i1052" type="#_x0000_t75" style="width:15.6pt;height:19pt" o:ole="">
                                          <v:imagedata r:id="rId148" o:title=""/>
                                        </v:shape>
                                        <o:OLEObject Type="Embed" ProgID="Equation.DSMT4" ShapeID="_x0000_i1052" DrawAspect="Content" ObjectID="_1422345982" r:id="rId149"/>
                                      </w:object>
                                    </w:r>
                                  </w:p>
                                </w:txbxContent>
                              </v:textbox>
                            </v:shape>
                            <v:shape id="Text Box 2" o:spid="_x0000_s1057" type="#_x0000_t202" style="position:absolute;left:44857;top:1725;width:2399;height:277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r7wAcIA&#10;AADcAAAADwAAAGRycy9kb3ducmV2LnhtbESPT4vCMBTE7wt+h/AEb2tqhUWrUcQ/IOxp3UXw9mie&#10;abF5KU1s67c3grDHYWZ+wyzXva1ES40vHSuYjBMQxLnTJRsFf7+HzxkIH5A1Vo5JwYM8rFeDjyVm&#10;2nX8Q+0pGBEh7DNUUIRQZ1L6vCCLfuxq4uhdXWMxRNkYqRvsItxWMk2SL2mx5LhQYE3bgvLb6W4V&#10;bJMdmm+pW9RTO72cq87sZ0ap0bDfLEAE6sN/+N0+agXpPIXXmXgE5OoJ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2vvABwgAAANwAAAAPAAAAAAAAAAAAAAAAAJgCAABkcnMvZG93&#10;bnJldi54bWxQSwUGAAAAAAQABAD1AAAAhwMAAAAA&#10;" stroked="f">
                              <v:fill opacity="0"/>
                              <v:textbox style="mso-fit-shape-to-text:t" inset=".5mm,.5mm,.5mm,.5mm">
                                <w:txbxContent>
                                  <w:p w:rsidR="006463BD" w:rsidRDefault="006463BD" w:rsidP="006463BD">
                                    <w:r w:rsidRPr="00F62EE5">
                                      <w:rPr>
                                        <w:position w:val="-12"/>
                                      </w:rPr>
                                      <w:object w:dxaOrig="320" w:dyaOrig="360">
                                        <v:shape id="_x0000_i1053" type="#_x0000_t75" style="width:15.6pt;height:19pt" o:ole="">
                                          <v:imagedata r:id="rId150" o:title=""/>
                                        </v:shape>
                                        <o:OLEObject Type="Embed" ProgID="Equation.DSMT4" ShapeID="_x0000_i1053" DrawAspect="Content" ObjectID="_1422345983" r:id="rId151"/>
                                      </w:object>
                                    </w:r>
                                  </w:p>
                                </w:txbxContent>
                              </v:textbox>
                            </v:shape>
                            <v:shape id="Text Box 2" o:spid="_x0000_s1058" type="#_x0000_t202" style="position:absolute;left:31831;top:6987;width:2399;height:277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fJVmsIA&#10;AADcAAAADwAAAGRycy9kb3ducmV2LnhtbESPT4vCMBTE7wt+h/AEb2uqhUWrUcQ/IOxp3UXw9mie&#10;abF5KU1s67c3grDHYWZ+wyzXva1ES40vHSuYjBMQxLnTJRsFf7+HzxkIH5A1Vo5JwYM8rFeDjyVm&#10;2nX8Q+0pGBEh7DNUUIRQZ1L6vCCLfuxq4uhdXWMxRNkYqRvsItxWcpokX9JiyXGhwJq2BeW3090q&#10;2CY7NN9St6hTm17OVWf2M6PUaNhvFiAC9eE//G4ftYLpPIXXmXgE5OoJ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Z8lWawgAAANwAAAAPAAAAAAAAAAAAAAAAAJgCAABkcnMvZG93&#10;bnJldi54bWxQSwUGAAAAAAQABAD1AAAAhwMAAAAA&#10;" stroked="f">
                              <v:fill opacity="0"/>
                              <v:textbox style="mso-fit-shape-to-text:t" inset=".5mm,.5mm,.5mm,.5mm">
                                <w:txbxContent>
                                  <w:p w:rsidR="006463BD" w:rsidRDefault="006463BD" w:rsidP="006463BD">
                                    <w:r w:rsidRPr="00F62EE5">
                                      <w:rPr>
                                        <w:position w:val="-12"/>
                                      </w:rPr>
                                      <w:object w:dxaOrig="320" w:dyaOrig="360">
                                        <v:shape id="_x0000_i1054" type="#_x0000_t75" style="width:15.6pt;height:19pt" o:ole="">
                                          <v:imagedata r:id="rId150" o:title=""/>
                                        </v:shape>
                                        <o:OLEObject Type="Embed" ProgID="Equation.DSMT4" ShapeID="_x0000_i1054" DrawAspect="Content" ObjectID="_1422345984" r:id="rId152"/>
                                      </w:object>
                                    </w:r>
                                  </w:p>
                                </w:txbxContent>
                              </v:textbox>
                            </v:shape>
                            <v:shape id="Text Box 2" o:spid="_x0000_s1059" type="#_x0000_t202" style="position:absolute;left:51499;top:8540;width:2399;height:277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hvN7sIA&#10;AADcAAAADwAAAGRycy9kb3ducmV2LnhtbESPQYvCMBSE78L+h/AW9qbpqohWo4i6IHhSlwVvj+aZ&#10;lm1eShPb+u+NIHgcZuYbZrHqbCkaqn3hWMH3IAFBnDldsFHwe/7pT0H4gKyxdEwK7uRhtfzoLTDV&#10;ruUjNadgRISwT1FBHkKVSumznCz6gauIo3d1tcUQZW2krrGNcFvKYZJMpMWC40KOFW1yyv5PN6tg&#10;k2zRHKRuUI/s6PJXtmY3NUp9fXbrOYhAXXiHX+29VjCcjeF5Jh4BuXw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WG83uwgAAANwAAAAPAAAAAAAAAAAAAAAAAJgCAABkcnMvZG93&#10;bnJldi54bWxQSwUGAAAAAAQABAD1AAAAhwMAAAAA&#10;" stroked="f">
                              <v:fill opacity="0"/>
                              <v:textbox style="mso-fit-shape-to-text:t" inset=".5mm,.5mm,.5mm,.5mm">
                                <w:txbxContent>
                                  <w:p w:rsidR="006463BD" w:rsidRDefault="006463BD" w:rsidP="006463BD">
                                    <w:r w:rsidRPr="00F62EE5">
                                      <w:rPr>
                                        <w:position w:val="-12"/>
                                      </w:rPr>
                                      <w:object w:dxaOrig="320" w:dyaOrig="360">
                                        <v:shape id="_x0000_i1055" type="#_x0000_t75" style="width:15.6pt;height:19pt" o:ole="">
                                          <v:imagedata r:id="rId153" o:title=""/>
                                        </v:shape>
                                        <o:OLEObject Type="Embed" ProgID="Equation.DSMT4" ShapeID="_x0000_i1055" DrawAspect="Content" ObjectID="_1422345985" r:id="rId154"/>
                                      </w:object>
                                    </w:r>
                                  </w:p>
                                </w:txbxContent>
                              </v:textbox>
                            </v:shape>
                            <v:shape id="Text Box 2" o:spid="_x0000_s1060" type="#_x0000_t202" style="position:absolute;left:41924;top:6124;width:2400;height:26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Xvs8MUA&#10;AADcAAAADwAAAGRycy9kb3ducmV2LnhtbESPS4vCQBCE7wv+h6EFL4tOIq6P6CiiCHoRfIDXJtMm&#10;wUxPyIwm/vudBWGPRVV9RS1WrSnFi2pXWFYQDyIQxKnVBWcKrpddfwrCeWSNpWVS8CYHq2Xna4GJ&#10;tg2f6HX2mQgQdgkqyL2vEildmpNBN7AVcfDutjbog6wzqWtsAtyUchhFY2mw4LCQY0WbnNLH+WkU&#10;7OLN9+MQt7dJtj82t5HZ4uh+UarXbddzEJ5a/x/+tPdawXD2A39nwhGQy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Fe+zwxQAAANwAAAAPAAAAAAAAAAAAAAAAAJgCAABkcnMv&#10;ZG93bnJldi54bWxQSwUGAAAAAAQABAD1AAAAigMAAAAA&#10;" stroked="f">
                              <v:fill opacity="0"/>
                              <v:textbox inset=".5mm,.5mm,.5mm,.5mm">
                                <w:txbxContent>
                                  <w:p w:rsidR="006463BD" w:rsidRDefault="006463BD" w:rsidP="006463BD">
                                    <w:r w:rsidRPr="00F62EE5">
                                      <w:rPr>
                                        <w:position w:val="-12"/>
                                      </w:rPr>
                                      <w:object w:dxaOrig="320" w:dyaOrig="360">
                                        <v:shape id="_x0000_i1056" type="#_x0000_t75" style="width:15.6pt;height:19pt" o:ole="">
                                          <v:imagedata r:id="rId155" o:title=""/>
                                        </v:shape>
                                        <o:OLEObject Type="Embed" ProgID="Equation.DSMT4" ShapeID="_x0000_i1056" DrawAspect="Content" ObjectID="_1422345986" r:id="rId156"/>
                                      </w:object>
                                    </w:r>
                                  </w:p>
                                </w:txbxContent>
                              </v:textbox>
                            </v:shape>
                            <v:shape id="Text Box 2" o:spid="_x0000_s1061" type="#_x0000_t202" style="position:absolute;left:48652;top:16735;width:2401;height:26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alyh8UA&#10;AADcAAAADwAAAGRycy9kb3ducmV2LnhtbESPQWvCQBSE7wX/w/KEXopuIsFqdBWxBOyl0ETw+sg+&#10;k2D2bchuTfrvXaHQ4zAz3zDb/WhacafeNZYVxPMIBHFpdcOVgnORzVYgnEfW2FomBb/kYL+bvGwx&#10;1Xbgb7rnvhIBwi5FBbX3XSqlK2sy6Oa2Iw7e1fYGfZB9JXWPQ4CbVi6iaCkNNhwWauzoWFN5y3+M&#10;giw+vt0+4/HyXp2+hktiPjC5Fkq9TsfDBoSn0f+H/9onrWCxXsLzTDgCcv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1qXKHxQAAANwAAAAPAAAAAAAAAAAAAAAAAJgCAABkcnMv&#10;ZG93bnJldi54bWxQSwUGAAAAAAQABAD1AAAAigMAAAAA&#10;" stroked="f">
                              <v:fill opacity="0"/>
                              <v:textbox inset=".5mm,.5mm,.5mm,.5mm">
                                <w:txbxContent>
                                  <w:p w:rsidR="006463BD" w:rsidRDefault="006463BD" w:rsidP="006463BD">
                                    <w:r w:rsidRPr="00F62EE5">
                                      <w:rPr>
                                        <w:position w:val="-12"/>
                                      </w:rPr>
                                      <w:object w:dxaOrig="320" w:dyaOrig="360">
                                        <v:shape id="_x0000_i1057" type="#_x0000_t75" style="width:15.6pt;height:19pt" o:ole="">
                                          <v:imagedata r:id="rId157" o:title=""/>
                                        </v:shape>
                                        <o:OLEObject Type="Embed" ProgID="Equation.DSMT4" ShapeID="_x0000_i1057" DrawAspect="Content" ObjectID="_1422345987" r:id="rId158"/>
                                      </w:object>
                                    </w:r>
                                  </w:p>
                                </w:txbxContent>
                              </v:textbox>
                            </v:shape>
                            <v:shape id="Text Box 2" o:spid="_x0000_s1062" type="#_x0000_t202" style="position:absolute;left:31333;top:13784;width:2398;height:277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slTmcMA&#10;AADcAAAADwAAAGRycy9kb3ducmV2LnhtbESPT4vCMBTE78J+h/AW9qbpKvinGkXUBcGTuix4ezTP&#10;tGzzUprY1m9vBMHjMDO/YRarzpaiodoXjhV8DxIQxJnTBRsFv+ef/hSED8gaS8ek4E4eVsuP3gJT&#10;7Vo+UnMKRkQI+xQV5CFUqZQ+y8miH7iKOHpXV1sMUdZG6hrbCLelHCbJWFosOC7kWNEmp+z/dLMK&#10;NskWzUHqBvXIji5/ZWt2U6PU12e3noMI1IV3+NXeawXD2QSeZ+IRkMsH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slTmcMAAADcAAAADwAAAAAAAAAAAAAAAACYAgAAZHJzL2Rv&#10;d25yZXYueG1sUEsFBgAAAAAEAAQA9QAAAIgDAAAAAA==&#10;" stroked="f">
                              <v:fill opacity="0"/>
                              <v:textbox style="mso-fit-shape-to-text:t" inset=".5mm,.5mm,.5mm,.5mm">
                                <w:txbxContent>
                                  <w:p w:rsidR="006463BD" w:rsidRDefault="006463BD" w:rsidP="006463BD">
                                    <w:r w:rsidRPr="00F62EE5">
                                      <w:rPr>
                                        <w:position w:val="-12"/>
                                      </w:rPr>
                                      <w:object w:dxaOrig="320" w:dyaOrig="360">
                                        <v:shape id="_x0000_i1058" type="#_x0000_t75" style="width:15.6pt;height:19pt" o:ole="">
                                          <v:imagedata r:id="rId150" o:title=""/>
                                        </v:shape>
                                        <o:OLEObject Type="Embed" ProgID="Equation.DSMT4" ShapeID="_x0000_i1058" DrawAspect="Content" ObjectID="_1422345988" r:id="rId159"/>
                                      </w:object>
                                    </w:r>
                                  </w:p>
                                </w:txbxContent>
                              </v:textbox>
                            </v:shape>
                            <v:shape id="Text Box 2" o:spid="_x0000_s1063" type="#_x0000_t202" style="position:absolute;left:17080;top:9834;width:6711;height:46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yTEMb8A&#10;AADcAAAADwAAAGRycy9kb3ducmV2LnhtbERPTYvCMBC9C/6HMII3myruotUouiB42cNW8Tw2Y1ts&#10;JqXJauOvN4eFPT7e93rbm0Y8qHO1ZQXTJAVBXFhdc6ngfDpMFiCcR9bYWCYFgRxsN8PBGjNtn/xD&#10;j9yXIoawy1BB5X2bSemKigy6xLbEkbvZzqCPsCul7vAZw00jZ2n6KQ3WHBsqbOmrouKe/xoFrz5c&#10;c9wHPf/WO20/8nAJXCs1HvW7FQhPvf8X/7mPWsFsGdfGM/EIyM0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vJMQxvwAAANwAAAAPAAAAAAAAAAAAAAAAAJgCAABkcnMvZG93bnJl&#10;di54bWxQSwUGAAAAAAQABAD1AAAAhAMAAAAA&#10;" filled="f" fillcolor="#1f497d" stroked="f" strokecolor="#1f497d">
                              <v:fill opacity="0"/>
                              <v:textbox style="mso-fit-shape-to-text:t" inset=".5mm,.5mm,.5mm,.5mm">
                                <w:txbxContent>
                                  <w:p w:rsidR="006463BD" w:rsidRDefault="006463BD" w:rsidP="006463BD">
                                    <w:r w:rsidRPr="00B42314">
                                      <w:rPr>
                                        <w:position w:val="-14"/>
                                      </w:rPr>
                                      <w:object w:dxaOrig="999" w:dyaOrig="400">
                                        <v:shape id="_x0000_i1059" type="#_x0000_t75" style="width:50.25pt;height:20.4pt" o:ole="">
                                          <v:imagedata r:id="rId160" o:title=""/>
                                        </v:shape>
                                        <o:OLEObject Type="Embed" ProgID="Equation.DSMT4" ShapeID="_x0000_i1059" DrawAspect="Content" ObjectID="_1422345989" r:id="rId161"/>
                                      </w:object>
                                    </w:r>
                                  </w:p>
                                </w:txbxContent>
                              </v:textbox>
                            </v:shape>
                            <v:shape id="Text Box 2" o:spid="_x0000_s1064" type="#_x0000_t202" style="position:absolute;left:25447;top:16735;width:6711;height:46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GhhqsQA&#10;AADcAAAADwAAAGRycy9kb3ducmV2LnhtbESPQWvCQBSE74X+h+UVequbSisaswmxUOjFQ6N4fmaf&#10;SWj2bciumu2vdwsFj8PMfMNkxWR6caHRdZYVvM4SEMS11R03Cva7z5clCOeRNfaWSUEgB0X++JBh&#10;qu2Vv+lS+UZECLsUFbTeD6mUrm7JoJvZgTh6Jzsa9FGOjdQjXiPc9HKeJAtpsOO40OJAHy3VP9XZ&#10;KPidwrHCTdBvW11q+16FQ+BOqeenqVyD8DT5e/i//aUVzFcr+DsTj4DMb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BoYarEAAAA3AAAAA8AAAAAAAAAAAAAAAAAmAIAAGRycy9k&#10;b3ducmV2LnhtbFBLBQYAAAAABAAEAPUAAACJAwAAAAA=&#10;" filled="f" fillcolor="#1f497d" stroked="f" strokecolor="#1f497d">
                              <v:fill opacity="0"/>
                              <v:textbox style="mso-fit-shape-to-text:t" inset=".5mm,.5mm,.5mm,.5mm">
                                <w:txbxContent>
                                  <w:p w:rsidR="006463BD" w:rsidRDefault="006463BD" w:rsidP="006463BD">
                                    <w:r w:rsidRPr="00B42314">
                                      <w:rPr>
                                        <w:position w:val="-14"/>
                                      </w:rPr>
                                      <w:object w:dxaOrig="999" w:dyaOrig="400">
                                        <v:shape id="_x0000_i1060" type="#_x0000_t75" style="width:50.25pt;height:20.4pt" o:ole="">
                                          <v:imagedata r:id="rId162" o:title=""/>
                                        </v:shape>
                                        <o:OLEObject Type="Embed" ProgID="Equation.DSMT4" ShapeID="_x0000_i1060" DrawAspect="Content" ObjectID="_1422345990" r:id="rId163"/>
                                      </w:object>
                                    </w:r>
                                  </w:p>
                                </w:txbxContent>
                              </v:textbox>
                            </v:shape>
                            <v:shape id="Text Box 2" o:spid="_x0000_s1065" type="#_x0000_t202" style="position:absolute;left:27518;top:9402;width:3535;height:277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7lSLcEA&#10;AADcAAAADwAAAGRycy9kb3ducmV2LnhtbERPPWvDMBDdA/kP4gLZYjlpG4obxTiFQpYOdULmq3W1&#10;TayTsVTb6q+vhkLHx/s+5LPpxEiDay0r2CYpCOLK6pZrBdfL2+YZhPPIGjvLpCCQg/y4XBww03bi&#10;DxpLX4sYwi5DBY33fSalqxoy6BLbE0fuyw4GfYRDLfWAUww3ndyl6V4abDk2NNjTa0PVvfw2Cn7m&#10;8FniKejHd11o+1SGW+BWqfVqLl5AeJr9v/jPfdYKHtI4P56JR0Aefw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5Ui3BAAAA3AAAAA8AAAAAAAAAAAAAAAAAmAIAAGRycy9kb3du&#10;cmV2LnhtbFBLBQYAAAAABAAEAPUAAACGAwAAAAA=&#10;" filled="f" fillcolor="#1f497d" stroked="f" strokecolor="#1f497d">
                              <v:fill opacity="0"/>
                              <v:textbox style="mso-fit-shape-to-text:t" inset=".5mm,.5mm,.5mm,.5mm">
                                <w:txbxContent>
                                  <w:p w:rsidR="006463BD" w:rsidRDefault="006463BD" w:rsidP="006463BD">
                                    <w:r w:rsidRPr="00CC67BD">
                                      <w:rPr>
                                        <w:position w:val="-12"/>
                                      </w:rPr>
                                      <w:object w:dxaOrig="499" w:dyaOrig="380">
                                        <v:shape id="_x0000_i1061" type="#_x0000_t75" style="width:24.45pt;height:19pt" o:ole="">
                                          <v:imagedata r:id="rId164" o:title=""/>
                                        </v:shape>
                                        <o:OLEObject Type="Embed" ProgID="Equation.DSMT4" ShapeID="_x0000_i1061" DrawAspect="Content" ObjectID="_1422345991" r:id="rId165"/>
                                      </w:object>
                                    </w:r>
                                  </w:p>
                                </w:txbxContent>
                              </v:textbox>
                            </v:shape>
                            <v:shape id="Text Box 2" o:spid="_x0000_s1066" type="#_x0000_t202" style="position:absolute;left:5520;top:776;width:4406;height:287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Na3fcUA&#10;AADcAAAADwAAAGRycy9kb3ducmV2LnhtbESPT2vCQBTE70K/w/IK3nSTWkVSV2kFwYMe/AP2+Jp9&#10;TUKzb0P2aeK37xYKHoeZ+Q2zWPWuVjdqQ+XZQDpOQBHn3lZcGDifNqM5qCDIFmvPZOBOAVbLp8EC&#10;M+s7PtDtKIWKEA4ZGihFmkzrkJfkMIx9Qxy9b986lCjbQtsWuwh3tX5Jkpl2WHFcKLGhdUn5z/Hq&#10;DMywCN3udZ9+fH6dJJ9Mxa8ve2OGz/37GyihXh7h//bWGpgkKfydiUdAL3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o1rd9xQAAANwAAAAPAAAAAAAAAAAAAAAAAJgCAABkcnMv&#10;ZG93bnJldi54bWxQSwUGAAAAAAQABAD1AAAAigMAAAAA&#10;">
                              <v:textbox style="mso-fit-shape-to-text:t" inset=".5mm,.5mm,.5mm,.5mm">
                                <w:txbxContent>
                                  <w:p w:rsidR="006463BD" w:rsidRDefault="006463BD" w:rsidP="006463BD">
                                    <w:r w:rsidRPr="00D878A9">
                                      <w:rPr>
                                        <w:position w:val="-14"/>
                                      </w:rPr>
                                      <w:object w:dxaOrig="620" w:dyaOrig="380">
                                        <v:shape id="_x0000_i1062" type="#_x0000_t75" style="width:30.55pt;height:19pt" o:ole="">
                                          <v:imagedata r:id="rId166" o:title=""/>
                                        </v:shape>
                                        <o:OLEObject Type="Embed" ProgID="Equation.DSMT4" ShapeID="_x0000_i1062" DrawAspect="Content" ObjectID="_1422345992" r:id="rId167"/>
                                      </w:object>
                                    </w:r>
                                  </w:p>
                                </w:txbxContent>
                              </v:textbox>
                            </v:shape>
                            <v:shape id="Text Box 2" o:spid="_x0000_s1067" type="#_x0000_t202" style="position:absolute;left:42441;top:15700;width:2406;height:277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FVqG8MA&#10;AADcAAAADwAAAGRycy9kb3ducmV2LnhtbESPwWrDMBBE74H+g9hCbrHUGEpwo5jiplDIKWko9LZY&#10;W9nUWhlLsZ2/jwKFHoeZecNsy9l1YqQhtJ41PGUKBHHtTctWw/nzfbUBESKywc4zabhSgHL3sNhi&#10;YfzERxpP0YoE4VCghibGvpAy1A05DJnviZP34weHMcnBSjPglOCuk2ulnqXDltNCgz1VDdW/p4vT&#10;UKk3tAdpRjS5y7+/usnuN1br5eP8+gIi0hz/w3/tD6MhV2u4n0lHQO5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FVqG8MAAADcAAAADwAAAAAAAAAAAAAAAACYAgAAZHJzL2Rv&#10;d25yZXYueG1sUEsFBgAAAAAEAAQA9QAAAIgDAAAAAA==&#10;" stroked="f">
                              <v:fill opacity="0"/>
                              <v:textbox style="mso-fit-shape-to-text:t" inset=".5mm,.5mm,.5mm,.5mm">
                                <w:txbxContent>
                                  <w:p w:rsidR="006463BD" w:rsidRDefault="006463BD" w:rsidP="006463BD">
                                    <w:r w:rsidRPr="00F62EE5">
                                      <w:rPr>
                                        <w:position w:val="-12"/>
                                      </w:rPr>
                                      <w:object w:dxaOrig="320" w:dyaOrig="360">
                                        <v:shape id="_x0000_i1063" type="#_x0000_t75" style="width:15.6pt;height:19pt" o:ole="">
                                          <v:imagedata r:id="rId153" o:title=""/>
                                        </v:shape>
                                        <o:OLEObject Type="Embed" ProgID="Equation.DSMT4" ShapeID="_x0000_i1063" DrawAspect="Content" ObjectID="_1422345993" r:id="rId168"/>
                                      </w:object>
                                    </w:r>
                                  </w:p>
                                </w:txbxContent>
                              </v:textbox>
                            </v:shape>
                            <v:shape id="Text Box 2" o:spid="_x0000_s1068" type="#_x0000_t202" style="position:absolute;left:38042;top:17166;width:3536;height:277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TodvMEA&#10;AADcAAAADwAAAGRycy9kb3ducmV2LnhtbESPT4vCMBTE74LfIbwFb5qs/5CuUURRPGrd3h/Nsy02&#10;L7WJ2v32G2Fhj8PM/IZZrjtbiye1vnKs4XOkQBDnzlRcaPi+7IcLED4gG6wdk4Yf8rBe9XtLTIx7&#10;8ZmeaShEhLBPUEMZQpNI6fOSLPqRa4ijd3WtxRBlW0jT4ivCbS3HSs2lxYrjQokNbUvKb+nDapg9&#10;0hMh7e5ZNr0fFtudz1TntR58dJsvEIG68B/+ax+NhomawPtMPAJy9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U6HbzBAAAA3AAAAA8AAAAAAAAAAAAAAAAAmAIAAGRycy9kb3du&#10;cmV2LnhtbFBLBQYAAAAABAAEAPUAAACGAwAAAAA=&#10;" fillcolor="#1f497d" stroked="f" strokecolor="#1f497d">
                              <v:fill opacity="0"/>
                              <v:textbox style="mso-fit-shape-to-text:t" inset=".5mm,.5mm,.5mm,.5mm">
                                <w:txbxContent>
                                  <w:p w:rsidR="006463BD" w:rsidRDefault="006463BD" w:rsidP="006463BD">
                                    <w:r w:rsidRPr="00CC67BD">
                                      <w:rPr>
                                        <w:position w:val="-12"/>
                                      </w:rPr>
                                      <w:object w:dxaOrig="499" w:dyaOrig="380">
                                        <v:shape id="_x0000_i1064" type="#_x0000_t75" style="width:24.45pt;height:19pt" o:ole="">
                                          <v:imagedata r:id="rId169" o:title=""/>
                                        </v:shape>
                                        <o:OLEObject Type="Embed" ProgID="Equation.DSMT4" ShapeID="_x0000_i1064" DrawAspect="Content" ObjectID="_1422345994" r:id="rId170"/>
                                      </w:object>
                                    </w:r>
                                  </w:p>
                                </w:txbxContent>
                              </v:textbox>
                            </v:shape>
                            <v:shape id="Text Box 2" o:spid="_x0000_s1069" type="#_x0000_t202" style="position:absolute;left:862;top:16390;width:4272;height:309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KEU5cUA&#10;AADcAAAADwAAAGRycy9kb3ducmV2LnhtbESPT2vCQBTE7wW/w/IEb3Xjn0qJrqKC0EM9VAV7fGZf&#10;k9Ds25B9mvTbdwXB4zAzv2EWq85V6kZNKD0bGA0TUMSZtyXnBk7H3es7qCDIFivPZOCPAqyWvZcF&#10;pta3/EW3g+QqQjikaKAQqVOtQ1aQwzD0NXH0fnzjUKJscm0bbCPcVXqcJDPtsOS4UGBN24Ky38PV&#10;GZhhHtrP6X60+b4cJZu8id+e98YM+t16Dkqok2f40f6wBibJFO5n4hHQy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4oRTlxQAAANwAAAAPAAAAAAAAAAAAAAAAAJgCAABkcnMv&#10;ZG93bnJldi54bWxQSwUGAAAAAAQABAD1AAAAigMAAAAA&#10;">
                              <v:textbox style="mso-fit-shape-to-text:t" inset=".5mm,.5mm,.5mm,.5mm">
                                <w:txbxContent>
                                  <w:p w:rsidR="006463BD" w:rsidRDefault="006463BD" w:rsidP="006463BD">
                                    <w:r w:rsidRPr="00BD488E">
                                      <w:rPr>
                                        <w:position w:val="-18"/>
                                      </w:rPr>
                                      <w:object w:dxaOrig="600" w:dyaOrig="420">
                                        <v:shape id="_x0000_i1065" type="#_x0000_t75" style="width:29.9pt;height:21.05pt" o:ole="">
                                          <v:imagedata r:id="rId171" o:title=""/>
                                        </v:shape>
                                        <o:OLEObject Type="Embed" ProgID="Equation.DSMT4" ShapeID="_x0000_i1065" DrawAspect="Content" ObjectID="_1422345995" r:id="rId172"/>
                                      </w:object>
                                    </w:r>
                                  </w:p>
                                </w:txbxContent>
                              </v:textbox>
                            </v:shape>
                            <v:shape id="Text Box 2" o:spid="_x0000_s1070" type="#_x0000_t202" style="position:absolute;left:9230;top:16994;width:4278;height:309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2xfsQA&#10;AADcAAAADwAAAGRycy9kb3ducmV2LnhtbESPQWvCQBSE70L/w/IKvenGWkWiq7RCwUM9VAU9PrPP&#10;JJh9G7KvJv57Vyh4HGbmG2a+7FylrtSE0rOB4SABRZx5W3JuYL/77k9BBUG2WHkmAzcKsFy89OaY&#10;Wt/yL123kqsI4ZCigUKkTrUOWUEOw8DXxNE7+8ahRNnk2jbYRrir9HuSTLTDkuNCgTWtCsou2z9n&#10;YIJ5aH8+NsOv42kn2WgsfnXYGPP22n3OQAl18gz/t9fWwCgZw+NMPAJ6c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ftsX7EAAAA3AAAAA8AAAAAAAAAAAAAAAAAmAIAAGRycy9k&#10;b3ducmV2LnhtbFBLBQYAAAAABAAEAPUAAACJAwAAAAA=&#10;">
                              <v:textbox style="mso-fit-shape-to-text:t" inset=".5mm,.5mm,.5mm,.5mm">
                                <w:txbxContent>
                                  <w:p w:rsidR="006463BD" w:rsidRDefault="006463BD" w:rsidP="006463BD">
                                    <w:r w:rsidRPr="00BD488E">
                                      <w:rPr>
                                        <w:position w:val="-18"/>
                                      </w:rPr>
                                      <w:object w:dxaOrig="600" w:dyaOrig="420">
                                        <v:shape id="_x0000_i1066" type="#_x0000_t75" style="width:29.9pt;height:21.05pt" o:ole="">
                                          <v:imagedata r:id="rId173" o:title=""/>
                                        </v:shape>
                                        <o:OLEObject Type="Embed" ProgID="Equation.DSMT4" ShapeID="_x0000_i1066" DrawAspect="Content" ObjectID="_1422345996" r:id="rId174"/>
                                      </w:object>
                                    </w:r>
                                  </w:p>
                                </w:txbxContent>
                              </v:textbox>
                            </v:shape>
                            <v:shape id="AutoShape 352" o:spid="_x0000_s1071" type="#_x0000_t32" style="position:absolute;left:3881;top:9747;width:3588;height:6604;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1ZqzsYAAADcAAAADwAAAGRycy9kb3ducmV2LnhtbESPQWvCQBSE70L/w/IKXqRuVJSSukoR&#10;lXoQqQrF2yP7ukmbfRuya5L+e1cQehxm5htmvuxsKRqqfeFYwWiYgCDOnC7YKDifNi+vIHxA1lg6&#10;JgV/5GG5eOrNMdWu5U9qjsGICGGfooI8hCqV0mc5WfRDVxFH79vVFkOUtZG6xjbCbSnHSTKTFguO&#10;CzlWtMop+z1erYKBKban5vxzuZhm/XXgya7dt1Ol+s/d+xuIQF34Dz/aH1rBJJnB/Uw8AnJx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PdWas7GAAAA3AAAAA8AAAAAAAAA&#10;AAAAAAAAoQIAAGRycy9kb3ducmV2LnhtbFBLBQYAAAAABAAEAPkAAACUAwAAAAA=&#10;" strokecolor="#1f497d">
                              <v:stroke endarrow="block"/>
                            </v:shape>
                            <v:shape id="AutoShape 353" o:spid="_x0000_s1072" type="#_x0000_t32" style="position:absolute;left:7504;top:9834;width:3933;height:718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gLSMUAAADcAAAADwAAAGRycy9kb3ducmV2LnhtbESPQWsCMRSE7wX/Q3gFL6KJ2q5laxRZ&#10;sPTSg9aDx8fmdXdx8xI2Udf++kYQehxm5htmue5tKy7UhcaxhulEgSAunWm40nD43o7fQISIbLB1&#10;TBpuFGC9GjwtMTfuyju67GMlEoRDjhrqGH0uZShrshgmzhMn78d1FmOSXSVNh9cEt62cKZVJiw2n&#10;hRo9FTWVp/3Zaiim89MxBvx99aMv9TKaZR+Fz7QePvebdxCR+vgffrQ/jYa5WsD9TDoCcvU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7gLSMUAAADcAAAADwAAAAAAAAAA&#10;AAAAAAChAgAAZHJzL2Rvd25yZXYueG1sUEsFBgAAAAAEAAQA+QAAAJMDAAAAAA==&#10;" strokecolor="#1f497d">
                              <v:stroke endarrow="block"/>
                            </v:shape>
                            <v:shape id="Text Box 2" o:spid="_x0000_s1073" type="#_x0000_t202" style="position:absolute;top:10092;width:6711;height:464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XgTfcMA&#10;AADbAAAADwAAAGRycy9kb3ducmV2LnhtbESPwWrDMBBE74H8g9hAbrGc4pjgRglpodBLD3FLzxtr&#10;a5tYK2OptpWvrwqFHoeZecMcTrPpxEiDay0r2CYpCOLK6pZrBR/vL5s9COeRNXaWSUEgB6fjcnHA&#10;QtuJLzSWvhYRwq5ABY33fSGlqxoy6BLbE0fvyw4GfZRDLfWAU4SbTj6kaS4NthwXGuzpuaHqVn4b&#10;Bfc5XEt8Cjp702dtd2X4DNwqtV7N50cQnmb/H/5rv2oFeQa/X+IPkMc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XgTfcMAAADbAAAADwAAAAAAAAAAAAAAAACYAgAAZHJzL2Rv&#10;d25yZXYueG1sUEsFBgAAAAAEAAQA9QAAAIgDAAAAAA==&#10;" filled="f" fillcolor="#1f497d" stroked="f" strokecolor="#1f497d">
                              <v:fill opacity="0"/>
                              <v:textbox style="mso-fit-shape-to-text:t" inset=".5mm,.5mm,.5mm,.5mm">
                                <w:txbxContent>
                                  <w:p w:rsidR="006463BD" w:rsidRDefault="006463BD" w:rsidP="006463BD">
                                    <w:r w:rsidRPr="00B42314">
                                      <w:rPr>
                                        <w:position w:val="-14"/>
                                      </w:rPr>
                                      <w:object w:dxaOrig="999" w:dyaOrig="400">
                                        <v:shape id="_x0000_i1067" type="#_x0000_t75" style="width:50.25pt;height:20.4pt" o:ole="">
                                          <v:imagedata r:id="rId160" o:title=""/>
                                        </v:shape>
                                        <o:OLEObject Type="Embed" ProgID="Equation.DSMT4" ShapeID="_x0000_i1067" DrawAspect="Content" ObjectID="_1422345997" r:id="rId175"/>
                                      </w:object>
                                    </w:r>
                                  </w:p>
                                </w:txbxContent>
                              </v:textbox>
                            </v:shape>
                            <v:shape id="Text Box 2" o:spid="_x0000_s1074" type="#_x0000_t202" style="position:absolute;left:18546;top:862;width:1510;height:209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jS25sIA&#10;AADbAAAADwAAAGRycy9kb3ducmV2LnhtbESPQWvCQBSE7wX/w/KE3urG0gSJrqKC4MVD09LzM/tM&#10;gtm3IbtNsv76bqHQ4zAz3zCb3WRaMVDvGssKlosEBHFpdcOVgs+P08sKhPPIGlvLpCCQg9129rTB&#10;XNuR32kofCUihF2OCmrvu1xKV9Zk0C1sRxy9m+0N+ij7Suoexwg3rXxNkkwabDgu1NjRsabyXnwb&#10;BY8pXAs8BP120Xtt0yJ8BW6Uep5P+zUIT5P/D/+1z1pBlsLvl/gD5PY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qNLbmwgAAANsAAAAPAAAAAAAAAAAAAAAAAJgCAABkcnMvZG93&#10;bnJldi54bWxQSwUGAAAAAAQABAD1AAAAhwMAAAAA&#10;" filled="f" fillcolor="#1f497d" stroked="f" strokecolor="#1f497d">
                              <v:fill opacity="0"/>
                              <v:textbox style="mso-fit-shape-to-text:t" inset=".5mm,.5mm,.5mm,.5mm">
                                <w:txbxContent>
                                  <w:p w:rsidR="006463BD" w:rsidRDefault="006463BD" w:rsidP="006463BD">
                                    <w:r w:rsidRPr="00BD488E">
                                      <w:rPr>
                                        <w:position w:val="-6"/>
                                      </w:rPr>
                                      <w:object w:dxaOrig="180" w:dyaOrig="220">
                                        <v:shape id="_x0000_i1068" type="#_x0000_t75" style="width:8.85pt;height:11.55pt" o:ole="">
                                          <v:imagedata r:id="rId176" o:title=""/>
                                        </v:shape>
                                        <o:OLEObject Type="Embed" ProgID="Equation.DSMT4" ShapeID="_x0000_i1068" DrawAspect="Content" ObjectID="_1422345998" r:id="rId177"/>
                                      </w:object>
                                    </w:r>
                                  </w:p>
                                </w:txbxContent>
                              </v:textbox>
                            </v:shape>
                            <v:shape id="AutoShape 359" o:spid="_x0000_s1075" type="#_x0000_t32" style="position:absolute;left:9920;top:1466;width:26467;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Cj4yMMAAADbAAAADwAAAGRycy9kb3ducmV2LnhtbESPQWvCQBSE74L/YXlCb7qxlCgxG5EW&#10;wVOhMeD1kX0m0ezbuLvVtL++Wyj0OMzMN0y+HU0v7uR8Z1nBcpGAIK6t7rhRUB338zUIH5A19pZJ&#10;wRd52BbTSY6Ztg/+oHsZGhEh7DNU0IYwZFL6uiWDfmEH4uidrTMYonSN1A4fEW56+ZwkqTTYcVxo&#10;caDXlupr+WkUvPTWycu5QjytblVV+u918/6m1NNs3G1ABBrDf/ivfdAK0hR+v8QfIIs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wo+MjDAAAA2wAAAA8AAAAAAAAAAAAA&#10;AAAAoQIAAGRycy9kb3ducmV2LnhtbFBLBQYAAAAABAAEAPkAAACRAwAAAAA=&#10;" strokecolor="#92d050">
                              <v:stroke endarrow="block"/>
                            </v:shape>
                            <v:shape id="Text Box 2" o:spid="_x0000_s1076" type="#_x0000_t202" style="position:absolute;left:3968;top:3881;width:2405;height:277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aqNCsEA&#10;AADbAAAADwAAAGRycy9kb3ducmV2LnhtbESPT4vCMBTE74LfITxhb5oq/qMaRReEvXiwiudn82yL&#10;zUtpstrsp98IC3scZuY3zHrbmVo8qXWVZQXjUQKCOLe64kLB5XwYLkE4j6yxtkwKAjnYbvq9Naba&#10;vvhEz8wXIkLYpaig9L5JpXR5SQbdyDbE0bvb1qCPsi2kbvEV4aaWkySZS4MVx4USG/osKX9k30bB&#10;TxduGe6Dnh71TttZFq6BK6U+Bt1uBcJT5//Df+0vrWC+gPeX+APk5h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WqjQrBAAAA2wAAAA8AAAAAAAAAAAAAAAAAmAIAAGRycy9kb3du&#10;cmV2LnhtbFBLBQYAAAAABAAEAPUAAACGAwAAAAA=&#10;" filled="f" fillcolor="#1f497d" stroked="f" strokecolor="#1f497d">
                              <v:fill opacity="0"/>
                              <v:textbox style="mso-fit-shape-to-text:t" inset=".5mm,.5mm,.5mm,.5mm">
                                <w:txbxContent>
                                  <w:p w:rsidR="006463BD" w:rsidRDefault="006463BD" w:rsidP="006463BD">
                                    <w:r w:rsidRPr="00F62EE5">
                                      <w:rPr>
                                        <w:position w:val="-12"/>
                                      </w:rPr>
                                      <w:object w:dxaOrig="320" w:dyaOrig="360">
                                        <v:shape id="_x0000_i1069" type="#_x0000_t75" style="width:15.6pt;height:19pt" o:ole="">
                                          <v:imagedata r:id="rId148" o:title=""/>
                                        </v:shape>
                                        <o:OLEObject Type="Embed" ProgID="Equation.DSMT4" ShapeID="_x0000_i1069" DrawAspect="Content" ObjectID="_1422345999" r:id="rId178"/>
                                      </w:object>
                                    </w:r>
                                  </w:p>
                                </w:txbxContent>
                              </v:textbox>
                            </v:shape>
                            <v:shape id="Text Box 2" o:spid="_x0000_s1077" type="#_x0000_t202" style="position:absolute;left:5348;top:6901;width:4520;height:287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HGJWcEA&#10;AADbAAAADwAAAGRycy9kb3ducmV2LnhtbERPTUvDQBC9F/wPywje2k3VlhK7CVoQPNhDW8Eex+yY&#10;BLOzITs28d87B8Hj431vyyl05kJDaiM7WC4yMMRV9C3XDt5Oz/MNmCTIHrvI5OCHEpTF1WyLuY8j&#10;H+hylNpoCKccHTQifW5tqhoKmBaxJ1buMw4BReFQWz/gqOGhs7dZtrYBW9aGBnvaNVR9Hb+DgzXW&#10;aXy93y+fzh8nqe5WEnfve+durqfHBzBCk/yL/9wvXn06Vr/oD7DFL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RxiVnBAAAA2wAAAA8AAAAAAAAAAAAAAAAAmAIAAGRycy9kb3du&#10;cmV2LnhtbFBLBQYAAAAABAAEAPUAAACGAwAAAAA=&#10;">
                              <v:textbox style="mso-fit-shape-to-text:t" inset=".5mm,.5mm,.5mm,.5mm">
                                <w:txbxContent>
                                  <w:p w:rsidR="006463BD" w:rsidRDefault="006463BD" w:rsidP="006463BD">
                                    <w:r w:rsidRPr="00D878A9">
                                      <w:rPr>
                                        <w:position w:val="-14"/>
                                      </w:rPr>
                                      <w:object w:dxaOrig="639" w:dyaOrig="380">
                                        <v:shape id="_x0000_i1070" type="#_x0000_t75" style="width:31.25pt;height:19pt" o:ole="">
                                          <v:imagedata r:id="rId179" o:title=""/>
                                        </v:shape>
                                        <o:OLEObject Type="Embed" ProgID="Equation.DSMT4" ShapeID="_x0000_i1070" DrawAspect="Content" ObjectID="_1422346000" r:id="rId180"/>
                                      </w:object>
                                    </w:r>
                                  </w:p>
                                </w:txbxContent>
                              </v:textbox>
                            </v:shape>
                            <v:shape id="Text Box 2" o:spid="_x0000_s1078" type="#_x0000_t202" style="position:absolute;left:15527;top:7332;width:1510;height:209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3m848EA&#10;AADbAAAADwAAAGRycy9kb3ducmV2LnhtbESPQYvCMBSE74L/ITxhb5oqKlqNogvCXjxYxfOzebbF&#10;5qU0WW3212+EhT0OM/MNs952phZPal1lWcF4lIAgzq2uuFBwOR+GCxDOI2usLZOCQA62m35vjam2&#10;Lz7RM/OFiBB2KSoovW9SKV1ekkE3sg1x9O62NeijbAupW3xFuKnlJEnm0mDFcaHEhj5Lyh/Zt1Hw&#10;04Vbhvugp0e903aWhWvgSqmPQbdbgfDU+f/wX/tLK5gv4f0l/gC5+Q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t5vOPBAAAA2wAAAA8AAAAAAAAAAAAAAAAAmAIAAGRycy9kb3du&#10;cmV2LnhtbFBLBQYAAAAABAAEAPUAAACGAwAAAAA=&#10;" filled="f" fillcolor="#1f497d" stroked="f" strokecolor="#1f497d">
                              <v:fill opacity="0"/>
                              <v:textbox style="mso-fit-shape-to-text:t" inset=".5mm,.5mm,.5mm,.5mm">
                                <w:txbxContent>
                                  <w:p w:rsidR="006463BD" w:rsidRDefault="006463BD" w:rsidP="006463BD">
                                    <w:r w:rsidRPr="00BD488E">
                                      <w:rPr>
                                        <w:position w:val="-6"/>
                                      </w:rPr>
                                      <w:object w:dxaOrig="180" w:dyaOrig="220">
                                        <v:shape id="_x0000_i1071" type="#_x0000_t75" style="width:8.85pt;height:11.55pt" o:ole="">
                                          <v:imagedata r:id="rId176" o:title=""/>
                                        </v:shape>
                                        <o:OLEObject Type="Embed" ProgID="Equation.DSMT4" ShapeID="_x0000_i1071" DrawAspect="Content" ObjectID="_1422346001" r:id="rId181"/>
                                      </w:object>
                                    </w:r>
                                  </w:p>
                                </w:txbxContent>
                              </v:textbox>
                            </v:shape>
                            <v:shape id="Text Box 2" o:spid="_x0000_s1079" type="#_x0000_t202" style="position:absolute;left:9920;top:10783;width:3535;height:277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5qDo8AA&#10;AADbAAAADwAAAGRycy9kb3ducmV2LnhtbERPz2vCMBS+C/4P4QnebKpsc3RNRQcDLzusiue35q0t&#10;Ni8lybTZX78cBjt+fL/L3WQGcSPne8sK1lkOgrixuudWwfn0tnoG4QOyxsEyKYjkYVfNZyUW2t75&#10;g251aEUKYV+ggi6EsZDSNx0Z9JkdiRP3ZZ3BkKBrpXZ4T+FmkJs8f5IGe04NHY702lFzrb+Ngp8p&#10;ftZ4iPrhXe+1fazjJXKv1HIx7V9ABJrCv/jPfdQKtml9+pJ+gKx+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P5qDo8AAAADbAAAADwAAAAAAAAAAAAAAAACYAgAAZHJzL2Rvd25y&#10;ZXYueG1sUEsFBgAAAAAEAAQA9QAAAIUDAAAAAA==&#10;" filled="f" fillcolor="#1f497d" stroked="f" strokecolor="#1f497d">
                              <v:fill opacity="0"/>
                              <v:textbox style="mso-fit-shape-to-text:t" inset=".5mm,.5mm,.5mm,.5mm">
                                <w:txbxContent>
                                  <w:p w:rsidR="006463BD" w:rsidRDefault="006463BD" w:rsidP="006463BD">
                                    <w:r w:rsidRPr="00CC67BD">
                                      <w:rPr>
                                        <w:position w:val="-12"/>
                                      </w:rPr>
                                      <w:object w:dxaOrig="499" w:dyaOrig="380">
                                        <v:shape id="_x0000_i1072" type="#_x0000_t75" style="width:24.45pt;height:19pt" o:ole="">
                                          <v:imagedata r:id="rId164" o:title=""/>
                                        </v:shape>
                                        <o:OLEObject Type="Embed" ProgID="Equation.DSMT4" ShapeID="_x0000_i1072" DrawAspect="Content" ObjectID="_1422346002" r:id="rId182"/>
                                      </w:object>
                                    </w:r>
                                  </w:p>
                                </w:txbxContent>
                              </v:textbox>
                            </v:shape>
                            <v:shape id="AutoShape 363" o:spid="_x0000_s1080" type="#_x0000_t32" style="position:absolute;left:5348;top:14664;width:11900;height:171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hj2YcMAAADbAAAADwAAAGRycy9kb3ducmV2LnhtbESPQWvCQBSE7wX/w/KE3uompRhJXUVa&#10;BE8F00Cvj+wziWbfxt1tkvbXdwWhx2FmvmHW28l0YiDnW8sK0kUCgriyuuVaQfm5f1qB8AFZY2eZ&#10;FPyQh+1m9rDGXNuRjzQUoRYRwj5HBU0IfS6lrxoy6Be2J47eyTqDIUpXS+1wjHDTyeckWUqDLceF&#10;Bnt6a6i6FN9GwUtnnTyfSsSv7FqWhf9d1R/vSj3Op90riEBT+A/f2wetIEvh9iX+ALn5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YY9mHDAAAA2wAAAA8AAAAAAAAAAAAA&#10;AAAAoQIAAGRycy9kb3ducmV2LnhtbFBLBQYAAAAABAAEAPkAAACRAwAAAAA=&#10;" strokecolor="#92d050">
                              <v:stroke endarrow="block"/>
                            </v:shape>
                            <v:shape id="AutoShape 367" o:spid="_x0000_s1081" type="#_x0000_t32" style="position:absolute;left:13543;top:16476;width:12649;height:3152;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A+m98EAAADaAAAADwAAAGRycy9kb3ducmV2LnhtbESPQYvCMBSE74L/ITxhb5oqi0o1iijC&#10;noStBa+P5tlWm5eaRO366zfCwh6HmfmGWa4704gHOV9bVjAeJSCIC6trLhXkx/1wDsIHZI2NZVLw&#10;Qx7Wq35viam2T/6mRxZKESHsU1RQhdCmUvqiIoN+ZFvi6J2tMxiidKXUDp8Rbho5SZKpNFhzXKiw&#10;pW1FxTW7GwWfjXXycs4RT7Nbnmf+NS8PO6U+Bt1mASJQF/7Df+0vrWAC7yvxBsjVL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YD6b3wQAAANoAAAAPAAAAAAAAAAAAAAAA&#10;AKECAABkcnMvZG93bnJldi54bWxQSwUGAAAAAAQABAD5AAAAjwMAAAAA&#10;" strokecolor="#92d050">
                              <v:stroke endarrow="block"/>
                            </v:shape>
                            <v:shape id="Text Box 2" o:spid="_x0000_s1082" type="#_x0000_t202" style="position:absolute;left:6297;top:16217;width:1509;height:209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6fN4MIA&#10;AADaAAAADwAAAGRycy9kb3ducmV2LnhtbESPwWrDMBBE74H8g9hCb7Hc0ITgRglJoNBLD3VCzltr&#10;Y5tYKyOpttWvrwqFHoeZecNs95PpxEDOt5YVPGU5COLK6pZrBZfz62IDwgdkjZ1lUhDJw343n22x&#10;0HbkDxrKUIsEYV+ggiaEvpDSVw0Z9JntiZN3s85gSNLVUjscE9x0cpnna2mw5bTQYE+nhqp7+WUU&#10;fE/xs8Rj1M/v+qDtqozXyK1Sjw/T4QVEoCn8h//ab1rBCn6vpBsgd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rp83gwgAAANoAAAAPAAAAAAAAAAAAAAAAAJgCAABkcnMvZG93&#10;bnJldi54bWxQSwUGAAAAAAQABAD1AAAAhwMAAAAA&#10;" filled="f" fillcolor="#1f497d" stroked="f" strokecolor="#1f497d">
                              <v:fill opacity="0"/>
                              <v:textbox style="mso-fit-shape-to-text:t" inset=".5mm,.5mm,.5mm,.5mm">
                                <w:txbxContent>
                                  <w:p w:rsidR="006463BD" w:rsidRDefault="006463BD" w:rsidP="006463BD">
                                    <w:r w:rsidRPr="00BD488E">
                                      <w:rPr>
                                        <w:position w:val="-6"/>
                                      </w:rPr>
                                      <w:object w:dxaOrig="180" w:dyaOrig="220">
                                        <v:shape id="_x0000_i1073" type="#_x0000_t75" style="width:8.85pt;height:11.55pt" o:ole="">
                                          <v:imagedata r:id="rId176" o:title=""/>
                                        </v:shape>
                                        <o:OLEObject Type="Embed" ProgID="Equation.DSMT4" ShapeID="_x0000_i1073" DrawAspect="Content" ObjectID="_1422346003" r:id="rId183"/>
                                      </w:object>
                                    </w:r>
                                  </w:p>
                                </w:txbxContent>
                              </v:textbox>
                            </v:shape>
                            <v:shape id="Text Box 2" o:spid="_x0000_s1083" type="#_x0000_t202" style="position:absolute;left:14492;top:19150;width:1509;height:209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KGFoMEA&#10;AADbAAAADwAAAGRycy9kb3ducmV2LnhtbESPQYvCMBSE74L/ITzBm6aKrlKNogvCXvZgFc/P5tkW&#10;m5fSZLXZX78RhD0OM/MNs952phYPal1lWcFknIAgzq2uuFBwPh1GSxDOI2usLZOCQA62m35vjam2&#10;Tz7SI/OFiBB2KSoovW9SKV1ekkE3tg1x9G62NeijbAupW3xGuKnlNEk+pMGK40KJDX2WlN+zH6Pg&#10;twvXDPdBz771Ttt5Fi6BK6WGg263AuGp8//hd/tLK1jM4PUl/gC5+Q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ChhaDBAAAA2wAAAA8AAAAAAAAAAAAAAAAAmAIAAGRycy9kb3du&#10;cmV2LnhtbFBLBQYAAAAABAAEAPUAAACGAwAAAAA=&#10;" filled="f" fillcolor="#1f497d" stroked="f" strokecolor="#1f497d">
                              <v:fill opacity="0"/>
                              <v:textbox style="mso-fit-shape-to-text:t" inset=".5mm,.5mm,.5mm,.5mm">
                                <w:txbxContent>
                                  <w:p w:rsidR="006463BD" w:rsidRDefault="006463BD" w:rsidP="006463BD">
                                    <w:r w:rsidRPr="00BD488E">
                                      <w:rPr>
                                        <w:position w:val="-6"/>
                                      </w:rPr>
                                      <w:object w:dxaOrig="180" w:dyaOrig="220">
                                        <v:shape id="_x0000_i1074" type="#_x0000_t75" style="width:8.85pt;height:11.55pt" o:ole="">
                                          <v:imagedata r:id="rId176" o:title=""/>
                                        </v:shape>
                                        <o:OLEObject Type="Embed" ProgID="Equation.DSMT4" ShapeID="_x0000_i1074" DrawAspect="Content" ObjectID="_1422346004" r:id="rId184"/>
                                      </w:object>
                                    </w:r>
                                  </w:p>
                                </w:txbxContent>
                              </v:textbox>
                            </v:shape>
                          </v:group>
                          <v:group id="Group 75" o:spid="_x0000_s1084" style="position:absolute;left:948;top:16735;width:53271;height:19772" coordsize="53270,1977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CCVhCLFAAAA2wAA&#10;AA8AAAAAAAAAAAAAAAAAqgIAAGRycy9kb3ducmV2LnhtbFBLBQYAAAAABAAEAPoAAACcAwAAAAA=&#10;">
                            <v:shape id="Text Box 2" o:spid="_x0000_s1085" type="#_x0000_t202" style="position:absolute;left:36317;top:10696;width:4272;height:31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3subcQA&#10;AADbAAAADwAAAGRycy9kb3ducmV2LnhtbESPT2vCQBTE74LfYXmF3nRj/0SJrmIFoYd6qAp6fGaf&#10;SWj2bcg+Tfrtu4VCj8PM/IZZrHpXqzu1ofJsYDJOQBHn3lZcGDgetqMZqCDIFmvPZOCbAqyWw8EC&#10;M+s7/qT7XgoVIRwyNFCKNJnWIS/JYRj7hjh6V986lCjbQtsWuwh3tX5KklQ7rDgulNjQpqT8a39z&#10;BlIsQvfxspu8nS8HyZ9fxW9OO2MeH/r1HJRQL//hv/a7NTBN4fdL/AF6+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97Lm3EAAAA2wAAAA8AAAAAAAAAAAAAAAAAmAIAAGRycy9k&#10;b3ducmV2LnhtbFBLBQYAAAAABAAEAPUAAACJAwAAAAA=&#10;">
                              <v:textbox style="mso-fit-shape-to-text:t" inset=".5mm,.5mm,.5mm,.5mm">
                                <w:txbxContent>
                                  <w:p w:rsidR="006463BD" w:rsidRDefault="006463BD" w:rsidP="006463BD">
                                    <w:r w:rsidRPr="00D878A9">
                                      <w:rPr>
                                        <w:position w:val="-18"/>
                                      </w:rPr>
                                      <w:object w:dxaOrig="600" w:dyaOrig="420">
                                        <v:shape id="_x0000_i1075" type="#_x0000_t75" style="width:29.9pt;height:21.05pt" o:ole="">
                                          <v:imagedata r:id="rId185" o:title=""/>
                                        </v:shape>
                                        <o:OLEObject Type="Embed" ProgID="Equation.DSMT4" ShapeID="_x0000_i1075" DrawAspect="Content" ObjectID="_1422346005" r:id="rId186"/>
                                      </w:object>
                                    </w:r>
                                  </w:p>
                                </w:txbxContent>
                              </v:textbox>
                            </v:shape>
                            <v:group id="Group 77" o:spid="_x0000_s1086" style="position:absolute;width:53270;height:19772" coordsize="53270,1977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vwu/zsQAAADbAAAA&#10;DwAAAAAAAAAAAAAAAACqAgAAZHJzL2Rvd25yZXYueG1sUEsFBgAAAAAEAAQA+gAAAJsDAAAAAA==&#10;">
                              <v:shape id="Text Box 2" o:spid="_x0000_s1087" type="#_x0000_t202" style="position:absolute;left:30364;top:15604;width:4654;height:290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pq/bcIA&#10;AADbAAAADwAAAGRycy9kb3ducmV2LnhtbERPz2vCMBS+D/Y/hDfwNtNZcFKNMiaCgofNKurt0by1&#10;xealJFHb/94cBh4/vt+zRWcacSPna8sKPoYJCOLC6ppLBft89T4B4QOyxsYyKejJw2L++jLDTNs7&#10;/9JtF0oRQ9hnqKAKoc2k9EVFBv3QtsSR+7POYIjQlVI7vMdw08hRkoylwZpjQ4UtfVdUXHZXo2C8&#10;P17cMt3k/db2xzQ9/JzXp1KpwVv3NQURqAtP8b97rRV8xrHxS/wBcv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mr9twgAAANsAAAAPAAAAAAAAAAAAAAAAAJgCAABkcnMvZG93&#10;bnJldi54bWxQSwUGAAAAAAQABAD1AAAAhwMAAAAA&#10;">
                                <v:textbox inset=".5mm,.5mm,.5mm,.5mm">
                                  <w:txbxContent>
                                    <w:p w:rsidR="006463BD" w:rsidRDefault="006463BD" w:rsidP="006463BD">
                                      <w:r w:rsidRPr="006B67A4">
                                        <w:rPr>
                                          <w:position w:val="-14"/>
                                        </w:rPr>
                                        <w:object w:dxaOrig="660" w:dyaOrig="380">
                                          <v:shape id="_x0000_i1076" type="#_x0000_t75" style="width:33.3pt;height:19pt" o:ole="">
                                            <v:imagedata r:id="rId187" o:title=""/>
                                          </v:shape>
                                          <o:OLEObject Type="Embed" ProgID="Equation.DSMT4" ShapeID="_x0000_i1076" DrawAspect="Content" ObjectID="_1422346006" r:id="rId188"/>
                                        </w:object>
                                      </w:r>
                                    </w:p>
                                  </w:txbxContent>
                                </v:textbox>
                              </v:shape>
                              <v:shape id="Text Box 2" o:spid="_x0000_s1088" type="#_x0000_t202" style="position:absolute;left:42700;top:3709;width:4400;height:287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uS6H8UA&#10;AADbAAAADwAAAGRycy9kb3ducmV2LnhtbESPzWvCQBTE74L/w/IKvenGfvgRXaUVCh7qoSro8Zl9&#10;TYLZtyH7auJ/3y0IPQ4z8xtmsepcpa7UhNKzgdEwAUWceVtybuCw/xhMQQVBtlh5JgM3CrBa9nsL&#10;TK1v+YuuO8lVhHBI0UAhUqdah6wgh2Hoa+LoffvGoUTZ5No22Ea4q/RTkoy1w5LjQoE1rQvKLrsf&#10;Z2CMeWg/X7aj99N5L9nzq/j1cWvM40P3Ngcl1Ml/+N7eWAOTGfx9iT9AL3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e5LofxQAAANsAAAAPAAAAAAAAAAAAAAAAAJgCAABkcnMv&#10;ZG93bnJldi54bWxQSwUGAAAAAAQABAD1AAAAigMAAAAA&#10;">
                                <v:textbox style="mso-fit-shape-to-text:t" inset=".5mm,.5mm,.5mm,.5mm">
                                  <w:txbxContent>
                                    <w:p w:rsidR="006463BD" w:rsidRDefault="006463BD" w:rsidP="006463BD">
                                      <w:r w:rsidRPr="006B67A4">
                                        <w:rPr>
                                          <w:position w:val="-14"/>
                                        </w:rPr>
                                        <w:object w:dxaOrig="620" w:dyaOrig="380">
                                          <v:shape id="_x0000_i1077" type="#_x0000_t75" style="width:30.55pt;height:19pt" o:ole="">
                                            <v:imagedata r:id="rId189" o:title=""/>
                                          </v:shape>
                                          <o:OLEObject Type="Embed" ProgID="Equation.DSMT4" ShapeID="_x0000_i1077" DrawAspect="Content" ObjectID="_1422346007" r:id="rId190"/>
                                        </w:object>
                                      </w:r>
                                    </w:p>
                                  </w:txbxContent>
                                </v:textbox>
                              </v:shape>
                              <v:shape id="Text Box 2" o:spid="_x0000_s1089" type="#_x0000_t202" style="position:absolute;left:26828;top:3709;width:4400;height:312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gtjpcEA&#10;AADbAAAADwAAAGRycy9kb3ducmV2LnhtbERPTWvCQBC9C/0PyxR6041WRaKrtEKhh3owCu1xzI5J&#10;MDsbsqNJ/717EDw+3vdq07ta3agNlWcD41ECijj3tuLCwPHwNVyACoJssfZMBv4pwGb9Mlhhan3H&#10;e7plUqgYwiFFA6VIk2od8pIchpFviCN39q1DibAttG2xi+Gu1pMkmWuHFceGEhvalpRfsqszMMci&#10;dD/T3fjz73SQ/H0mfvu7M+bttf9YghLq5Sl+uL+tgUVcH7/EH6D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oLY6XBAAAA2wAAAA8AAAAAAAAAAAAAAAAAmAIAAGRycy9kb3du&#10;cmV2LnhtbFBLBQYAAAAABAAEAPUAAACGAwAAAAA=&#10;">
                                <v:textbox style="mso-fit-shape-to-text:t" inset=".5mm,.5mm,.5mm,.5mm">
                                  <w:txbxContent>
                                    <w:p w:rsidR="006463BD" w:rsidRDefault="006463BD" w:rsidP="006463BD">
                                      <w:r w:rsidRPr="00D878A9">
                                        <w:rPr>
                                          <w:position w:val="-18"/>
                                        </w:rPr>
                                        <w:object w:dxaOrig="620" w:dyaOrig="420">
                                          <v:shape id="_x0000_i1078" type="#_x0000_t75" style="width:30.55pt;height:21.05pt" o:ole="">
                                            <v:imagedata r:id="rId191" o:title=""/>
                                          </v:shape>
                                          <o:OLEObject Type="Embed" ProgID="Equation.DSMT4" ShapeID="_x0000_i1078" DrawAspect="Content" ObjectID="_1422346008" r:id="rId192"/>
                                        </w:object>
                                      </w:r>
                                    </w:p>
                                  </w:txbxContent>
                                </v:textbox>
                              </v:shape>
                              <v:shape id="Text Box 2" o:spid="_x0000_s1090" type="#_x0000_t202" style="position:absolute;left:34936;top:3709;width:4401;height:312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9L1eMEA&#10;AADbAAAADwAAAGRycy9kb3ducmV2LnhtbERPS2vCQBC+F/wPywi91U36EI1upBUKPeihWtDjmB2T&#10;YHY2ZKcm/ffuoeDx43svV4Nr1JW6UHs2kE4SUMSFtzWXBn72n08zUEGQLTaeycAfBVjlo4clZtb3&#10;/E3XnZQqhnDI0EAl0mZah6Iih2HiW+LInX3nUCLsSm077GO4a/Rzkky1w5pjQ4UtrSsqLrtfZ2CK&#10;Zeg3r9v043jaS/HyJn592BrzOB7eF6CEBrmL/91f1sA8ro9f4g/Q+Q0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S9XjBAAAA2wAAAA8AAAAAAAAAAAAAAAAAmAIAAGRycy9kb3du&#10;cmV2LnhtbFBLBQYAAAAABAAEAPUAAACGAwAAAAA=&#10;">
                                <v:textbox style="mso-fit-shape-to-text:t" inset=".5mm,.5mm,.5mm,.5mm">
                                  <w:txbxContent>
                                    <w:p w:rsidR="006463BD" w:rsidRDefault="006463BD" w:rsidP="006463BD">
                                      <w:r w:rsidRPr="00D878A9">
                                        <w:rPr>
                                          <w:position w:val="-18"/>
                                        </w:rPr>
                                        <w:object w:dxaOrig="620" w:dyaOrig="420">
                                          <v:shape id="_x0000_i1079" type="#_x0000_t75" style="width:30.55pt;height:21.05pt" o:ole="">
                                            <v:imagedata r:id="rId193" o:title=""/>
                                          </v:shape>
                                          <o:OLEObject Type="Embed" ProgID="Equation.DSMT4" ShapeID="_x0000_i1079" DrawAspect="Content" ObjectID="_1422346009" r:id="rId194"/>
                                        </w:object>
                                      </w:r>
                                    </w:p>
                                  </w:txbxContent>
                                </v:textbox>
                              </v:shape>
                              <v:shape id="AutoShape 309" o:spid="_x0000_s1091" type="#_x0000_t32" style="position:absolute;left:18546;width:7;height:1565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0jAsQAAADbAAAADwAAAGRycy9kb3ducmV2LnhtbESPQWvCQBSE70L/w/IKXqRuoja00VUk&#10;oHjxUPXQ4yP7TILZt0t21bS/3i0UPA4z8w2zWPWmFTfqfGNZQTpOQBCXVjdcKTgdN28fIHxA1tha&#10;JgU/5GG1fBksMNf2zl90O4RKRAj7HBXUIbhcSl/WZNCPrSOO3tl2BkOUXSV1h/cIN62cJEkmDTYc&#10;F2p0VNRUXg5Xo6BIp5fv4PH33Y32yWw0ybaFy5QavvbrOYhAfXiG/9s7reAzhb8v8QfI5Q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7/SMCxAAAANsAAAAPAAAAAAAAAAAA&#10;AAAAAKECAABkcnMvZG93bnJldi54bWxQSwUGAAAAAAQABAD5AAAAkgMAAAAA&#10;" strokecolor="#1f497d">
                                <v:stroke endarrow="block"/>
                              </v:shape>
                              <v:shape id="AutoShape 316" o:spid="_x0000_s1092" type="#_x0000_t32" style="position:absolute;left:31227;top:6987;width:5178;height:377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gB1VMQAAADbAAAADwAAAGRycy9kb3ducmV2LnhtbESPQWvCQBSE74L/YXmF3nSjBWmiqxTB&#10;UhQP1RLq7ZF9JsHs27C7auyv7wqCx2FmvmFmi8404kLO15YVjIYJCOLC6ppLBT/71eAdhA/IGhvL&#10;pOBGHhbzfm+GmbZX/qbLLpQiQthnqKAKoc2k9EVFBv3QtsTRO1pnMETpSqkdXiPcNHKcJBNpsOa4&#10;UGFLy4qK0+5sFPxu0nN+y7e0zkfp+oDO+L/9p1KvL93HFESgLjzDj/aXVpC+wf1L/AFy/g8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CAHVUxAAAANsAAAAPAAAAAAAAAAAA&#10;AAAAAKECAABkcnMvZG93bnJldi54bWxQSwUGAAAAAAQABAD5AAAAkgMAAAAA&#10;">
                                <v:stroke endarrow="block"/>
                              </v:shape>
                              <v:shape id="AutoShape 317" o:spid="_x0000_s1093" type="#_x0000_t32" style="position:absolute;left:39336;top:6814;width:9684;height:369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entIMQAAADbAAAADwAAAGRycy9kb3ducmV2LnhtbESPQWvCQBSE74L/YXmF3nSjFGmiqxTB&#10;UhQP1RLq7ZF9JsHs27C7auyv7wqCx2FmvmFmi8404kLO15YVjIYJCOLC6ppLBT/71eAdhA/IGhvL&#10;pOBGHhbzfm+GmbZX/qbLLpQiQthnqKAKoc2k9EVFBv3QtsTRO1pnMETpSqkdXiPcNHKcJBNpsOa4&#10;UGFLy4qK0+5sFPxu0nN+y7e0zkfp+oDO+L/9p1KvL93HFESgLjzDj/aXVpC+wf1L/AFy/g8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N6e0gxAAAANsAAAAPAAAAAAAAAAAA&#10;AAAAAKECAABkcnMvZG93bnJldi54bWxQSwUGAAAAAAQABAD5AAAAkgMAAAAA&#10;">
                                <v:stroke endarrow="block"/>
                              </v:shape>
                              <v:shape id="Text Box 2" o:spid="_x0000_s1094" type="#_x0000_t202" style="position:absolute;left:45288;top:9747;width:2399;height:277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AkMosEA&#10;AADbAAAADwAAAGRycy9kb3ducmV2LnhtbESPQYvCMBSE7wv+h/CEva2piotWo4i6IHhaFcHbo3mm&#10;xealNLHt/vuNIHgcZuYbZrHqbCkaqn3hWMFwkIAgzpwu2Cg4n36+piB8QNZYOiYFf+Rhtex9LDDV&#10;ruVfao7BiAhhn6KCPIQqldJnOVn0A1cRR+/maoshytpIXWMb4baUoyT5lhYLjgs5VrTJKbsfH1bB&#10;JtmiOUjdoB7b8fVStmY3NUp99rv1HESgLrzDr/ZeK5hN4Pkl/gC5/A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QJDKLBAAAA2wAAAA8AAAAAAAAAAAAAAAAAmAIAAGRycy9kb3du&#10;cmV2LnhtbFBLBQYAAAAABAAEAPUAAACGAwAAAAA=&#10;" stroked="f">
                                <v:fill opacity="0"/>
                                <v:textbox style="mso-fit-shape-to-text:t" inset=".5mm,.5mm,.5mm,.5mm">
                                  <w:txbxContent>
                                    <w:p w:rsidR="006463BD" w:rsidRDefault="006463BD" w:rsidP="006463BD">
                                      <w:r w:rsidRPr="00F62EE5">
                                        <w:rPr>
                                          <w:position w:val="-12"/>
                                        </w:rPr>
                                        <w:object w:dxaOrig="320" w:dyaOrig="360">
                                          <v:shape id="_x0000_i1080" type="#_x0000_t75" style="width:15.6pt;height:19pt" o:ole="">
                                            <v:imagedata r:id="rId153" o:title=""/>
                                          </v:shape>
                                          <o:OLEObject Type="Embed" ProgID="Equation.DSMT4" ShapeID="_x0000_i1080" DrawAspect="Content" ObjectID="_1422346010" r:id="rId195"/>
                                        </w:object>
                                      </w:r>
                                    </w:p>
                                  </w:txbxContent>
                                </v:textbox>
                              </v:shape>
                              <v:shape id="AutoShape 320" o:spid="_x0000_s1095" type="#_x0000_t32" style="position:absolute;left:29157;top:6987;width:4165;height:8636;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wGDYcYAAADcAAAADwAAAGRycy9kb3ducmV2LnhtbESPzWrDMBCE74G+g9hCLqGR82da13Io&#10;hoRecojbQ4+LtbVNrJWw1MTt00eFQI7DzHzD5NvR9OJMg+8sK1jMExDEtdUdNwo+P3ZPzyB8QNbY&#10;WyYFv+RhWzxMcsy0vfCRzlVoRISwz1BBG4LLpPR1Swb93Dri6H3bwWCIcmikHvAS4aaXyyRJpcGO&#10;40KLjsqW6lP1YxSUi9XpK3j827jZIVnPlum+dKlS08fx7RVEoDHcw7f2u1awWr/A/5l4BGRxB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HMBg2HGAAAA3AAAAA8AAAAAAAAA&#10;AAAAAAAAoQIAAGRycy9kb3ducmV2LnhtbFBLBQYAAAAABAAEAPkAAACUAwAAAAA=&#10;" strokecolor="#1f497d">
                                <v:stroke endarrow="block"/>
                              </v:shape>
                              <v:shape id="Text Box 2" o:spid="_x0000_s1096" type="#_x0000_t202" style="position:absolute;left:33125;top:9144;width:2400;height:264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FT6b8MA&#10;AADcAAAADwAAAGRycy9kb3ducmV2LnhtbERPy4rCMBTdD/gP4Q64Gca0o/OgYxRRCroRbAfcXppr&#10;W2xuSpNp69+bheDycN7L9Wga0VPnassK4lkEgriwuuZSwV+evv+AcB5ZY2OZFNzIwXo1eVliou3A&#10;J+ozX4oQwi5BBZX3bSKlKyoy6Ga2JQ7cxXYGfYBdKXWHQwg3jfyIoi9psObQUGFL24qKa/ZvFKTx&#10;9u16iMfzd7k/DueF2eHikis1fR03vyA8jf4pfrj3WsH8M8wPZ8IRkKs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FT6b8MAAADcAAAADwAAAAAAAAAAAAAAAACYAgAAZHJzL2Rv&#10;d25yZXYueG1sUEsFBgAAAAAEAAQA9QAAAIgDAAAAAA==&#10;" stroked="f">
                                <v:fill opacity="0"/>
                                <v:textbox inset=".5mm,.5mm,.5mm,.5mm">
                                  <w:txbxContent>
                                    <w:p w:rsidR="006463BD" w:rsidRDefault="006463BD" w:rsidP="006463BD">
                                      <w:r w:rsidRPr="00F62EE5">
                                        <w:rPr>
                                          <w:position w:val="-12"/>
                                        </w:rPr>
                                        <w:object w:dxaOrig="320" w:dyaOrig="360">
                                          <v:shape id="_x0000_i1081" type="#_x0000_t75" style="width:15.6pt;height:19pt" o:ole="">
                                            <v:imagedata r:id="rId153" o:title=""/>
                                          </v:shape>
                                          <o:OLEObject Type="Embed" ProgID="Equation.DSMT4" ShapeID="_x0000_i1081" DrawAspect="Content" ObjectID="_1422346011" r:id="rId196"/>
                                        </w:object>
                                      </w:r>
                                    </w:p>
                                  </w:txbxContent>
                                </v:textbox>
                              </v:shape>
                              <v:shape id="AutoShape 334" o:spid="_x0000_s1097" type="#_x0000_t32" style="position:absolute;left:40544;top:6642;width:2156;height:4047;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wzdp8cAAADcAAAADwAAAGRycy9kb3ducmV2LnhtbESPQWvCQBSE70L/w/IKvRTdWLGU6Cql&#10;qNRDEaMg3h7Z5yZt9m3Irkn6791CweMwM98w82VvK9FS40vHCsajBARx7nTJRsHxsB6+gfABWWPl&#10;mBT8kofl4mEwx1S7jvfUZsGICGGfooIihDqV0ucFWfQjVxNH7+IaiyHKxkjdYBfhtpIvSfIqLZYc&#10;Fwqs6aOg/Ce7WgXPptwc2uP3+Wza1WnHk2331U2Venrs32cgAvXhHv5vf2oFk+kY/s7EIyAXN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BrDN2nxwAAANwAAAAPAAAAAAAA&#10;AAAAAAAAAKECAABkcnMvZG93bnJldi54bWxQSwUGAAAAAAQABAD5AAAAlQMAAAAA&#10;" strokecolor="#1f497d">
                                <v:stroke endarrow="block"/>
                              </v:shape>
                              <v:shape id="AutoShape 335" o:spid="_x0000_s1098" type="#_x0000_t32" style="position:absolute;left:47100;top:6642;width:3867;height:389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EoYfcYAAADcAAAADwAAAGRycy9kb3ducmV2LnhtbESPT2vCQBDF7wW/wzKCF6kbbQ0ldRUJ&#10;WHrpwT8Hj0N2mgSzs0t21bSfvnMoeJvhvXnvN6vN4Dp1oz62ng3MZxko4srblmsDp+Pu+Q1UTMgW&#10;O89k4IcibNajpxUW1t95T7dDqpWEcCzQQJNSKLSOVUMO48wHYtG+fe8wydrX2vZ4l3DX6UWW5dph&#10;y9LQYKCyoepyuDoD5fzlck4Rf5dh+pW9Thf5RxlyYybjYfsOKtGQHub/608r+LngyzMygV7/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ARKGH3GAAAA3AAAAA8AAAAAAAAA&#10;AAAAAAAAoQIAAGRycy9kb3ducmV2LnhtbFBLBQYAAAAABAAEAPkAAACUAwAAAAA=&#10;" strokecolor="#1f497d">
                                <v:stroke endarrow="block"/>
                              </v:shape>
                              <v:shape id="Text Box 2" o:spid="_x0000_s1099" type="#_x0000_t202" style="position:absolute;left:18978;top:5348;width:2398;height:277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O5898EA&#10;AADcAAAADwAAAGRycy9kb3ducmV2LnhtbERPTWvCQBC9F/wPywje6ibFhpK6ihYELz00lp6n2WkS&#10;zM6G7Jpk/fVdQfA2j/c56+1kWjFQ7xrLCtJlAoK4tLrhSsH36fD8BsJ5ZI2tZVIQyMF2M3taY67t&#10;yF80FL4SMYRdjgpq77tcSlfWZNAtbUccuT/bG/QR9pXUPY4x3LTyJUkyabDh2FBjRx81lefiYhRc&#10;p/Bb4D7o1afeaftahJ/AjVKL+bR7B+Fp8g/x3X3UcX6Wwu2ZeIHc/A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DufPfBAAAA3AAAAA8AAAAAAAAAAAAAAAAAmAIAAGRycy9kb3du&#10;cmV2LnhtbFBLBQYAAAAABAAEAPUAAACGAwAAAAA=&#10;" filled="f" fillcolor="#1f497d" stroked="f" strokecolor="#1f497d">
                                <v:fill opacity="0"/>
                                <v:textbox style="mso-fit-shape-to-text:t" inset=".5mm,.5mm,.5mm,.5mm">
                                  <w:txbxContent>
                                    <w:p w:rsidR="006463BD" w:rsidRDefault="006463BD" w:rsidP="006463BD">
                                      <w:r w:rsidRPr="00F62EE5">
                                        <w:rPr>
                                          <w:position w:val="-12"/>
                                        </w:rPr>
                                        <w:object w:dxaOrig="320" w:dyaOrig="380">
                                          <v:shape id="_x0000_i1082" type="#_x0000_t75" style="width:15.6pt;height:19pt" o:ole="">
                                            <v:imagedata r:id="rId197" o:title=""/>
                                          </v:shape>
                                          <o:OLEObject Type="Embed" ProgID="Equation.DSMT4" ShapeID="_x0000_i1082" DrawAspect="Content" ObjectID="_1422346012" r:id="rId198"/>
                                        </w:object>
                                      </w:r>
                                    </w:p>
                                  </w:txbxContent>
                                </v:textbox>
                              </v:shape>
                              <v:shape id="AutoShape 350" o:spid="_x0000_s1100" type="#_x0000_t32" style="position:absolute;left:1984;top:2760;width:6;height:1342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9QjkcMAAADcAAAADwAAAGRycy9kb3ducmV2LnhtbERPTWvCQBC9F/wPywheRDemNUh0FQlY&#10;eumh0YPHITsmwezskl019td3C4Xe5vE+Z7MbTCfu1PvWsoLFPAFBXFndcq3gdDzMViB8QNbYWSYF&#10;T/Kw245eNphr++AvupehFjGEfY4KmhBcLqWvGjLo59YRR+5ie4Mhwr6WusdHDDedTJMkkwZbjg0N&#10;Oioaqq7lzSgoFq/Xc/D4vXTTz+RtmmbvhcuUmoyH/RpEoCH8i//cHzrOz1L4fSZeILc/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vUI5HDAAAA3AAAAA8AAAAAAAAAAAAA&#10;AAAAoQIAAGRycy9kb3ducmV2LnhtbFBLBQYAAAAABAAEAPkAAACRAwAAAAA=&#10;" strokecolor="#1f497d">
                                <v:stroke endarrow="block"/>
                              </v:shape>
                              <v:shape id="Text Box 2" o:spid="_x0000_s1101" type="#_x0000_t202" style="position:absolute;left:49084;top:6556;width:3535;height:277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3BHG8EA&#10;AADcAAAADwAAAGRycy9kb3ducmV2LnhtbERPS2vCQBC+F/wPywi9NRv7CBJdRQWhlx4axfOYHZNg&#10;djZkt0m2v75bKPQ2H99z1tvJtGKg3jWWFSySFARxaXXDlYLz6fi0BOE8ssbWMikI5GC7mT2sMdd2&#10;5E8aCl+JGMIuRwW1910upStrMugS2xFH7mZ7gz7CvpK6xzGGm1Y+p2kmDTYcG2rs6FBTeS++jILv&#10;KVwL3Af9+qF32r4V4RK4UepxPu1WIDxN/l/8537XcX72Ar/PxAvk5g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9wRxvBAAAA3AAAAA8AAAAAAAAAAAAAAAAAmAIAAGRycy9kb3du&#10;cmV2LnhtbFBLBQYAAAAABAAEAPUAAACGAwAAAAA=&#10;" filled="f" fillcolor="#1f497d" stroked="f" strokecolor="#1f497d">
                                <v:fill opacity="0"/>
                                <v:textbox style="mso-fit-shape-to-text:t" inset=".5mm,.5mm,.5mm,.5mm">
                                  <w:txbxContent>
                                    <w:p w:rsidR="006463BD" w:rsidRDefault="006463BD" w:rsidP="006463BD">
                                      <w:r w:rsidRPr="00CC67BD">
                                        <w:rPr>
                                          <w:position w:val="-12"/>
                                        </w:rPr>
                                        <w:object w:dxaOrig="499" w:dyaOrig="380">
                                          <v:shape id="_x0000_i1083" type="#_x0000_t75" style="width:24.45pt;height:19pt" o:ole="">
                                            <v:imagedata r:id="rId199" o:title=""/>
                                          </v:shape>
                                          <o:OLEObject Type="Embed" ProgID="Equation.DSMT4" ShapeID="_x0000_i1083" DrawAspect="Content" ObjectID="_1422346013" r:id="rId200"/>
                                        </w:object>
                                      </w:r>
                                    </w:p>
                                  </w:txbxContent>
                                </v:textbox>
                              </v:shape>
                              <v:shape id="Text Box 2" o:spid="_x0000_s1102" type="#_x0000_t202" style="position:absolute;left:48998;top:10524;width:4272;height:309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LqfpMMA&#10;AADcAAAADwAAAGRycy9kb3ducmV2LnhtbERPS2vCQBC+F/oflil4qxsfDZK6ShUKPeihUbDHaXaa&#10;hGZnQ3Zq0n/vCoK3+fies1wPrlFn6kLt2cBknIAiLrytuTRwPLw/L0AFQbbYeCYD/xRgvXp8WGJm&#10;fc+fdM6lVDGEQ4YGKpE20zoUFTkMY98SR+7Hdw4lwq7UtsM+hrtGT5Mk1Q5rjg0VtrStqPjN/5yB&#10;FMvQ7+b7yebr+yDF7EX89rQ3ZvQ0vL2CEhrkLr65P2ycn87h+ky8QK8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LqfpMMAAADcAAAADwAAAAAAAAAAAAAAAACYAgAAZHJzL2Rv&#10;d25yZXYueG1sUEsFBgAAAAAEAAQA9QAAAIgDAAAAAA==&#10;">
                                <v:textbox style="mso-fit-shape-to-text:t" inset=".5mm,.5mm,.5mm,.5mm">
                                  <w:txbxContent>
                                    <w:p w:rsidR="006463BD" w:rsidRDefault="006463BD" w:rsidP="006463BD">
                                      <w:r w:rsidRPr="00D878A9">
                                        <w:rPr>
                                          <w:position w:val="-18"/>
                                        </w:rPr>
                                        <w:object w:dxaOrig="600" w:dyaOrig="420">
                                          <v:shape id="_x0000_i1084" type="#_x0000_t75" style="width:29.9pt;height:21.05pt" o:ole="">
                                            <v:imagedata r:id="rId201" o:title=""/>
                                          </v:shape>
                                          <o:OLEObject Type="Embed" ProgID="Equation.DSMT4" ShapeID="_x0000_i1084" DrawAspect="Content" ObjectID="_1422346014" r:id="rId202"/>
                                        </w:object>
                                      </w:r>
                                    </w:p>
                                  </w:txbxContent>
                                </v:textbox>
                              </v:shape>
                              <v:shape id="Text Box 2" o:spid="_x0000_s1103" type="#_x0000_t202" style="position:absolute;left:34850;top:7504;width:6718;height:464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YSrEsAA&#10;AADcAAAADwAAAGRycy9kb3ducmV2LnhtbERPTWvCQBC9F/wPywi9NRulSkiziihKjzWa+5CdJsHs&#10;bMxuYvrvu4WCt3m8z8m2k2nFSL1rLCtYRDEI4tLqhisF18vxLQHhPLLG1jIp+CEH283sJcNU2wef&#10;acx9JUIIuxQV1N53qZSurMmgi2xHHLhv2xv0AfaV1D0+Qrhp5TKO19Jgw6Ghxo72NZW3fDAKVkP+&#10;RUiHe1G830/J/uCKeHJKvc6n3QcIT5N/iv/dnzrMX6/g75lwgdz8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NYSrEsAAAADcAAAADwAAAAAAAAAAAAAAAACYAgAAZHJzL2Rvd25y&#10;ZXYueG1sUEsFBgAAAAAEAAQA9QAAAIUDAAAAAA==&#10;" fillcolor="#1f497d" stroked="f" strokecolor="#1f497d">
                                <v:fill opacity="0"/>
                                <v:textbox style="mso-fit-shape-to-text:t" inset=".5mm,.5mm,.5mm,.5mm">
                                  <w:txbxContent>
                                    <w:p w:rsidR="006463BD" w:rsidRDefault="006463BD" w:rsidP="006463BD">
                                      <w:r w:rsidRPr="00B42314">
                                        <w:rPr>
                                          <w:position w:val="-14"/>
                                        </w:rPr>
                                        <w:object w:dxaOrig="999" w:dyaOrig="400">
                                          <v:shape id="_x0000_i1085" type="#_x0000_t75" style="width:50.25pt;height:20.4pt" o:ole="">
                                            <v:imagedata r:id="rId203" o:title=""/>
                                          </v:shape>
                                          <o:OLEObject Type="Embed" ProgID="Equation.DSMT4" ShapeID="_x0000_i1085" DrawAspect="Content" ObjectID="_1422346015" r:id="rId204"/>
                                        </w:object>
                                      </w:r>
                                    </w:p>
                                  </w:txbxContent>
                                </v:textbox>
                              </v:shape>
                              <v:shape id="Text Box 2" o:spid="_x0000_s1104" type="#_x0000_t202" style="position:absolute;left:2674;top:7936;width:2398;height:277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wfkg8AA&#10;AADcAAAADwAAAGRycy9kb3ducmV2LnhtbERPTYvCMBC9C/6HMII3TRUt0jWKCoIXD3bF82wz25Zt&#10;JqWJ2vjrzcLC3ubxPme97U0jHtS52rKC2TQBQVxYXXOp4Pp5nKxAOI+ssbFMCgI52G6GgzVm2j75&#10;Qo/clyKGsMtQQeV9m0npiooMuqltiSP3bTuDPsKulLrDZww3jZwnSSoN1hwbKmzpUFHxk9+Nglcf&#10;vnLcB7046522yzzcAtdKjUf97gOEp97/i//cJx3npyn8PhMvkJs3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nwfkg8AAAADcAAAADwAAAAAAAAAAAAAAAACYAgAAZHJzL2Rvd25y&#10;ZXYueG1sUEsFBgAAAAAEAAQA9QAAAIUDAAAAAA==&#10;" filled="f" fillcolor="#1f497d" stroked="f" strokecolor="#1f497d">
                                <v:fill opacity="0"/>
                                <v:textbox style="mso-fit-shape-to-text:t" inset=".5mm,.5mm,.5mm,.5mm">
                                  <w:txbxContent>
                                    <w:p w:rsidR="006463BD" w:rsidRDefault="006463BD" w:rsidP="006463BD">
                                      <w:r w:rsidRPr="00F62EE5">
                                        <w:rPr>
                                          <w:position w:val="-12"/>
                                        </w:rPr>
                                        <w:object w:dxaOrig="320" w:dyaOrig="380">
                                          <v:shape id="_x0000_i1086" type="#_x0000_t75" style="width:15.6pt;height:19pt" o:ole="">
                                            <v:imagedata r:id="rId197" o:title=""/>
                                          </v:shape>
                                          <o:OLEObject Type="Embed" ProgID="Equation.DSMT4" ShapeID="_x0000_i1086" DrawAspect="Content" ObjectID="_1422346016" r:id="rId205"/>
                                        </w:object>
                                      </w:r>
                                    </w:p>
                                  </w:txbxContent>
                                </v:textbox>
                              </v:shape>
                              <v:shape id="Text Box 2" o:spid="_x0000_s1105" type="#_x0000_t202" style="position:absolute;left:28812;top:10437;width:2398;height:277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EtBGMIA&#10;AADcAAAADwAAAGRycy9kb3ducmV2LnhtbERPTWvCQBC9F/wPywi91Y1iVaKbEAtCLz00LZ7H7JgE&#10;s7Mhu43Z/vpuodDbPN7nHPLJdGKkwbWWFSwXCQjiyuqWawWfH6enHQjnkTV2lklBIAd5Nns4YKrt&#10;nd9pLH0tYgi7FBU03veplK5qyKBb2J44clc7GPQRDrXUA95juOnkKkk20mDLsaHBnl4aqm7ll1Hw&#10;PYVLiceg12+60Pa5DOfArVKP86nYg/A0+X/xn/tVx/mbLfw+Ey+Q2Q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wS0EYwgAAANwAAAAPAAAAAAAAAAAAAAAAAJgCAABkcnMvZG93&#10;bnJldi54bWxQSwUGAAAAAAQABAD1AAAAhwMAAAAA&#10;" filled="f" fillcolor="#1f497d" stroked="f" strokecolor="#1f497d">
                                <v:fill opacity="0"/>
                                <v:textbox style="mso-fit-shape-to-text:t" inset=".5mm,.5mm,.5mm,.5mm">
                                  <w:txbxContent>
                                    <w:p w:rsidR="006463BD" w:rsidRDefault="006463BD" w:rsidP="006463BD">
                                      <w:r w:rsidRPr="00F62EE5">
                                        <w:rPr>
                                          <w:position w:val="-12"/>
                                        </w:rPr>
                                        <w:object w:dxaOrig="320" w:dyaOrig="380">
                                          <v:shape id="_x0000_i1087" type="#_x0000_t75" style="width:15.6pt;height:19pt" o:ole="">
                                            <v:imagedata r:id="rId206" o:title=""/>
                                          </v:shape>
                                          <o:OLEObject Type="Embed" ProgID="Equation.DSMT4" ShapeID="_x0000_i1087" DrawAspect="Content" ObjectID="_1422346017" r:id="rId207"/>
                                        </w:object>
                                      </w:r>
                                    </w:p>
                                  </w:txbxContent>
                                </v:textbox>
                              </v:shape>
                              <v:shape id="AutoShape 321" o:spid="_x0000_s1106" type="#_x0000_t32" style="position:absolute;left:40630;top:13802;width:1873;height:205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yHzcUAAADcAAAADwAAAGRycy9kb3ducmV2LnhtbESPQWvCQBSE7wX/w/IEL6IbYw0SXUUC&#10;Si89VD14fGSfSTD7dsmuGvvru4VCj8PMfMOst71pxYM631hWMJsmIIhLqxuuFJxP+8kShA/IGlvL&#10;pOBFHrabwdsac22f/EWPY6hEhLDPUUEdgsul9GVNBv3UOuLoXW1nMETZVVJ3+Ixw08o0STJpsOG4&#10;UKOjoqbydrwbBcVsfrsEj98LN/5M3sdpdihcptRo2O9WIAL14T/81/7QCuaLFH7PxCMgNz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HyHzcUAAADcAAAADwAAAAAAAAAA&#10;AAAAAAChAgAAZHJzL2Rvd25yZXYueG1sUEsFBgAAAAAEAAQA+QAAAJMDAAAAAA==&#10;" strokecolor="#1f497d">
                                <v:stroke endarrow="block"/>
                              </v:shape>
                              <v:shape id="Text Box 2" o:spid="_x0000_s1107" type="#_x0000_t202" style="position:absolute;left:42040;top:12767;width:2405;height:277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NjjR8MA&#10;AADcAAAADwAAAGRycy9kb3ducmV2LnhtbESPT4vCMBTE74LfITzBm6auf5BqFBUELx62iudn82yL&#10;zUtpstrsp98sLOxxmJnfMOttZ2rxotZVlhVMxgkI4tzqigsF18txtAThPLLG2jIpCORgu+n31phq&#10;++ZPemW+EBHCLkUFpfdNKqXLSzLoxrYhjt7DtgZ9lG0hdYvvCDe1/EiShTRYcVwosaFDSfkz+zIK&#10;vrtwz3Af9Oysd9rOs3ALXCk1HHS7FQhPnf8P/7VPWsF0PoXfM/EIyM0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7NjjR8MAAADcAAAADwAAAAAAAAAAAAAAAACYAgAAZHJzL2Rv&#10;d25yZXYueG1sUEsFBgAAAAAEAAQA9QAAAIgDAAAAAA==&#10;" filled="f" fillcolor="#1f497d" stroked="f" strokecolor="#1f497d">
                                <v:fill opacity="0"/>
                                <v:textbox style="mso-fit-shape-to-text:t" inset=".5mm,.5mm,.5mm,.5mm">
                                  <w:txbxContent>
                                    <w:p w:rsidR="006463BD" w:rsidRDefault="006463BD" w:rsidP="006463BD">
                                      <w:r w:rsidRPr="00F62EE5">
                                        <w:rPr>
                                          <w:position w:val="-12"/>
                                        </w:rPr>
                                        <w:object w:dxaOrig="320" w:dyaOrig="380">
                                          <v:shape id="_x0000_i1088" type="#_x0000_t75" style="width:15.6pt;height:19pt" o:ole="">
                                            <v:imagedata r:id="rId208" o:title=""/>
                                          </v:shape>
                                          <o:OLEObject Type="Embed" ProgID="Equation.DSMT4" ShapeID="_x0000_i1088" DrawAspect="Content" ObjectID="_1422346018" r:id="rId209"/>
                                        </w:object>
                                      </w:r>
                                    </w:p>
                                  </w:txbxContent>
                                </v:textbox>
                              </v:shape>
                              <v:shape id="AutoShape 319" o:spid="_x0000_s1108" type="#_x0000_t32" style="position:absolute;left:34936;top:16994;width:7640;height:38;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IiKMQAAADcAAAADwAAAGRycy9kb3ducmV2LnhtbESPzWrDMBCE74W8g9hAb42cNgnBtRzS&#10;QCH0UvID6XGxtraotTKWajlvXwUKOQ4z8w1TbEbbioF6bxwrmM8yEMSV04ZrBefT+9MahA/IGlvH&#10;pOBKHjbl5KHAXLvIBxqOoRYJwj5HBU0IXS6lrxqy6GeuI07et+sthiT7WuoeY4LbVj5n2UpaNJwW&#10;Guxo11D1c/y1Ckz8NEO338W3j8uX15HMdemMUo/TcfsKItAY7uH/9l4reFku4HYmHQFZ/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n4iIoxAAAANwAAAAPAAAAAAAAAAAA&#10;AAAAAKECAABkcnMvZG93bnJldi54bWxQSwUGAAAAAAQABAD5AAAAkgMAAAAA&#10;">
                                <v:stroke endarrow="block"/>
                              </v:shape>
                              <v:shape id="Text Box 2" o:spid="_x0000_s1109" type="#_x0000_t202" style="position:absolute;left:42528;top:15872;width:4399;height:287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F6eY8UA&#10;AADcAAAADwAAAGRycy9kb3ducmV2LnhtbESPQWvCQBSE70L/w/IKvenGakJJXaUVCj3oQS20x9fs&#10;Mwlm34bsq0n/vSsIHoeZ+YZZrAbXqDN1ofZsYDpJQBEX3tZcGvg6fIxfQAVBtth4JgP/FGC1fBgt&#10;MLe+5x2d91KqCOGQo4FKpM21DkVFDsPEt8TRO/rOoUTZldp22Ee4a/RzkmTaYc1xocKW1hUVp/2f&#10;M5BhGfrNfDt9//k9SDFLxa+/t8Y8PQ5vr6CEBrmHb+1Pa2CWpnA9E4+AXl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EXp5jxQAAANwAAAAPAAAAAAAAAAAAAAAAAJgCAABkcnMv&#10;ZG93bnJldi54bWxQSwUGAAAAAAQABAD1AAAAigMAAAAA&#10;">
                                <v:textbox style="mso-fit-shape-to-text:t" inset=".5mm,.5mm,.5mm,.5mm">
                                  <w:txbxContent>
                                    <w:p w:rsidR="006463BD" w:rsidRDefault="006463BD" w:rsidP="006463BD">
                                      <w:r w:rsidRPr="006B67A4">
                                        <w:rPr>
                                          <w:position w:val="-14"/>
                                        </w:rPr>
                                        <w:object w:dxaOrig="620" w:dyaOrig="380">
                                          <v:shape id="_x0000_i1089" type="#_x0000_t75" style="width:30.55pt;height:19pt" o:ole="">
                                            <v:imagedata r:id="rId210" o:title=""/>
                                          </v:shape>
                                          <o:OLEObject Type="Embed" ProgID="Equation.DSMT4" ShapeID="_x0000_i1089" DrawAspect="Content" ObjectID="_1422346019" r:id="rId211"/>
                                        </w:object>
                                      </w:r>
                                    </w:p>
                                  </w:txbxContent>
                                </v:textbox>
                              </v:shape>
                              <v:shape id="Text Box 2" o:spid="_x0000_s1110" type="#_x0000_t202" style="position:absolute;left:37438;top:16994;width:2399;height:277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N1DBcMA&#10;AADcAAAADwAAAGRycy9kb3ducmV2LnhtbESPW4vCMBSE3xf8D+EIvq2pFkW6Rlm8gOCTFwTfDs3Z&#10;tGxzUprY1n9vFhZ8HGbmG2a57m0lWmp86VjBZJyAIM6dLtkouF72nwsQPiBrrByTgid5WK8GH0vM&#10;tOv4RO05GBEh7DNUUIRQZ1L6vCCLfuxq4uj9uMZiiLIxUjfYRbit5DRJ5tJiyXGhwJo2BeW/54dV&#10;sEm2aI5St6hTm95vVWd2C6PUaNh/f4EI1Id3+L990ArS2Rz+zsQjIFc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N1DBcMAAADcAAAADwAAAAAAAAAAAAAAAACYAgAAZHJzL2Rv&#10;d25yZXYueG1sUEsFBgAAAAAEAAQA9QAAAIgDAAAAAA==&#10;" stroked="f">
                                <v:fill opacity="0"/>
                                <v:textbox style="mso-fit-shape-to-text:t" inset=".5mm,.5mm,.5mm,.5mm">
                                  <w:txbxContent>
                                    <w:p w:rsidR="006463BD" w:rsidRDefault="006463BD" w:rsidP="006463BD">
                                      <w:r w:rsidRPr="00F62EE5">
                                        <w:rPr>
                                          <w:position w:val="-12"/>
                                        </w:rPr>
                                        <w:object w:dxaOrig="320" w:dyaOrig="360">
                                          <v:shape id="_x0000_i1090" type="#_x0000_t75" style="width:15.6pt;height:19pt" o:ole="">
                                            <v:imagedata r:id="rId153" o:title=""/>
                                          </v:shape>
                                          <o:OLEObject Type="Embed" ProgID="Equation.DSMT4" ShapeID="_x0000_i1090" DrawAspect="Content" ObjectID="_1422346020" r:id="rId212"/>
                                        </w:object>
                                      </w:r>
                                    </w:p>
                                  </w:txbxContent>
                                </v:textbox>
                              </v:shape>
                              <v:shape id="Text Box 2" o:spid="_x0000_s1111" type="#_x0000_t202" style="position:absolute;left:26051;top:16994;width:2399;height:277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5HmnsMA&#10;AADcAAAADwAAAGRycy9kb3ducmV2LnhtbESPQWvCQBSE74L/YXmF3nRTg1aiq4haEDxpS8HbI/vc&#10;BLNvQ3ZN0n/fFQSPw8x8wyzXva1ES40vHSv4GCcgiHOnSzYKfr6/RnMQPiBrrByTgj/ysF4NB0vM&#10;tOv4RO05GBEh7DNUUIRQZ1L6vCCLfuxq4uhdXWMxRNkYqRvsItxWcpIkM2mx5LhQYE3bgvLb+W4V&#10;bJMdmqPULerUppffqjP7uVHq/a3fLEAE6sMr/GwftIJ0+gmPM/EIyN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5HmnsMAAADcAAAADwAAAAAAAAAAAAAAAACYAgAAZHJzL2Rv&#10;d25yZXYueG1sUEsFBgAAAAAEAAQA9QAAAIgDAAAAAA==&#10;" stroked="f">
                                <v:fill opacity="0"/>
                                <v:textbox style="mso-fit-shape-to-text:t" inset=".5mm,.5mm,.5mm,.5mm">
                                  <w:txbxContent>
                                    <w:p w:rsidR="006463BD" w:rsidRDefault="006463BD" w:rsidP="006463BD">
                                      <w:r w:rsidRPr="00F62EE5">
                                        <w:rPr>
                                          <w:position w:val="-12"/>
                                        </w:rPr>
                                        <w:object w:dxaOrig="320" w:dyaOrig="360">
                                          <v:shape id="_x0000_i1091" type="#_x0000_t75" style="width:15.6pt;height:19pt" o:ole="">
                                            <v:imagedata r:id="rId150" o:title=""/>
                                          </v:shape>
                                          <o:OLEObject Type="Embed" ProgID="Equation.DSMT4" ShapeID="_x0000_i1091" DrawAspect="Content" ObjectID="_1422346021" r:id="rId213"/>
                                        </w:object>
                                      </w:r>
                                    </w:p>
                                  </w:txbxContent>
                                </v:textbox>
                              </v:shape>
                              <v:shape id="AutoShape 318" o:spid="_x0000_s1112" type="#_x0000_t32" style="position:absolute;left:20962;top:17080;width:9311;height:6;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75jbsIAAADcAAAADwAAAGRycy9kb3ducmV2LnhtbERPz2vCMBS+C/4P4QneZupEmdUoIkxE&#10;8TAdZd4ezVtb1ryUJGr1rzeHgceP7/d82ZpaXMn5yrKC4SABQZxbXXGh4Pv0+fYBwgdkjbVlUnAn&#10;D8tFtzPHVNsbf9H1GAoRQ9inqKAMoUml9HlJBv3ANsSR+7XOYIjQFVI7vMVwU8v3JJlIgxXHhhIb&#10;WpeU/x0vRsHPfnrJ7tmBdtlwujujM/5x2ijV77WrGYhAbXiJ/91brWA0jmvjmXgE5OIJ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t75jbsIAAADcAAAADwAAAAAAAAAAAAAA&#10;AAChAgAAZHJzL2Rvd25yZXYueG1sUEsFBgAAAAAEAAQA+QAAAJADAAAAAA==&#10;">
                                <v:stroke endarrow="block"/>
                              </v:shape>
                              <v:shape id="AutoShape 365" o:spid="_x0000_s1113" type="#_x0000_t32" style="position:absolute;left:4485;top:17080;width:11894;height:6;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hSFL8UAAADcAAAADwAAAGRycy9kb3ducmV2LnhtbESPW2vCQBSE3wX/w3KEvplNb16iq5SW&#10;Qp8EY8DXQ/aYxGbPprtbjf76rlDwcZiZb5jlujetOJHzjWUFj0kKgri0uuFKQbH7HM9A+ICssbVM&#10;Ci7kYb0aDpaYaXvmLZ3yUIkIYZ+hgjqELpPSlzUZ9IntiKN3sM5giNJVUjs8R7hp5VOaTqTBhuNC&#10;jR2911R+579GwUtrnTweCsT99Kcocn+dVZsPpR5G/dsCRKA+3MP/7S+t4Pl1Drcz8QjI1R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ghSFL8UAAADcAAAADwAAAAAAAAAA&#10;AAAAAAChAgAAZHJzL2Rvd25yZXYueG1sUEsFBgAAAAAEAAQA+QAAAJMDAAAAAA==&#10;" strokecolor="#92d050">
                                <v:stroke endarrow="block"/>
                              </v:shape>
                              <v:shape id="Text Box 2" o:spid="_x0000_s1114" type="#_x0000_t202" style="position:absolute;left:16476;top:15700;width:4520;height:287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kX3RsEA&#10;AADcAAAADwAAAGRycy9kb3ducmV2LnhtbERPTWvCQBC9F/wPywje6sbaBomuYgXBQz1UBT2O2TEJ&#10;ZmdDdjTpv+8eCj0+3vdi1btaPakNlWcDk3ECijj3tuLCwOm4fZ2BCoJssfZMBn4owGo5eFlgZn3H&#10;3/Q8SKFiCIcMDZQiTaZ1yEtyGMa+IY7czbcOJcK20LbFLoa7Wr8lSaodVhwbSmxoU1J+PzycgRSL&#10;0H297yefl+tR8umH+M15b8xo2K/noIR6+Rf/uXfWwDSN8+OZeAT08h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pF90bBAAAA3AAAAA8AAAAAAAAAAAAAAAAAmAIAAGRycy9kb3du&#10;cmV2LnhtbFBLBQYAAAAABAAEAPUAAACGAwAAAAA=&#10;">
                                <v:textbox style="mso-fit-shape-to-text:t" inset=".5mm,.5mm,.5mm,.5mm">
                                  <w:txbxContent>
                                    <w:p w:rsidR="006463BD" w:rsidRDefault="006463BD" w:rsidP="006463BD">
                                      <w:r w:rsidRPr="00D878A9">
                                        <w:rPr>
                                          <w:position w:val="-14"/>
                                        </w:rPr>
                                        <w:object w:dxaOrig="639" w:dyaOrig="380">
                                          <v:shape id="_x0000_i1092" type="#_x0000_t75" style="width:31.25pt;height:19pt" o:ole="">
                                            <v:imagedata r:id="rId214" o:title=""/>
                                          </v:shape>
                                          <o:OLEObject Type="Embed" ProgID="Equation.DSMT4" ShapeID="_x0000_i1092" DrawAspect="Content" ObjectID="_1422346022" r:id="rId215"/>
                                        </w:object>
                                      </w:r>
                                    </w:p>
                                  </w:txbxContent>
                                </v:textbox>
                              </v:shape>
                              <v:shape id="Text Box 2" o:spid="_x0000_s1115" type="#_x0000_t202" style="position:absolute;top:16217;width:4519;height:287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QlS3cUA&#10;AADcAAAADwAAAGRycy9kb3ducmV2LnhtbESPQWvCQBSE7wX/w/IEb3WTakOJrmKFgod6qBba42v2&#10;mQSzb0P21aT/3hWEHoeZ+YZZrgfXqAt1ofZsIJ0moIgLb2suDXwe3x5fQAVBtth4JgN/FGC9Gj0s&#10;Mbe+5w+6HKRUEcIhRwOVSJtrHYqKHIapb4mjd/KdQ4myK7XtsI9w1+inJMm0w5rjQoUtbSsqzodf&#10;ZyDDMvTv8336+v1zlGL2LH77tTdmMh42C1BCg/yH7+2dNTDLUridiUdAr6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1CVLdxQAAANwAAAAPAAAAAAAAAAAAAAAAAJgCAABkcnMv&#10;ZG93bnJldi54bWxQSwUGAAAAAAQABAD1AAAAigMAAAAA&#10;">
                                <v:textbox style="mso-fit-shape-to-text:t" inset=".5mm,.5mm,.5mm,.5mm">
                                  <w:txbxContent>
                                    <w:p w:rsidR="006463BD" w:rsidRDefault="006463BD" w:rsidP="006463BD">
                                      <w:r w:rsidRPr="00D878A9">
                                        <w:rPr>
                                          <w:position w:val="-14"/>
                                        </w:rPr>
                                        <w:object w:dxaOrig="639" w:dyaOrig="380">
                                          <v:shape id="_x0000_i1093" type="#_x0000_t75" style="width:31.25pt;height:19pt" o:ole="">
                                            <v:imagedata r:id="rId216" o:title=""/>
                                          </v:shape>
                                          <o:OLEObject Type="Embed" ProgID="Equation.DSMT4" ShapeID="_x0000_i1093" DrawAspect="Content" ObjectID="_1422346023" r:id="rId217"/>
                                        </w:object>
                                      </w:r>
                                    </w:p>
                                  </w:txbxContent>
                                </v:textbox>
                              </v:shape>
                              <v:shape id="Text Box 2" o:spid="_x0000_s1116" type="#_x0000_t202" style="position:absolute;left:9057;top:16907;width:1510;height:209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fiMYcMA&#10;AADcAAAADwAAAGRycy9kb3ducmV2LnhtbESPT4vCMBTE74LfITzBm6b+WVm6RlFB8LIHq3h+27xt&#10;i81LaaI2fvqNIOxxmJnfMMt1Z2pxp9ZVlhVMxgkI4tzqigsF59N+9AnCeWSNtWVSEMjBetXvLTHV&#10;9sFHume+EBHCLkUFpfdNKqXLSzLoxrYhjt6vbQ36KNtC6hYfEW5qOU2ShTRYcVwosaFdSfk1uxkF&#10;zy78ZLgNev6tN9p+ZOESuFJqOOg2XyA8df4//G4ftILZYgqvM/EIyNU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fiMYcMAAADcAAAADwAAAAAAAAAAAAAAAACYAgAAZHJzL2Rv&#10;d25yZXYueG1sUEsFBgAAAAAEAAQA9QAAAIgDAAAAAA==&#10;" filled="f" fillcolor="#1f497d" stroked="f" strokecolor="#1f497d">
                                <v:fill opacity="0"/>
                                <v:textbox style="mso-fit-shape-to-text:t" inset=".5mm,.5mm,.5mm,.5mm">
                                  <w:txbxContent>
                                    <w:p w:rsidR="006463BD" w:rsidRDefault="006463BD" w:rsidP="006463BD">
                                      <w:r w:rsidRPr="00BD488E">
                                        <w:rPr>
                                          <w:position w:val="-6"/>
                                        </w:rPr>
                                        <w:object w:dxaOrig="180" w:dyaOrig="220">
                                          <v:shape id="_x0000_i1095" type="#_x0000_t75" style="width:8.85pt;height:11.55pt" o:ole="">
                                            <v:imagedata r:id="rId176" o:title=""/>
                                          </v:shape>
                                          <o:OLEObject Type="Embed" ProgID="Equation.DSMT4" ShapeID="_x0000_i1095" DrawAspect="Content" ObjectID="_1422346024" r:id="rId218"/>
                                        </w:object>
                                      </w:r>
                                    </w:p>
                                  </w:txbxContent>
                                </v:textbox>
                              </v:shape>
                            </v:group>
                          </v:group>
                        </v:group>
                      </v:group>
                    </v:group>
                  </v:group>
                </v:group>
                <v:rect id="Rectangle 363" o:spid="_x0000_s1117" style="position:absolute;width:55554;height:3769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QBuXsYA&#10;AADcAAAADwAAAGRycy9kb3ducmV2LnhtbESPQWvCQBSE74L/YXmFXkQ3VpASXaVYWnIoBW09eHtm&#10;n9lo9m3Ivmr677uFQo/DzHzDLNe9b9SVulgHNjCdZKCIy2Brrgx8fryMH0FFQbbYBCYD3xRhvRoO&#10;lpjbcOMtXXdSqQThmKMBJ9LmWsfSkcc4CS1x8k6h8yhJdpW2Hd4S3Df6Icvm2mPNacFhSxtH5WX3&#10;5Q0cil6q8/RV3i442o8Kdyzfn4/G3N/1TwtQQr38h//ahTUwm8/g90w6Anr1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RQBuXsYAAADcAAAADwAAAAAAAAAAAAAAAACYAgAAZHJz&#10;L2Rvd25yZXYueG1sUEsFBgAAAAAEAAQA9QAAAIsDAAAAAA==&#10;" filled="f" strokecolor="black [3213]" strokeweight="1pt"/>
              </v:group>
            </w:pict>
          </mc:Fallback>
        </mc:AlternateContent>
      </w:r>
    </w:p>
    <w:p w:rsidR="006463BD" w:rsidRDefault="006463BD" w:rsidP="006463BD">
      <w:pPr>
        <w:spacing w:line="360" w:lineRule="auto"/>
        <w:jc w:val="both"/>
      </w:pPr>
    </w:p>
    <w:p w:rsidR="006463BD" w:rsidRDefault="006463BD" w:rsidP="006463BD">
      <w:pPr>
        <w:spacing w:line="360" w:lineRule="auto"/>
        <w:jc w:val="both"/>
      </w:pPr>
    </w:p>
    <w:p w:rsidR="006463BD" w:rsidRDefault="006463BD" w:rsidP="006463BD">
      <w:pPr>
        <w:spacing w:line="360" w:lineRule="auto"/>
        <w:jc w:val="both"/>
      </w:pPr>
    </w:p>
    <w:p w:rsidR="006463BD" w:rsidRDefault="006463BD" w:rsidP="006463BD">
      <w:pPr>
        <w:spacing w:line="360" w:lineRule="auto"/>
        <w:jc w:val="both"/>
      </w:pPr>
    </w:p>
    <w:p w:rsidR="006463BD" w:rsidRDefault="006463BD" w:rsidP="006463BD">
      <w:pPr>
        <w:spacing w:line="360" w:lineRule="auto"/>
        <w:jc w:val="both"/>
      </w:pPr>
    </w:p>
    <w:p w:rsidR="006463BD" w:rsidRDefault="006463BD" w:rsidP="006463BD">
      <w:pPr>
        <w:spacing w:line="360" w:lineRule="auto"/>
        <w:jc w:val="both"/>
      </w:pPr>
    </w:p>
    <w:p w:rsidR="006463BD" w:rsidRDefault="006463BD" w:rsidP="006463BD">
      <w:pPr>
        <w:spacing w:line="360" w:lineRule="auto"/>
        <w:jc w:val="both"/>
      </w:pPr>
    </w:p>
    <w:p w:rsidR="006463BD" w:rsidRDefault="006463BD" w:rsidP="006463BD">
      <w:pPr>
        <w:spacing w:line="360" w:lineRule="auto"/>
        <w:jc w:val="both"/>
      </w:pPr>
    </w:p>
    <w:p w:rsidR="006463BD" w:rsidRDefault="006463BD" w:rsidP="006463BD">
      <w:pPr>
        <w:spacing w:line="360" w:lineRule="auto"/>
        <w:jc w:val="both"/>
      </w:pPr>
    </w:p>
    <w:p w:rsidR="006463BD" w:rsidRDefault="006463BD" w:rsidP="006463BD">
      <w:pPr>
        <w:spacing w:line="360" w:lineRule="auto"/>
        <w:jc w:val="both"/>
      </w:pPr>
    </w:p>
    <w:p w:rsidR="006463BD" w:rsidRDefault="006463BD" w:rsidP="006463BD">
      <w:pPr>
        <w:spacing w:line="360" w:lineRule="auto"/>
        <w:jc w:val="both"/>
      </w:pPr>
    </w:p>
    <w:p w:rsidR="006463BD" w:rsidRDefault="006463BD" w:rsidP="006463BD">
      <w:pPr>
        <w:spacing w:line="360" w:lineRule="auto"/>
        <w:jc w:val="both"/>
      </w:pPr>
    </w:p>
    <w:p w:rsidR="006463BD" w:rsidRDefault="006463BD" w:rsidP="006463BD">
      <w:pPr>
        <w:spacing w:line="360" w:lineRule="auto"/>
        <w:jc w:val="both"/>
      </w:pPr>
    </w:p>
    <w:p w:rsidR="006463BD" w:rsidRDefault="006463BD" w:rsidP="006463BD">
      <w:pPr>
        <w:spacing w:line="360" w:lineRule="auto"/>
        <w:jc w:val="both"/>
      </w:pPr>
      <w:r>
        <w:t xml:space="preserve">Figure S1: Flow chart between different compartments and corresponding system of differential equations (below). By convention, each compartment is characterised by the density of individual </w:t>
      </w:r>
      <w:r>
        <w:rPr>
          <w:noProof/>
          <w:position w:val="-6"/>
        </w:rPr>
        <w:drawing>
          <wp:inline distT="0" distB="0" distL="0" distR="0">
            <wp:extent cx="180975" cy="180975"/>
            <wp:effectExtent l="0" t="0" r="9525" b="9525"/>
            <wp:docPr id="364" name="Picture 3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embed="rId219">
                      <a:extLst>
                        <a:ext uri="{28A0092B-C50C-407E-A947-70E740481C1C}">
                          <a14:useLocalDpi xmlns:a14="http://schemas.microsoft.com/office/drawing/2010/main" val="0"/>
                        </a:ext>
                      </a:extLst>
                    </a:blip>
                    <a:srcRect/>
                    <a:stretch>
                      <a:fillRect/>
                    </a:stretch>
                  </pic:blipFill>
                  <pic:spPr bwMode="auto">
                    <a:xfrm>
                      <a:off x="0" y="0"/>
                      <a:ext cx="180975" cy="180975"/>
                    </a:xfrm>
                    <a:prstGeom prst="rect">
                      <a:avLst/>
                    </a:prstGeom>
                    <a:noFill/>
                    <a:ln>
                      <a:noFill/>
                    </a:ln>
                  </pic:spPr>
                </pic:pic>
              </a:graphicData>
            </a:graphic>
          </wp:inline>
        </w:drawing>
      </w:r>
      <w:r>
        <w:t xml:space="preserve"> and its CDV and rabies status, i.e. the density of foxes susceptible for both disease is </w:t>
      </w:r>
      <w:proofErr w:type="gramStart"/>
      <w:r>
        <w:t xml:space="preserve">noted </w:t>
      </w:r>
      <w:proofErr w:type="gramEnd"/>
      <w:r>
        <w:rPr>
          <w:noProof/>
          <w:position w:val="-14"/>
        </w:rPr>
        <w:drawing>
          <wp:inline distT="0" distB="0" distL="0" distR="0">
            <wp:extent cx="405130" cy="241300"/>
            <wp:effectExtent l="0" t="0" r="0" b="6350"/>
            <wp:docPr id="365" name="Picture 3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embed="rId220">
                      <a:extLst>
                        <a:ext uri="{28A0092B-C50C-407E-A947-70E740481C1C}">
                          <a14:useLocalDpi xmlns:a14="http://schemas.microsoft.com/office/drawing/2010/main" val="0"/>
                        </a:ext>
                      </a:extLst>
                    </a:blip>
                    <a:srcRect/>
                    <a:stretch>
                      <a:fillRect/>
                    </a:stretch>
                  </pic:blipFill>
                  <pic:spPr bwMode="auto">
                    <a:xfrm>
                      <a:off x="0" y="0"/>
                      <a:ext cx="405130" cy="241300"/>
                    </a:xfrm>
                    <a:prstGeom prst="rect">
                      <a:avLst/>
                    </a:prstGeom>
                    <a:noFill/>
                    <a:ln>
                      <a:noFill/>
                    </a:ln>
                  </pic:spPr>
                </pic:pic>
              </a:graphicData>
            </a:graphic>
          </wp:inline>
        </w:drawing>
      </w:r>
      <w:r>
        <w:t xml:space="preserve">, the density of recovered from CDV and rabies infectious is noted: </w:t>
      </w:r>
      <w:r>
        <w:rPr>
          <w:noProof/>
          <w:position w:val="-14"/>
        </w:rPr>
        <w:drawing>
          <wp:inline distT="0" distB="0" distL="0" distR="0">
            <wp:extent cx="396875" cy="241300"/>
            <wp:effectExtent l="0" t="0" r="3175" b="6350"/>
            <wp:docPr id="366" name="Picture 3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221">
                      <a:extLst>
                        <a:ext uri="{28A0092B-C50C-407E-A947-70E740481C1C}">
                          <a14:useLocalDpi xmlns:a14="http://schemas.microsoft.com/office/drawing/2010/main" val="0"/>
                        </a:ext>
                      </a:extLst>
                    </a:blip>
                    <a:srcRect/>
                    <a:stretch>
                      <a:fillRect/>
                    </a:stretch>
                  </pic:blipFill>
                  <pic:spPr bwMode="auto">
                    <a:xfrm>
                      <a:off x="0" y="0"/>
                      <a:ext cx="396875" cy="241300"/>
                    </a:xfrm>
                    <a:prstGeom prst="rect">
                      <a:avLst/>
                    </a:prstGeom>
                    <a:noFill/>
                    <a:ln>
                      <a:noFill/>
                    </a:ln>
                  </pic:spPr>
                </pic:pic>
              </a:graphicData>
            </a:graphic>
          </wp:inline>
        </w:drawing>
      </w:r>
      <w:r>
        <w:t xml:space="preserve">, etc. In the flow chart, demography and virulence induced mortality are omitted leaving only the links between compartments due disease acquisition and development. Black arrows and corresponding parameters relate to rabies, blue arrows and parameters relate to CDV, and green arrows and parameter relate to the influence of vaccination. The corresponding system of differential equations is presented and by convention we </w:t>
      </w:r>
      <w:proofErr w:type="gramStart"/>
      <w:r>
        <w:t xml:space="preserve">note </w:t>
      </w:r>
      <w:proofErr w:type="gramEnd"/>
      <w:r>
        <w:rPr>
          <w:noProof/>
          <w:position w:val="-24"/>
        </w:rPr>
        <w:drawing>
          <wp:inline distT="0" distB="0" distL="0" distR="0">
            <wp:extent cx="543560" cy="396875"/>
            <wp:effectExtent l="0" t="0" r="8890" b="3175"/>
            <wp:docPr id="367" name="Picture 3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222">
                      <a:extLst>
                        <a:ext uri="{28A0092B-C50C-407E-A947-70E740481C1C}">
                          <a14:useLocalDpi xmlns:a14="http://schemas.microsoft.com/office/drawing/2010/main" val="0"/>
                        </a:ext>
                      </a:extLst>
                    </a:blip>
                    <a:srcRect/>
                    <a:stretch>
                      <a:fillRect/>
                    </a:stretch>
                  </pic:blipFill>
                  <pic:spPr bwMode="auto">
                    <a:xfrm>
                      <a:off x="0" y="0"/>
                      <a:ext cx="543560" cy="396875"/>
                    </a:xfrm>
                    <a:prstGeom prst="rect">
                      <a:avLst/>
                    </a:prstGeom>
                    <a:noFill/>
                    <a:ln>
                      <a:noFill/>
                    </a:ln>
                  </pic:spPr>
                </pic:pic>
              </a:graphicData>
            </a:graphic>
          </wp:inline>
        </w:drawing>
      </w:r>
      <w:r>
        <w:t xml:space="preserve">. For ease of visualisation, in each equation, we separated the dynamics that were affected by </w:t>
      </w:r>
      <w:proofErr w:type="gramStart"/>
      <w:r>
        <w:t>either demographic, disease (entering or leaving a compartment due to disease development and virulence induced mortality) and</w:t>
      </w:r>
      <w:proofErr w:type="gramEnd"/>
      <w:r>
        <w:t xml:space="preserve"> vaccination factors.</w:t>
      </w:r>
    </w:p>
    <w:p w:rsidR="006463BD" w:rsidRDefault="006463BD" w:rsidP="006463BD">
      <w:pPr>
        <w:spacing w:line="360" w:lineRule="auto"/>
        <w:jc w:val="both"/>
      </w:pPr>
    </w:p>
    <w:p w:rsidR="006463BD" w:rsidRDefault="006463BD" w:rsidP="006463BD">
      <w:pPr>
        <w:autoSpaceDE w:val="0"/>
        <w:autoSpaceDN w:val="0"/>
        <w:adjustRightInd w:val="0"/>
        <w:spacing w:line="360" w:lineRule="auto"/>
        <w:jc w:val="both"/>
      </w:pPr>
    </w:p>
    <w:p w:rsidR="006463BD" w:rsidRDefault="006463BD">
      <w:r>
        <w:br w:type="page"/>
      </w:r>
    </w:p>
    <w:p w:rsidR="006463BD" w:rsidRDefault="006463BD" w:rsidP="006463BD">
      <w:pPr>
        <w:autoSpaceDE w:val="0"/>
        <w:autoSpaceDN w:val="0"/>
        <w:adjustRightInd w:val="0"/>
        <w:spacing w:line="360" w:lineRule="auto"/>
        <w:jc w:val="both"/>
      </w:pPr>
      <w:r>
        <w:lastRenderedPageBreak/>
        <w:t>The complete system of differential equation is:</w:t>
      </w:r>
    </w:p>
    <w:p w:rsidR="008C7A61" w:rsidRDefault="008E343C" w:rsidP="008C7A61">
      <w:pPr>
        <w:spacing w:line="360" w:lineRule="auto"/>
        <w:jc w:val="both"/>
      </w:pPr>
      <w:r>
        <w:rPr>
          <w:noProof/>
          <w:position w:val="-12"/>
        </w:rPr>
        <w:drawing>
          <wp:inline distT="0" distB="0" distL="0" distR="0">
            <wp:extent cx="5727700" cy="7298055"/>
            <wp:effectExtent l="0" t="0" r="6350"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223">
                      <a:extLst>
                        <a:ext uri="{28A0092B-C50C-407E-A947-70E740481C1C}">
                          <a14:useLocalDpi xmlns:a14="http://schemas.microsoft.com/office/drawing/2010/main" val="0"/>
                        </a:ext>
                      </a:extLst>
                    </a:blip>
                    <a:srcRect/>
                    <a:stretch>
                      <a:fillRect/>
                    </a:stretch>
                  </pic:blipFill>
                  <pic:spPr bwMode="auto">
                    <a:xfrm>
                      <a:off x="0" y="0"/>
                      <a:ext cx="5727700" cy="7298055"/>
                    </a:xfrm>
                    <a:prstGeom prst="rect">
                      <a:avLst/>
                    </a:prstGeom>
                    <a:noFill/>
                    <a:ln>
                      <a:noFill/>
                    </a:ln>
                  </pic:spPr>
                </pic:pic>
              </a:graphicData>
            </a:graphic>
          </wp:inline>
        </w:drawing>
      </w:r>
    </w:p>
    <w:p w:rsidR="006463BD" w:rsidRDefault="003B305C" w:rsidP="008C7A61">
      <w:pPr>
        <w:spacing w:line="360" w:lineRule="auto"/>
        <w:jc w:val="both"/>
      </w:pPr>
      <w:proofErr w:type="gramStart"/>
      <w:r>
        <w:t xml:space="preserve">with </w:t>
      </w:r>
      <w:proofErr w:type="gramEnd"/>
      <w:r w:rsidR="008E343C">
        <w:rPr>
          <w:noProof/>
          <w:position w:val="-14"/>
        </w:rPr>
        <w:drawing>
          <wp:inline distT="0" distB="0" distL="0" distR="0">
            <wp:extent cx="2225675" cy="241300"/>
            <wp:effectExtent l="0" t="0" r="3175" b="635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224">
                      <a:extLst>
                        <a:ext uri="{28A0092B-C50C-407E-A947-70E740481C1C}">
                          <a14:useLocalDpi xmlns:a14="http://schemas.microsoft.com/office/drawing/2010/main" val="0"/>
                        </a:ext>
                      </a:extLst>
                    </a:blip>
                    <a:srcRect/>
                    <a:stretch>
                      <a:fillRect/>
                    </a:stretch>
                  </pic:blipFill>
                  <pic:spPr bwMode="auto">
                    <a:xfrm>
                      <a:off x="0" y="0"/>
                      <a:ext cx="2225675" cy="241300"/>
                    </a:xfrm>
                    <a:prstGeom prst="rect">
                      <a:avLst/>
                    </a:prstGeom>
                    <a:noFill/>
                    <a:ln>
                      <a:noFill/>
                    </a:ln>
                  </pic:spPr>
                </pic:pic>
              </a:graphicData>
            </a:graphic>
          </wp:inline>
        </w:drawing>
      </w:r>
      <w:r>
        <w:t>.</w:t>
      </w:r>
      <w:r w:rsidR="006463BD">
        <w:br w:type="page"/>
      </w:r>
    </w:p>
    <w:p w:rsidR="007B5BA0" w:rsidRDefault="007B5BA0" w:rsidP="0028517F">
      <w:pPr>
        <w:autoSpaceDE w:val="0"/>
        <w:autoSpaceDN w:val="0"/>
        <w:adjustRightInd w:val="0"/>
        <w:spacing w:line="360" w:lineRule="auto"/>
        <w:jc w:val="both"/>
      </w:pPr>
    </w:p>
    <w:p w:rsidR="008E7831" w:rsidRDefault="008E7831" w:rsidP="0028517F">
      <w:pPr>
        <w:autoSpaceDE w:val="0"/>
        <w:autoSpaceDN w:val="0"/>
        <w:adjustRightInd w:val="0"/>
        <w:spacing w:line="360" w:lineRule="auto"/>
        <w:jc w:val="both"/>
      </w:pPr>
      <w:r>
        <w:t>Foxes can thus be classified into 20 different classes or compartments depending on their respective CDV and rabies status</w:t>
      </w:r>
      <w:r w:rsidR="004C3699">
        <w:t xml:space="preserve"> (see Figure S1 for a flow cha</w:t>
      </w:r>
      <w:r w:rsidR="008E343C">
        <w:t>r</w:t>
      </w:r>
      <w:r w:rsidR="004C3699">
        <w:t>t and the system of differential equations above)</w:t>
      </w:r>
      <w:r>
        <w:t xml:space="preserve">. Our model allows co-circulation and co-infection of the diseases (see Box </w:t>
      </w:r>
      <w:r w:rsidR="00663F44">
        <w:t>A</w:t>
      </w:r>
      <w:r>
        <w:t xml:space="preserve">1 for detailed description and a flow chart) and we assume that the fox status and course of infection for each disease was independent. The full model </w:t>
      </w:r>
      <w:r w:rsidR="0045261B">
        <w:t xml:space="preserve">depends </w:t>
      </w:r>
      <w:r>
        <w:t>on 12 parameters, 3 for demography, 3 for rabies epidemiology, 5 for CDV and 1 for vaccination and while transmission parameters will be estimated</w:t>
      </w:r>
      <w:r w:rsidR="00663F44">
        <w:t xml:space="preserve"> as well as vaccination rate and a parameter accounting for bias in reporting CDV prior to the last quarter of 2009</w:t>
      </w:r>
      <w:r>
        <w:t xml:space="preserve">, other parameters values can be found in Table </w:t>
      </w:r>
      <w:r w:rsidR="00366CCD">
        <w:t>3</w:t>
      </w:r>
      <w:r w:rsidR="001B36E7">
        <w:t xml:space="preserve"> (main text)</w:t>
      </w:r>
      <w:r>
        <w:t xml:space="preserve">. </w:t>
      </w:r>
    </w:p>
    <w:p w:rsidR="006463BD" w:rsidRDefault="006463BD" w:rsidP="0028517F">
      <w:pPr>
        <w:autoSpaceDE w:val="0"/>
        <w:autoSpaceDN w:val="0"/>
        <w:adjustRightInd w:val="0"/>
        <w:spacing w:line="360" w:lineRule="auto"/>
        <w:jc w:val="both"/>
      </w:pPr>
    </w:p>
    <w:p w:rsidR="008E7831" w:rsidRDefault="008E7831" w:rsidP="0028517F">
      <w:pPr>
        <w:autoSpaceDE w:val="0"/>
        <w:autoSpaceDN w:val="0"/>
        <w:adjustRightInd w:val="0"/>
        <w:spacing w:line="360" w:lineRule="auto"/>
        <w:ind w:firstLine="720"/>
        <w:jc w:val="both"/>
      </w:pPr>
      <w:r>
        <w:t>Statistical inference of transmission parameters</w:t>
      </w:r>
    </w:p>
    <w:p w:rsidR="008E7831" w:rsidRDefault="008E7831" w:rsidP="0028517F">
      <w:pPr>
        <w:autoSpaceDE w:val="0"/>
        <w:autoSpaceDN w:val="0"/>
        <w:adjustRightInd w:val="0"/>
        <w:spacing w:line="360" w:lineRule="auto"/>
        <w:jc w:val="both"/>
      </w:pPr>
    </w:p>
    <w:p w:rsidR="00FD3B46" w:rsidRDefault="00FD3B46" w:rsidP="0028517F">
      <w:pPr>
        <w:autoSpaceDE w:val="0"/>
        <w:autoSpaceDN w:val="0"/>
        <w:adjustRightInd w:val="0"/>
        <w:spacing w:line="360" w:lineRule="auto"/>
        <w:jc w:val="both"/>
      </w:pPr>
      <w:r>
        <w:t xml:space="preserve">Given a set of parameters, we numerically solve the system of 20 equations allowing us to determine the proportion of individual in each compartment as a function of time. The system was initially disease free, then a CDV epidemic started (at </w:t>
      </w:r>
      <w:proofErr w:type="gramStart"/>
      <w:r>
        <w:t xml:space="preserve">time </w:t>
      </w:r>
      <w:proofErr w:type="gramEnd"/>
      <w:r w:rsidRPr="00675830">
        <w:rPr>
          <w:position w:val="-12"/>
        </w:rPr>
        <w:object w:dxaOrig="240" w:dyaOrig="360">
          <v:shape id="_x0000_i1044" type="#_x0000_t75" style="width:12.25pt;height:19pt" o:ole="">
            <v:imagedata r:id="rId225" o:title=""/>
          </v:shape>
          <o:OLEObject Type="Embed" ProgID="Equation.DSMT4" ShapeID="_x0000_i1044" DrawAspect="Content" ObjectID="_1425235361" r:id="rId226"/>
        </w:object>
      </w:r>
      <w:r>
        <w:t xml:space="preserve">), followed by a rabies epidemic (at </w:t>
      </w:r>
      <w:r w:rsidRPr="00675830">
        <w:rPr>
          <w:position w:val="-12"/>
        </w:rPr>
        <w:object w:dxaOrig="240" w:dyaOrig="360">
          <v:shape id="_x0000_i1045" type="#_x0000_t75" style="width:12.25pt;height:19pt" o:ole="">
            <v:imagedata r:id="rId227" o:title=""/>
          </v:shape>
          <o:OLEObject Type="Embed" ProgID="Equation.DSMT4" ShapeID="_x0000_i1045" DrawAspect="Content" ObjectID="_1425235362" r:id="rId228"/>
        </w:object>
      </w:r>
      <w:r>
        <w:t xml:space="preserve">) and finally an oral rabies vaccination campaign (at </w:t>
      </w:r>
      <w:r w:rsidRPr="00675830">
        <w:rPr>
          <w:position w:val="-12"/>
        </w:rPr>
        <w:object w:dxaOrig="240" w:dyaOrig="360">
          <v:shape id="_x0000_i1046" type="#_x0000_t75" style="width:12.25pt;height:19pt" o:ole="">
            <v:imagedata r:id="rId229" o:title=""/>
          </v:shape>
          <o:OLEObject Type="Embed" ProgID="Equation.DSMT4" ShapeID="_x0000_i1046" DrawAspect="Content" ObjectID="_1425235363" r:id="rId230"/>
        </w:object>
      </w:r>
      <w:r>
        <w:t xml:space="preserve">). </w:t>
      </w:r>
    </w:p>
    <w:p w:rsidR="00FD3B46" w:rsidRDefault="00FD3B46" w:rsidP="0028517F">
      <w:pPr>
        <w:autoSpaceDE w:val="0"/>
        <w:autoSpaceDN w:val="0"/>
        <w:adjustRightInd w:val="0"/>
        <w:spacing w:line="360" w:lineRule="auto"/>
        <w:jc w:val="both"/>
      </w:pPr>
      <w:r>
        <w:t xml:space="preserve">Statistical inference was </w:t>
      </w:r>
      <w:r w:rsidR="00D90B8E">
        <w:t xml:space="preserve">undertaken </w:t>
      </w:r>
      <w:r>
        <w:t xml:space="preserve">as in the main text. </w:t>
      </w:r>
      <w:r w:rsidR="002B515E">
        <w:t xml:space="preserve">First </w:t>
      </w:r>
      <w:r>
        <w:t>among living foxes, we derived the proportion</w:t>
      </w:r>
      <w:r w:rsidR="0045261B">
        <w:t>s (for each quarter)</w:t>
      </w:r>
      <w:r>
        <w:t xml:space="preserve"> that were expected t</w:t>
      </w:r>
      <w:r w:rsidR="00663F44">
        <w:t>o</w:t>
      </w:r>
      <w:r w:rsidR="001B36E7">
        <w:t xml:space="preserve"> be diseases free, </w:t>
      </w:r>
      <w:r>
        <w:t xml:space="preserve">positive </w:t>
      </w:r>
      <w:r w:rsidR="0045261B">
        <w:t xml:space="preserve">either </w:t>
      </w:r>
      <w:r>
        <w:t xml:space="preserve">for </w:t>
      </w:r>
      <w:r w:rsidR="00663F44">
        <w:t>CDV</w:t>
      </w:r>
      <w:r>
        <w:t>, for rabies or for both disease</w:t>
      </w:r>
      <w:r w:rsidR="002B515E">
        <w:t>s</w:t>
      </w:r>
      <w:r>
        <w:t>. We the</w:t>
      </w:r>
      <w:r w:rsidR="002B515E">
        <w:t>n</w:t>
      </w:r>
      <w:r>
        <w:t xml:space="preserve"> derive</w:t>
      </w:r>
      <w:r w:rsidR="001B36E7">
        <w:t>d</w:t>
      </w:r>
      <w:r>
        <w:t xml:space="preserve"> the corresponding p</w:t>
      </w:r>
      <w:r w:rsidR="001B36E7">
        <w:t>roportion</w:t>
      </w:r>
      <w:r w:rsidR="0045261B">
        <w:t>s</w:t>
      </w:r>
      <w:r w:rsidR="001B36E7">
        <w:t xml:space="preserve"> among dead individual</w:t>
      </w:r>
      <w:r w:rsidR="0045261B">
        <w:t>s</w:t>
      </w:r>
      <w:r w:rsidR="001B36E7">
        <w:t xml:space="preserve">. </w:t>
      </w:r>
      <w:r>
        <w:t>This allow</w:t>
      </w:r>
      <w:r w:rsidR="001B36E7">
        <w:t>ed</w:t>
      </w:r>
      <w:r>
        <w:t xml:space="preserve"> the calculation of </w:t>
      </w:r>
      <w:r w:rsidR="0045261B">
        <w:t>expected number of positive samples</w:t>
      </w:r>
      <w:proofErr w:type="gramStart"/>
      <w:r w:rsidR="0045261B">
        <w:t xml:space="preserve">, </w:t>
      </w:r>
      <w:proofErr w:type="gramEnd"/>
      <w:r w:rsidR="00663F44" w:rsidRPr="00C40322">
        <w:rPr>
          <w:position w:val="-4"/>
        </w:rPr>
        <w:object w:dxaOrig="340" w:dyaOrig="300">
          <v:shape id="_x0000_i1047" type="#_x0000_t75" style="width:17pt;height:14.95pt" o:ole="">
            <v:imagedata r:id="rId231" o:title=""/>
          </v:shape>
          <o:OLEObject Type="Embed" ProgID="Equation.DSMT4" ShapeID="_x0000_i1047" DrawAspect="Content" ObjectID="_1425235364" r:id="rId232"/>
        </w:object>
      </w:r>
      <w:r w:rsidR="0045261B">
        <w:t>,</w:t>
      </w:r>
      <w:r>
        <w:t xml:space="preserve"> that could be use</w:t>
      </w:r>
      <w:r w:rsidR="00663F44">
        <w:t>d</w:t>
      </w:r>
      <w:r>
        <w:t xml:space="preserve"> in conjunction with</w:t>
      </w:r>
      <w:r w:rsidR="00663F44">
        <w:t xml:space="preserve"> the number of </w:t>
      </w:r>
      <w:r w:rsidR="0045261B">
        <w:t xml:space="preserve">observed </w:t>
      </w:r>
      <w:r w:rsidR="00663F44">
        <w:t>positive sample</w:t>
      </w:r>
      <w:r w:rsidR="0045261B">
        <w:t>s,</w:t>
      </w:r>
      <w:r>
        <w:t xml:space="preserve"> </w:t>
      </w:r>
      <w:r w:rsidR="00663F44" w:rsidRPr="00C40322">
        <w:rPr>
          <w:position w:val="-6"/>
        </w:rPr>
        <w:object w:dxaOrig="340" w:dyaOrig="320">
          <v:shape id="_x0000_i1048" type="#_x0000_t75" style="width:17pt;height:17pt" o:ole="">
            <v:imagedata r:id="rId233" o:title=""/>
          </v:shape>
          <o:OLEObject Type="Embed" ProgID="Equation.DSMT4" ShapeID="_x0000_i1048" DrawAspect="Content" ObjectID="_1425235365" r:id="rId234"/>
        </w:object>
      </w:r>
      <w:r w:rsidR="0045261B">
        <w:t>,</w:t>
      </w:r>
      <w:r>
        <w:t xml:space="preserve"> </w:t>
      </w:r>
      <w:r w:rsidR="00663F44">
        <w:t>and the total number of sample taken</w:t>
      </w:r>
      <w:r w:rsidR="0045261B">
        <w:t>,</w:t>
      </w:r>
      <w:r w:rsidR="00663F44">
        <w:t xml:space="preserve"> </w:t>
      </w:r>
      <w:r w:rsidR="00663F44" w:rsidRPr="00C40322">
        <w:rPr>
          <w:position w:val="-6"/>
        </w:rPr>
        <w:object w:dxaOrig="1359" w:dyaOrig="320">
          <v:shape id="_x0000_i1049" type="#_x0000_t75" style="width:67.25pt;height:17pt" o:ole="">
            <v:imagedata r:id="rId235" o:title=""/>
          </v:shape>
          <o:OLEObject Type="Embed" ProgID="Equation.DSMT4" ShapeID="_x0000_i1049" DrawAspect="Content" ObjectID="_1425235366" r:id="rId236"/>
        </w:object>
      </w:r>
      <w:r w:rsidR="0045261B">
        <w:t>,</w:t>
      </w:r>
      <w:r w:rsidR="00663F44">
        <w:t xml:space="preserve"> </w:t>
      </w:r>
      <w:r>
        <w:t xml:space="preserve">to obtain a </w:t>
      </w:r>
      <w:r w:rsidR="00663F44">
        <w:t>likelihood.</w:t>
      </w:r>
      <w:r w:rsidR="0045261B">
        <w:t xml:space="preserve"> Again the likelihood was based on an underlying binomial distribution.</w:t>
      </w:r>
    </w:p>
    <w:p w:rsidR="008E7831" w:rsidRDefault="008E7831" w:rsidP="0028517F">
      <w:pPr>
        <w:spacing w:line="360" w:lineRule="auto"/>
        <w:jc w:val="both"/>
      </w:pPr>
    </w:p>
    <w:p w:rsidR="008E7831" w:rsidRDefault="008E7831" w:rsidP="006463BD">
      <w:pPr>
        <w:spacing w:line="360" w:lineRule="auto"/>
        <w:jc w:val="both"/>
      </w:pPr>
      <w:r>
        <w:t xml:space="preserve">We </w:t>
      </w:r>
      <w:r w:rsidR="00663F44">
        <w:t xml:space="preserve">then </w:t>
      </w:r>
      <w:r>
        <w:t>estimate</w:t>
      </w:r>
      <w:r w:rsidR="00663F44">
        <w:t xml:space="preserve"> simultaneously both</w:t>
      </w:r>
      <w:r>
        <w:t xml:space="preserve"> transmission parameters </w:t>
      </w:r>
      <w:r w:rsidRPr="00DF4580">
        <w:rPr>
          <w:position w:val="-12"/>
        </w:rPr>
        <w:object w:dxaOrig="320" w:dyaOrig="360">
          <v:shape id="_x0000_i1050" type="#_x0000_t75" style="width:17pt;height:19pt" o:ole="">
            <v:imagedata r:id="rId237" o:title=""/>
          </v:shape>
          <o:OLEObject Type="Embed" ProgID="Equation.DSMT4" ShapeID="_x0000_i1050" DrawAspect="Content" ObjectID="_1425235367" r:id="rId238"/>
        </w:object>
      </w:r>
      <w:r>
        <w:t xml:space="preserve"> and </w:t>
      </w:r>
      <w:r w:rsidRPr="00DF4580">
        <w:rPr>
          <w:position w:val="-12"/>
        </w:rPr>
        <w:object w:dxaOrig="320" w:dyaOrig="360">
          <v:shape id="_x0000_i1051" type="#_x0000_t75" style="width:17pt;height:19pt" o:ole="">
            <v:imagedata r:id="rId35" o:title=""/>
          </v:shape>
          <o:OLEObject Type="Embed" ProgID="Equation.DSMT4" ShapeID="_x0000_i1051" DrawAspect="Content" ObjectID="_1425235368" r:id="rId239"/>
        </w:object>
      </w:r>
      <w:r>
        <w:t xml:space="preserve"> (as well as the onset of both epidemics </w:t>
      </w:r>
      <w:r w:rsidRPr="000F06F0">
        <w:rPr>
          <w:position w:val="-12"/>
        </w:rPr>
        <w:object w:dxaOrig="240" w:dyaOrig="360">
          <v:shape id="_x0000_i1052" type="#_x0000_t75" style="width:12.25pt;height:19pt" o:ole="">
            <v:imagedata r:id="rId240" o:title=""/>
          </v:shape>
          <o:OLEObject Type="Embed" ProgID="Equation.DSMT4" ShapeID="_x0000_i1052" DrawAspect="Content" ObjectID="_1425235369" r:id="rId241"/>
        </w:object>
      </w:r>
      <w:r>
        <w:t xml:space="preserve"> and</w:t>
      </w:r>
      <w:r w:rsidRPr="000F06F0">
        <w:rPr>
          <w:position w:val="-12"/>
        </w:rPr>
        <w:object w:dxaOrig="240" w:dyaOrig="360">
          <v:shape id="_x0000_i1053" type="#_x0000_t75" style="width:12.25pt;height:19pt" o:ole="">
            <v:imagedata r:id="rId242" o:title=""/>
          </v:shape>
          <o:OLEObject Type="Embed" ProgID="Equation.DSMT4" ShapeID="_x0000_i1053" DrawAspect="Content" ObjectID="_1425235370" r:id="rId243"/>
        </w:object>
      </w:r>
      <w:r>
        <w:t>)</w:t>
      </w:r>
      <w:r w:rsidR="001B36E7">
        <w:t>,</w:t>
      </w:r>
      <w:r>
        <w:t xml:space="preserve"> </w:t>
      </w:r>
      <w:r w:rsidR="00663F44">
        <w:t xml:space="preserve">the rate of vaccination, </w:t>
      </w:r>
      <w:r w:rsidR="00663F44" w:rsidRPr="00663F44">
        <w:rPr>
          <w:i/>
        </w:rPr>
        <w:t>v</w:t>
      </w:r>
      <w:r w:rsidR="00663F44">
        <w:t xml:space="preserve">, and the bias, </w:t>
      </w:r>
      <w:r w:rsidR="00663F44" w:rsidRPr="00663F44">
        <w:rPr>
          <w:i/>
        </w:rPr>
        <w:t>z</w:t>
      </w:r>
      <w:r w:rsidR="00663F44">
        <w:t xml:space="preserve">, in the collection of CDV prior to the last quarter of 2009 </w:t>
      </w:r>
      <w:r>
        <w:t xml:space="preserve">by maximising the likelihood. Values for other parameters were taken from Table </w:t>
      </w:r>
      <w:r w:rsidR="00366CCD">
        <w:t>3</w:t>
      </w:r>
      <w:bookmarkStart w:id="0" w:name="_GoBack"/>
      <w:bookmarkEnd w:id="0"/>
      <w:r>
        <w:t xml:space="preserve">. </w:t>
      </w:r>
    </w:p>
    <w:p w:rsidR="006463BD" w:rsidRDefault="006463BD" w:rsidP="006463BD">
      <w:pPr>
        <w:spacing w:line="360" w:lineRule="auto"/>
        <w:jc w:val="both"/>
      </w:pPr>
    </w:p>
    <w:p w:rsidR="003E7D5D" w:rsidRDefault="003E7D5D" w:rsidP="003E7D5D">
      <w:pPr>
        <w:autoSpaceDE w:val="0"/>
        <w:autoSpaceDN w:val="0"/>
        <w:adjustRightInd w:val="0"/>
        <w:spacing w:line="360" w:lineRule="auto"/>
        <w:ind w:left="720"/>
      </w:pPr>
      <w:r>
        <w:lastRenderedPageBreak/>
        <w:t>Results from statistical inference</w:t>
      </w:r>
    </w:p>
    <w:p w:rsidR="00DA0209" w:rsidRDefault="00DA0209" w:rsidP="0028517F">
      <w:pPr>
        <w:autoSpaceDE w:val="0"/>
        <w:autoSpaceDN w:val="0"/>
        <w:adjustRightInd w:val="0"/>
        <w:spacing w:line="360" w:lineRule="auto"/>
        <w:ind w:firstLine="720"/>
        <w:jc w:val="both"/>
      </w:pPr>
    </w:p>
    <w:p w:rsidR="00F908BC" w:rsidRDefault="00F908BC" w:rsidP="0028517F">
      <w:pPr>
        <w:spacing w:line="360" w:lineRule="auto"/>
        <w:jc w:val="both"/>
      </w:pPr>
      <w:r>
        <w:t xml:space="preserve">Using our maximum likelihood procedure, we estimate </w:t>
      </w:r>
      <w:r w:rsidR="00E1359D">
        <w:rPr>
          <w:noProof/>
          <w:position w:val="-12"/>
        </w:rPr>
        <w:drawing>
          <wp:inline distT="0" distB="0" distL="0" distR="0">
            <wp:extent cx="215900" cy="224155"/>
            <wp:effectExtent l="0" t="0" r="0" b="4445"/>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a:blip r:embed="rId244">
                      <a:extLst>
                        <a:ext uri="{28A0092B-C50C-407E-A947-70E740481C1C}">
                          <a14:useLocalDpi xmlns:a14="http://schemas.microsoft.com/office/drawing/2010/main" val="0"/>
                        </a:ext>
                      </a:extLst>
                    </a:blip>
                    <a:srcRect/>
                    <a:stretch>
                      <a:fillRect/>
                    </a:stretch>
                  </pic:blipFill>
                  <pic:spPr bwMode="auto">
                    <a:xfrm>
                      <a:off x="0" y="0"/>
                      <a:ext cx="215900" cy="224155"/>
                    </a:xfrm>
                    <a:prstGeom prst="rect">
                      <a:avLst/>
                    </a:prstGeom>
                    <a:noFill/>
                    <a:ln>
                      <a:noFill/>
                    </a:ln>
                  </pic:spPr>
                </pic:pic>
              </a:graphicData>
            </a:graphic>
          </wp:inline>
        </w:drawing>
      </w:r>
      <w:r>
        <w:t xml:space="preserve"> and </w:t>
      </w:r>
      <w:r w:rsidR="00E1359D">
        <w:rPr>
          <w:noProof/>
          <w:position w:val="-12"/>
        </w:rPr>
        <w:drawing>
          <wp:inline distT="0" distB="0" distL="0" distR="0">
            <wp:extent cx="215900" cy="224155"/>
            <wp:effectExtent l="0" t="0" r="0" b="4445"/>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pic:cNvPicPr>
                      <a:picLocks noChangeAspect="1" noChangeArrowheads="1"/>
                    </pic:cNvPicPr>
                  </pic:nvPicPr>
                  <pic:blipFill>
                    <a:blip r:embed="rId245">
                      <a:extLst>
                        <a:ext uri="{28A0092B-C50C-407E-A947-70E740481C1C}">
                          <a14:useLocalDpi xmlns:a14="http://schemas.microsoft.com/office/drawing/2010/main" val="0"/>
                        </a:ext>
                      </a:extLst>
                    </a:blip>
                    <a:srcRect/>
                    <a:stretch>
                      <a:fillRect/>
                    </a:stretch>
                  </pic:blipFill>
                  <pic:spPr bwMode="auto">
                    <a:xfrm>
                      <a:off x="0" y="0"/>
                      <a:ext cx="215900" cy="224155"/>
                    </a:xfrm>
                    <a:prstGeom prst="rect">
                      <a:avLst/>
                    </a:prstGeom>
                    <a:noFill/>
                    <a:ln>
                      <a:noFill/>
                    </a:ln>
                  </pic:spPr>
                </pic:pic>
              </a:graphicData>
            </a:graphic>
          </wp:inline>
        </w:drawing>
      </w:r>
      <w:r>
        <w:t xml:space="preserve"> </w:t>
      </w:r>
      <w:r w:rsidR="00782EBE">
        <w:t xml:space="preserve">respectively </w:t>
      </w:r>
      <w:r>
        <w:t>at 0.</w:t>
      </w:r>
      <w:r w:rsidR="00782EBE">
        <w:t xml:space="preserve">144 </w:t>
      </w:r>
      <w:r>
        <w:t>and 0.</w:t>
      </w:r>
      <w:r w:rsidR="0028517F">
        <w:t>3</w:t>
      </w:r>
      <w:r w:rsidR="00782EBE">
        <w:t>32</w:t>
      </w:r>
      <w:r>
        <w:t xml:space="preserve"> </w:t>
      </w:r>
      <w:r w:rsidR="00ED3E8D">
        <w:t>km</w:t>
      </w:r>
      <w:r w:rsidR="00ED3E8D" w:rsidRPr="00C21E8C">
        <w:rPr>
          <w:vertAlign w:val="superscript"/>
        </w:rPr>
        <w:t>2</w:t>
      </w:r>
      <w:r w:rsidR="0028517F">
        <w:t xml:space="preserve"> per individual </w:t>
      </w:r>
      <w:r w:rsidR="00676109">
        <w:t xml:space="preserve">per </w:t>
      </w:r>
      <w:r w:rsidR="0028517F">
        <w:t>day, with non-parametric bootstrap confidence interval</w:t>
      </w:r>
      <w:r w:rsidR="00782EBE">
        <w:t>s</w:t>
      </w:r>
      <w:r w:rsidR="0028517F">
        <w:t xml:space="preserve"> ranging</w:t>
      </w:r>
      <w:r w:rsidR="00782EBE">
        <w:t xml:space="preserve"> respectively</w:t>
      </w:r>
      <w:r w:rsidR="0028517F">
        <w:t xml:space="preserve"> from </w:t>
      </w:r>
      <w:r w:rsidR="00C90D28">
        <w:t xml:space="preserve">0.142 to 0.146 </w:t>
      </w:r>
      <w:r w:rsidR="003951CC">
        <w:t xml:space="preserve">for CDV </w:t>
      </w:r>
      <w:r w:rsidR="00782EBE">
        <w:t xml:space="preserve">and from </w:t>
      </w:r>
      <w:r w:rsidR="00C90D28">
        <w:t xml:space="preserve">0.329 to 0.336 </w:t>
      </w:r>
      <w:r w:rsidR="003951CC">
        <w:t>for rabies</w:t>
      </w:r>
      <w:r w:rsidR="0028517F">
        <w:t>. Th</w:t>
      </w:r>
      <w:r w:rsidR="005A42F3">
        <w:t>ese</w:t>
      </w:r>
      <w:r w:rsidR="0028517F">
        <w:t xml:space="preserve"> rate</w:t>
      </w:r>
      <w:r w:rsidR="005A42F3">
        <w:t>s</w:t>
      </w:r>
      <w:r w:rsidR="0028517F">
        <w:t xml:space="preserve"> of transmission</w:t>
      </w:r>
      <w:r w:rsidR="005A42F3">
        <w:t xml:space="preserve"> were</w:t>
      </w:r>
      <w:r w:rsidR="001B36E7">
        <w:t xml:space="preserve"> only</w:t>
      </w:r>
      <w:r w:rsidR="005A42F3">
        <w:t xml:space="preserve"> slightly higher than when considering each disease separately (see main text).</w:t>
      </w:r>
      <w:r w:rsidR="0028517F">
        <w:t xml:space="preserve"> </w:t>
      </w:r>
      <w:r w:rsidR="008C1991">
        <w:t>In the co-circulating model the density of susceptible to one disease is decreased due to the virulence of the other disease. Therefore to obtain the same incidence as observed, transmission</w:t>
      </w:r>
      <w:r w:rsidR="00CE0B95">
        <w:t xml:space="preserve"> in the co-circulating model</w:t>
      </w:r>
      <w:r w:rsidR="008C1991">
        <w:t xml:space="preserve"> must be higher</w:t>
      </w:r>
      <w:r w:rsidR="008C1991" w:rsidRPr="008C1991">
        <w:t xml:space="preserve"> </w:t>
      </w:r>
      <w:r w:rsidR="008C1991">
        <w:t>than when considering the diseases separately with no interaction</w:t>
      </w:r>
      <w:r w:rsidR="00CE0B95">
        <w:t xml:space="preserve"> (e.g. as in the main text)</w:t>
      </w:r>
      <w:r w:rsidR="008C1991">
        <w:t>, to compensate for the decreased density of susceptible.</w:t>
      </w:r>
      <w:r w:rsidR="00CE0B95">
        <w:t xml:space="preserve"> It was thus expected that the co-circulating model would estimate transmission slightly higher.</w:t>
      </w:r>
      <w:r w:rsidR="008C1991">
        <w:t xml:space="preserve"> </w:t>
      </w:r>
      <w:r>
        <w:t xml:space="preserve">Figure </w:t>
      </w:r>
      <w:r w:rsidR="004C3699">
        <w:t xml:space="preserve">S2 </w:t>
      </w:r>
      <w:r>
        <w:t>shows reasonable agreement between the expected and observed number of CDV and rabies positive</w:t>
      </w:r>
      <w:r w:rsidR="005A42F3">
        <w:t xml:space="preserve">; however the fit is very similar to that of figure 3 of the main text. </w:t>
      </w:r>
    </w:p>
    <w:p w:rsidR="001B36E7" w:rsidRDefault="001B36E7" w:rsidP="0028517F">
      <w:pPr>
        <w:spacing w:line="360" w:lineRule="auto"/>
        <w:jc w:val="both"/>
      </w:pPr>
    </w:p>
    <w:p w:rsidR="001B36E7" w:rsidRPr="001B36E7" w:rsidRDefault="001B36E7" w:rsidP="0028517F">
      <w:pPr>
        <w:spacing w:line="360" w:lineRule="auto"/>
        <w:jc w:val="both"/>
      </w:pPr>
      <w:r>
        <w:t xml:space="preserve">Vaccination rate was estimated at </w:t>
      </w:r>
      <w:r>
        <w:rPr>
          <w:i/>
        </w:rPr>
        <w:t>v</w:t>
      </w:r>
      <w:r>
        <w:t>=0.</w:t>
      </w:r>
      <w:r w:rsidR="00782EBE">
        <w:t xml:space="preserve">0065 </w:t>
      </w:r>
      <w:r>
        <w:t>(</w:t>
      </w:r>
      <w:r w:rsidR="00C90D28">
        <w:t xml:space="preserve">95% CI: </w:t>
      </w:r>
      <w:r w:rsidR="00782EBE">
        <w:t>0.0057 – 0.0078</w:t>
      </w:r>
      <w:r>
        <w:t xml:space="preserve">) </w:t>
      </w:r>
      <w:r w:rsidR="00517837">
        <w:t xml:space="preserve">per day </w:t>
      </w:r>
      <w:r>
        <w:t xml:space="preserve">and the bias in reporting CDV prior to the last quarter of 2009 estimated at </w:t>
      </w:r>
      <w:r>
        <w:rPr>
          <w:i/>
        </w:rPr>
        <w:t>z</w:t>
      </w:r>
      <w:r>
        <w:t>=1</w:t>
      </w:r>
      <w:r w:rsidR="00782EBE">
        <w:t>4.9</w:t>
      </w:r>
      <w:r>
        <w:t xml:space="preserve"> (</w:t>
      </w:r>
      <w:r w:rsidR="00C90D28">
        <w:t xml:space="preserve">95% CI: </w:t>
      </w:r>
      <w:r w:rsidR="00782EBE">
        <w:t>12.3 – 18.2</w:t>
      </w:r>
      <w:r>
        <w:t xml:space="preserve">). We conclude that </w:t>
      </w:r>
      <w:r w:rsidR="009C096F">
        <w:t xml:space="preserve">the </w:t>
      </w:r>
      <w:r>
        <w:t>estimated parameters between the single co-circulating model and the 2 separate model</w:t>
      </w:r>
      <w:r w:rsidR="009C096F">
        <w:t>s</w:t>
      </w:r>
      <w:r>
        <w:t xml:space="preserve"> </w:t>
      </w:r>
      <w:r w:rsidR="009C096F">
        <w:t>were</w:t>
      </w:r>
      <w:r>
        <w:t xml:space="preserve"> roughly equivalent.</w:t>
      </w:r>
    </w:p>
    <w:p w:rsidR="00DA0209" w:rsidRDefault="00DA0209" w:rsidP="0028517F">
      <w:pPr>
        <w:spacing w:line="360" w:lineRule="auto"/>
        <w:jc w:val="both"/>
      </w:pPr>
    </w:p>
    <w:p w:rsidR="003E7D5D" w:rsidRDefault="003E7D5D" w:rsidP="003E7D5D">
      <w:pPr>
        <w:spacing w:line="360" w:lineRule="auto"/>
        <w:ind w:firstLine="720"/>
        <w:jc w:val="both"/>
      </w:pPr>
      <w:r>
        <w:t>Implication</w:t>
      </w:r>
      <w:r w:rsidR="00C06F5B">
        <w:t>s</w:t>
      </w:r>
      <w:r>
        <w:t xml:space="preserve"> </w:t>
      </w:r>
      <w:r w:rsidR="008E343C">
        <w:t xml:space="preserve">for </w:t>
      </w:r>
      <w:r>
        <w:t>disease dynamic</w:t>
      </w:r>
      <w:r w:rsidR="008E343C">
        <w:t>s</w:t>
      </w:r>
    </w:p>
    <w:p w:rsidR="003E7D5D" w:rsidRDefault="003E7D5D" w:rsidP="003E7D5D">
      <w:pPr>
        <w:spacing w:line="360" w:lineRule="auto"/>
        <w:ind w:firstLine="720"/>
        <w:jc w:val="both"/>
      </w:pPr>
    </w:p>
    <w:p w:rsidR="003E7D5D" w:rsidRDefault="003E7D5D" w:rsidP="003E7D5D">
      <w:pPr>
        <w:spacing w:line="360" w:lineRule="auto"/>
        <w:jc w:val="both"/>
      </w:pPr>
      <w:r>
        <w:t>As explained in the main text, we expected the prevalence of infection to be greater among dead animals. According to the model presented and the estimation derived</w:t>
      </w:r>
      <w:r w:rsidR="00CE0B95">
        <w:t>,</w:t>
      </w:r>
      <w:r>
        <w:t xml:space="preserve"> the maximum probability that a dead fox would test positive for both diseases was expected to be below 0.25%. </w:t>
      </w:r>
      <w:r w:rsidR="009C096F">
        <w:t>This</w:t>
      </w:r>
      <w:r>
        <w:t xml:space="preserve"> </w:t>
      </w:r>
      <w:r w:rsidR="009C096F">
        <w:t>was</w:t>
      </w:r>
      <w:r>
        <w:t xml:space="preserve"> in agreement with no such observation made on the field</w:t>
      </w:r>
      <w:r w:rsidR="002B515E">
        <w:t xml:space="preserve"> in the Italian context</w:t>
      </w:r>
      <w:r>
        <w:t>.</w:t>
      </w:r>
    </w:p>
    <w:p w:rsidR="003E7D5D" w:rsidRDefault="003E7D5D" w:rsidP="003E7D5D">
      <w:pPr>
        <w:autoSpaceDE w:val="0"/>
        <w:autoSpaceDN w:val="0"/>
        <w:adjustRightInd w:val="0"/>
        <w:spacing w:line="360" w:lineRule="auto"/>
        <w:jc w:val="both"/>
      </w:pPr>
    </w:p>
    <w:p w:rsidR="00E2069D" w:rsidRDefault="003E7D5D" w:rsidP="009C096F">
      <w:pPr>
        <w:autoSpaceDE w:val="0"/>
        <w:autoSpaceDN w:val="0"/>
        <w:adjustRightInd w:val="0"/>
        <w:spacing w:line="360" w:lineRule="auto"/>
        <w:jc w:val="both"/>
      </w:pPr>
      <w:r>
        <w:t xml:space="preserve">Finally, it can be shown analytically that, to a good approximation, for rabies and CDV to co-circulate </w:t>
      </w:r>
      <w:proofErr w:type="gramStart"/>
      <w:r>
        <w:t xml:space="preserve">requires </w:t>
      </w:r>
      <w:proofErr w:type="gramEnd"/>
      <w:r w:rsidR="00E1359D">
        <w:rPr>
          <w:noProof/>
          <w:position w:val="-30"/>
        </w:rPr>
        <w:drawing>
          <wp:inline distT="0" distB="0" distL="0" distR="0">
            <wp:extent cx="603885" cy="422910"/>
            <wp:effectExtent l="0" t="0" r="0" b="0"/>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246">
                      <a:extLst>
                        <a:ext uri="{28A0092B-C50C-407E-A947-70E740481C1C}">
                          <a14:useLocalDpi xmlns:a14="http://schemas.microsoft.com/office/drawing/2010/main" val="0"/>
                        </a:ext>
                      </a:extLst>
                    </a:blip>
                    <a:srcRect/>
                    <a:stretch>
                      <a:fillRect/>
                    </a:stretch>
                  </pic:blipFill>
                  <pic:spPr bwMode="auto">
                    <a:xfrm>
                      <a:off x="0" y="0"/>
                      <a:ext cx="603885" cy="422910"/>
                    </a:xfrm>
                    <a:prstGeom prst="rect">
                      <a:avLst/>
                    </a:prstGeom>
                    <a:noFill/>
                    <a:ln>
                      <a:noFill/>
                    </a:ln>
                  </pic:spPr>
                </pic:pic>
              </a:graphicData>
            </a:graphic>
          </wp:inline>
        </w:drawing>
      </w:r>
      <w:r>
        <w:t>.</w:t>
      </w:r>
      <w:r w:rsidR="009C096F">
        <w:t xml:space="preserve"> </w:t>
      </w:r>
      <w:r>
        <w:t>According to the estimation</w:t>
      </w:r>
      <w:r w:rsidR="009C096F">
        <w:t>s</w:t>
      </w:r>
      <w:r>
        <w:t xml:space="preserve"> presented from this co-</w:t>
      </w:r>
      <w:r>
        <w:lastRenderedPageBreak/>
        <w:t xml:space="preserve">circulation model, we conclude that the two diseases are not able to </w:t>
      </w:r>
      <w:r w:rsidR="00085DD9">
        <w:t xml:space="preserve">co-circulate steadily </w:t>
      </w:r>
      <w:r w:rsidR="006D6789">
        <w:t xml:space="preserve">and simultaneously </w:t>
      </w:r>
      <w:r>
        <w:t>within the same population. However, assuming that (from Tables 2)</w:t>
      </w:r>
      <w:r w:rsidR="004D37B2" w:rsidRPr="004D37B2">
        <w:rPr>
          <w:position w:val="-12"/>
        </w:rPr>
        <w:object w:dxaOrig="1080" w:dyaOrig="360">
          <v:shape id="_x0000_i1054" type="#_x0000_t75" style="width:54.35pt;height:18.35pt" o:ole="">
            <v:imagedata r:id="rId247" o:title=""/>
          </v:shape>
          <o:OLEObject Type="Embed" ProgID="Equation.DSMT4" ShapeID="_x0000_i1054" DrawAspect="Content" ObjectID="_1425235371" r:id="rId248"/>
        </w:object>
      </w:r>
      <w:r>
        <w:t xml:space="preserve">, then a slight increase of CDV </w:t>
      </w:r>
      <w:r w:rsidRPr="00783FC8">
        <w:t>transmission</w:t>
      </w:r>
      <w:r>
        <w:t xml:space="preserve"> to</w:t>
      </w:r>
      <w:r w:rsidR="004D37B2" w:rsidRPr="004D37B2">
        <w:rPr>
          <w:position w:val="-12"/>
        </w:rPr>
        <w:object w:dxaOrig="1800" w:dyaOrig="360">
          <v:shape id="_x0000_i1055" type="#_x0000_t75" style="width:90.35pt;height:19pt" o:ole="">
            <v:imagedata r:id="rId249" o:title=""/>
          </v:shape>
          <o:OLEObject Type="Embed" ProgID="Equation.DSMT4" ShapeID="_x0000_i1055" DrawAspect="Content" ObjectID="_1425235372" r:id="rId250"/>
        </w:object>
      </w:r>
      <w:r>
        <w:t xml:space="preserve"> would permit co-circulation. This was borne out by the numerical solution of the model equations.</w:t>
      </w:r>
      <w:r w:rsidR="00E2069D">
        <w:t xml:space="preserve"> We note that according to </w:t>
      </w:r>
      <w:r w:rsidR="005448D2">
        <w:t>Text S2</w:t>
      </w:r>
      <w:r w:rsidR="00E2069D">
        <w:t xml:space="preserve"> this transmission rate would be reached assuming a lower fox density.</w:t>
      </w:r>
    </w:p>
    <w:p w:rsidR="00E2069D" w:rsidRDefault="00E2069D" w:rsidP="009C096F">
      <w:pPr>
        <w:autoSpaceDE w:val="0"/>
        <w:autoSpaceDN w:val="0"/>
        <w:adjustRightInd w:val="0"/>
        <w:spacing w:line="360" w:lineRule="auto"/>
        <w:jc w:val="both"/>
      </w:pPr>
    </w:p>
    <w:p w:rsidR="005A42F3" w:rsidRDefault="003E7D5D" w:rsidP="009C096F">
      <w:pPr>
        <w:autoSpaceDE w:val="0"/>
        <w:autoSpaceDN w:val="0"/>
        <w:adjustRightInd w:val="0"/>
        <w:spacing w:line="360" w:lineRule="auto"/>
        <w:jc w:val="both"/>
      </w:pPr>
      <w:r>
        <w:t xml:space="preserve"> </w:t>
      </w:r>
      <w:r w:rsidR="005A42F3">
        <w:br w:type="page"/>
      </w:r>
    </w:p>
    <w:p w:rsidR="008E7831" w:rsidRDefault="00F13BB8" w:rsidP="005A42F3">
      <w:pPr>
        <w:spacing w:line="360" w:lineRule="auto"/>
        <w:ind w:left="-426"/>
        <w:jc w:val="both"/>
        <w:rPr>
          <w:noProof/>
        </w:rPr>
      </w:pPr>
      <w:r>
        <w:rPr>
          <w:noProof/>
        </w:rPr>
        <w:lastRenderedPageBreak/>
        <w:drawing>
          <wp:anchor distT="0" distB="0" distL="114300" distR="114300" simplePos="0" relativeHeight="251665408" behindDoc="1" locked="0" layoutInCell="1" allowOverlap="1">
            <wp:simplePos x="0" y="0"/>
            <wp:positionH relativeFrom="column">
              <wp:posOffset>-878840</wp:posOffset>
            </wp:positionH>
            <wp:positionV relativeFrom="paragraph">
              <wp:posOffset>-278394</wp:posOffset>
            </wp:positionV>
            <wp:extent cx="7041314" cy="3907766"/>
            <wp:effectExtent l="0" t="0" r="7620" b="0"/>
            <wp:wrapNone/>
            <wp:docPr id="3" name="Picture 3" descr="C:\Users\Public\Documents\plosOne\matlab\CDV_rabRev2MaxLik\cep\CoCir\FigureA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descr="C:\Users\Public\Documents\plosOne\matlab\CDV_rabRev2MaxLik\cep\CoCir\FigureA3.tif"/>
                    <pic:cNvPicPr>
                      <a:picLocks noChangeAspect="1" noChangeArrowheads="1"/>
                    </pic:cNvPicPr>
                  </pic:nvPicPr>
                  <pic:blipFill>
                    <a:blip r:embed="rId251">
                      <a:extLst>
                        <a:ext uri="{28A0092B-C50C-407E-A947-70E740481C1C}">
                          <a14:useLocalDpi xmlns:a14="http://schemas.microsoft.com/office/drawing/2010/main" val="0"/>
                        </a:ext>
                      </a:extLst>
                    </a:blip>
                    <a:srcRect/>
                    <a:stretch>
                      <a:fillRect/>
                    </a:stretch>
                  </pic:blipFill>
                  <pic:spPr bwMode="auto">
                    <a:xfrm>
                      <a:off x="0" y="0"/>
                      <a:ext cx="7041314" cy="3907766"/>
                    </a:xfrm>
                    <a:prstGeom prst="rect">
                      <a:avLst/>
                    </a:prstGeom>
                    <a:noFill/>
                    <a:ln>
                      <a:noFill/>
                    </a:ln>
                  </pic:spPr>
                </pic:pic>
              </a:graphicData>
            </a:graphic>
          </wp:anchor>
        </w:drawing>
      </w:r>
    </w:p>
    <w:p w:rsidR="00F13BB8" w:rsidRDefault="00F13BB8" w:rsidP="005A42F3">
      <w:pPr>
        <w:spacing w:line="360" w:lineRule="auto"/>
        <w:ind w:left="-426"/>
        <w:jc w:val="both"/>
        <w:rPr>
          <w:noProof/>
        </w:rPr>
      </w:pPr>
    </w:p>
    <w:p w:rsidR="00F13BB8" w:rsidRDefault="00F13BB8" w:rsidP="005A42F3">
      <w:pPr>
        <w:spacing w:line="360" w:lineRule="auto"/>
        <w:ind w:left="-426"/>
        <w:jc w:val="both"/>
        <w:rPr>
          <w:noProof/>
        </w:rPr>
      </w:pPr>
    </w:p>
    <w:p w:rsidR="00F13BB8" w:rsidRDefault="00F13BB8" w:rsidP="005A42F3">
      <w:pPr>
        <w:spacing w:line="360" w:lineRule="auto"/>
        <w:ind w:left="-426"/>
        <w:jc w:val="both"/>
        <w:rPr>
          <w:noProof/>
        </w:rPr>
      </w:pPr>
    </w:p>
    <w:p w:rsidR="00F13BB8" w:rsidRDefault="00F13BB8" w:rsidP="005A42F3">
      <w:pPr>
        <w:spacing w:line="360" w:lineRule="auto"/>
        <w:ind w:left="-426"/>
        <w:jc w:val="both"/>
        <w:rPr>
          <w:noProof/>
        </w:rPr>
      </w:pPr>
    </w:p>
    <w:p w:rsidR="00F13BB8" w:rsidRDefault="00F13BB8" w:rsidP="005A42F3">
      <w:pPr>
        <w:spacing w:line="360" w:lineRule="auto"/>
        <w:ind w:left="-426"/>
        <w:jc w:val="both"/>
        <w:rPr>
          <w:noProof/>
        </w:rPr>
      </w:pPr>
    </w:p>
    <w:p w:rsidR="00F13BB8" w:rsidRDefault="00F13BB8" w:rsidP="005A42F3">
      <w:pPr>
        <w:spacing w:line="360" w:lineRule="auto"/>
        <w:ind w:left="-426"/>
        <w:jc w:val="both"/>
        <w:rPr>
          <w:noProof/>
        </w:rPr>
      </w:pPr>
    </w:p>
    <w:p w:rsidR="00CE0B95" w:rsidRDefault="00CE0B95" w:rsidP="005A42F3">
      <w:pPr>
        <w:spacing w:line="360" w:lineRule="auto"/>
        <w:ind w:left="-426"/>
        <w:jc w:val="both"/>
        <w:rPr>
          <w:noProof/>
        </w:rPr>
      </w:pPr>
    </w:p>
    <w:p w:rsidR="00CE0B95" w:rsidRDefault="00CE0B95" w:rsidP="005A42F3">
      <w:pPr>
        <w:spacing w:line="360" w:lineRule="auto"/>
        <w:ind w:left="-426"/>
        <w:jc w:val="both"/>
        <w:rPr>
          <w:noProof/>
        </w:rPr>
      </w:pPr>
    </w:p>
    <w:p w:rsidR="00CE0B95" w:rsidRDefault="00CE0B95" w:rsidP="005A42F3">
      <w:pPr>
        <w:spacing w:line="360" w:lineRule="auto"/>
        <w:ind w:left="-426"/>
        <w:jc w:val="both"/>
        <w:rPr>
          <w:noProof/>
        </w:rPr>
      </w:pPr>
    </w:p>
    <w:p w:rsidR="00CE0B95" w:rsidRDefault="00CE0B95" w:rsidP="005A42F3">
      <w:pPr>
        <w:spacing w:line="360" w:lineRule="auto"/>
        <w:ind w:left="-426"/>
        <w:jc w:val="both"/>
        <w:rPr>
          <w:noProof/>
        </w:rPr>
      </w:pPr>
    </w:p>
    <w:p w:rsidR="00F13BB8" w:rsidRDefault="00F13BB8" w:rsidP="005A42F3">
      <w:pPr>
        <w:spacing w:line="360" w:lineRule="auto"/>
        <w:ind w:left="-426"/>
        <w:jc w:val="both"/>
        <w:rPr>
          <w:noProof/>
        </w:rPr>
      </w:pPr>
    </w:p>
    <w:p w:rsidR="00F13BB8" w:rsidRDefault="00F13BB8" w:rsidP="005A42F3">
      <w:pPr>
        <w:spacing w:line="360" w:lineRule="auto"/>
        <w:ind w:left="-426"/>
        <w:jc w:val="both"/>
        <w:rPr>
          <w:noProof/>
        </w:rPr>
      </w:pPr>
    </w:p>
    <w:p w:rsidR="00F13BB8" w:rsidRDefault="00F13BB8" w:rsidP="005A42F3">
      <w:pPr>
        <w:spacing w:line="360" w:lineRule="auto"/>
        <w:ind w:left="-426"/>
        <w:jc w:val="both"/>
        <w:rPr>
          <w:noProof/>
        </w:rPr>
      </w:pPr>
    </w:p>
    <w:p w:rsidR="00F13BB8" w:rsidRDefault="00F13BB8" w:rsidP="005A42F3">
      <w:pPr>
        <w:spacing w:line="360" w:lineRule="auto"/>
        <w:ind w:left="-426"/>
        <w:jc w:val="both"/>
        <w:rPr>
          <w:noProof/>
        </w:rPr>
      </w:pPr>
    </w:p>
    <w:p w:rsidR="0028517F" w:rsidRDefault="008E7831" w:rsidP="005A42F3">
      <w:pPr>
        <w:spacing w:line="360" w:lineRule="auto"/>
        <w:ind w:right="-1"/>
        <w:jc w:val="both"/>
      </w:pPr>
      <w:r>
        <w:t xml:space="preserve">Figure </w:t>
      </w:r>
      <w:r w:rsidR="004C3699">
        <w:t>S2</w:t>
      </w:r>
      <w:r>
        <w:t xml:space="preserve">: </w:t>
      </w:r>
      <w:r w:rsidR="0028517F">
        <w:t xml:space="preserve">As in figure 3 of the main text, </w:t>
      </w:r>
      <w:r w:rsidR="00CE0B95">
        <w:t xml:space="preserve">observed </w:t>
      </w:r>
      <w:r w:rsidR="0028517F">
        <w:t>(circle) and expected (solid line) positive cases of CDV (black) and rabies (blue) in the fox population from 2006 to 2010. Both diseases were estimated to have started during the same quarter as they were first observed.</w:t>
      </w:r>
      <w:r w:rsidR="0028517F" w:rsidRPr="0028517F">
        <w:t xml:space="preserve"> </w:t>
      </w:r>
      <w:r w:rsidR="0028517F">
        <w:t>In the upper panels, for each disease, we present the sampling sizes for each quarter as well as the proportion of samples taken on either dead or living animals.</w:t>
      </w:r>
    </w:p>
    <w:p w:rsidR="0028517F" w:rsidRDefault="009C096F" w:rsidP="005A42F3">
      <w:pPr>
        <w:spacing w:line="360" w:lineRule="auto"/>
        <w:ind w:right="-1"/>
        <w:jc w:val="both"/>
      </w:pPr>
      <w:r>
        <w:t>In contrast to Figure 3,</w:t>
      </w:r>
      <w:r w:rsidR="0028517F">
        <w:t xml:space="preserve"> to obtain the f</w:t>
      </w:r>
      <w:r w:rsidR="005A42F3">
        <w:t>i</w:t>
      </w:r>
      <w:r w:rsidR="0028517F">
        <w:t>t presented</w:t>
      </w:r>
      <w:r w:rsidR="005A42F3">
        <w:t>,</w:t>
      </w:r>
      <w:r w:rsidR="0028517F">
        <w:t xml:space="preserve"> diseases were able to co-circulate and co-infect within the same population. This </w:t>
      </w:r>
      <w:r>
        <w:t>implies</w:t>
      </w:r>
      <w:r w:rsidR="0028517F">
        <w:t xml:space="preserve"> that the alteration of the fox population structure due to the presence of one disease would affect the dynamics of the other disease</w:t>
      </w:r>
      <w:r w:rsidR="00CE0B95">
        <w:t>, a process termed ‘ecological interference’</w:t>
      </w:r>
      <w:r w:rsidR="0028517F">
        <w:t xml:space="preserve">. The fit was obtained by maximum likelihood and corresponds to </w:t>
      </w:r>
      <w:r w:rsidR="00E1359D">
        <w:rPr>
          <w:noProof/>
          <w:position w:val="-12"/>
        </w:rPr>
        <w:drawing>
          <wp:inline distT="0" distB="0" distL="0" distR="0">
            <wp:extent cx="215900" cy="224155"/>
            <wp:effectExtent l="0" t="0" r="0" b="4445"/>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pic:cNvPicPr>
                      <a:picLocks noChangeAspect="1" noChangeArrowheads="1"/>
                    </pic:cNvPicPr>
                  </pic:nvPicPr>
                  <pic:blipFill>
                    <a:blip r:embed="rId244">
                      <a:extLst>
                        <a:ext uri="{28A0092B-C50C-407E-A947-70E740481C1C}">
                          <a14:useLocalDpi xmlns:a14="http://schemas.microsoft.com/office/drawing/2010/main" val="0"/>
                        </a:ext>
                      </a:extLst>
                    </a:blip>
                    <a:srcRect/>
                    <a:stretch>
                      <a:fillRect/>
                    </a:stretch>
                  </pic:blipFill>
                  <pic:spPr bwMode="auto">
                    <a:xfrm>
                      <a:off x="0" y="0"/>
                      <a:ext cx="215900" cy="224155"/>
                    </a:xfrm>
                    <a:prstGeom prst="rect">
                      <a:avLst/>
                    </a:prstGeom>
                    <a:noFill/>
                    <a:ln>
                      <a:noFill/>
                    </a:ln>
                  </pic:spPr>
                </pic:pic>
              </a:graphicData>
            </a:graphic>
          </wp:inline>
        </w:drawing>
      </w:r>
      <w:r w:rsidR="0028517F">
        <w:t xml:space="preserve"> and </w:t>
      </w:r>
      <w:r w:rsidR="0028517F" w:rsidRPr="00DF4580">
        <w:rPr>
          <w:position w:val="-12"/>
        </w:rPr>
        <w:object w:dxaOrig="320" w:dyaOrig="360">
          <v:shape id="_x0000_i1056" type="#_x0000_t75" style="width:17pt;height:17pt" o:ole="">
            <v:imagedata r:id="rId35" o:title=""/>
          </v:shape>
          <o:OLEObject Type="Embed" ProgID="Equation.DSMT4" ShapeID="_x0000_i1056" DrawAspect="Content" ObjectID="_1425235373" r:id="rId252"/>
        </w:object>
      </w:r>
      <w:r w:rsidR="0028517F">
        <w:t xml:space="preserve"> equal to 0.</w:t>
      </w:r>
      <w:r w:rsidR="00782EBE">
        <w:t xml:space="preserve">14 </w:t>
      </w:r>
      <w:r w:rsidR="0028517F">
        <w:t xml:space="preserve">and </w:t>
      </w:r>
      <w:r w:rsidR="00782EBE">
        <w:t xml:space="preserve">0.33 </w:t>
      </w:r>
      <w:r w:rsidR="0028517F">
        <w:t xml:space="preserve">respectively. The rate of vaccination was estimated at </w:t>
      </w:r>
      <w:r w:rsidR="0028517F" w:rsidRPr="00E7430F">
        <w:rPr>
          <w:i/>
        </w:rPr>
        <w:t>v</w:t>
      </w:r>
      <w:r w:rsidR="0028517F">
        <w:t>=0.007 and CDV sample prior to last quarter of 2009 were estimated</w:t>
      </w:r>
      <w:r>
        <w:t xml:space="preserve"> to be biased</w:t>
      </w:r>
      <w:r w:rsidR="0028517F">
        <w:t xml:space="preserve"> toward reporting </w:t>
      </w:r>
      <w:r w:rsidR="0028517F" w:rsidRPr="00E7430F">
        <w:rPr>
          <w:i/>
        </w:rPr>
        <w:t>z</w:t>
      </w:r>
      <w:r w:rsidR="0028517F">
        <w:t>=</w:t>
      </w:r>
      <w:r w:rsidR="00782EBE">
        <w:t>14.9</w:t>
      </w:r>
      <w:r w:rsidR="0028517F">
        <w:t xml:space="preserve"> times more CDV positive foxes than CDV negative foxes. </w:t>
      </w:r>
    </w:p>
    <w:p w:rsidR="0028517F" w:rsidRDefault="0028517F" w:rsidP="005A42F3">
      <w:pPr>
        <w:spacing w:line="360" w:lineRule="auto"/>
        <w:ind w:right="-1"/>
        <w:jc w:val="both"/>
      </w:pPr>
    </w:p>
    <w:p w:rsidR="0028517F" w:rsidRDefault="0028517F" w:rsidP="005A42F3">
      <w:pPr>
        <w:spacing w:line="360" w:lineRule="auto"/>
        <w:ind w:right="-1"/>
        <w:jc w:val="both"/>
      </w:pPr>
    </w:p>
    <w:sectPr w:rsidR="0028517F" w:rsidSect="004D6792">
      <w:headerReference w:type="default" r:id="rId253"/>
      <w:footerReference w:type="even" r:id="rId254"/>
      <w:footerReference w:type="default" r:id="rId255"/>
      <w:pgSz w:w="12240" w:h="15840"/>
      <w:pgMar w:top="1440" w:right="1797" w:bottom="1440" w:left="1797"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62D0D" w:rsidRDefault="00C62D0D">
      <w:r>
        <w:separator/>
      </w:r>
    </w:p>
  </w:endnote>
  <w:endnote w:type="continuationSeparator" w:id="0">
    <w:p w:rsidR="00C62D0D" w:rsidRDefault="00C62D0D">
      <w:r>
        <w:continuationSeparator/>
      </w:r>
    </w:p>
  </w:endnote>
  <w:endnote w:type="continuationNotice" w:id="1">
    <w:p w:rsidR="00C62D0D" w:rsidRDefault="00C62D0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B3FFD" w:rsidRDefault="002B2D5C" w:rsidP="00F257CF">
    <w:pPr>
      <w:pStyle w:val="Footer"/>
      <w:framePr w:wrap="around" w:vAnchor="text" w:hAnchor="margin" w:xAlign="center" w:y="1"/>
      <w:rPr>
        <w:rStyle w:val="PageNumber"/>
      </w:rPr>
    </w:pPr>
    <w:r>
      <w:rPr>
        <w:rStyle w:val="PageNumber"/>
      </w:rPr>
      <w:fldChar w:fldCharType="begin"/>
    </w:r>
    <w:r w:rsidR="002B3FFD">
      <w:rPr>
        <w:rStyle w:val="PageNumber"/>
      </w:rPr>
      <w:instrText xml:space="preserve">PAGE  </w:instrText>
    </w:r>
    <w:r>
      <w:rPr>
        <w:rStyle w:val="PageNumber"/>
      </w:rPr>
      <w:fldChar w:fldCharType="separate"/>
    </w:r>
    <w:r w:rsidR="002B3FFD">
      <w:rPr>
        <w:rStyle w:val="PageNumber"/>
        <w:noProof/>
      </w:rPr>
      <w:t>19</w:t>
    </w:r>
    <w:r>
      <w:rPr>
        <w:rStyle w:val="PageNumber"/>
      </w:rPr>
      <w:fldChar w:fldCharType="end"/>
    </w:r>
  </w:p>
  <w:p w:rsidR="002B3FFD" w:rsidRDefault="002B3FF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B3FFD" w:rsidRDefault="002B2D5C" w:rsidP="00F257CF">
    <w:pPr>
      <w:pStyle w:val="Footer"/>
      <w:framePr w:wrap="around" w:vAnchor="text" w:hAnchor="margin" w:xAlign="center" w:y="1"/>
      <w:rPr>
        <w:rStyle w:val="PageNumber"/>
      </w:rPr>
    </w:pPr>
    <w:r>
      <w:rPr>
        <w:rStyle w:val="PageNumber"/>
      </w:rPr>
      <w:fldChar w:fldCharType="begin"/>
    </w:r>
    <w:r w:rsidR="002B3FFD">
      <w:rPr>
        <w:rStyle w:val="PageNumber"/>
      </w:rPr>
      <w:instrText xml:space="preserve">PAGE  </w:instrText>
    </w:r>
    <w:r>
      <w:rPr>
        <w:rStyle w:val="PageNumber"/>
      </w:rPr>
      <w:fldChar w:fldCharType="separate"/>
    </w:r>
    <w:r w:rsidR="00366CCD">
      <w:rPr>
        <w:rStyle w:val="PageNumber"/>
        <w:noProof/>
      </w:rPr>
      <w:t>4</w:t>
    </w:r>
    <w:r>
      <w:rPr>
        <w:rStyle w:val="PageNumber"/>
      </w:rPr>
      <w:fldChar w:fldCharType="end"/>
    </w:r>
  </w:p>
  <w:p w:rsidR="002B3FFD" w:rsidRDefault="002B3FF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62D0D" w:rsidRDefault="00C62D0D">
      <w:r>
        <w:separator/>
      </w:r>
    </w:p>
  </w:footnote>
  <w:footnote w:type="continuationSeparator" w:id="0">
    <w:p w:rsidR="00C62D0D" w:rsidRDefault="00C62D0D">
      <w:r>
        <w:continuationSeparator/>
      </w:r>
    </w:p>
  </w:footnote>
  <w:footnote w:type="continuationNotice" w:id="1">
    <w:p w:rsidR="00C62D0D" w:rsidRDefault="00C62D0D"/>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B3FFD" w:rsidRDefault="002B3FF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530B84"/>
    <w:multiLevelType w:val="hybridMultilevel"/>
    <w:tmpl w:val="5E1CE4A2"/>
    <w:lvl w:ilvl="0" w:tplc="BAA61E36">
      <w:start w:val="1"/>
      <w:numFmt w:val="lowerRoman"/>
      <w:lvlText w:val="%1)"/>
      <w:lvlJc w:val="left"/>
      <w:pPr>
        <w:tabs>
          <w:tab w:val="num" w:pos="1080"/>
        </w:tabs>
        <w:ind w:left="1080" w:hanging="72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
    <w:nsid w:val="04EB4B72"/>
    <w:multiLevelType w:val="hybridMultilevel"/>
    <w:tmpl w:val="C73A728A"/>
    <w:lvl w:ilvl="0" w:tplc="6CD0036C">
      <w:start w:val="1"/>
      <w:numFmt w:val="lowerRoman"/>
      <w:lvlText w:val="%1)"/>
      <w:lvlJc w:val="left"/>
      <w:pPr>
        <w:tabs>
          <w:tab w:val="num" w:pos="1080"/>
        </w:tabs>
        <w:ind w:left="1080" w:hanging="72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2">
    <w:nsid w:val="066F0F7E"/>
    <w:multiLevelType w:val="hybridMultilevel"/>
    <w:tmpl w:val="74CC2CEC"/>
    <w:lvl w:ilvl="0" w:tplc="B906C992">
      <w:start w:val="1"/>
      <w:numFmt w:val="upperRoman"/>
      <w:lvlText w:val="%1)"/>
      <w:lvlJc w:val="left"/>
      <w:pPr>
        <w:tabs>
          <w:tab w:val="num" w:pos="1080"/>
        </w:tabs>
        <w:ind w:left="1080" w:hanging="72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3">
    <w:nsid w:val="11AE7AAA"/>
    <w:multiLevelType w:val="hybridMultilevel"/>
    <w:tmpl w:val="69C41B26"/>
    <w:lvl w:ilvl="0" w:tplc="0809000F">
      <w:start w:val="34"/>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4">
    <w:nsid w:val="135B3A58"/>
    <w:multiLevelType w:val="hybridMultilevel"/>
    <w:tmpl w:val="E6C6C7D0"/>
    <w:lvl w:ilvl="0" w:tplc="0809000F">
      <w:start w:val="15"/>
      <w:numFmt w:val="decimal"/>
      <w:lvlText w:val="%1."/>
      <w:lvlJc w:val="left"/>
      <w:pPr>
        <w:ind w:left="720" w:hanging="360"/>
      </w:pPr>
      <w:rPr>
        <w:rFonts w:cs="Times New Roman" w:hint="default"/>
      </w:rPr>
    </w:lvl>
    <w:lvl w:ilvl="1" w:tplc="08090019">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5">
    <w:nsid w:val="18F23BB6"/>
    <w:multiLevelType w:val="hybridMultilevel"/>
    <w:tmpl w:val="8BB0777A"/>
    <w:lvl w:ilvl="0" w:tplc="2A5A3D28">
      <w:start w:val="1"/>
      <w:numFmt w:val="upperLetter"/>
      <w:lvlText w:val="%1)"/>
      <w:lvlJc w:val="left"/>
      <w:pPr>
        <w:ind w:left="720" w:hanging="360"/>
      </w:pPr>
      <w:rPr>
        <w:rFonts w:cs="Times New Roman"/>
      </w:rPr>
    </w:lvl>
    <w:lvl w:ilvl="1" w:tplc="04100019">
      <w:start w:val="1"/>
      <w:numFmt w:val="decimal"/>
      <w:lvlText w:val="%2."/>
      <w:lvlJc w:val="left"/>
      <w:pPr>
        <w:tabs>
          <w:tab w:val="num" w:pos="1440"/>
        </w:tabs>
        <w:ind w:left="1440" w:hanging="360"/>
      </w:pPr>
      <w:rPr>
        <w:rFonts w:cs="Times New Roman"/>
      </w:rPr>
    </w:lvl>
    <w:lvl w:ilvl="2" w:tplc="0410001B">
      <w:start w:val="1"/>
      <w:numFmt w:val="decimal"/>
      <w:lvlText w:val="%3."/>
      <w:lvlJc w:val="left"/>
      <w:pPr>
        <w:tabs>
          <w:tab w:val="num" w:pos="2160"/>
        </w:tabs>
        <w:ind w:left="2160" w:hanging="360"/>
      </w:pPr>
      <w:rPr>
        <w:rFonts w:cs="Times New Roman"/>
      </w:rPr>
    </w:lvl>
    <w:lvl w:ilvl="3" w:tplc="0410000F">
      <w:start w:val="1"/>
      <w:numFmt w:val="decimal"/>
      <w:lvlText w:val="%4."/>
      <w:lvlJc w:val="left"/>
      <w:pPr>
        <w:tabs>
          <w:tab w:val="num" w:pos="2880"/>
        </w:tabs>
        <w:ind w:left="2880" w:hanging="360"/>
      </w:pPr>
      <w:rPr>
        <w:rFonts w:cs="Times New Roman"/>
      </w:rPr>
    </w:lvl>
    <w:lvl w:ilvl="4" w:tplc="04100019">
      <w:start w:val="1"/>
      <w:numFmt w:val="decimal"/>
      <w:lvlText w:val="%5."/>
      <w:lvlJc w:val="left"/>
      <w:pPr>
        <w:tabs>
          <w:tab w:val="num" w:pos="3600"/>
        </w:tabs>
        <w:ind w:left="3600" w:hanging="360"/>
      </w:pPr>
      <w:rPr>
        <w:rFonts w:cs="Times New Roman"/>
      </w:rPr>
    </w:lvl>
    <w:lvl w:ilvl="5" w:tplc="0410001B">
      <w:start w:val="1"/>
      <w:numFmt w:val="decimal"/>
      <w:lvlText w:val="%6."/>
      <w:lvlJc w:val="left"/>
      <w:pPr>
        <w:tabs>
          <w:tab w:val="num" w:pos="4320"/>
        </w:tabs>
        <w:ind w:left="4320" w:hanging="360"/>
      </w:pPr>
      <w:rPr>
        <w:rFonts w:cs="Times New Roman"/>
      </w:rPr>
    </w:lvl>
    <w:lvl w:ilvl="6" w:tplc="0410000F">
      <w:start w:val="1"/>
      <w:numFmt w:val="decimal"/>
      <w:lvlText w:val="%7."/>
      <w:lvlJc w:val="left"/>
      <w:pPr>
        <w:tabs>
          <w:tab w:val="num" w:pos="5040"/>
        </w:tabs>
        <w:ind w:left="5040" w:hanging="360"/>
      </w:pPr>
      <w:rPr>
        <w:rFonts w:cs="Times New Roman"/>
      </w:rPr>
    </w:lvl>
    <w:lvl w:ilvl="7" w:tplc="04100019">
      <w:start w:val="1"/>
      <w:numFmt w:val="decimal"/>
      <w:lvlText w:val="%8."/>
      <w:lvlJc w:val="left"/>
      <w:pPr>
        <w:tabs>
          <w:tab w:val="num" w:pos="5760"/>
        </w:tabs>
        <w:ind w:left="5760" w:hanging="360"/>
      </w:pPr>
      <w:rPr>
        <w:rFonts w:cs="Times New Roman"/>
      </w:rPr>
    </w:lvl>
    <w:lvl w:ilvl="8" w:tplc="0410001B">
      <w:start w:val="1"/>
      <w:numFmt w:val="decimal"/>
      <w:lvlText w:val="%9."/>
      <w:lvlJc w:val="left"/>
      <w:pPr>
        <w:tabs>
          <w:tab w:val="num" w:pos="6480"/>
        </w:tabs>
        <w:ind w:left="6480" w:hanging="360"/>
      </w:pPr>
      <w:rPr>
        <w:rFonts w:cs="Times New Roman"/>
      </w:rPr>
    </w:lvl>
  </w:abstractNum>
  <w:abstractNum w:abstractNumId="6">
    <w:nsid w:val="22D33032"/>
    <w:multiLevelType w:val="hybridMultilevel"/>
    <w:tmpl w:val="49022E5C"/>
    <w:lvl w:ilvl="0" w:tplc="6E762532">
      <w:start w:val="1"/>
      <w:numFmt w:val="lowerRoman"/>
      <w:lvlText w:val="%1)"/>
      <w:lvlJc w:val="left"/>
      <w:pPr>
        <w:tabs>
          <w:tab w:val="num" w:pos="1080"/>
        </w:tabs>
        <w:ind w:left="1080" w:hanging="72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7">
    <w:nsid w:val="2C5E49DD"/>
    <w:multiLevelType w:val="hybridMultilevel"/>
    <w:tmpl w:val="5EC65E7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F9930AA"/>
    <w:multiLevelType w:val="hybridMultilevel"/>
    <w:tmpl w:val="705C0B2A"/>
    <w:lvl w:ilvl="0" w:tplc="0809000F">
      <w:start w:val="3"/>
      <w:numFmt w:val="decimal"/>
      <w:lvlText w:val="%1."/>
      <w:lvlJc w:val="left"/>
      <w:pPr>
        <w:tabs>
          <w:tab w:val="num" w:pos="720"/>
        </w:tabs>
        <w:ind w:left="720" w:hanging="36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9">
    <w:nsid w:val="384459E2"/>
    <w:multiLevelType w:val="hybridMultilevel"/>
    <w:tmpl w:val="C73A728A"/>
    <w:lvl w:ilvl="0" w:tplc="6CD0036C">
      <w:start w:val="1"/>
      <w:numFmt w:val="lowerRoman"/>
      <w:lvlText w:val="%1)"/>
      <w:lvlJc w:val="left"/>
      <w:pPr>
        <w:tabs>
          <w:tab w:val="num" w:pos="1080"/>
        </w:tabs>
        <w:ind w:left="1080" w:hanging="72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0">
    <w:nsid w:val="390651C6"/>
    <w:multiLevelType w:val="hybridMultilevel"/>
    <w:tmpl w:val="467680BE"/>
    <w:lvl w:ilvl="0" w:tplc="0809000F">
      <w:start w:val="9"/>
      <w:numFmt w:val="decimal"/>
      <w:lvlText w:val="%1."/>
      <w:lvlJc w:val="left"/>
      <w:pPr>
        <w:tabs>
          <w:tab w:val="num" w:pos="720"/>
        </w:tabs>
        <w:ind w:left="720" w:hanging="36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1">
    <w:nsid w:val="3CFD0383"/>
    <w:multiLevelType w:val="hybridMultilevel"/>
    <w:tmpl w:val="A594AC58"/>
    <w:lvl w:ilvl="0" w:tplc="0809000F">
      <w:start w:val="1"/>
      <w:numFmt w:val="decimal"/>
      <w:lvlText w:val="%1."/>
      <w:lvlJc w:val="left"/>
      <w:pPr>
        <w:tabs>
          <w:tab w:val="num" w:pos="360"/>
        </w:tabs>
        <w:ind w:left="360" w:hanging="360"/>
      </w:pPr>
      <w:rPr>
        <w:rFonts w:cs="Times New Roman" w:hint="default"/>
      </w:rPr>
    </w:lvl>
    <w:lvl w:ilvl="1" w:tplc="08090019" w:tentative="1">
      <w:start w:val="1"/>
      <w:numFmt w:val="lowerLetter"/>
      <w:lvlText w:val="%2."/>
      <w:lvlJc w:val="left"/>
      <w:pPr>
        <w:tabs>
          <w:tab w:val="num" w:pos="1080"/>
        </w:tabs>
        <w:ind w:left="1080" w:hanging="360"/>
      </w:pPr>
      <w:rPr>
        <w:rFonts w:cs="Times New Roman"/>
      </w:rPr>
    </w:lvl>
    <w:lvl w:ilvl="2" w:tplc="0809001B" w:tentative="1">
      <w:start w:val="1"/>
      <w:numFmt w:val="lowerRoman"/>
      <w:lvlText w:val="%3."/>
      <w:lvlJc w:val="right"/>
      <w:pPr>
        <w:tabs>
          <w:tab w:val="num" w:pos="1800"/>
        </w:tabs>
        <w:ind w:left="1800" w:hanging="180"/>
      </w:pPr>
      <w:rPr>
        <w:rFonts w:cs="Times New Roman"/>
      </w:rPr>
    </w:lvl>
    <w:lvl w:ilvl="3" w:tplc="0809000F" w:tentative="1">
      <w:start w:val="1"/>
      <w:numFmt w:val="decimal"/>
      <w:lvlText w:val="%4."/>
      <w:lvlJc w:val="left"/>
      <w:pPr>
        <w:tabs>
          <w:tab w:val="num" w:pos="2520"/>
        </w:tabs>
        <w:ind w:left="2520" w:hanging="360"/>
      </w:pPr>
      <w:rPr>
        <w:rFonts w:cs="Times New Roman"/>
      </w:rPr>
    </w:lvl>
    <w:lvl w:ilvl="4" w:tplc="08090019" w:tentative="1">
      <w:start w:val="1"/>
      <w:numFmt w:val="lowerLetter"/>
      <w:lvlText w:val="%5."/>
      <w:lvlJc w:val="left"/>
      <w:pPr>
        <w:tabs>
          <w:tab w:val="num" w:pos="3240"/>
        </w:tabs>
        <w:ind w:left="3240" w:hanging="360"/>
      </w:pPr>
      <w:rPr>
        <w:rFonts w:cs="Times New Roman"/>
      </w:rPr>
    </w:lvl>
    <w:lvl w:ilvl="5" w:tplc="0809001B" w:tentative="1">
      <w:start w:val="1"/>
      <w:numFmt w:val="lowerRoman"/>
      <w:lvlText w:val="%6."/>
      <w:lvlJc w:val="right"/>
      <w:pPr>
        <w:tabs>
          <w:tab w:val="num" w:pos="3960"/>
        </w:tabs>
        <w:ind w:left="3960" w:hanging="180"/>
      </w:pPr>
      <w:rPr>
        <w:rFonts w:cs="Times New Roman"/>
      </w:rPr>
    </w:lvl>
    <w:lvl w:ilvl="6" w:tplc="0809000F" w:tentative="1">
      <w:start w:val="1"/>
      <w:numFmt w:val="decimal"/>
      <w:lvlText w:val="%7."/>
      <w:lvlJc w:val="left"/>
      <w:pPr>
        <w:tabs>
          <w:tab w:val="num" w:pos="4680"/>
        </w:tabs>
        <w:ind w:left="4680" w:hanging="360"/>
      </w:pPr>
      <w:rPr>
        <w:rFonts w:cs="Times New Roman"/>
      </w:rPr>
    </w:lvl>
    <w:lvl w:ilvl="7" w:tplc="08090019" w:tentative="1">
      <w:start w:val="1"/>
      <w:numFmt w:val="lowerLetter"/>
      <w:lvlText w:val="%8."/>
      <w:lvlJc w:val="left"/>
      <w:pPr>
        <w:tabs>
          <w:tab w:val="num" w:pos="5400"/>
        </w:tabs>
        <w:ind w:left="5400" w:hanging="360"/>
      </w:pPr>
      <w:rPr>
        <w:rFonts w:cs="Times New Roman"/>
      </w:rPr>
    </w:lvl>
    <w:lvl w:ilvl="8" w:tplc="0809001B" w:tentative="1">
      <w:start w:val="1"/>
      <w:numFmt w:val="lowerRoman"/>
      <w:lvlText w:val="%9."/>
      <w:lvlJc w:val="right"/>
      <w:pPr>
        <w:tabs>
          <w:tab w:val="num" w:pos="6120"/>
        </w:tabs>
        <w:ind w:left="6120" w:hanging="180"/>
      </w:pPr>
      <w:rPr>
        <w:rFonts w:cs="Times New Roman"/>
      </w:rPr>
    </w:lvl>
  </w:abstractNum>
  <w:abstractNum w:abstractNumId="12">
    <w:nsid w:val="3F165D15"/>
    <w:multiLevelType w:val="hybridMultilevel"/>
    <w:tmpl w:val="97D4331E"/>
    <w:lvl w:ilvl="0" w:tplc="D13A4272">
      <w:start w:val="1"/>
      <w:numFmt w:val="upp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3">
    <w:nsid w:val="47B957BF"/>
    <w:multiLevelType w:val="hybridMultilevel"/>
    <w:tmpl w:val="D3CE3104"/>
    <w:lvl w:ilvl="0" w:tplc="BF20C9EE">
      <w:start w:val="1"/>
      <w:numFmt w:val="decimal"/>
      <w:lvlText w:val="%1."/>
      <w:lvlJc w:val="left"/>
      <w:pPr>
        <w:tabs>
          <w:tab w:val="num" w:pos="720"/>
        </w:tabs>
        <w:ind w:left="720" w:hanging="360"/>
      </w:pPr>
      <w:rPr>
        <w:rFonts w:ascii="Times New Roman" w:eastAsia="Times New Roman" w:hAnsi="Times New Roman" w:cs="Times New Roman"/>
      </w:rPr>
    </w:lvl>
    <w:lvl w:ilvl="1" w:tplc="08090019">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4">
    <w:nsid w:val="4D075996"/>
    <w:multiLevelType w:val="hybridMultilevel"/>
    <w:tmpl w:val="B3BCCCE2"/>
    <w:lvl w:ilvl="0" w:tplc="0809000F">
      <w:start w:val="10"/>
      <w:numFmt w:val="decimal"/>
      <w:lvlText w:val="%1."/>
      <w:lvlJc w:val="left"/>
      <w:pPr>
        <w:tabs>
          <w:tab w:val="num" w:pos="720"/>
        </w:tabs>
        <w:ind w:left="720" w:hanging="36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5">
    <w:nsid w:val="55085A77"/>
    <w:multiLevelType w:val="hybridMultilevel"/>
    <w:tmpl w:val="C89A60F6"/>
    <w:lvl w:ilvl="0" w:tplc="1D54788A">
      <w:start w:val="1"/>
      <w:numFmt w:val="lowerRoman"/>
      <w:lvlText w:val="%1)"/>
      <w:lvlJc w:val="left"/>
      <w:pPr>
        <w:tabs>
          <w:tab w:val="num" w:pos="1080"/>
        </w:tabs>
        <w:ind w:left="1080" w:hanging="72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6">
    <w:nsid w:val="57400261"/>
    <w:multiLevelType w:val="hybridMultilevel"/>
    <w:tmpl w:val="2A1CC55A"/>
    <w:lvl w:ilvl="0" w:tplc="0809000F">
      <w:start w:val="32"/>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7">
    <w:nsid w:val="59A43201"/>
    <w:multiLevelType w:val="hybridMultilevel"/>
    <w:tmpl w:val="F186266E"/>
    <w:lvl w:ilvl="0" w:tplc="A0FA44E2">
      <w:start w:val="1"/>
      <w:numFmt w:val="lowerRoman"/>
      <w:lvlText w:val="%1)"/>
      <w:lvlJc w:val="left"/>
      <w:pPr>
        <w:tabs>
          <w:tab w:val="num" w:pos="1080"/>
        </w:tabs>
        <w:ind w:left="1080" w:hanging="72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8">
    <w:nsid w:val="5AC04742"/>
    <w:multiLevelType w:val="hybridMultilevel"/>
    <w:tmpl w:val="EAE4E40E"/>
    <w:lvl w:ilvl="0" w:tplc="98A8DBFA">
      <w:start w:val="1"/>
      <w:numFmt w:val="decimal"/>
      <w:lvlText w:val="%1."/>
      <w:lvlJc w:val="left"/>
      <w:pPr>
        <w:tabs>
          <w:tab w:val="num" w:pos="720"/>
        </w:tabs>
        <w:ind w:left="720" w:hanging="360"/>
      </w:pPr>
      <w:rPr>
        <w:rFonts w:ascii="Times New Roman" w:eastAsia="Times New Roman" w:hAnsi="Times New Roman" w:cs="Times New Roman"/>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9">
    <w:nsid w:val="5B533B63"/>
    <w:multiLevelType w:val="hybridMultilevel"/>
    <w:tmpl w:val="D14277AC"/>
    <w:lvl w:ilvl="0" w:tplc="0809000F">
      <w:start w:val="8"/>
      <w:numFmt w:val="decimal"/>
      <w:lvlText w:val="%1."/>
      <w:lvlJc w:val="left"/>
      <w:pPr>
        <w:tabs>
          <w:tab w:val="num" w:pos="720"/>
        </w:tabs>
        <w:ind w:left="720" w:hanging="36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20">
    <w:nsid w:val="5B871813"/>
    <w:multiLevelType w:val="hybridMultilevel"/>
    <w:tmpl w:val="8BB0777A"/>
    <w:lvl w:ilvl="0" w:tplc="2A5A3D28">
      <w:start w:val="1"/>
      <w:numFmt w:val="upperLetter"/>
      <w:lvlText w:val="%1)"/>
      <w:lvlJc w:val="left"/>
      <w:pPr>
        <w:ind w:left="720" w:hanging="360"/>
      </w:pPr>
      <w:rPr>
        <w:rFonts w:cs="Times New Roman"/>
      </w:rPr>
    </w:lvl>
    <w:lvl w:ilvl="1" w:tplc="04100019">
      <w:start w:val="1"/>
      <w:numFmt w:val="decimal"/>
      <w:lvlText w:val="%2."/>
      <w:lvlJc w:val="left"/>
      <w:pPr>
        <w:tabs>
          <w:tab w:val="num" w:pos="1440"/>
        </w:tabs>
        <w:ind w:left="1440" w:hanging="360"/>
      </w:pPr>
      <w:rPr>
        <w:rFonts w:cs="Times New Roman"/>
      </w:rPr>
    </w:lvl>
    <w:lvl w:ilvl="2" w:tplc="0410001B">
      <w:start w:val="1"/>
      <w:numFmt w:val="decimal"/>
      <w:lvlText w:val="%3."/>
      <w:lvlJc w:val="left"/>
      <w:pPr>
        <w:tabs>
          <w:tab w:val="num" w:pos="2160"/>
        </w:tabs>
        <w:ind w:left="2160" w:hanging="360"/>
      </w:pPr>
      <w:rPr>
        <w:rFonts w:cs="Times New Roman"/>
      </w:rPr>
    </w:lvl>
    <w:lvl w:ilvl="3" w:tplc="0410000F">
      <w:start w:val="1"/>
      <w:numFmt w:val="decimal"/>
      <w:lvlText w:val="%4."/>
      <w:lvlJc w:val="left"/>
      <w:pPr>
        <w:tabs>
          <w:tab w:val="num" w:pos="2880"/>
        </w:tabs>
        <w:ind w:left="2880" w:hanging="360"/>
      </w:pPr>
      <w:rPr>
        <w:rFonts w:cs="Times New Roman"/>
      </w:rPr>
    </w:lvl>
    <w:lvl w:ilvl="4" w:tplc="04100019">
      <w:start w:val="1"/>
      <w:numFmt w:val="decimal"/>
      <w:lvlText w:val="%5."/>
      <w:lvlJc w:val="left"/>
      <w:pPr>
        <w:tabs>
          <w:tab w:val="num" w:pos="3600"/>
        </w:tabs>
        <w:ind w:left="3600" w:hanging="360"/>
      </w:pPr>
      <w:rPr>
        <w:rFonts w:cs="Times New Roman"/>
      </w:rPr>
    </w:lvl>
    <w:lvl w:ilvl="5" w:tplc="0410001B">
      <w:start w:val="1"/>
      <w:numFmt w:val="decimal"/>
      <w:lvlText w:val="%6."/>
      <w:lvlJc w:val="left"/>
      <w:pPr>
        <w:tabs>
          <w:tab w:val="num" w:pos="4320"/>
        </w:tabs>
        <w:ind w:left="4320" w:hanging="360"/>
      </w:pPr>
      <w:rPr>
        <w:rFonts w:cs="Times New Roman"/>
      </w:rPr>
    </w:lvl>
    <w:lvl w:ilvl="6" w:tplc="0410000F">
      <w:start w:val="1"/>
      <w:numFmt w:val="decimal"/>
      <w:lvlText w:val="%7."/>
      <w:lvlJc w:val="left"/>
      <w:pPr>
        <w:tabs>
          <w:tab w:val="num" w:pos="5040"/>
        </w:tabs>
        <w:ind w:left="5040" w:hanging="360"/>
      </w:pPr>
      <w:rPr>
        <w:rFonts w:cs="Times New Roman"/>
      </w:rPr>
    </w:lvl>
    <w:lvl w:ilvl="7" w:tplc="04100019">
      <w:start w:val="1"/>
      <w:numFmt w:val="decimal"/>
      <w:lvlText w:val="%8."/>
      <w:lvlJc w:val="left"/>
      <w:pPr>
        <w:tabs>
          <w:tab w:val="num" w:pos="5760"/>
        </w:tabs>
        <w:ind w:left="5760" w:hanging="360"/>
      </w:pPr>
      <w:rPr>
        <w:rFonts w:cs="Times New Roman"/>
      </w:rPr>
    </w:lvl>
    <w:lvl w:ilvl="8" w:tplc="0410001B">
      <w:start w:val="1"/>
      <w:numFmt w:val="decimal"/>
      <w:lvlText w:val="%9."/>
      <w:lvlJc w:val="left"/>
      <w:pPr>
        <w:tabs>
          <w:tab w:val="num" w:pos="6480"/>
        </w:tabs>
        <w:ind w:left="6480" w:hanging="360"/>
      </w:pPr>
      <w:rPr>
        <w:rFonts w:cs="Times New Roman"/>
      </w:rPr>
    </w:lvl>
  </w:abstractNum>
  <w:abstractNum w:abstractNumId="21">
    <w:nsid w:val="5C015E93"/>
    <w:multiLevelType w:val="hybridMultilevel"/>
    <w:tmpl w:val="AC769EE2"/>
    <w:lvl w:ilvl="0" w:tplc="0809000F">
      <w:start w:val="7"/>
      <w:numFmt w:val="decimal"/>
      <w:lvlText w:val="%1."/>
      <w:lvlJc w:val="left"/>
      <w:pPr>
        <w:tabs>
          <w:tab w:val="num" w:pos="720"/>
        </w:tabs>
        <w:ind w:left="720" w:hanging="36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22">
    <w:nsid w:val="611D5B57"/>
    <w:multiLevelType w:val="hybridMultilevel"/>
    <w:tmpl w:val="EB70BDE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622C058E"/>
    <w:multiLevelType w:val="hybridMultilevel"/>
    <w:tmpl w:val="3CE69616"/>
    <w:lvl w:ilvl="0" w:tplc="D3BA28DE">
      <w:start w:val="1"/>
      <w:numFmt w:val="lowerRoman"/>
      <w:lvlText w:val="%1)"/>
      <w:lvlJc w:val="left"/>
      <w:pPr>
        <w:tabs>
          <w:tab w:val="num" w:pos="1080"/>
        </w:tabs>
        <w:ind w:left="1080" w:hanging="72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24">
    <w:nsid w:val="69B1715E"/>
    <w:multiLevelType w:val="hybridMultilevel"/>
    <w:tmpl w:val="497C9D7E"/>
    <w:lvl w:ilvl="0" w:tplc="B246C2AE">
      <w:start w:val="5"/>
      <w:numFmt w:val="upperLetter"/>
      <w:lvlText w:val="(%1)"/>
      <w:lvlJc w:val="left"/>
      <w:pPr>
        <w:tabs>
          <w:tab w:val="num" w:pos="765"/>
        </w:tabs>
        <w:ind w:left="765" w:hanging="405"/>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25">
    <w:nsid w:val="7F0A7FA3"/>
    <w:multiLevelType w:val="hybridMultilevel"/>
    <w:tmpl w:val="C980BCD2"/>
    <w:lvl w:ilvl="0" w:tplc="33EC5C56">
      <w:start w:val="1"/>
      <w:numFmt w:val="lowerRoman"/>
      <w:lvlText w:val="%1)"/>
      <w:lvlJc w:val="left"/>
      <w:pPr>
        <w:tabs>
          <w:tab w:val="num" w:pos="1080"/>
        </w:tabs>
        <w:ind w:left="1080" w:hanging="72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num w:numId="1">
    <w:abstractNumId w:val="11"/>
  </w:num>
  <w:num w:numId="2">
    <w:abstractNumId w:val="25"/>
  </w:num>
  <w:num w:numId="3">
    <w:abstractNumId w:val="2"/>
  </w:num>
  <w:num w:numId="4">
    <w:abstractNumId w:val="17"/>
  </w:num>
  <w:num w:numId="5">
    <w:abstractNumId w:val="6"/>
  </w:num>
  <w:num w:numId="6">
    <w:abstractNumId w:val="15"/>
  </w:num>
  <w:num w:numId="7">
    <w:abstractNumId w:val="23"/>
  </w:num>
  <w:num w:numId="8">
    <w:abstractNumId w:val="0"/>
  </w:num>
  <w:num w:numId="9">
    <w:abstractNumId w:val="1"/>
  </w:num>
  <w:num w:numId="10">
    <w:abstractNumId w:val="18"/>
  </w:num>
  <w:num w:numId="11">
    <w:abstractNumId w:val="13"/>
  </w:num>
  <w:num w:numId="12">
    <w:abstractNumId w:val="12"/>
  </w:num>
  <w:num w:numId="13">
    <w:abstractNumId w:val="8"/>
  </w:num>
  <w:num w:numId="14">
    <w:abstractNumId w:val="21"/>
  </w:num>
  <w:num w:numId="15">
    <w:abstractNumId w:val="19"/>
  </w:num>
  <w:num w:numId="16">
    <w:abstractNumId w:val="10"/>
  </w:num>
  <w:num w:numId="17">
    <w:abstractNumId w:val="14"/>
  </w:num>
  <w:num w:numId="18">
    <w:abstractNumId w:val="24"/>
  </w:num>
  <w:num w:numId="19">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20"/>
  </w:num>
  <w:num w:numId="21">
    <w:abstractNumId w:val="5"/>
  </w:num>
  <w:num w:numId="22">
    <w:abstractNumId w:val="4"/>
  </w:num>
  <w:num w:numId="23">
    <w:abstractNumId w:val="16"/>
  </w:num>
  <w:num w:numId="24">
    <w:abstractNumId w:val="3"/>
  </w:num>
  <w:num w:numId="25">
    <w:abstractNumId w:val="9"/>
  </w:num>
  <w:num w:numId="26">
    <w:abstractNumId w:val="7"/>
  </w:num>
  <w:num w:numId="27">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1BA1"/>
    <w:rsid w:val="00000015"/>
    <w:rsid w:val="000009C0"/>
    <w:rsid w:val="00000D5C"/>
    <w:rsid w:val="00001079"/>
    <w:rsid w:val="000014E0"/>
    <w:rsid w:val="00001587"/>
    <w:rsid w:val="000019CD"/>
    <w:rsid w:val="00001BD1"/>
    <w:rsid w:val="00001E3E"/>
    <w:rsid w:val="00002391"/>
    <w:rsid w:val="000026E2"/>
    <w:rsid w:val="00002834"/>
    <w:rsid w:val="00002C8B"/>
    <w:rsid w:val="00002D32"/>
    <w:rsid w:val="0000507C"/>
    <w:rsid w:val="000056E5"/>
    <w:rsid w:val="00005BFE"/>
    <w:rsid w:val="0001062B"/>
    <w:rsid w:val="0001117B"/>
    <w:rsid w:val="00012137"/>
    <w:rsid w:val="000124D0"/>
    <w:rsid w:val="00013069"/>
    <w:rsid w:val="00013380"/>
    <w:rsid w:val="000138A4"/>
    <w:rsid w:val="000144A9"/>
    <w:rsid w:val="00014632"/>
    <w:rsid w:val="000146F3"/>
    <w:rsid w:val="000149BF"/>
    <w:rsid w:val="00015064"/>
    <w:rsid w:val="00015210"/>
    <w:rsid w:val="00015AF0"/>
    <w:rsid w:val="00015B15"/>
    <w:rsid w:val="00015DEE"/>
    <w:rsid w:val="00016297"/>
    <w:rsid w:val="000164D6"/>
    <w:rsid w:val="00017323"/>
    <w:rsid w:val="0002095E"/>
    <w:rsid w:val="0002106D"/>
    <w:rsid w:val="00021076"/>
    <w:rsid w:val="00022AF0"/>
    <w:rsid w:val="00022E10"/>
    <w:rsid w:val="00022E1C"/>
    <w:rsid w:val="00023542"/>
    <w:rsid w:val="000240B1"/>
    <w:rsid w:val="0002432C"/>
    <w:rsid w:val="000244FB"/>
    <w:rsid w:val="000254DE"/>
    <w:rsid w:val="00025964"/>
    <w:rsid w:val="00026608"/>
    <w:rsid w:val="000266B5"/>
    <w:rsid w:val="000269D6"/>
    <w:rsid w:val="0002721A"/>
    <w:rsid w:val="00027716"/>
    <w:rsid w:val="00030C13"/>
    <w:rsid w:val="000316E0"/>
    <w:rsid w:val="0003268F"/>
    <w:rsid w:val="0003412F"/>
    <w:rsid w:val="000341C5"/>
    <w:rsid w:val="00034360"/>
    <w:rsid w:val="00034DB6"/>
    <w:rsid w:val="0003507A"/>
    <w:rsid w:val="00035984"/>
    <w:rsid w:val="00037019"/>
    <w:rsid w:val="00037223"/>
    <w:rsid w:val="000405B3"/>
    <w:rsid w:val="000407BD"/>
    <w:rsid w:val="00040964"/>
    <w:rsid w:val="00040FC6"/>
    <w:rsid w:val="000410BF"/>
    <w:rsid w:val="00041510"/>
    <w:rsid w:val="00041A81"/>
    <w:rsid w:val="00042B02"/>
    <w:rsid w:val="00042C4C"/>
    <w:rsid w:val="000436C8"/>
    <w:rsid w:val="00043755"/>
    <w:rsid w:val="00043BBC"/>
    <w:rsid w:val="000444E3"/>
    <w:rsid w:val="00044BAD"/>
    <w:rsid w:val="00045236"/>
    <w:rsid w:val="0004527C"/>
    <w:rsid w:val="0004578C"/>
    <w:rsid w:val="00045F70"/>
    <w:rsid w:val="00046200"/>
    <w:rsid w:val="00047177"/>
    <w:rsid w:val="00047202"/>
    <w:rsid w:val="000475AC"/>
    <w:rsid w:val="00047B25"/>
    <w:rsid w:val="0005006A"/>
    <w:rsid w:val="000501CC"/>
    <w:rsid w:val="0005045D"/>
    <w:rsid w:val="00050582"/>
    <w:rsid w:val="00050603"/>
    <w:rsid w:val="00050879"/>
    <w:rsid w:val="00050FFF"/>
    <w:rsid w:val="0005105E"/>
    <w:rsid w:val="0005133E"/>
    <w:rsid w:val="0005183B"/>
    <w:rsid w:val="00051958"/>
    <w:rsid w:val="000524EB"/>
    <w:rsid w:val="00052B27"/>
    <w:rsid w:val="0005541B"/>
    <w:rsid w:val="00055D98"/>
    <w:rsid w:val="00055FDF"/>
    <w:rsid w:val="000569A4"/>
    <w:rsid w:val="000569F0"/>
    <w:rsid w:val="00056FF3"/>
    <w:rsid w:val="000570C9"/>
    <w:rsid w:val="000570D6"/>
    <w:rsid w:val="0005786D"/>
    <w:rsid w:val="00057B61"/>
    <w:rsid w:val="00060376"/>
    <w:rsid w:val="000609D3"/>
    <w:rsid w:val="000609F0"/>
    <w:rsid w:val="00061225"/>
    <w:rsid w:val="000613F2"/>
    <w:rsid w:val="000619B3"/>
    <w:rsid w:val="00061B6D"/>
    <w:rsid w:val="00062980"/>
    <w:rsid w:val="000630A2"/>
    <w:rsid w:val="00063223"/>
    <w:rsid w:val="000637A5"/>
    <w:rsid w:val="000638DC"/>
    <w:rsid w:val="000645DB"/>
    <w:rsid w:val="000646FD"/>
    <w:rsid w:val="00064796"/>
    <w:rsid w:val="00065127"/>
    <w:rsid w:val="000653EB"/>
    <w:rsid w:val="000661DA"/>
    <w:rsid w:val="00066397"/>
    <w:rsid w:val="00066514"/>
    <w:rsid w:val="000700DB"/>
    <w:rsid w:val="00071197"/>
    <w:rsid w:val="00071375"/>
    <w:rsid w:val="0007172B"/>
    <w:rsid w:val="00072784"/>
    <w:rsid w:val="00072D1D"/>
    <w:rsid w:val="00073754"/>
    <w:rsid w:val="0007453B"/>
    <w:rsid w:val="00074FA3"/>
    <w:rsid w:val="00074FFA"/>
    <w:rsid w:val="0007575A"/>
    <w:rsid w:val="000757A7"/>
    <w:rsid w:val="0007584F"/>
    <w:rsid w:val="0007605B"/>
    <w:rsid w:val="0007771A"/>
    <w:rsid w:val="0007774E"/>
    <w:rsid w:val="00077754"/>
    <w:rsid w:val="00077B39"/>
    <w:rsid w:val="00077D0D"/>
    <w:rsid w:val="000800D5"/>
    <w:rsid w:val="00080994"/>
    <w:rsid w:val="000811A9"/>
    <w:rsid w:val="00081AAC"/>
    <w:rsid w:val="00082DDC"/>
    <w:rsid w:val="00082EF1"/>
    <w:rsid w:val="000831FE"/>
    <w:rsid w:val="0008346F"/>
    <w:rsid w:val="00083A58"/>
    <w:rsid w:val="00084092"/>
    <w:rsid w:val="0008432E"/>
    <w:rsid w:val="0008496A"/>
    <w:rsid w:val="00085379"/>
    <w:rsid w:val="0008570E"/>
    <w:rsid w:val="00085851"/>
    <w:rsid w:val="00085874"/>
    <w:rsid w:val="00085DD9"/>
    <w:rsid w:val="00085E23"/>
    <w:rsid w:val="000873EB"/>
    <w:rsid w:val="00087C53"/>
    <w:rsid w:val="0009014C"/>
    <w:rsid w:val="000905C2"/>
    <w:rsid w:val="000908B0"/>
    <w:rsid w:val="00090EE8"/>
    <w:rsid w:val="000912D3"/>
    <w:rsid w:val="00091FB4"/>
    <w:rsid w:val="000920E7"/>
    <w:rsid w:val="00092425"/>
    <w:rsid w:val="0009266B"/>
    <w:rsid w:val="0009379F"/>
    <w:rsid w:val="0009395C"/>
    <w:rsid w:val="00093B54"/>
    <w:rsid w:val="00093D85"/>
    <w:rsid w:val="0009434A"/>
    <w:rsid w:val="00094986"/>
    <w:rsid w:val="00094BBC"/>
    <w:rsid w:val="00094C7D"/>
    <w:rsid w:val="00095269"/>
    <w:rsid w:val="00095402"/>
    <w:rsid w:val="00096A3D"/>
    <w:rsid w:val="00096DF3"/>
    <w:rsid w:val="00096DF7"/>
    <w:rsid w:val="00096F25"/>
    <w:rsid w:val="00097462"/>
    <w:rsid w:val="00097AC6"/>
    <w:rsid w:val="00097FB7"/>
    <w:rsid w:val="000A0E81"/>
    <w:rsid w:val="000A1886"/>
    <w:rsid w:val="000A1B07"/>
    <w:rsid w:val="000A2446"/>
    <w:rsid w:val="000A2AEB"/>
    <w:rsid w:val="000A2EA3"/>
    <w:rsid w:val="000A39F8"/>
    <w:rsid w:val="000A4705"/>
    <w:rsid w:val="000A4833"/>
    <w:rsid w:val="000A48A8"/>
    <w:rsid w:val="000A4A09"/>
    <w:rsid w:val="000A4E94"/>
    <w:rsid w:val="000A51C0"/>
    <w:rsid w:val="000A51F7"/>
    <w:rsid w:val="000A5494"/>
    <w:rsid w:val="000A59E8"/>
    <w:rsid w:val="000A6DE8"/>
    <w:rsid w:val="000A6F2A"/>
    <w:rsid w:val="000A71A0"/>
    <w:rsid w:val="000A7744"/>
    <w:rsid w:val="000A7C1B"/>
    <w:rsid w:val="000A7E18"/>
    <w:rsid w:val="000B07DE"/>
    <w:rsid w:val="000B187A"/>
    <w:rsid w:val="000B1D5D"/>
    <w:rsid w:val="000B21C0"/>
    <w:rsid w:val="000B3057"/>
    <w:rsid w:val="000B31D9"/>
    <w:rsid w:val="000B3437"/>
    <w:rsid w:val="000B39EE"/>
    <w:rsid w:val="000B4BD0"/>
    <w:rsid w:val="000B5D58"/>
    <w:rsid w:val="000B6721"/>
    <w:rsid w:val="000B7BE2"/>
    <w:rsid w:val="000C059A"/>
    <w:rsid w:val="000C0785"/>
    <w:rsid w:val="000C0A1E"/>
    <w:rsid w:val="000C0C78"/>
    <w:rsid w:val="000C18A7"/>
    <w:rsid w:val="000C1CD7"/>
    <w:rsid w:val="000C206A"/>
    <w:rsid w:val="000C3032"/>
    <w:rsid w:val="000C3D55"/>
    <w:rsid w:val="000C4957"/>
    <w:rsid w:val="000C4AA8"/>
    <w:rsid w:val="000C511A"/>
    <w:rsid w:val="000C5CAD"/>
    <w:rsid w:val="000C62D0"/>
    <w:rsid w:val="000C796B"/>
    <w:rsid w:val="000D022C"/>
    <w:rsid w:val="000D0443"/>
    <w:rsid w:val="000D06F5"/>
    <w:rsid w:val="000D1C45"/>
    <w:rsid w:val="000D1D6A"/>
    <w:rsid w:val="000D23D1"/>
    <w:rsid w:val="000D2456"/>
    <w:rsid w:val="000D2ECF"/>
    <w:rsid w:val="000D4355"/>
    <w:rsid w:val="000D435D"/>
    <w:rsid w:val="000D49DD"/>
    <w:rsid w:val="000D4A41"/>
    <w:rsid w:val="000D50A6"/>
    <w:rsid w:val="000D5184"/>
    <w:rsid w:val="000D57E8"/>
    <w:rsid w:val="000D581B"/>
    <w:rsid w:val="000D5890"/>
    <w:rsid w:val="000D5CA9"/>
    <w:rsid w:val="000D5E01"/>
    <w:rsid w:val="000D5E82"/>
    <w:rsid w:val="000D66D7"/>
    <w:rsid w:val="000D6E35"/>
    <w:rsid w:val="000D6FD7"/>
    <w:rsid w:val="000D71B8"/>
    <w:rsid w:val="000E0AE6"/>
    <w:rsid w:val="000E0E24"/>
    <w:rsid w:val="000E1FA7"/>
    <w:rsid w:val="000E2117"/>
    <w:rsid w:val="000E3D9B"/>
    <w:rsid w:val="000E507D"/>
    <w:rsid w:val="000E529D"/>
    <w:rsid w:val="000E58CF"/>
    <w:rsid w:val="000E5E18"/>
    <w:rsid w:val="000E60F8"/>
    <w:rsid w:val="000E618E"/>
    <w:rsid w:val="000E671F"/>
    <w:rsid w:val="000E69A6"/>
    <w:rsid w:val="000E6F6B"/>
    <w:rsid w:val="000E74E3"/>
    <w:rsid w:val="000E7BB2"/>
    <w:rsid w:val="000F2DAD"/>
    <w:rsid w:val="000F433E"/>
    <w:rsid w:val="000F47BE"/>
    <w:rsid w:val="000F509A"/>
    <w:rsid w:val="000F54EC"/>
    <w:rsid w:val="000F5638"/>
    <w:rsid w:val="000F5AC0"/>
    <w:rsid w:val="000F5B08"/>
    <w:rsid w:val="000F601C"/>
    <w:rsid w:val="000F641A"/>
    <w:rsid w:val="000F67AC"/>
    <w:rsid w:val="000F6958"/>
    <w:rsid w:val="000F6DA5"/>
    <w:rsid w:val="000F7108"/>
    <w:rsid w:val="000F79FF"/>
    <w:rsid w:val="0010079A"/>
    <w:rsid w:val="00100801"/>
    <w:rsid w:val="001008CE"/>
    <w:rsid w:val="00100E8F"/>
    <w:rsid w:val="0010101E"/>
    <w:rsid w:val="001011B3"/>
    <w:rsid w:val="0010155E"/>
    <w:rsid w:val="00101E75"/>
    <w:rsid w:val="001026F2"/>
    <w:rsid w:val="00102C2F"/>
    <w:rsid w:val="001039D9"/>
    <w:rsid w:val="00103F84"/>
    <w:rsid w:val="001046DE"/>
    <w:rsid w:val="001049AC"/>
    <w:rsid w:val="00105968"/>
    <w:rsid w:val="00105D2D"/>
    <w:rsid w:val="00105EC9"/>
    <w:rsid w:val="001060C3"/>
    <w:rsid w:val="00106143"/>
    <w:rsid w:val="00106294"/>
    <w:rsid w:val="001062D0"/>
    <w:rsid w:val="001067FE"/>
    <w:rsid w:val="0010698E"/>
    <w:rsid w:val="0010758F"/>
    <w:rsid w:val="001077C9"/>
    <w:rsid w:val="001079EC"/>
    <w:rsid w:val="00111297"/>
    <w:rsid w:val="00111364"/>
    <w:rsid w:val="001115A7"/>
    <w:rsid w:val="001116F0"/>
    <w:rsid w:val="001119B5"/>
    <w:rsid w:val="00112F06"/>
    <w:rsid w:val="00112FC5"/>
    <w:rsid w:val="001134C1"/>
    <w:rsid w:val="001135CD"/>
    <w:rsid w:val="001138AF"/>
    <w:rsid w:val="00113AB0"/>
    <w:rsid w:val="00114D44"/>
    <w:rsid w:val="00115014"/>
    <w:rsid w:val="001160F2"/>
    <w:rsid w:val="00116264"/>
    <w:rsid w:val="001169A6"/>
    <w:rsid w:val="00117E9F"/>
    <w:rsid w:val="00120CDC"/>
    <w:rsid w:val="0012142A"/>
    <w:rsid w:val="001214A9"/>
    <w:rsid w:val="00121521"/>
    <w:rsid w:val="00121972"/>
    <w:rsid w:val="00121F70"/>
    <w:rsid w:val="0012203E"/>
    <w:rsid w:val="00122A1A"/>
    <w:rsid w:val="001236B6"/>
    <w:rsid w:val="00123775"/>
    <w:rsid w:val="00123CA3"/>
    <w:rsid w:val="001240EC"/>
    <w:rsid w:val="00124D4D"/>
    <w:rsid w:val="00125813"/>
    <w:rsid w:val="0012581D"/>
    <w:rsid w:val="00130519"/>
    <w:rsid w:val="00130530"/>
    <w:rsid w:val="0013132E"/>
    <w:rsid w:val="00131332"/>
    <w:rsid w:val="00131B11"/>
    <w:rsid w:val="00131B5E"/>
    <w:rsid w:val="00131E55"/>
    <w:rsid w:val="00132AA0"/>
    <w:rsid w:val="001339DD"/>
    <w:rsid w:val="00133B6C"/>
    <w:rsid w:val="0013400F"/>
    <w:rsid w:val="00134653"/>
    <w:rsid w:val="001349A9"/>
    <w:rsid w:val="0013523A"/>
    <w:rsid w:val="0013525B"/>
    <w:rsid w:val="00135297"/>
    <w:rsid w:val="001352ED"/>
    <w:rsid w:val="001353FD"/>
    <w:rsid w:val="001358E7"/>
    <w:rsid w:val="00136CAD"/>
    <w:rsid w:val="00136EB4"/>
    <w:rsid w:val="00137A1F"/>
    <w:rsid w:val="00141C4D"/>
    <w:rsid w:val="001429F2"/>
    <w:rsid w:val="00143BA8"/>
    <w:rsid w:val="00143DB4"/>
    <w:rsid w:val="0014461B"/>
    <w:rsid w:val="00144872"/>
    <w:rsid w:val="00144AD8"/>
    <w:rsid w:val="00144FBA"/>
    <w:rsid w:val="001450EA"/>
    <w:rsid w:val="0014567F"/>
    <w:rsid w:val="00145AF4"/>
    <w:rsid w:val="001460FA"/>
    <w:rsid w:val="00146870"/>
    <w:rsid w:val="00147338"/>
    <w:rsid w:val="001473F4"/>
    <w:rsid w:val="00147837"/>
    <w:rsid w:val="00150967"/>
    <w:rsid w:val="0015118C"/>
    <w:rsid w:val="0015173F"/>
    <w:rsid w:val="00151CE3"/>
    <w:rsid w:val="001521F5"/>
    <w:rsid w:val="001524BA"/>
    <w:rsid w:val="00152B66"/>
    <w:rsid w:val="00152FA3"/>
    <w:rsid w:val="0015308B"/>
    <w:rsid w:val="00154526"/>
    <w:rsid w:val="0015458F"/>
    <w:rsid w:val="001548DA"/>
    <w:rsid w:val="00155315"/>
    <w:rsid w:val="00155D14"/>
    <w:rsid w:val="00156FA3"/>
    <w:rsid w:val="001579E7"/>
    <w:rsid w:val="00157CF6"/>
    <w:rsid w:val="00157DE4"/>
    <w:rsid w:val="00160454"/>
    <w:rsid w:val="00161C9B"/>
    <w:rsid w:val="00161F64"/>
    <w:rsid w:val="001620A2"/>
    <w:rsid w:val="00162AEB"/>
    <w:rsid w:val="0016356C"/>
    <w:rsid w:val="001637DB"/>
    <w:rsid w:val="00163B10"/>
    <w:rsid w:val="00163B1E"/>
    <w:rsid w:val="00163D54"/>
    <w:rsid w:val="00164B6C"/>
    <w:rsid w:val="00164E9A"/>
    <w:rsid w:val="001661D5"/>
    <w:rsid w:val="001662FA"/>
    <w:rsid w:val="001665ED"/>
    <w:rsid w:val="001666D2"/>
    <w:rsid w:val="0016774A"/>
    <w:rsid w:val="00170088"/>
    <w:rsid w:val="001700B1"/>
    <w:rsid w:val="00171670"/>
    <w:rsid w:val="00171693"/>
    <w:rsid w:val="0017184B"/>
    <w:rsid w:val="00171E72"/>
    <w:rsid w:val="00172510"/>
    <w:rsid w:val="00172B42"/>
    <w:rsid w:val="00172E8D"/>
    <w:rsid w:val="001730AA"/>
    <w:rsid w:val="001732A9"/>
    <w:rsid w:val="0017469B"/>
    <w:rsid w:val="0017481A"/>
    <w:rsid w:val="001758B7"/>
    <w:rsid w:val="001761EC"/>
    <w:rsid w:val="00176274"/>
    <w:rsid w:val="00176347"/>
    <w:rsid w:val="00177347"/>
    <w:rsid w:val="00177A7F"/>
    <w:rsid w:val="001804BB"/>
    <w:rsid w:val="0018059B"/>
    <w:rsid w:val="0018075C"/>
    <w:rsid w:val="00180A36"/>
    <w:rsid w:val="00180CFE"/>
    <w:rsid w:val="00180EF1"/>
    <w:rsid w:val="0018150E"/>
    <w:rsid w:val="001815B6"/>
    <w:rsid w:val="00182056"/>
    <w:rsid w:val="001822DC"/>
    <w:rsid w:val="00182335"/>
    <w:rsid w:val="0018256A"/>
    <w:rsid w:val="00182C61"/>
    <w:rsid w:val="00182FEE"/>
    <w:rsid w:val="001836D7"/>
    <w:rsid w:val="001841D9"/>
    <w:rsid w:val="001843B8"/>
    <w:rsid w:val="001847FA"/>
    <w:rsid w:val="00184A10"/>
    <w:rsid w:val="001855CD"/>
    <w:rsid w:val="00185B92"/>
    <w:rsid w:val="001865F3"/>
    <w:rsid w:val="00186E2E"/>
    <w:rsid w:val="001873D7"/>
    <w:rsid w:val="00187528"/>
    <w:rsid w:val="001876BC"/>
    <w:rsid w:val="001878D3"/>
    <w:rsid w:val="00190217"/>
    <w:rsid w:val="001911EB"/>
    <w:rsid w:val="001913DF"/>
    <w:rsid w:val="001914AB"/>
    <w:rsid w:val="00191D3D"/>
    <w:rsid w:val="001927E5"/>
    <w:rsid w:val="00192DCD"/>
    <w:rsid w:val="001930D1"/>
    <w:rsid w:val="001935C4"/>
    <w:rsid w:val="00193B78"/>
    <w:rsid w:val="00193C6E"/>
    <w:rsid w:val="00194AE1"/>
    <w:rsid w:val="0019524B"/>
    <w:rsid w:val="00195311"/>
    <w:rsid w:val="00195CBE"/>
    <w:rsid w:val="0019693C"/>
    <w:rsid w:val="001A07BB"/>
    <w:rsid w:val="001A0A55"/>
    <w:rsid w:val="001A0E42"/>
    <w:rsid w:val="001A145A"/>
    <w:rsid w:val="001A1AC7"/>
    <w:rsid w:val="001A217F"/>
    <w:rsid w:val="001A36C4"/>
    <w:rsid w:val="001A3785"/>
    <w:rsid w:val="001A37B5"/>
    <w:rsid w:val="001A3C61"/>
    <w:rsid w:val="001A4245"/>
    <w:rsid w:val="001A462D"/>
    <w:rsid w:val="001A4CDF"/>
    <w:rsid w:val="001A57A2"/>
    <w:rsid w:val="001A5B4B"/>
    <w:rsid w:val="001A666D"/>
    <w:rsid w:val="001A6689"/>
    <w:rsid w:val="001A7965"/>
    <w:rsid w:val="001B0723"/>
    <w:rsid w:val="001B0E32"/>
    <w:rsid w:val="001B104D"/>
    <w:rsid w:val="001B2151"/>
    <w:rsid w:val="001B2A36"/>
    <w:rsid w:val="001B2CE4"/>
    <w:rsid w:val="001B2E17"/>
    <w:rsid w:val="001B2E1C"/>
    <w:rsid w:val="001B3563"/>
    <w:rsid w:val="001B36E7"/>
    <w:rsid w:val="001B3D9B"/>
    <w:rsid w:val="001B5E03"/>
    <w:rsid w:val="001B66CC"/>
    <w:rsid w:val="001B724C"/>
    <w:rsid w:val="001C05F1"/>
    <w:rsid w:val="001C0AE2"/>
    <w:rsid w:val="001C1685"/>
    <w:rsid w:val="001C1E9F"/>
    <w:rsid w:val="001C29AC"/>
    <w:rsid w:val="001C2E90"/>
    <w:rsid w:val="001C3176"/>
    <w:rsid w:val="001C3498"/>
    <w:rsid w:val="001C4F83"/>
    <w:rsid w:val="001C511A"/>
    <w:rsid w:val="001C5405"/>
    <w:rsid w:val="001C58EE"/>
    <w:rsid w:val="001C5B1B"/>
    <w:rsid w:val="001C61B3"/>
    <w:rsid w:val="001C6949"/>
    <w:rsid w:val="001C6F43"/>
    <w:rsid w:val="001C788E"/>
    <w:rsid w:val="001C7BB0"/>
    <w:rsid w:val="001C7C19"/>
    <w:rsid w:val="001C7C29"/>
    <w:rsid w:val="001C7D5F"/>
    <w:rsid w:val="001D0425"/>
    <w:rsid w:val="001D05A1"/>
    <w:rsid w:val="001D0D2D"/>
    <w:rsid w:val="001D0E44"/>
    <w:rsid w:val="001D170D"/>
    <w:rsid w:val="001D1746"/>
    <w:rsid w:val="001D18BB"/>
    <w:rsid w:val="001D1FFB"/>
    <w:rsid w:val="001D2FF7"/>
    <w:rsid w:val="001D310A"/>
    <w:rsid w:val="001D3A62"/>
    <w:rsid w:val="001D3E18"/>
    <w:rsid w:val="001D4404"/>
    <w:rsid w:val="001D4E3B"/>
    <w:rsid w:val="001D70CA"/>
    <w:rsid w:val="001D7CDC"/>
    <w:rsid w:val="001E0461"/>
    <w:rsid w:val="001E077D"/>
    <w:rsid w:val="001E0813"/>
    <w:rsid w:val="001E0BD2"/>
    <w:rsid w:val="001E0DC9"/>
    <w:rsid w:val="001E1387"/>
    <w:rsid w:val="001E1E69"/>
    <w:rsid w:val="001E255C"/>
    <w:rsid w:val="001E2760"/>
    <w:rsid w:val="001E358B"/>
    <w:rsid w:val="001E3677"/>
    <w:rsid w:val="001E3826"/>
    <w:rsid w:val="001E3892"/>
    <w:rsid w:val="001E3ED0"/>
    <w:rsid w:val="001E422E"/>
    <w:rsid w:val="001E5398"/>
    <w:rsid w:val="001E55C3"/>
    <w:rsid w:val="001E5714"/>
    <w:rsid w:val="001E58A8"/>
    <w:rsid w:val="001E5F60"/>
    <w:rsid w:val="001E62E7"/>
    <w:rsid w:val="001E6B1C"/>
    <w:rsid w:val="001E6D36"/>
    <w:rsid w:val="001E6DF2"/>
    <w:rsid w:val="001E72B3"/>
    <w:rsid w:val="001E73DD"/>
    <w:rsid w:val="001E7794"/>
    <w:rsid w:val="001F0026"/>
    <w:rsid w:val="001F027F"/>
    <w:rsid w:val="001F0A2A"/>
    <w:rsid w:val="001F0E75"/>
    <w:rsid w:val="001F1575"/>
    <w:rsid w:val="001F174F"/>
    <w:rsid w:val="001F2279"/>
    <w:rsid w:val="001F22D5"/>
    <w:rsid w:val="001F289A"/>
    <w:rsid w:val="001F2F67"/>
    <w:rsid w:val="001F3849"/>
    <w:rsid w:val="001F3A68"/>
    <w:rsid w:val="001F4DE7"/>
    <w:rsid w:val="001F5FB0"/>
    <w:rsid w:val="001F6968"/>
    <w:rsid w:val="001F69CC"/>
    <w:rsid w:val="001F7051"/>
    <w:rsid w:val="001F709E"/>
    <w:rsid w:val="001F7293"/>
    <w:rsid w:val="001F75C9"/>
    <w:rsid w:val="00200216"/>
    <w:rsid w:val="002005B0"/>
    <w:rsid w:val="002005C7"/>
    <w:rsid w:val="00200A1D"/>
    <w:rsid w:val="00200F54"/>
    <w:rsid w:val="002012FE"/>
    <w:rsid w:val="00201F5B"/>
    <w:rsid w:val="0020338F"/>
    <w:rsid w:val="002033C3"/>
    <w:rsid w:val="00204582"/>
    <w:rsid w:val="002045FA"/>
    <w:rsid w:val="00204A7C"/>
    <w:rsid w:val="00204AE3"/>
    <w:rsid w:val="00204B14"/>
    <w:rsid w:val="00204F27"/>
    <w:rsid w:val="00204FB6"/>
    <w:rsid w:val="002055F9"/>
    <w:rsid w:val="002066CD"/>
    <w:rsid w:val="002067A6"/>
    <w:rsid w:val="00207090"/>
    <w:rsid w:val="00207660"/>
    <w:rsid w:val="0021038C"/>
    <w:rsid w:val="00210DE3"/>
    <w:rsid w:val="002113A2"/>
    <w:rsid w:val="00211E83"/>
    <w:rsid w:val="0021204C"/>
    <w:rsid w:val="00213299"/>
    <w:rsid w:val="00213492"/>
    <w:rsid w:val="002134B3"/>
    <w:rsid w:val="0021350A"/>
    <w:rsid w:val="00213670"/>
    <w:rsid w:val="002139DB"/>
    <w:rsid w:val="00214099"/>
    <w:rsid w:val="00215A40"/>
    <w:rsid w:val="0021609B"/>
    <w:rsid w:val="0021621E"/>
    <w:rsid w:val="00217079"/>
    <w:rsid w:val="0021711B"/>
    <w:rsid w:val="002171FF"/>
    <w:rsid w:val="002176E8"/>
    <w:rsid w:val="0021780D"/>
    <w:rsid w:val="00217920"/>
    <w:rsid w:val="00217B7E"/>
    <w:rsid w:val="00217F48"/>
    <w:rsid w:val="00217FDE"/>
    <w:rsid w:val="00220280"/>
    <w:rsid w:val="00220982"/>
    <w:rsid w:val="00220A93"/>
    <w:rsid w:val="00220B41"/>
    <w:rsid w:val="00221DAD"/>
    <w:rsid w:val="0022262D"/>
    <w:rsid w:val="0022286D"/>
    <w:rsid w:val="00222960"/>
    <w:rsid w:val="00222C1B"/>
    <w:rsid w:val="0022332E"/>
    <w:rsid w:val="002233DB"/>
    <w:rsid w:val="0022349E"/>
    <w:rsid w:val="00223B56"/>
    <w:rsid w:val="00224473"/>
    <w:rsid w:val="00224486"/>
    <w:rsid w:val="00224815"/>
    <w:rsid w:val="00224881"/>
    <w:rsid w:val="00224EA2"/>
    <w:rsid w:val="002251B9"/>
    <w:rsid w:val="00225816"/>
    <w:rsid w:val="002258AE"/>
    <w:rsid w:val="00225B47"/>
    <w:rsid w:val="00225E67"/>
    <w:rsid w:val="00225FBB"/>
    <w:rsid w:val="002266BC"/>
    <w:rsid w:val="002268AD"/>
    <w:rsid w:val="00226A08"/>
    <w:rsid w:val="00226B15"/>
    <w:rsid w:val="00226BB3"/>
    <w:rsid w:val="00227303"/>
    <w:rsid w:val="002278B6"/>
    <w:rsid w:val="00227A13"/>
    <w:rsid w:val="00227CA1"/>
    <w:rsid w:val="00230751"/>
    <w:rsid w:val="002314FF"/>
    <w:rsid w:val="002317AA"/>
    <w:rsid w:val="00231927"/>
    <w:rsid w:val="00231DC8"/>
    <w:rsid w:val="00231F00"/>
    <w:rsid w:val="002321DA"/>
    <w:rsid w:val="002323FC"/>
    <w:rsid w:val="00232563"/>
    <w:rsid w:val="002338D9"/>
    <w:rsid w:val="00234960"/>
    <w:rsid w:val="002351D1"/>
    <w:rsid w:val="00235757"/>
    <w:rsid w:val="002358E9"/>
    <w:rsid w:val="002358ED"/>
    <w:rsid w:val="00236BD1"/>
    <w:rsid w:val="0024012E"/>
    <w:rsid w:val="002401B6"/>
    <w:rsid w:val="0024023B"/>
    <w:rsid w:val="002403B5"/>
    <w:rsid w:val="00240B7D"/>
    <w:rsid w:val="00240D4C"/>
    <w:rsid w:val="00241087"/>
    <w:rsid w:val="00241C55"/>
    <w:rsid w:val="00242717"/>
    <w:rsid w:val="002434BD"/>
    <w:rsid w:val="002439EE"/>
    <w:rsid w:val="00243CC9"/>
    <w:rsid w:val="00243D4C"/>
    <w:rsid w:val="00243F47"/>
    <w:rsid w:val="00244AF6"/>
    <w:rsid w:val="00244F0E"/>
    <w:rsid w:val="00245163"/>
    <w:rsid w:val="002454B3"/>
    <w:rsid w:val="00245C0B"/>
    <w:rsid w:val="002468B6"/>
    <w:rsid w:val="00246BF7"/>
    <w:rsid w:val="002477BD"/>
    <w:rsid w:val="00247C6E"/>
    <w:rsid w:val="00247E8F"/>
    <w:rsid w:val="00250389"/>
    <w:rsid w:val="00250BBE"/>
    <w:rsid w:val="002510E2"/>
    <w:rsid w:val="0025136C"/>
    <w:rsid w:val="0025192D"/>
    <w:rsid w:val="00251B38"/>
    <w:rsid w:val="002527D2"/>
    <w:rsid w:val="002529D8"/>
    <w:rsid w:val="002536C0"/>
    <w:rsid w:val="00253E86"/>
    <w:rsid w:val="002540BB"/>
    <w:rsid w:val="00254CD0"/>
    <w:rsid w:val="00255280"/>
    <w:rsid w:val="00257E7D"/>
    <w:rsid w:val="00257FB0"/>
    <w:rsid w:val="00260DAE"/>
    <w:rsid w:val="00261136"/>
    <w:rsid w:val="002623C1"/>
    <w:rsid w:val="00262E57"/>
    <w:rsid w:val="00263B51"/>
    <w:rsid w:val="00263BD0"/>
    <w:rsid w:val="00264249"/>
    <w:rsid w:val="00264E8C"/>
    <w:rsid w:val="0026544E"/>
    <w:rsid w:val="00265AAA"/>
    <w:rsid w:val="00265FCF"/>
    <w:rsid w:val="00266015"/>
    <w:rsid w:val="00266184"/>
    <w:rsid w:val="0026690E"/>
    <w:rsid w:val="00266D29"/>
    <w:rsid w:val="002670A0"/>
    <w:rsid w:val="002671D7"/>
    <w:rsid w:val="002676CF"/>
    <w:rsid w:val="002677F4"/>
    <w:rsid w:val="00267813"/>
    <w:rsid w:val="00270223"/>
    <w:rsid w:val="002702B5"/>
    <w:rsid w:val="0027073C"/>
    <w:rsid w:val="00270FCF"/>
    <w:rsid w:val="002713FA"/>
    <w:rsid w:val="00271F14"/>
    <w:rsid w:val="002721B5"/>
    <w:rsid w:val="00272744"/>
    <w:rsid w:val="00272990"/>
    <w:rsid w:val="002736F9"/>
    <w:rsid w:val="00274861"/>
    <w:rsid w:val="00275CB9"/>
    <w:rsid w:val="002761F8"/>
    <w:rsid w:val="0027640D"/>
    <w:rsid w:val="00276594"/>
    <w:rsid w:val="002768C4"/>
    <w:rsid w:val="00276996"/>
    <w:rsid w:val="00276FFD"/>
    <w:rsid w:val="0027736C"/>
    <w:rsid w:val="002774B5"/>
    <w:rsid w:val="00277A85"/>
    <w:rsid w:val="00277EC9"/>
    <w:rsid w:val="00280500"/>
    <w:rsid w:val="00280E6F"/>
    <w:rsid w:val="00281983"/>
    <w:rsid w:val="00281E55"/>
    <w:rsid w:val="00282846"/>
    <w:rsid w:val="0028337F"/>
    <w:rsid w:val="0028380C"/>
    <w:rsid w:val="00283E67"/>
    <w:rsid w:val="002841B0"/>
    <w:rsid w:val="002846F0"/>
    <w:rsid w:val="0028517F"/>
    <w:rsid w:val="002854B7"/>
    <w:rsid w:val="0028618B"/>
    <w:rsid w:val="00286429"/>
    <w:rsid w:val="00286465"/>
    <w:rsid w:val="002868C5"/>
    <w:rsid w:val="00286E9A"/>
    <w:rsid w:val="00286EFA"/>
    <w:rsid w:val="002877CC"/>
    <w:rsid w:val="00287B33"/>
    <w:rsid w:val="00290726"/>
    <w:rsid w:val="002907E0"/>
    <w:rsid w:val="00291AE6"/>
    <w:rsid w:val="00292EC5"/>
    <w:rsid w:val="002930BD"/>
    <w:rsid w:val="002939CC"/>
    <w:rsid w:val="00293F58"/>
    <w:rsid w:val="00294148"/>
    <w:rsid w:val="002944BC"/>
    <w:rsid w:val="00294953"/>
    <w:rsid w:val="00294963"/>
    <w:rsid w:val="00295151"/>
    <w:rsid w:val="002952C5"/>
    <w:rsid w:val="002952EC"/>
    <w:rsid w:val="002955BB"/>
    <w:rsid w:val="00296B6F"/>
    <w:rsid w:val="00296D7C"/>
    <w:rsid w:val="00297615"/>
    <w:rsid w:val="002A02D0"/>
    <w:rsid w:val="002A053F"/>
    <w:rsid w:val="002A1503"/>
    <w:rsid w:val="002A1689"/>
    <w:rsid w:val="002A1C8D"/>
    <w:rsid w:val="002A2EBB"/>
    <w:rsid w:val="002A3360"/>
    <w:rsid w:val="002A345B"/>
    <w:rsid w:val="002A3ECA"/>
    <w:rsid w:val="002A4009"/>
    <w:rsid w:val="002A4759"/>
    <w:rsid w:val="002A5311"/>
    <w:rsid w:val="002A535C"/>
    <w:rsid w:val="002A538A"/>
    <w:rsid w:val="002A6255"/>
    <w:rsid w:val="002A6C41"/>
    <w:rsid w:val="002A6E34"/>
    <w:rsid w:val="002A7413"/>
    <w:rsid w:val="002A77A3"/>
    <w:rsid w:val="002A7F65"/>
    <w:rsid w:val="002B1E16"/>
    <w:rsid w:val="002B25BD"/>
    <w:rsid w:val="002B2BAE"/>
    <w:rsid w:val="002B2D5C"/>
    <w:rsid w:val="002B2D99"/>
    <w:rsid w:val="002B38B0"/>
    <w:rsid w:val="002B3990"/>
    <w:rsid w:val="002B39BB"/>
    <w:rsid w:val="002B3CAF"/>
    <w:rsid w:val="002B3FFD"/>
    <w:rsid w:val="002B4CE5"/>
    <w:rsid w:val="002B4EBD"/>
    <w:rsid w:val="002B50EF"/>
    <w:rsid w:val="002B515E"/>
    <w:rsid w:val="002B5345"/>
    <w:rsid w:val="002B5A48"/>
    <w:rsid w:val="002B6164"/>
    <w:rsid w:val="002B626A"/>
    <w:rsid w:val="002B6517"/>
    <w:rsid w:val="002B6EA6"/>
    <w:rsid w:val="002B72B1"/>
    <w:rsid w:val="002B7449"/>
    <w:rsid w:val="002B74B4"/>
    <w:rsid w:val="002B7592"/>
    <w:rsid w:val="002B75BE"/>
    <w:rsid w:val="002B7B47"/>
    <w:rsid w:val="002B7F02"/>
    <w:rsid w:val="002C006C"/>
    <w:rsid w:val="002C0AD0"/>
    <w:rsid w:val="002C1013"/>
    <w:rsid w:val="002C1A01"/>
    <w:rsid w:val="002C2171"/>
    <w:rsid w:val="002C2384"/>
    <w:rsid w:val="002C32A7"/>
    <w:rsid w:val="002C42D5"/>
    <w:rsid w:val="002C4793"/>
    <w:rsid w:val="002C48EC"/>
    <w:rsid w:val="002C4A57"/>
    <w:rsid w:val="002C52C4"/>
    <w:rsid w:val="002C6B16"/>
    <w:rsid w:val="002C6FC3"/>
    <w:rsid w:val="002C701D"/>
    <w:rsid w:val="002C7361"/>
    <w:rsid w:val="002C7B2B"/>
    <w:rsid w:val="002D1001"/>
    <w:rsid w:val="002D1053"/>
    <w:rsid w:val="002D1304"/>
    <w:rsid w:val="002D1ADC"/>
    <w:rsid w:val="002D1B0A"/>
    <w:rsid w:val="002D2343"/>
    <w:rsid w:val="002D24C7"/>
    <w:rsid w:val="002D2641"/>
    <w:rsid w:val="002D3523"/>
    <w:rsid w:val="002D483D"/>
    <w:rsid w:val="002D4BA1"/>
    <w:rsid w:val="002D509E"/>
    <w:rsid w:val="002D587D"/>
    <w:rsid w:val="002D5C7A"/>
    <w:rsid w:val="002D6D66"/>
    <w:rsid w:val="002D74E4"/>
    <w:rsid w:val="002D797A"/>
    <w:rsid w:val="002D7C6D"/>
    <w:rsid w:val="002E14E9"/>
    <w:rsid w:val="002E228C"/>
    <w:rsid w:val="002E2623"/>
    <w:rsid w:val="002E2877"/>
    <w:rsid w:val="002E29E8"/>
    <w:rsid w:val="002E2ACA"/>
    <w:rsid w:val="002E3BF6"/>
    <w:rsid w:val="002E4282"/>
    <w:rsid w:val="002E52A9"/>
    <w:rsid w:val="002E54B1"/>
    <w:rsid w:val="002E553E"/>
    <w:rsid w:val="002E5AAC"/>
    <w:rsid w:val="002E6385"/>
    <w:rsid w:val="002E6658"/>
    <w:rsid w:val="002E74EE"/>
    <w:rsid w:val="002E7522"/>
    <w:rsid w:val="002E75FC"/>
    <w:rsid w:val="002E769B"/>
    <w:rsid w:val="002E7C02"/>
    <w:rsid w:val="002F0183"/>
    <w:rsid w:val="002F0A3C"/>
    <w:rsid w:val="002F0FA1"/>
    <w:rsid w:val="002F120C"/>
    <w:rsid w:val="002F2B42"/>
    <w:rsid w:val="002F3C0A"/>
    <w:rsid w:val="002F3EF5"/>
    <w:rsid w:val="002F48D0"/>
    <w:rsid w:val="002F4B5B"/>
    <w:rsid w:val="002F4EE6"/>
    <w:rsid w:val="002F50C3"/>
    <w:rsid w:val="002F5713"/>
    <w:rsid w:val="002F576F"/>
    <w:rsid w:val="002F5B97"/>
    <w:rsid w:val="002F6178"/>
    <w:rsid w:val="002F663D"/>
    <w:rsid w:val="002F67DB"/>
    <w:rsid w:val="002F6A3E"/>
    <w:rsid w:val="002F6B45"/>
    <w:rsid w:val="002F754B"/>
    <w:rsid w:val="002F781C"/>
    <w:rsid w:val="00300DA1"/>
    <w:rsid w:val="00300DDA"/>
    <w:rsid w:val="003016AA"/>
    <w:rsid w:val="00301BBD"/>
    <w:rsid w:val="00301C5A"/>
    <w:rsid w:val="003024B8"/>
    <w:rsid w:val="0030435E"/>
    <w:rsid w:val="003056B1"/>
    <w:rsid w:val="003066AA"/>
    <w:rsid w:val="003075DB"/>
    <w:rsid w:val="00307D55"/>
    <w:rsid w:val="00310350"/>
    <w:rsid w:val="00310410"/>
    <w:rsid w:val="003107A6"/>
    <w:rsid w:val="00310EE2"/>
    <w:rsid w:val="0031138E"/>
    <w:rsid w:val="0031139B"/>
    <w:rsid w:val="00311D05"/>
    <w:rsid w:val="00311D77"/>
    <w:rsid w:val="0031220C"/>
    <w:rsid w:val="0031232E"/>
    <w:rsid w:val="00312718"/>
    <w:rsid w:val="00312725"/>
    <w:rsid w:val="00312CCC"/>
    <w:rsid w:val="00312DAF"/>
    <w:rsid w:val="00312E5D"/>
    <w:rsid w:val="0031303C"/>
    <w:rsid w:val="00313349"/>
    <w:rsid w:val="003136D3"/>
    <w:rsid w:val="0031509A"/>
    <w:rsid w:val="00316FD8"/>
    <w:rsid w:val="00316FF7"/>
    <w:rsid w:val="00317496"/>
    <w:rsid w:val="003177E2"/>
    <w:rsid w:val="00317ADF"/>
    <w:rsid w:val="00317DC8"/>
    <w:rsid w:val="00321D16"/>
    <w:rsid w:val="00322C09"/>
    <w:rsid w:val="00323705"/>
    <w:rsid w:val="003237B5"/>
    <w:rsid w:val="00323BC1"/>
    <w:rsid w:val="00323F4B"/>
    <w:rsid w:val="00324B55"/>
    <w:rsid w:val="00325492"/>
    <w:rsid w:val="00325521"/>
    <w:rsid w:val="003259E0"/>
    <w:rsid w:val="00326374"/>
    <w:rsid w:val="0032640C"/>
    <w:rsid w:val="00326F09"/>
    <w:rsid w:val="00327281"/>
    <w:rsid w:val="003279D3"/>
    <w:rsid w:val="00327A69"/>
    <w:rsid w:val="00330168"/>
    <w:rsid w:val="003302B7"/>
    <w:rsid w:val="00330B94"/>
    <w:rsid w:val="00330EDC"/>
    <w:rsid w:val="003314C4"/>
    <w:rsid w:val="003317C0"/>
    <w:rsid w:val="00331821"/>
    <w:rsid w:val="0033196B"/>
    <w:rsid w:val="00332178"/>
    <w:rsid w:val="0033329B"/>
    <w:rsid w:val="003338CB"/>
    <w:rsid w:val="003340FF"/>
    <w:rsid w:val="0033487A"/>
    <w:rsid w:val="00334B12"/>
    <w:rsid w:val="00334B91"/>
    <w:rsid w:val="00334ECB"/>
    <w:rsid w:val="00335563"/>
    <w:rsid w:val="003358AA"/>
    <w:rsid w:val="00335C9B"/>
    <w:rsid w:val="00335F71"/>
    <w:rsid w:val="0033616E"/>
    <w:rsid w:val="0033691B"/>
    <w:rsid w:val="00336BF7"/>
    <w:rsid w:val="00336E25"/>
    <w:rsid w:val="0033737D"/>
    <w:rsid w:val="003377F0"/>
    <w:rsid w:val="00337AB1"/>
    <w:rsid w:val="0034032D"/>
    <w:rsid w:val="0034092A"/>
    <w:rsid w:val="00340CFD"/>
    <w:rsid w:val="00341346"/>
    <w:rsid w:val="003414AA"/>
    <w:rsid w:val="003417EE"/>
    <w:rsid w:val="00342214"/>
    <w:rsid w:val="003429D8"/>
    <w:rsid w:val="00342DDF"/>
    <w:rsid w:val="003430B5"/>
    <w:rsid w:val="00343DD3"/>
    <w:rsid w:val="0034418A"/>
    <w:rsid w:val="003441C0"/>
    <w:rsid w:val="00344537"/>
    <w:rsid w:val="00344B47"/>
    <w:rsid w:val="003453C4"/>
    <w:rsid w:val="00346872"/>
    <w:rsid w:val="00346C89"/>
    <w:rsid w:val="00346D8E"/>
    <w:rsid w:val="00347675"/>
    <w:rsid w:val="00347946"/>
    <w:rsid w:val="00347A60"/>
    <w:rsid w:val="00347A9A"/>
    <w:rsid w:val="00350264"/>
    <w:rsid w:val="00350A86"/>
    <w:rsid w:val="00350D75"/>
    <w:rsid w:val="003511DF"/>
    <w:rsid w:val="00351240"/>
    <w:rsid w:val="0035190D"/>
    <w:rsid w:val="00352158"/>
    <w:rsid w:val="00352753"/>
    <w:rsid w:val="0035300C"/>
    <w:rsid w:val="003539B4"/>
    <w:rsid w:val="00353E41"/>
    <w:rsid w:val="00354A24"/>
    <w:rsid w:val="00354B76"/>
    <w:rsid w:val="00355A61"/>
    <w:rsid w:val="00355D84"/>
    <w:rsid w:val="00356B97"/>
    <w:rsid w:val="00356EF9"/>
    <w:rsid w:val="003570DB"/>
    <w:rsid w:val="00357D25"/>
    <w:rsid w:val="0036000C"/>
    <w:rsid w:val="003603E8"/>
    <w:rsid w:val="00360563"/>
    <w:rsid w:val="00360DA2"/>
    <w:rsid w:val="0036110A"/>
    <w:rsid w:val="00361609"/>
    <w:rsid w:val="00361BC7"/>
    <w:rsid w:val="003629FB"/>
    <w:rsid w:val="00362BEF"/>
    <w:rsid w:val="0036408F"/>
    <w:rsid w:val="0036417E"/>
    <w:rsid w:val="003643C5"/>
    <w:rsid w:val="003655A1"/>
    <w:rsid w:val="0036578C"/>
    <w:rsid w:val="00365FF3"/>
    <w:rsid w:val="003666CB"/>
    <w:rsid w:val="00366CCD"/>
    <w:rsid w:val="003677BF"/>
    <w:rsid w:val="00367C9C"/>
    <w:rsid w:val="00370EC1"/>
    <w:rsid w:val="0037181A"/>
    <w:rsid w:val="00372212"/>
    <w:rsid w:val="0037233A"/>
    <w:rsid w:val="00372359"/>
    <w:rsid w:val="00372566"/>
    <w:rsid w:val="00372722"/>
    <w:rsid w:val="0037320D"/>
    <w:rsid w:val="00373FA5"/>
    <w:rsid w:val="0037434E"/>
    <w:rsid w:val="00374432"/>
    <w:rsid w:val="0037484C"/>
    <w:rsid w:val="003749B5"/>
    <w:rsid w:val="00374D55"/>
    <w:rsid w:val="00374ED1"/>
    <w:rsid w:val="003759A0"/>
    <w:rsid w:val="003766F1"/>
    <w:rsid w:val="0037689E"/>
    <w:rsid w:val="0038002D"/>
    <w:rsid w:val="00381D20"/>
    <w:rsid w:val="003820B4"/>
    <w:rsid w:val="0038231D"/>
    <w:rsid w:val="00382633"/>
    <w:rsid w:val="0038396A"/>
    <w:rsid w:val="00384133"/>
    <w:rsid w:val="00384501"/>
    <w:rsid w:val="00384A7F"/>
    <w:rsid w:val="00384D67"/>
    <w:rsid w:val="003858D6"/>
    <w:rsid w:val="00385964"/>
    <w:rsid w:val="00385A38"/>
    <w:rsid w:val="00385F83"/>
    <w:rsid w:val="00386795"/>
    <w:rsid w:val="00387039"/>
    <w:rsid w:val="00387143"/>
    <w:rsid w:val="003872EE"/>
    <w:rsid w:val="003875DF"/>
    <w:rsid w:val="00387740"/>
    <w:rsid w:val="0039056E"/>
    <w:rsid w:val="00390CE9"/>
    <w:rsid w:val="00391E1D"/>
    <w:rsid w:val="00391EF1"/>
    <w:rsid w:val="00392717"/>
    <w:rsid w:val="00392A7F"/>
    <w:rsid w:val="003930F1"/>
    <w:rsid w:val="003944BC"/>
    <w:rsid w:val="0039450D"/>
    <w:rsid w:val="00394967"/>
    <w:rsid w:val="00394F24"/>
    <w:rsid w:val="00395136"/>
    <w:rsid w:val="003951CC"/>
    <w:rsid w:val="00395899"/>
    <w:rsid w:val="00395A58"/>
    <w:rsid w:val="00396C66"/>
    <w:rsid w:val="003973AA"/>
    <w:rsid w:val="0039751C"/>
    <w:rsid w:val="003A01E7"/>
    <w:rsid w:val="003A0DE8"/>
    <w:rsid w:val="003A0F9A"/>
    <w:rsid w:val="003A1C3A"/>
    <w:rsid w:val="003A220C"/>
    <w:rsid w:val="003A27B7"/>
    <w:rsid w:val="003A29A8"/>
    <w:rsid w:val="003A2C38"/>
    <w:rsid w:val="003A30C5"/>
    <w:rsid w:val="003A3A01"/>
    <w:rsid w:val="003A4622"/>
    <w:rsid w:val="003A5130"/>
    <w:rsid w:val="003A52C2"/>
    <w:rsid w:val="003A565F"/>
    <w:rsid w:val="003A589E"/>
    <w:rsid w:val="003A6551"/>
    <w:rsid w:val="003A6A72"/>
    <w:rsid w:val="003B0208"/>
    <w:rsid w:val="003B0B20"/>
    <w:rsid w:val="003B1104"/>
    <w:rsid w:val="003B125A"/>
    <w:rsid w:val="003B24A2"/>
    <w:rsid w:val="003B305C"/>
    <w:rsid w:val="003B3583"/>
    <w:rsid w:val="003B3979"/>
    <w:rsid w:val="003B3C56"/>
    <w:rsid w:val="003B40D1"/>
    <w:rsid w:val="003B4147"/>
    <w:rsid w:val="003B4A9C"/>
    <w:rsid w:val="003B5DB7"/>
    <w:rsid w:val="003B678B"/>
    <w:rsid w:val="003B692D"/>
    <w:rsid w:val="003B6ABE"/>
    <w:rsid w:val="003B6C57"/>
    <w:rsid w:val="003B76B4"/>
    <w:rsid w:val="003B76E4"/>
    <w:rsid w:val="003B7E3E"/>
    <w:rsid w:val="003B7E46"/>
    <w:rsid w:val="003C02A3"/>
    <w:rsid w:val="003C0334"/>
    <w:rsid w:val="003C06AB"/>
    <w:rsid w:val="003C151C"/>
    <w:rsid w:val="003C18A5"/>
    <w:rsid w:val="003C213E"/>
    <w:rsid w:val="003C25E9"/>
    <w:rsid w:val="003C2A75"/>
    <w:rsid w:val="003C3016"/>
    <w:rsid w:val="003C3481"/>
    <w:rsid w:val="003C3B4B"/>
    <w:rsid w:val="003C581B"/>
    <w:rsid w:val="003C5BF9"/>
    <w:rsid w:val="003C5F6B"/>
    <w:rsid w:val="003C7F4B"/>
    <w:rsid w:val="003D058F"/>
    <w:rsid w:val="003D101E"/>
    <w:rsid w:val="003D10CC"/>
    <w:rsid w:val="003D19C3"/>
    <w:rsid w:val="003D1A52"/>
    <w:rsid w:val="003D2281"/>
    <w:rsid w:val="003D2459"/>
    <w:rsid w:val="003D2507"/>
    <w:rsid w:val="003D2862"/>
    <w:rsid w:val="003D2B70"/>
    <w:rsid w:val="003D393F"/>
    <w:rsid w:val="003D3E83"/>
    <w:rsid w:val="003D4706"/>
    <w:rsid w:val="003D56D3"/>
    <w:rsid w:val="003D6CB3"/>
    <w:rsid w:val="003D7352"/>
    <w:rsid w:val="003D73D6"/>
    <w:rsid w:val="003D7429"/>
    <w:rsid w:val="003E086C"/>
    <w:rsid w:val="003E087D"/>
    <w:rsid w:val="003E14E9"/>
    <w:rsid w:val="003E1961"/>
    <w:rsid w:val="003E28A6"/>
    <w:rsid w:val="003E2CE1"/>
    <w:rsid w:val="003E2D56"/>
    <w:rsid w:val="003E3674"/>
    <w:rsid w:val="003E552E"/>
    <w:rsid w:val="003E59D5"/>
    <w:rsid w:val="003E5A6D"/>
    <w:rsid w:val="003E5C9F"/>
    <w:rsid w:val="003E5F86"/>
    <w:rsid w:val="003E65C4"/>
    <w:rsid w:val="003E6A5F"/>
    <w:rsid w:val="003E7275"/>
    <w:rsid w:val="003E74B0"/>
    <w:rsid w:val="003E79B7"/>
    <w:rsid w:val="003E7BDD"/>
    <w:rsid w:val="003E7D5D"/>
    <w:rsid w:val="003F03C9"/>
    <w:rsid w:val="003F06F7"/>
    <w:rsid w:val="003F152F"/>
    <w:rsid w:val="003F1A17"/>
    <w:rsid w:val="003F2171"/>
    <w:rsid w:val="003F29BF"/>
    <w:rsid w:val="003F2C88"/>
    <w:rsid w:val="003F3401"/>
    <w:rsid w:val="003F4CF5"/>
    <w:rsid w:val="003F5C10"/>
    <w:rsid w:val="003F6CCA"/>
    <w:rsid w:val="003F7871"/>
    <w:rsid w:val="0040006D"/>
    <w:rsid w:val="0040069B"/>
    <w:rsid w:val="00400EE1"/>
    <w:rsid w:val="004025B0"/>
    <w:rsid w:val="00402C65"/>
    <w:rsid w:val="004035A6"/>
    <w:rsid w:val="004041C5"/>
    <w:rsid w:val="00404553"/>
    <w:rsid w:val="00405209"/>
    <w:rsid w:val="00405854"/>
    <w:rsid w:val="004058AD"/>
    <w:rsid w:val="00405FAE"/>
    <w:rsid w:val="0040682F"/>
    <w:rsid w:val="00407A08"/>
    <w:rsid w:val="00407F98"/>
    <w:rsid w:val="004101A4"/>
    <w:rsid w:val="00410FB7"/>
    <w:rsid w:val="0041107D"/>
    <w:rsid w:val="004114E0"/>
    <w:rsid w:val="004115FC"/>
    <w:rsid w:val="00411B0C"/>
    <w:rsid w:val="00411B24"/>
    <w:rsid w:val="004121A9"/>
    <w:rsid w:val="004121C2"/>
    <w:rsid w:val="00412894"/>
    <w:rsid w:val="00412FC2"/>
    <w:rsid w:val="00413967"/>
    <w:rsid w:val="00413A1A"/>
    <w:rsid w:val="00414199"/>
    <w:rsid w:val="00414BFA"/>
    <w:rsid w:val="004153FE"/>
    <w:rsid w:val="00416D47"/>
    <w:rsid w:val="00416F08"/>
    <w:rsid w:val="0041776E"/>
    <w:rsid w:val="00417B73"/>
    <w:rsid w:val="00420BD1"/>
    <w:rsid w:val="00420F3E"/>
    <w:rsid w:val="00421735"/>
    <w:rsid w:val="004219A2"/>
    <w:rsid w:val="00421D65"/>
    <w:rsid w:val="00422209"/>
    <w:rsid w:val="00422E5C"/>
    <w:rsid w:val="00423567"/>
    <w:rsid w:val="00423CF2"/>
    <w:rsid w:val="00423DAC"/>
    <w:rsid w:val="00425388"/>
    <w:rsid w:val="004255C2"/>
    <w:rsid w:val="004257BB"/>
    <w:rsid w:val="004258BE"/>
    <w:rsid w:val="004265C1"/>
    <w:rsid w:val="00426677"/>
    <w:rsid w:val="00426FC5"/>
    <w:rsid w:val="00427789"/>
    <w:rsid w:val="00427C07"/>
    <w:rsid w:val="00431014"/>
    <w:rsid w:val="004310AB"/>
    <w:rsid w:val="0043113C"/>
    <w:rsid w:val="00431BDB"/>
    <w:rsid w:val="00431BF8"/>
    <w:rsid w:val="004321F0"/>
    <w:rsid w:val="00433C0B"/>
    <w:rsid w:val="004344E1"/>
    <w:rsid w:val="00434DF7"/>
    <w:rsid w:val="00435F0B"/>
    <w:rsid w:val="004360EE"/>
    <w:rsid w:val="004369D4"/>
    <w:rsid w:val="004371EB"/>
    <w:rsid w:val="00437494"/>
    <w:rsid w:val="00437D31"/>
    <w:rsid w:val="00437FD5"/>
    <w:rsid w:val="0044014C"/>
    <w:rsid w:val="00440C71"/>
    <w:rsid w:val="0044112C"/>
    <w:rsid w:val="00441771"/>
    <w:rsid w:val="00441A36"/>
    <w:rsid w:val="00441AA1"/>
    <w:rsid w:val="004436AE"/>
    <w:rsid w:val="00444AD4"/>
    <w:rsid w:val="00444ED2"/>
    <w:rsid w:val="0044508A"/>
    <w:rsid w:val="004451E1"/>
    <w:rsid w:val="00445B59"/>
    <w:rsid w:val="00445E83"/>
    <w:rsid w:val="00446448"/>
    <w:rsid w:val="004464D6"/>
    <w:rsid w:val="00446628"/>
    <w:rsid w:val="004468D7"/>
    <w:rsid w:val="00446DC0"/>
    <w:rsid w:val="00447406"/>
    <w:rsid w:val="0044747D"/>
    <w:rsid w:val="00450118"/>
    <w:rsid w:val="004505F9"/>
    <w:rsid w:val="004507CD"/>
    <w:rsid w:val="004509F8"/>
    <w:rsid w:val="00450A40"/>
    <w:rsid w:val="00450B9C"/>
    <w:rsid w:val="0045261B"/>
    <w:rsid w:val="00453AE3"/>
    <w:rsid w:val="00453BB1"/>
    <w:rsid w:val="0045459E"/>
    <w:rsid w:val="00454A00"/>
    <w:rsid w:val="00454A0C"/>
    <w:rsid w:val="00454AD7"/>
    <w:rsid w:val="00454C50"/>
    <w:rsid w:val="00455074"/>
    <w:rsid w:val="00455B83"/>
    <w:rsid w:val="00455BA1"/>
    <w:rsid w:val="0045674E"/>
    <w:rsid w:val="00456EF6"/>
    <w:rsid w:val="00456F3A"/>
    <w:rsid w:val="004578F5"/>
    <w:rsid w:val="00457BB6"/>
    <w:rsid w:val="00457C9D"/>
    <w:rsid w:val="0046002C"/>
    <w:rsid w:val="004601FB"/>
    <w:rsid w:val="004603BB"/>
    <w:rsid w:val="00460A4D"/>
    <w:rsid w:val="00460B22"/>
    <w:rsid w:val="0046138F"/>
    <w:rsid w:val="00461B5C"/>
    <w:rsid w:val="004620A6"/>
    <w:rsid w:val="00462F84"/>
    <w:rsid w:val="00463770"/>
    <w:rsid w:val="004644EF"/>
    <w:rsid w:val="004646F9"/>
    <w:rsid w:val="00465380"/>
    <w:rsid w:val="00465449"/>
    <w:rsid w:val="0046548D"/>
    <w:rsid w:val="00465D8D"/>
    <w:rsid w:val="00465E01"/>
    <w:rsid w:val="00466652"/>
    <w:rsid w:val="00466827"/>
    <w:rsid w:val="00466EAD"/>
    <w:rsid w:val="004679EB"/>
    <w:rsid w:val="00467A05"/>
    <w:rsid w:val="004706B6"/>
    <w:rsid w:val="00470CAA"/>
    <w:rsid w:val="0047128E"/>
    <w:rsid w:val="0047154A"/>
    <w:rsid w:val="00471788"/>
    <w:rsid w:val="00471A26"/>
    <w:rsid w:val="004723FC"/>
    <w:rsid w:val="004725DA"/>
    <w:rsid w:val="00472DAE"/>
    <w:rsid w:val="00472F5C"/>
    <w:rsid w:val="004737D0"/>
    <w:rsid w:val="00473C29"/>
    <w:rsid w:val="00474543"/>
    <w:rsid w:val="004753D2"/>
    <w:rsid w:val="00475454"/>
    <w:rsid w:val="004759D8"/>
    <w:rsid w:val="00476BD1"/>
    <w:rsid w:val="004773DA"/>
    <w:rsid w:val="00477EDD"/>
    <w:rsid w:val="004800A1"/>
    <w:rsid w:val="00480639"/>
    <w:rsid w:val="00481168"/>
    <w:rsid w:val="004816E4"/>
    <w:rsid w:val="00481765"/>
    <w:rsid w:val="004819CD"/>
    <w:rsid w:val="0048246C"/>
    <w:rsid w:val="00482AEB"/>
    <w:rsid w:val="00482C24"/>
    <w:rsid w:val="00482F8E"/>
    <w:rsid w:val="00483D2A"/>
    <w:rsid w:val="00484BAB"/>
    <w:rsid w:val="00486240"/>
    <w:rsid w:val="004864B2"/>
    <w:rsid w:val="0048686C"/>
    <w:rsid w:val="00487694"/>
    <w:rsid w:val="00487F49"/>
    <w:rsid w:val="00490019"/>
    <w:rsid w:val="00490417"/>
    <w:rsid w:val="00490A60"/>
    <w:rsid w:val="004920A0"/>
    <w:rsid w:val="00493E20"/>
    <w:rsid w:val="004940FD"/>
    <w:rsid w:val="004946C6"/>
    <w:rsid w:val="00494772"/>
    <w:rsid w:val="00494A58"/>
    <w:rsid w:val="00495601"/>
    <w:rsid w:val="0049591F"/>
    <w:rsid w:val="00495B1C"/>
    <w:rsid w:val="00495BBB"/>
    <w:rsid w:val="004964E9"/>
    <w:rsid w:val="004964F1"/>
    <w:rsid w:val="00496A0B"/>
    <w:rsid w:val="00496E9E"/>
    <w:rsid w:val="004A04DB"/>
    <w:rsid w:val="004A075D"/>
    <w:rsid w:val="004A1249"/>
    <w:rsid w:val="004A22F4"/>
    <w:rsid w:val="004A25AF"/>
    <w:rsid w:val="004A2E3A"/>
    <w:rsid w:val="004A3016"/>
    <w:rsid w:val="004A35F7"/>
    <w:rsid w:val="004A3D66"/>
    <w:rsid w:val="004A4406"/>
    <w:rsid w:val="004A4D66"/>
    <w:rsid w:val="004A543C"/>
    <w:rsid w:val="004A6031"/>
    <w:rsid w:val="004A6164"/>
    <w:rsid w:val="004A64C2"/>
    <w:rsid w:val="004A6714"/>
    <w:rsid w:val="004A7C61"/>
    <w:rsid w:val="004B0326"/>
    <w:rsid w:val="004B0538"/>
    <w:rsid w:val="004B1164"/>
    <w:rsid w:val="004B1453"/>
    <w:rsid w:val="004B154D"/>
    <w:rsid w:val="004B1577"/>
    <w:rsid w:val="004B16AC"/>
    <w:rsid w:val="004B1DD9"/>
    <w:rsid w:val="004B2760"/>
    <w:rsid w:val="004B2E25"/>
    <w:rsid w:val="004B3A26"/>
    <w:rsid w:val="004B457B"/>
    <w:rsid w:val="004B45F1"/>
    <w:rsid w:val="004B478D"/>
    <w:rsid w:val="004B4D05"/>
    <w:rsid w:val="004B534E"/>
    <w:rsid w:val="004B5409"/>
    <w:rsid w:val="004B5412"/>
    <w:rsid w:val="004B5885"/>
    <w:rsid w:val="004B6075"/>
    <w:rsid w:val="004B61B8"/>
    <w:rsid w:val="004B6891"/>
    <w:rsid w:val="004B6ABC"/>
    <w:rsid w:val="004B6B84"/>
    <w:rsid w:val="004B7F34"/>
    <w:rsid w:val="004C0A13"/>
    <w:rsid w:val="004C18C7"/>
    <w:rsid w:val="004C195F"/>
    <w:rsid w:val="004C1B9A"/>
    <w:rsid w:val="004C1F29"/>
    <w:rsid w:val="004C20DA"/>
    <w:rsid w:val="004C20DD"/>
    <w:rsid w:val="004C26B3"/>
    <w:rsid w:val="004C29EF"/>
    <w:rsid w:val="004C2D3F"/>
    <w:rsid w:val="004C3020"/>
    <w:rsid w:val="004C3699"/>
    <w:rsid w:val="004C463C"/>
    <w:rsid w:val="004C4E31"/>
    <w:rsid w:val="004C4F07"/>
    <w:rsid w:val="004C5915"/>
    <w:rsid w:val="004C642F"/>
    <w:rsid w:val="004C69C2"/>
    <w:rsid w:val="004C7EF5"/>
    <w:rsid w:val="004D06B4"/>
    <w:rsid w:val="004D1395"/>
    <w:rsid w:val="004D1780"/>
    <w:rsid w:val="004D1AC0"/>
    <w:rsid w:val="004D23D6"/>
    <w:rsid w:val="004D2B64"/>
    <w:rsid w:val="004D3164"/>
    <w:rsid w:val="004D31F5"/>
    <w:rsid w:val="004D37B2"/>
    <w:rsid w:val="004D44F1"/>
    <w:rsid w:val="004D4B66"/>
    <w:rsid w:val="004D4EBE"/>
    <w:rsid w:val="004D666D"/>
    <w:rsid w:val="004D6792"/>
    <w:rsid w:val="004D67B5"/>
    <w:rsid w:val="004D6B07"/>
    <w:rsid w:val="004D70E5"/>
    <w:rsid w:val="004D76C6"/>
    <w:rsid w:val="004D7935"/>
    <w:rsid w:val="004D7C1D"/>
    <w:rsid w:val="004D7FBB"/>
    <w:rsid w:val="004E095C"/>
    <w:rsid w:val="004E0EB1"/>
    <w:rsid w:val="004E0ED5"/>
    <w:rsid w:val="004E1566"/>
    <w:rsid w:val="004E18CB"/>
    <w:rsid w:val="004E1E8E"/>
    <w:rsid w:val="004E23C6"/>
    <w:rsid w:val="004E2619"/>
    <w:rsid w:val="004E3E25"/>
    <w:rsid w:val="004E458B"/>
    <w:rsid w:val="004E46DB"/>
    <w:rsid w:val="004E475F"/>
    <w:rsid w:val="004E58E6"/>
    <w:rsid w:val="004E5FCC"/>
    <w:rsid w:val="004E74AD"/>
    <w:rsid w:val="004E7989"/>
    <w:rsid w:val="004F03E2"/>
    <w:rsid w:val="004F09BE"/>
    <w:rsid w:val="004F10E7"/>
    <w:rsid w:val="004F16BF"/>
    <w:rsid w:val="004F1EC2"/>
    <w:rsid w:val="004F240D"/>
    <w:rsid w:val="004F2C4B"/>
    <w:rsid w:val="004F3C29"/>
    <w:rsid w:val="004F3D33"/>
    <w:rsid w:val="004F3F95"/>
    <w:rsid w:val="004F4D5C"/>
    <w:rsid w:val="004F66A6"/>
    <w:rsid w:val="004F6BFD"/>
    <w:rsid w:val="004F7935"/>
    <w:rsid w:val="00500686"/>
    <w:rsid w:val="00500EB7"/>
    <w:rsid w:val="005011B3"/>
    <w:rsid w:val="005011E9"/>
    <w:rsid w:val="00501278"/>
    <w:rsid w:val="0050161A"/>
    <w:rsid w:val="00501716"/>
    <w:rsid w:val="005017B9"/>
    <w:rsid w:val="00501B8C"/>
    <w:rsid w:val="0050276B"/>
    <w:rsid w:val="00502E23"/>
    <w:rsid w:val="0050311F"/>
    <w:rsid w:val="005031C0"/>
    <w:rsid w:val="00504A70"/>
    <w:rsid w:val="00505D6A"/>
    <w:rsid w:val="00506333"/>
    <w:rsid w:val="0050675F"/>
    <w:rsid w:val="00507F24"/>
    <w:rsid w:val="0051018E"/>
    <w:rsid w:val="00510907"/>
    <w:rsid w:val="0051095D"/>
    <w:rsid w:val="00510EEF"/>
    <w:rsid w:val="00511C84"/>
    <w:rsid w:val="00511E16"/>
    <w:rsid w:val="00512200"/>
    <w:rsid w:val="005127FA"/>
    <w:rsid w:val="00513FEC"/>
    <w:rsid w:val="00514314"/>
    <w:rsid w:val="00514459"/>
    <w:rsid w:val="00514569"/>
    <w:rsid w:val="00514B0F"/>
    <w:rsid w:val="00514BFF"/>
    <w:rsid w:val="00515107"/>
    <w:rsid w:val="005154A6"/>
    <w:rsid w:val="0051556A"/>
    <w:rsid w:val="005157A6"/>
    <w:rsid w:val="005157F2"/>
    <w:rsid w:val="00515C70"/>
    <w:rsid w:val="0051633A"/>
    <w:rsid w:val="005164EB"/>
    <w:rsid w:val="00517657"/>
    <w:rsid w:val="00517837"/>
    <w:rsid w:val="00517B62"/>
    <w:rsid w:val="00521414"/>
    <w:rsid w:val="0052149C"/>
    <w:rsid w:val="00521818"/>
    <w:rsid w:val="00521B03"/>
    <w:rsid w:val="005223CB"/>
    <w:rsid w:val="0052277D"/>
    <w:rsid w:val="005228FB"/>
    <w:rsid w:val="00522C1A"/>
    <w:rsid w:val="00522C96"/>
    <w:rsid w:val="00523050"/>
    <w:rsid w:val="00523746"/>
    <w:rsid w:val="00524010"/>
    <w:rsid w:val="005241DD"/>
    <w:rsid w:val="0052576F"/>
    <w:rsid w:val="00525BD5"/>
    <w:rsid w:val="00525E9F"/>
    <w:rsid w:val="005271AA"/>
    <w:rsid w:val="0052728F"/>
    <w:rsid w:val="0052750C"/>
    <w:rsid w:val="00530B7D"/>
    <w:rsid w:val="00531715"/>
    <w:rsid w:val="0053260C"/>
    <w:rsid w:val="00532967"/>
    <w:rsid w:val="00532C68"/>
    <w:rsid w:val="00533D4C"/>
    <w:rsid w:val="005340F4"/>
    <w:rsid w:val="0053410E"/>
    <w:rsid w:val="00534D40"/>
    <w:rsid w:val="00534FFA"/>
    <w:rsid w:val="0053529A"/>
    <w:rsid w:val="00535A5D"/>
    <w:rsid w:val="005366EB"/>
    <w:rsid w:val="00537503"/>
    <w:rsid w:val="005405E7"/>
    <w:rsid w:val="00540B44"/>
    <w:rsid w:val="00542570"/>
    <w:rsid w:val="00543F65"/>
    <w:rsid w:val="005440E8"/>
    <w:rsid w:val="00544234"/>
    <w:rsid w:val="0054473E"/>
    <w:rsid w:val="005448D2"/>
    <w:rsid w:val="00544F41"/>
    <w:rsid w:val="005450A8"/>
    <w:rsid w:val="00546F14"/>
    <w:rsid w:val="005472EA"/>
    <w:rsid w:val="00547AAC"/>
    <w:rsid w:val="00550341"/>
    <w:rsid w:val="00550628"/>
    <w:rsid w:val="00550F82"/>
    <w:rsid w:val="005510C4"/>
    <w:rsid w:val="00551575"/>
    <w:rsid w:val="00551A76"/>
    <w:rsid w:val="00552E16"/>
    <w:rsid w:val="005530F4"/>
    <w:rsid w:val="0055367B"/>
    <w:rsid w:val="005536AB"/>
    <w:rsid w:val="005536E2"/>
    <w:rsid w:val="00553BE4"/>
    <w:rsid w:val="00554662"/>
    <w:rsid w:val="00554A77"/>
    <w:rsid w:val="00554E5B"/>
    <w:rsid w:val="00555EB2"/>
    <w:rsid w:val="0055633B"/>
    <w:rsid w:val="00556CBD"/>
    <w:rsid w:val="00557141"/>
    <w:rsid w:val="005576DB"/>
    <w:rsid w:val="005578CA"/>
    <w:rsid w:val="00557D04"/>
    <w:rsid w:val="005600BF"/>
    <w:rsid w:val="00560321"/>
    <w:rsid w:val="00560423"/>
    <w:rsid w:val="005605FF"/>
    <w:rsid w:val="005607D0"/>
    <w:rsid w:val="005618EC"/>
    <w:rsid w:val="00562828"/>
    <w:rsid w:val="00563306"/>
    <w:rsid w:val="0056367F"/>
    <w:rsid w:val="00565DEC"/>
    <w:rsid w:val="0056703D"/>
    <w:rsid w:val="00567352"/>
    <w:rsid w:val="0056770E"/>
    <w:rsid w:val="00567E2D"/>
    <w:rsid w:val="00570899"/>
    <w:rsid w:val="00570C96"/>
    <w:rsid w:val="00570EC5"/>
    <w:rsid w:val="00571B05"/>
    <w:rsid w:val="00571B5F"/>
    <w:rsid w:val="0057243D"/>
    <w:rsid w:val="00572D32"/>
    <w:rsid w:val="005730C4"/>
    <w:rsid w:val="005739A1"/>
    <w:rsid w:val="005739A2"/>
    <w:rsid w:val="00573A78"/>
    <w:rsid w:val="00573EBF"/>
    <w:rsid w:val="00574150"/>
    <w:rsid w:val="00574BEC"/>
    <w:rsid w:val="005758BA"/>
    <w:rsid w:val="005758E4"/>
    <w:rsid w:val="005761EC"/>
    <w:rsid w:val="00577AFA"/>
    <w:rsid w:val="005804D2"/>
    <w:rsid w:val="00580C72"/>
    <w:rsid w:val="00580D2D"/>
    <w:rsid w:val="00580EE0"/>
    <w:rsid w:val="005810CC"/>
    <w:rsid w:val="005816EE"/>
    <w:rsid w:val="00581849"/>
    <w:rsid w:val="00581AA6"/>
    <w:rsid w:val="00581F99"/>
    <w:rsid w:val="00582018"/>
    <w:rsid w:val="005832DF"/>
    <w:rsid w:val="00583348"/>
    <w:rsid w:val="005837AB"/>
    <w:rsid w:val="0058400B"/>
    <w:rsid w:val="005858DB"/>
    <w:rsid w:val="005867C0"/>
    <w:rsid w:val="005874BB"/>
    <w:rsid w:val="00587718"/>
    <w:rsid w:val="00587974"/>
    <w:rsid w:val="00590093"/>
    <w:rsid w:val="005906B1"/>
    <w:rsid w:val="00590A6F"/>
    <w:rsid w:val="005913DF"/>
    <w:rsid w:val="00591B1B"/>
    <w:rsid w:val="00591BEC"/>
    <w:rsid w:val="00591C3A"/>
    <w:rsid w:val="0059203B"/>
    <w:rsid w:val="00592108"/>
    <w:rsid w:val="00593359"/>
    <w:rsid w:val="00593858"/>
    <w:rsid w:val="00593A67"/>
    <w:rsid w:val="00593A7E"/>
    <w:rsid w:val="0059417B"/>
    <w:rsid w:val="005945CD"/>
    <w:rsid w:val="00594A5A"/>
    <w:rsid w:val="00594AB5"/>
    <w:rsid w:val="00595974"/>
    <w:rsid w:val="00596159"/>
    <w:rsid w:val="0059676C"/>
    <w:rsid w:val="005976C5"/>
    <w:rsid w:val="00597966"/>
    <w:rsid w:val="005A083E"/>
    <w:rsid w:val="005A0921"/>
    <w:rsid w:val="005A0BF1"/>
    <w:rsid w:val="005A1CE8"/>
    <w:rsid w:val="005A1EFF"/>
    <w:rsid w:val="005A2B30"/>
    <w:rsid w:val="005A36C7"/>
    <w:rsid w:val="005A42F3"/>
    <w:rsid w:val="005A5AB4"/>
    <w:rsid w:val="005A5CF1"/>
    <w:rsid w:val="005A66F7"/>
    <w:rsid w:val="005A7545"/>
    <w:rsid w:val="005A7585"/>
    <w:rsid w:val="005A7B35"/>
    <w:rsid w:val="005B02A4"/>
    <w:rsid w:val="005B09EF"/>
    <w:rsid w:val="005B19B5"/>
    <w:rsid w:val="005B1B91"/>
    <w:rsid w:val="005B1C01"/>
    <w:rsid w:val="005B1CFD"/>
    <w:rsid w:val="005B2C60"/>
    <w:rsid w:val="005B3730"/>
    <w:rsid w:val="005B39FE"/>
    <w:rsid w:val="005B45AA"/>
    <w:rsid w:val="005B4669"/>
    <w:rsid w:val="005B49CC"/>
    <w:rsid w:val="005B4D2A"/>
    <w:rsid w:val="005B5515"/>
    <w:rsid w:val="005B5812"/>
    <w:rsid w:val="005B6784"/>
    <w:rsid w:val="005B68EF"/>
    <w:rsid w:val="005B6DB5"/>
    <w:rsid w:val="005B6F9C"/>
    <w:rsid w:val="005B70B8"/>
    <w:rsid w:val="005C0395"/>
    <w:rsid w:val="005C0961"/>
    <w:rsid w:val="005C0A7B"/>
    <w:rsid w:val="005C0D50"/>
    <w:rsid w:val="005C0D8D"/>
    <w:rsid w:val="005C12AD"/>
    <w:rsid w:val="005C1519"/>
    <w:rsid w:val="005C230D"/>
    <w:rsid w:val="005C30E4"/>
    <w:rsid w:val="005C485F"/>
    <w:rsid w:val="005C4D0A"/>
    <w:rsid w:val="005C5302"/>
    <w:rsid w:val="005C5B4B"/>
    <w:rsid w:val="005C5E0D"/>
    <w:rsid w:val="005C629A"/>
    <w:rsid w:val="005C6EAB"/>
    <w:rsid w:val="005C7B97"/>
    <w:rsid w:val="005D0445"/>
    <w:rsid w:val="005D2738"/>
    <w:rsid w:val="005D3069"/>
    <w:rsid w:val="005D32AD"/>
    <w:rsid w:val="005D358E"/>
    <w:rsid w:val="005D37B7"/>
    <w:rsid w:val="005D383E"/>
    <w:rsid w:val="005D3C50"/>
    <w:rsid w:val="005D452E"/>
    <w:rsid w:val="005D45CC"/>
    <w:rsid w:val="005D48B9"/>
    <w:rsid w:val="005D5384"/>
    <w:rsid w:val="005D5C12"/>
    <w:rsid w:val="005D5E0D"/>
    <w:rsid w:val="005D636C"/>
    <w:rsid w:val="005D6B16"/>
    <w:rsid w:val="005D6F2D"/>
    <w:rsid w:val="005D7060"/>
    <w:rsid w:val="005D7A4C"/>
    <w:rsid w:val="005D7C77"/>
    <w:rsid w:val="005D7E57"/>
    <w:rsid w:val="005E140A"/>
    <w:rsid w:val="005E177D"/>
    <w:rsid w:val="005E1A07"/>
    <w:rsid w:val="005E1FE6"/>
    <w:rsid w:val="005E2A0C"/>
    <w:rsid w:val="005E389A"/>
    <w:rsid w:val="005E48A4"/>
    <w:rsid w:val="005E4F67"/>
    <w:rsid w:val="005E5533"/>
    <w:rsid w:val="005E56DC"/>
    <w:rsid w:val="005E57C3"/>
    <w:rsid w:val="005E615C"/>
    <w:rsid w:val="005E69F7"/>
    <w:rsid w:val="005E6BCC"/>
    <w:rsid w:val="005E6E22"/>
    <w:rsid w:val="005E757A"/>
    <w:rsid w:val="005F04D4"/>
    <w:rsid w:val="005F0B2A"/>
    <w:rsid w:val="005F1194"/>
    <w:rsid w:val="005F11A0"/>
    <w:rsid w:val="005F128B"/>
    <w:rsid w:val="005F1855"/>
    <w:rsid w:val="005F28C9"/>
    <w:rsid w:val="005F389C"/>
    <w:rsid w:val="005F508C"/>
    <w:rsid w:val="005F5166"/>
    <w:rsid w:val="005F685E"/>
    <w:rsid w:val="005F6DC7"/>
    <w:rsid w:val="00600640"/>
    <w:rsid w:val="006008FD"/>
    <w:rsid w:val="00601CED"/>
    <w:rsid w:val="00601FD1"/>
    <w:rsid w:val="00602C6A"/>
    <w:rsid w:val="00603BB0"/>
    <w:rsid w:val="00603C3C"/>
    <w:rsid w:val="00604A5D"/>
    <w:rsid w:val="00604A91"/>
    <w:rsid w:val="00604F50"/>
    <w:rsid w:val="006050D6"/>
    <w:rsid w:val="0060556A"/>
    <w:rsid w:val="00605CF6"/>
    <w:rsid w:val="00607491"/>
    <w:rsid w:val="006076D5"/>
    <w:rsid w:val="00607D4F"/>
    <w:rsid w:val="006103B5"/>
    <w:rsid w:val="00612315"/>
    <w:rsid w:val="00612399"/>
    <w:rsid w:val="006123C6"/>
    <w:rsid w:val="006126BE"/>
    <w:rsid w:val="00612886"/>
    <w:rsid w:val="0061525A"/>
    <w:rsid w:val="00615273"/>
    <w:rsid w:val="00615617"/>
    <w:rsid w:val="006162C7"/>
    <w:rsid w:val="006164D0"/>
    <w:rsid w:val="0061681C"/>
    <w:rsid w:val="006168FE"/>
    <w:rsid w:val="00616BA6"/>
    <w:rsid w:val="0061791E"/>
    <w:rsid w:val="0061797A"/>
    <w:rsid w:val="00617BD2"/>
    <w:rsid w:val="00617D64"/>
    <w:rsid w:val="0062044D"/>
    <w:rsid w:val="00620C1E"/>
    <w:rsid w:val="00620E6C"/>
    <w:rsid w:val="00621453"/>
    <w:rsid w:val="00622571"/>
    <w:rsid w:val="00622CC1"/>
    <w:rsid w:val="00622E39"/>
    <w:rsid w:val="0062300A"/>
    <w:rsid w:val="00623070"/>
    <w:rsid w:val="006238F5"/>
    <w:rsid w:val="00623AD8"/>
    <w:rsid w:val="00623BA8"/>
    <w:rsid w:val="0062417B"/>
    <w:rsid w:val="00624C17"/>
    <w:rsid w:val="00624E58"/>
    <w:rsid w:val="0062580D"/>
    <w:rsid w:val="006258EF"/>
    <w:rsid w:val="00626CFC"/>
    <w:rsid w:val="0062714D"/>
    <w:rsid w:val="006277DA"/>
    <w:rsid w:val="00630382"/>
    <w:rsid w:val="006308AC"/>
    <w:rsid w:val="00631425"/>
    <w:rsid w:val="00631C2A"/>
    <w:rsid w:val="00631DCA"/>
    <w:rsid w:val="006329A4"/>
    <w:rsid w:val="00632BD3"/>
    <w:rsid w:val="00632D35"/>
    <w:rsid w:val="00633292"/>
    <w:rsid w:val="00633A67"/>
    <w:rsid w:val="00633A9C"/>
    <w:rsid w:val="0063441C"/>
    <w:rsid w:val="00635856"/>
    <w:rsid w:val="006368A2"/>
    <w:rsid w:val="006371E6"/>
    <w:rsid w:val="00637A66"/>
    <w:rsid w:val="006406D6"/>
    <w:rsid w:val="00640982"/>
    <w:rsid w:val="006416B4"/>
    <w:rsid w:val="006418F6"/>
    <w:rsid w:val="006428EB"/>
    <w:rsid w:val="00643225"/>
    <w:rsid w:val="00643417"/>
    <w:rsid w:val="0064434B"/>
    <w:rsid w:val="00644C64"/>
    <w:rsid w:val="0064585E"/>
    <w:rsid w:val="00645F55"/>
    <w:rsid w:val="006463BD"/>
    <w:rsid w:val="006469E0"/>
    <w:rsid w:val="00647469"/>
    <w:rsid w:val="00647C2A"/>
    <w:rsid w:val="00647C3C"/>
    <w:rsid w:val="00650BC4"/>
    <w:rsid w:val="0065128D"/>
    <w:rsid w:val="00651598"/>
    <w:rsid w:val="00651883"/>
    <w:rsid w:val="006538EA"/>
    <w:rsid w:val="00654AFC"/>
    <w:rsid w:val="00655A0F"/>
    <w:rsid w:val="0065618A"/>
    <w:rsid w:val="00656692"/>
    <w:rsid w:val="00657472"/>
    <w:rsid w:val="0065747D"/>
    <w:rsid w:val="00657879"/>
    <w:rsid w:val="00660222"/>
    <w:rsid w:val="00660C3E"/>
    <w:rsid w:val="00661053"/>
    <w:rsid w:val="006612A8"/>
    <w:rsid w:val="00661C02"/>
    <w:rsid w:val="00662012"/>
    <w:rsid w:val="00662AB3"/>
    <w:rsid w:val="00662F70"/>
    <w:rsid w:val="00663076"/>
    <w:rsid w:val="00663984"/>
    <w:rsid w:val="00663AEE"/>
    <w:rsid w:val="00663E8C"/>
    <w:rsid w:val="00663F44"/>
    <w:rsid w:val="00664112"/>
    <w:rsid w:val="00664A2E"/>
    <w:rsid w:val="006655DF"/>
    <w:rsid w:val="0066568D"/>
    <w:rsid w:val="00665F14"/>
    <w:rsid w:val="0066648B"/>
    <w:rsid w:val="00667964"/>
    <w:rsid w:val="00667CD3"/>
    <w:rsid w:val="00667ED2"/>
    <w:rsid w:val="00667EDC"/>
    <w:rsid w:val="00671198"/>
    <w:rsid w:val="00671F58"/>
    <w:rsid w:val="00672DC1"/>
    <w:rsid w:val="00673CF5"/>
    <w:rsid w:val="006743CD"/>
    <w:rsid w:val="00674414"/>
    <w:rsid w:val="0067447A"/>
    <w:rsid w:val="00674A18"/>
    <w:rsid w:val="00674D56"/>
    <w:rsid w:val="006758B4"/>
    <w:rsid w:val="00675AA4"/>
    <w:rsid w:val="00676109"/>
    <w:rsid w:val="00676390"/>
    <w:rsid w:val="00676CE4"/>
    <w:rsid w:val="006774CE"/>
    <w:rsid w:val="00677B23"/>
    <w:rsid w:val="00677E16"/>
    <w:rsid w:val="006805F9"/>
    <w:rsid w:val="00681152"/>
    <w:rsid w:val="00681BDC"/>
    <w:rsid w:val="00681F38"/>
    <w:rsid w:val="00682159"/>
    <w:rsid w:val="0068289A"/>
    <w:rsid w:val="00682DDE"/>
    <w:rsid w:val="00683105"/>
    <w:rsid w:val="006844A9"/>
    <w:rsid w:val="00685D6E"/>
    <w:rsid w:val="00686248"/>
    <w:rsid w:val="00686D24"/>
    <w:rsid w:val="00687198"/>
    <w:rsid w:val="00687B6D"/>
    <w:rsid w:val="006907CB"/>
    <w:rsid w:val="00690869"/>
    <w:rsid w:val="00690C45"/>
    <w:rsid w:val="00691017"/>
    <w:rsid w:val="00691684"/>
    <w:rsid w:val="00691A2E"/>
    <w:rsid w:val="006925E8"/>
    <w:rsid w:val="006927E4"/>
    <w:rsid w:val="006929C2"/>
    <w:rsid w:val="0069365D"/>
    <w:rsid w:val="0069392C"/>
    <w:rsid w:val="00693A8E"/>
    <w:rsid w:val="00693BCE"/>
    <w:rsid w:val="006945B3"/>
    <w:rsid w:val="006956A9"/>
    <w:rsid w:val="006957B9"/>
    <w:rsid w:val="006971A8"/>
    <w:rsid w:val="006972EB"/>
    <w:rsid w:val="00697ACB"/>
    <w:rsid w:val="00697B20"/>
    <w:rsid w:val="00697EFD"/>
    <w:rsid w:val="00697F29"/>
    <w:rsid w:val="006A01DA"/>
    <w:rsid w:val="006A05BD"/>
    <w:rsid w:val="006A09EB"/>
    <w:rsid w:val="006A0BEA"/>
    <w:rsid w:val="006A149C"/>
    <w:rsid w:val="006A1D00"/>
    <w:rsid w:val="006A2283"/>
    <w:rsid w:val="006A2B2C"/>
    <w:rsid w:val="006A2BE0"/>
    <w:rsid w:val="006A33B0"/>
    <w:rsid w:val="006A4315"/>
    <w:rsid w:val="006A4ADC"/>
    <w:rsid w:val="006A521D"/>
    <w:rsid w:val="006A5994"/>
    <w:rsid w:val="006A5BA8"/>
    <w:rsid w:val="006A5D3B"/>
    <w:rsid w:val="006A6790"/>
    <w:rsid w:val="006A6DE7"/>
    <w:rsid w:val="006A7894"/>
    <w:rsid w:val="006A7961"/>
    <w:rsid w:val="006B0058"/>
    <w:rsid w:val="006B00DF"/>
    <w:rsid w:val="006B08CF"/>
    <w:rsid w:val="006B120A"/>
    <w:rsid w:val="006B15A2"/>
    <w:rsid w:val="006B16F9"/>
    <w:rsid w:val="006B1972"/>
    <w:rsid w:val="006B1B59"/>
    <w:rsid w:val="006B2848"/>
    <w:rsid w:val="006B2D8B"/>
    <w:rsid w:val="006B33DC"/>
    <w:rsid w:val="006B352B"/>
    <w:rsid w:val="006B4708"/>
    <w:rsid w:val="006B497A"/>
    <w:rsid w:val="006B5F0A"/>
    <w:rsid w:val="006B611F"/>
    <w:rsid w:val="006B6C01"/>
    <w:rsid w:val="006B7304"/>
    <w:rsid w:val="006B79C7"/>
    <w:rsid w:val="006C0968"/>
    <w:rsid w:val="006C0B4F"/>
    <w:rsid w:val="006C0F17"/>
    <w:rsid w:val="006C144E"/>
    <w:rsid w:val="006C20E5"/>
    <w:rsid w:val="006C27E4"/>
    <w:rsid w:val="006C310C"/>
    <w:rsid w:val="006C387E"/>
    <w:rsid w:val="006C394E"/>
    <w:rsid w:val="006C4017"/>
    <w:rsid w:val="006C4BF3"/>
    <w:rsid w:val="006C4C1C"/>
    <w:rsid w:val="006C4DF8"/>
    <w:rsid w:val="006C51C9"/>
    <w:rsid w:val="006C5260"/>
    <w:rsid w:val="006C541F"/>
    <w:rsid w:val="006C5555"/>
    <w:rsid w:val="006C56E8"/>
    <w:rsid w:val="006C5BB4"/>
    <w:rsid w:val="006C6C55"/>
    <w:rsid w:val="006C7971"/>
    <w:rsid w:val="006D02DD"/>
    <w:rsid w:val="006D0930"/>
    <w:rsid w:val="006D0D43"/>
    <w:rsid w:val="006D0D91"/>
    <w:rsid w:val="006D134E"/>
    <w:rsid w:val="006D1445"/>
    <w:rsid w:val="006D205B"/>
    <w:rsid w:val="006D2247"/>
    <w:rsid w:val="006D2829"/>
    <w:rsid w:val="006D31A0"/>
    <w:rsid w:val="006D40DD"/>
    <w:rsid w:val="006D422A"/>
    <w:rsid w:val="006D6383"/>
    <w:rsid w:val="006D6789"/>
    <w:rsid w:val="006D6EC7"/>
    <w:rsid w:val="006D707A"/>
    <w:rsid w:val="006D7215"/>
    <w:rsid w:val="006D7B4A"/>
    <w:rsid w:val="006D7EC0"/>
    <w:rsid w:val="006E0337"/>
    <w:rsid w:val="006E0DB0"/>
    <w:rsid w:val="006E104F"/>
    <w:rsid w:val="006E1249"/>
    <w:rsid w:val="006E1977"/>
    <w:rsid w:val="006E217F"/>
    <w:rsid w:val="006E249F"/>
    <w:rsid w:val="006E310C"/>
    <w:rsid w:val="006E33A7"/>
    <w:rsid w:val="006E4CCC"/>
    <w:rsid w:val="006E50EB"/>
    <w:rsid w:val="006E52D9"/>
    <w:rsid w:val="006E53FD"/>
    <w:rsid w:val="006E5449"/>
    <w:rsid w:val="006E593C"/>
    <w:rsid w:val="006E6394"/>
    <w:rsid w:val="006E6618"/>
    <w:rsid w:val="006E7257"/>
    <w:rsid w:val="006E74F7"/>
    <w:rsid w:val="006E7733"/>
    <w:rsid w:val="006E7BFF"/>
    <w:rsid w:val="006F019D"/>
    <w:rsid w:val="006F0A9E"/>
    <w:rsid w:val="006F1161"/>
    <w:rsid w:val="006F13DE"/>
    <w:rsid w:val="006F1B2D"/>
    <w:rsid w:val="006F28E5"/>
    <w:rsid w:val="006F2BD3"/>
    <w:rsid w:val="006F2F38"/>
    <w:rsid w:val="006F40CE"/>
    <w:rsid w:val="006F4449"/>
    <w:rsid w:val="006F46A1"/>
    <w:rsid w:val="006F4D72"/>
    <w:rsid w:val="006F4F11"/>
    <w:rsid w:val="006F5931"/>
    <w:rsid w:val="006F668E"/>
    <w:rsid w:val="006F6C34"/>
    <w:rsid w:val="006F7200"/>
    <w:rsid w:val="006F767E"/>
    <w:rsid w:val="007007EA"/>
    <w:rsid w:val="00700BAC"/>
    <w:rsid w:val="00700E31"/>
    <w:rsid w:val="0070208F"/>
    <w:rsid w:val="00703F2C"/>
    <w:rsid w:val="007058EC"/>
    <w:rsid w:val="00705931"/>
    <w:rsid w:val="007059F9"/>
    <w:rsid w:val="00705E4D"/>
    <w:rsid w:val="0070622E"/>
    <w:rsid w:val="0070757F"/>
    <w:rsid w:val="00707F92"/>
    <w:rsid w:val="00711084"/>
    <w:rsid w:val="00711301"/>
    <w:rsid w:val="00711708"/>
    <w:rsid w:val="00711FFD"/>
    <w:rsid w:val="007127D0"/>
    <w:rsid w:val="00712A2A"/>
    <w:rsid w:val="00713013"/>
    <w:rsid w:val="0071332A"/>
    <w:rsid w:val="00713E20"/>
    <w:rsid w:val="007140F0"/>
    <w:rsid w:val="007153E3"/>
    <w:rsid w:val="00715976"/>
    <w:rsid w:val="00716017"/>
    <w:rsid w:val="007168B3"/>
    <w:rsid w:val="007169A4"/>
    <w:rsid w:val="007209D3"/>
    <w:rsid w:val="0072147A"/>
    <w:rsid w:val="007214A4"/>
    <w:rsid w:val="0072157C"/>
    <w:rsid w:val="00722023"/>
    <w:rsid w:val="0072263B"/>
    <w:rsid w:val="007226E6"/>
    <w:rsid w:val="0072294D"/>
    <w:rsid w:val="00722FD2"/>
    <w:rsid w:val="007232ED"/>
    <w:rsid w:val="007237E7"/>
    <w:rsid w:val="007238DC"/>
    <w:rsid w:val="007244D4"/>
    <w:rsid w:val="00724955"/>
    <w:rsid w:val="007269BC"/>
    <w:rsid w:val="00726B2D"/>
    <w:rsid w:val="00726C20"/>
    <w:rsid w:val="00727064"/>
    <w:rsid w:val="0072728A"/>
    <w:rsid w:val="0072750A"/>
    <w:rsid w:val="00730028"/>
    <w:rsid w:val="0073183F"/>
    <w:rsid w:val="007326DF"/>
    <w:rsid w:val="00732F97"/>
    <w:rsid w:val="0073301B"/>
    <w:rsid w:val="0073322D"/>
    <w:rsid w:val="0073391C"/>
    <w:rsid w:val="00733FFA"/>
    <w:rsid w:val="00734124"/>
    <w:rsid w:val="007346CD"/>
    <w:rsid w:val="00734972"/>
    <w:rsid w:val="00734A19"/>
    <w:rsid w:val="00735E21"/>
    <w:rsid w:val="00736100"/>
    <w:rsid w:val="007368C5"/>
    <w:rsid w:val="007370BA"/>
    <w:rsid w:val="007401E7"/>
    <w:rsid w:val="0074022F"/>
    <w:rsid w:val="007403A7"/>
    <w:rsid w:val="007409E0"/>
    <w:rsid w:val="00740C13"/>
    <w:rsid w:val="00740DE0"/>
    <w:rsid w:val="00741062"/>
    <w:rsid w:val="00741097"/>
    <w:rsid w:val="0074161B"/>
    <w:rsid w:val="00741B99"/>
    <w:rsid w:val="007423E4"/>
    <w:rsid w:val="00742B2E"/>
    <w:rsid w:val="00742CFE"/>
    <w:rsid w:val="00743AC7"/>
    <w:rsid w:val="00743E31"/>
    <w:rsid w:val="00744191"/>
    <w:rsid w:val="007444E7"/>
    <w:rsid w:val="0074473D"/>
    <w:rsid w:val="00744865"/>
    <w:rsid w:val="0074507E"/>
    <w:rsid w:val="007456B9"/>
    <w:rsid w:val="00745B4B"/>
    <w:rsid w:val="00745CFB"/>
    <w:rsid w:val="00746492"/>
    <w:rsid w:val="00746B1A"/>
    <w:rsid w:val="0074776E"/>
    <w:rsid w:val="00747F4F"/>
    <w:rsid w:val="00747FDD"/>
    <w:rsid w:val="007503E4"/>
    <w:rsid w:val="00750B6B"/>
    <w:rsid w:val="007517C6"/>
    <w:rsid w:val="00751858"/>
    <w:rsid w:val="00751ADC"/>
    <w:rsid w:val="00751BDB"/>
    <w:rsid w:val="00751CBF"/>
    <w:rsid w:val="00751D0F"/>
    <w:rsid w:val="007528D5"/>
    <w:rsid w:val="0075317C"/>
    <w:rsid w:val="007531A4"/>
    <w:rsid w:val="00754790"/>
    <w:rsid w:val="00754879"/>
    <w:rsid w:val="00754D75"/>
    <w:rsid w:val="00755103"/>
    <w:rsid w:val="00755E40"/>
    <w:rsid w:val="00755EC3"/>
    <w:rsid w:val="00756002"/>
    <w:rsid w:val="00756741"/>
    <w:rsid w:val="007577AF"/>
    <w:rsid w:val="007606BD"/>
    <w:rsid w:val="00760D1E"/>
    <w:rsid w:val="0076127B"/>
    <w:rsid w:val="00761359"/>
    <w:rsid w:val="00761936"/>
    <w:rsid w:val="00761B5D"/>
    <w:rsid w:val="0076227F"/>
    <w:rsid w:val="00762333"/>
    <w:rsid w:val="00762D6A"/>
    <w:rsid w:val="007632A9"/>
    <w:rsid w:val="00763EFF"/>
    <w:rsid w:val="0076485D"/>
    <w:rsid w:val="0076494A"/>
    <w:rsid w:val="00764E64"/>
    <w:rsid w:val="007654B1"/>
    <w:rsid w:val="0076553A"/>
    <w:rsid w:val="00765C86"/>
    <w:rsid w:val="007664E6"/>
    <w:rsid w:val="007669E3"/>
    <w:rsid w:val="00766D51"/>
    <w:rsid w:val="007674F7"/>
    <w:rsid w:val="00767C5D"/>
    <w:rsid w:val="00767F82"/>
    <w:rsid w:val="00770855"/>
    <w:rsid w:val="00770C6A"/>
    <w:rsid w:val="00772797"/>
    <w:rsid w:val="007739B9"/>
    <w:rsid w:val="00773DDE"/>
    <w:rsid w:val="007743BD"/>
    <w:rsid w:val="00775393"/>
    <w:rsid w:val="0077579B"/>
    <w:rsid w:val="00775C14"/>
    <w:rsid w:val="007760C5"/>
    <w:rsid w:val="007765A3"/>
    <w:rsid w:val="0077697B"/>
    <w:rsid w:val="007773D4"/>
    <w:rsid w:val="0078010F"/>
    <w:rsid w:val="00780BE2"/>
    <w:rsid w:val="00780C61"/>
    <w:rsid w:val="00781785"/>
    <w:rsid w:val="00781FA4"/>
    <w:rsid w:val="00782144"/>
    <w:rsid w:val="00782155"/>
    <w:rsid w:val="007821DB"/>
    <w:rsid w:val="00782EBE"/>
    <w:rsid w:val="007831F2"/>
    <w:rsid w:val="007835EA"/>
    <w:rsid w:val="00783B88"/>
    <w:rsid w:val="00783D65"/>
    <w:rsid w:val="00783FB0"/>
    <w:rsid w:val="00783FC8"/>
    <w:rsid w:val="0078400F"/>
    <w:rsid w:val="00786636"/>
    <w:rsid w:val="007868D9"/>
    <w:rsid w:val="00786BC2"/>
    <w:rsid w:val="007873BC"/>
    <w:rsid w:val="007873E1"/>
    <w:rsid w:val="007879AC"/>
    <w:rsid w:val="00787B71"/>
    <w:rsid w:val="007908AB"/>
    <w:rsid w:val="00790CAA"/>
    <w:rsid w:val="00791060"/>
    <w:rsid w:val="007911F2"/>
    <w:rsid w:val="007915E4"/>
    <w:rsid w:val="00792886"/>
    <w:rsid w:val="0079340F"/>
    <w:rsid w:val="00793711"/>
    <w:rsid w:val="0079393A"/>
    <w:rsid w:val="0079409B"/>
    <w:rsid w:val="0079423D"/>
    <w:rsid w:val="00794B98"/>
    <w:rsid w:val="00795320"/>
    <w:rsid w:val="0079538E"/>
    <w:rsid w:val="00795A30"/>
    <w:rsid w:val="00795EB3"/>
    <w:rsid w:val="007961C4"/>
    <w:rsid w:val="00796444"/>
    <w:rsid w:val="007966A2"/>
    <w:rsid w:val="007968FB"/>
    <w:rsid w:val="00796D94"/>
    <w:rsid w:val="007977DE"/>
    <w:rsid w:val="00797CD9"/>
    <w:rsid w:val="007A0323"/>
    <w:rsid w:val="007A089A"/>
    <w:rsid w:val="007A089C"/>
    <w:rsid w:val="007A0B7D"/>
    <w:rsid w:val="007A0DE9"/>
    <w:rsid w:val="007A15A4"/>
    <w:rsid w:val="007A174D"/>
    <w:rsid w:val="007A1F79"/>
    <w:rsid w:val="007A25C6"/>
    <w:rsid w:val="007A2FA3"/>
    <w:rsid w:val="007A339C"/>
    <w:rsid w:val="007A38E0"/>
    <w:rsid w:val="007A3ABF"/>
    <w:rsid w:val="007A40C8"/>
    <w:rsid w:val="007A424F"/>
    <w:rsid w:val="007A5BC1"/>
    <w:rsid w:val="007A5BF3"/>
    <w:rsid w:val="007A6753"/>
    <w:rsid w:val="007A7C01"/>
    <w:rsid w:val="007B069F"/>
    <w:rsid w:val="007B080B"/>
    <w:rsid w:val="007B0DC2"/>
    <w:rsid w:val="007B181F"/>
    <w:rsid w:val="007B1DD2"/>
    <w:rsid w:val="007B235F"/>
    <w:rsid w:val="007B351D"/>
    <w:rsid w:val="007B48B4"/>
    <w:rsid w:val="007B4A19"/>
    <w:rsid w:val="007B53BD"/>
    <w:rsid w:val="007B5BA0"/>
    <w:rsid w:val="007B67DC"/>
    <w:rsid w:val="007B77EC"/>
    <w:rsid w:val="007B7D1D"/>
    <w:rsid w:val="007B7FDF"/>
    <w:rsid w:val="007C01AB"/>
    <w:rsid w:val="007C09D4"/>
    <w:rsid w:val="007C0D93"/>
    <w:rsid w:val="007C146B"/>
    <w:rsid w:val="007C14BC"/>
    <w:rsid w:val="007C1AA0"/>
    <w:rsid w:val="007C28C4"/>
    <w:rsid w:val="007C3512"/>
    <w:rsid w:val="007C392A"/>
    <w:rsid w:val="007C3D84"/>
    <w:rsid w:val="007C3F81"/>
    <w:rsid w:val="007C43D2"/>
    <w:rsid w:val="007C4885"/>
    <w:rsid w:val="007C4B06"/>
    <w:rsid w:val="007C4CB3"/>
    <w:rsid w:val="007C4F80"/>
    <w:rsid w:val="007C538D"/>
    <w:rsid w:val="007C5390"/>
    <w:rsid w:val="007C5491"/>
    <w:rsid w:val="007C572E"/>
    <w:rsid w:val="007C5DAE"/>
    <w:rsid w:val="007C5EA1"/>
    <w:rsid w:val="007C60A3"/>
    <w:rsid w:val="007C7A76"/>
    <w:rsid w:val="007C7E33"/>
    <w:rsid w:val="007D0BC5"/>
    <w:rsid w:val="007D0E53"/>
    <w:rsid w:val="007D1BEE"/>
    <w:rsid w:val="007D1CA3"/>
    <w:rsid w:val="007D1E10"/>
    <w:rsid w:val="007D21A0"/>
    <w:rsid w:val="007D309E"/>
    <w:rsid w:val="007D3A66"/>
    <w:rsid w:val="007D3DFD"/>
    <w:rsid w:val="007D3E93"/>
    <w:rsid w:val="007D43A2"/>
    <w:rsid w:val="007D4AE3"/>
    <w:rsid w:val="007D53C5"/>
    <w:rsid w:val="007D5BAF"/>
    <w:rsid w:val="007D5FEE"/>
    <w:rsid w:val="007D664E"/>
    <w:rsid w:val="007D6F50"/>
    <w:rsid w:val="007D7165"/>
    <w:rsid w:val="007D7347"/>
    <w:rsid w:val="007D74CE"/>
    <w:rsid w:val="007D7631"/>
    <w:rsid w:val="007D7DA9"/>
    <w:rsid w:val="007E017B"/>
    <w:rsid w:val="007E0769"/>
    <w:rsid w:val="007E0E74"/>
    <w:rsid w:val="007E1628"/>
    <w:rsid w:val="007E169C"/>
    <w:rsid w:val="007E1817"/>
    <w:rsid w:val="007E1A05"/>
    <w:rsid w:val="007E2501"/>
    <w:rsid w:val="007E27F9"/>
    <w:rsid w:val="007E3918"/>
    <w:rsid w:val="007E3BA2"/>
    <w:rsid w:val="007E413E"/>
    <w:rsid w:val="007E41F3"/>
    <w:rsid w:val="007E4356"/>
    <w:rsid w:val="007E4B36"/>
    <w:rsid w:val="007E50E9"/>
    <w:rsid w:val="007E52D1"/>
    <w:rsid w:val="007E6B90"/>
    <w:rsid w:val="007E6EFD"/>
    <w:rsid w:val="007E7695"/>
    <w:rsid w:val="007E7B07"/>
    <w:rsid w:val="007F0232"/>
    <w:rsid w:val="007F0C5D"/>
    <w:rsid w:val="007F0E30"/>
    <w:rsid w:val="007F1039"/>
    <w:rsid w:val="007F1104"/>
    <w:rsid w:val="007F127C"/>
    <w:rsid w:val="007F1776"/>
    <w:rsid w:val="007F1972"/>
    <w:rsid w:val="007F1D52"/>
    <w:rsid w:val="007F1E9F"/>
    <w:rsid w:val="007F3686"/>
    <w:rsid w:val="007F3850"/>
    <w:rsid w:val="007F4210"/>
    <w:rsid w:val="007F4362"/>
    <w:rsid w:val="007F4D77"/>
    <w:rsid w:val="007F50EA"/>
    <w:rsid w:val="007F542F"/>
    <w:rsid w:val="007F588B"/>
    <w:rsid w:val="007F5B88"/>
    <w:rsid w:val="007F62BB"/>
    <w:rsid w:val="007F7573"/>
    <w:rsid w:val="007F7622"/>
    <w:rsid w:val="007F769D"/>
    <w:rsid w:val="007F7888"/>
    <w:rsid w:val="007F7D7A"/>
    <w:rsid w:val="007F7FEF"/>
    <w:rsid w:val="0080065A"/>
    <w:rsid w:val="00800EF2"/>
    <w:rsid w:val="008010C9"/>
    <w:rsid w:val="00801FC2"/>
    <w:rsid w:val="00802AEC"/>
    <w:rsid w:val="00803813"/>
    <w:rsid w:val="008039F5"/>
    <w:rsid w:val="00803BCA"/>
    <w:rsid w:val="00804653"/>
    <w:rsid w:val="00805673"/>
    <w:rsid w:val="00806C9A"/>
    <w:rsid w:val="00806D10"/>
    <w:rsid w:val="00806E19"/>
    <w:rsid w:val="00806FAA"/>
    <w:rsid w:val="00807924"/>
    <w:rsid w:val="00810101"/>
    <w:rsid w:val="008104C7"/>
    <w:rsid w:val="0081061C"/>
    <w:rsid w:val="00810949"/>
    <w:rsid w:val="00810D57"/>
    <w:rsid w:val="0081218C"/>
    <w:rsid w:val="00812DEF"/>
    <w:rsid w:val="008132D5"/>
    <w:rsid w:val="00813821"/>
    <w:rsid w:val="00813DB5"/>
    <w:rsid w:val="00813E66"/>
    <w:rsid w:val="008141E0"/>
    <w:rsid w:val="00814CEE"/>
    <w:rsid w:val="00815809"/>
    <w:rsid w:val="00816176"/>
    <w:rsid w:val="008163C7"/>
    <w:rsid w:val="00816A17"/>
    <w:rsid w:val="00816B83"/>
    <w:rsid w:val="00820160"/>
    <w:rsid w:val="008204CE"/>
    <w:rsid w:val="00820A66"/>
    <w:rsid w:val="00821073"/>
    <w:rsid w:val="0082120E"/>
    <w:rsid w:val="00821A8C"/>
    <w:rsid w:val="00822410"/>
    <w:rsid w:val="00823618"/>
    <w:rsid w:val="008236F7"/>
    <w:rsid w:val="00823C36"/>
    <w:rsid w:val="0082421C"/>
    <w:rsid w:val="0082452F"/>
    <w:rsid w:val="00824ED3"/>
    <w:rsid w:val="008263D2"/>
    <w:rsid w:val="0082678D"/>
    <w:rsid w:val="00830327"/>
    <w:rsid w:val="00830A53"/>
    <w:rsid w:val="00830A65"/>
    <w:rsid w:val="00830E3D"/>
    <w:rsid w:val="0083130F"/>
    <w:rsid w:val="00831C26"/>
    <w:rsid w:val="00832993"/>
    <w:rsid w:val="008333C7"/>
    <w:rsid w:val="00833755"/>
    <w:rsid w:val="0083375D"/>
    <w:rsid w:val="00833A99"/>
    <w:rsid w:val="00833CFE"/>
    <w:rsid w:val="00834AC4"/>
    <w:rsid w:val="00834D60"/>
    <w:rsid w:val="008403FA"/>
    <w:rsid w:val="00841786"/>
    <w:rsid w:val="00841967"/>
    <w:rsid w:val="008419EE"/>
    <w:rsid w:val="008439D0"/>
    <w:rsid w:val="00845712"/>
    <w:rsid w:val="00845C57"/>
    <w:rsid w:val="00845F32"/>
    <w:rsid w:val="00846AFB"/>
    <w:rsid w:val="00846B77"/>
    <w:rsid w:val="00846D71"/>
    <w:rsid w:val="0084702D"/>
    <w:rsid w:val="008471CA"/>
    <w:rsid w:val="008475AE"/>
    <w:rsid w:val="00847849"/>
    <w:rsid w:val="008478E1"/>
    <w:rsid w:val="0085047F"/>
    <w:rsid w:val="00850538"/>
    <w:rsid w:val="0085125C"/>
    <w:rsid w:val="00851BA1"/>
    <w:rsid w:val="00852349"/>
    <w:rsid w:val="00852543"/>
    <w:rsid w:val="0085263C"/>
    <w:rsid w:val="008538F3"/>
    <w:rsid w:val="00853CD1"/>
    <w:rsid w:val="0085406A"/>
    <w:rsid w:val="00854564"/>
    <w:rsid w:val="00856156"/>
    <w:rsid w:val="008564AA"/>
    <w:rsid w:val="008569BB"/>
    <w:rsid w:val="00856ED3"/>
    <w:rsid w:val="00856FC6"/>
    <w:rsid w:val="008577F5"/>
    <w:rsid w:val="00860DA2"/>
    <w:rsid w:val="0086123A"/>
    <w:rsid w:val="008616B6"/>
    <w:rsid w:val="00861AA0"/>
    <w:rsid w:val="00861E79"/>
    <w:rsid w:val="008622DB"/>
    <w:rsid w:val="008624AB"/>
    <w:rsid w:val="00862BF3"/>
    <w:rsid w:val="00862D94"/>
    <w:rsid w:val="00862FEF"/>
    <w:rsid w:val="00863CC4"/>
    <w:rsid w:val="00866032"/>
    <w:rsid w:val="00866493"/>
    <w:rsid w:val="00866752"/>
    <w:rsid w:val="00866C09"/>
    <w:rsid w:val="00867322"/>
    <w:rsid w:val="00867E5D"/>
    <w:rsid w:val="00870071"/>
    <w:rsid w:val="008701A6"/>
    <w:rsid w:val="008713F5"/>
    <w:rsid w:val="008718B8"/>
    <w:rsid w:val="00871B81"/>
    <w:rsid w:val="00872097"/>
    <w:rsid w:val="008727C7"/>
    <w:rsid w:val="008729E4"/>
    <w:rsid w:val="00872D12"/>
    <w:rsid w:val="00873645"/>
    <w:rsid w:val="0087425C"/>
    <w:rsid w:val="00875CD0"/>
    <w:rsid w:val="00877003"/>
    <w:rsid w:val="0088048C"/>
    <w:rsid w:val="008807DC"/>
    <w:rsid w:val="00880ACF"/>
    <w:rsid w:val="00880C23"/>
    <w:rsid w:val="00881051"/>
    <w:rsid w:val="008814CB"/>
    <w:rsid w:val="00881753"/>
    <w:rsid w:val="00881945"/>
    <w:rsid w:val="0088248C"/>
    <w:rsid w:val="00882A37"/>
    <w:rsid w:val="00882FE2"/>
    <w:rsid w:val="00883723"/>
    <w:rsid w:val="00885129"/>
    <w:rsid w:val="00885895"/>
    <w:rsid w:val="00886B3E"/>
    <w:rsid w:val="008870C7"/>
    <w:rsid w:val="00887577"/>
    <w:rsid w:val="008879D2"/>
    <w:rsid w:val="00890C81"/>
    <w:rsid w:val="008910DE"/>
    <w:rsid w:val="008915E6"/>
    <w:rsid w:val="00891756"/>
    <w:rsid w:val="0089228F"/>
    <w:rsid w:val="008927FA"/>
    <w:rsid w:val="00892B6F"/>
    <w:rsid w:val="00892DAD"/>
    <w:rsid w:val="008939D0"/>
    <w:rsid w:val="00893C39"/>
    <w:rsid w:val="00893CFD"/>
    <w:rsid w:val="00893D09"/>
    <w:rsid w:val="00894305"/>
    <w:rsid w:val="00894393"/>
    <w:rsid w:val="00894A73"/>
    <w:rsid w:val="0089514D"/>
    <w:rsid w:val="0089591B"/>
    <w:rsid w:val="00895AE3"/>
    <w:rsid w:val="008961AD"/>
    <w:rsid w:val="00896780"/>
    <w:rsid w:val="00896DA5"/>
    <w:rsid w:val="0089727C"/>
    <w:rsid w:val="0089787D"/>
    <w:rsid w:val="00897920"/>
    <w:rsid w:val="008A010C"/>
    <w:rsid w:val="008A017C"/>
    <w:rsid w:val="008A0229"/>
    <w:rsid w:val="008A02AD"/>
    <w:rsid w:val="008A04AA"/>
    <w:rsid w:val="008A0883"/>
    <w:rsid w:val="008A2868"/>
    <w:rsid w:val="008A30D6"/>
    <w:rsid w:val="008A3896"/>
    <w:rsid w:val="008A3AB7"/>
    <w:rsid w:val="008A4539"/>
    <w:rsid w:val="008A4A7C"/>
    <w:rsid w:val="008A4B7A"/>
    <w:rsid w:val="008A4EBA"/>
    <w:rsid w:val="008A54EC"/>
    <w:rsid w:val="008A6194"/>
    <w:rsid w:val="008A6429"/>
    <w:rsid w:val="008A6DA1"/>
    <w:rsid w:val="008A73E2"/>
    <w:rsid w:val="008B0643"/>
    <w:rsid w:val="008B0726"/>
    <w:rsid w:val="008B16B9"/>
    <w:rsid w:val="008B185F"/>
    <w:rsid w:val="008B19E9"/>
    <w:rsid w:val="008B1E65"/>
    <w:rsid w:val="008B20C3"/>
    <w:rsid w:val="008B24ED"/>
    <w:rsid w:val="008B2D56"/>
    <w:rsid w:val="008B2D57"/>
    <w:rsid w:val="008B31D0"/>
    <w:rsid w:val="008B39B0"/>
    <w:rsid w:val="008B3ACE"/>
    <w:rsid w:val="008B3B83"/>
    <w:rsid w:val="008B3FE4"/>
    <w:rsid w:val="008B453D"/>
    <w:rsid w:val="008B5AA3"/>
    <w:rsid w:val="008B5D89"/>
    <w:rsid w:val="008B61CD"/>
    <w:rsid w:val="008B7514"/>
    <w:rsid w:val="008B7C12"/>
    <w:rsid w:val="008B7EA6"/>
    <w:rsid w:val="008C0286"/>
    <w:rsid w:val="008C0C54"/>
    <w:rsid w:val="008C0D3D"/>
    <w:rsid w:val="008C1991"/>
    <w:rsid w:val="008C2D39"/>
    <w:rsid w:val="008C30EC"/>
    <w:rsid w:val="008C34D3"/>
    <w:rsid w:val="008C5AE9"/>
    <w:rsid w:val="008C5D8B"/>
    <w:rsid w:val="008C5FB1"/>
    <w:rsid w:val="008C6455"/>
    <w:rsid w:val="008C6503"/>
    <w:rsid w:val="008C734D"/>
    <w:rsid w:val="008C73BF"/>
    <w:rsid w:val="008C7A61"/>
    <w:rsid w:val="008D0E12"/>
    <w:rsid w:val="008D1902"/>
    <w:rsid w:val="008D1AA3"/>
    <w:rsid w:val="008D1DDE"/>
    <w:rsid w:val="008D2769"/>
    <w:rsid w:val="008D27BC"/>
    <w:rsid w:val="008D2951"/>
    <w:rsid w:val="008D2D35"/>
    <w:rsid w:val="008D31B8"/>
    <w:rsid w:val="008D3453"/>
    <w:rsid w:val="008D3A43"/>
    <w:rsid w:val="008D428C"/>
    <w:rsid w:val="008D4B5F"/>
    <w:rsid w:val="008D4CC9"/>
    <w:rsid w:val="008D54FB"/>
    <w:rsid w:val="008D57CF"/>
    <w:rsid w:val="008D5912"/>
    <w:rsid w:val="008D64A9"/>
    <w:rsid w:val="008D6900"/>
    <w:rsid w:val="008D6A08"/>
    <w:rsid w:val="008D70FF"/>
    <w:rsid w:val="008E0C2E"/>
    <w:rsid w:val="008E1783"/>
    <w:rsid w:val="008E1B4F"/>
    <w:rsid w:val="008E208D"/>
    <w:rsid w:val="008E2FE3"/>
    <w:rsid w:val="008E343C"/>
    <w:rsid w:val="008E4AA0"/>
    <w:rsid w:val="008E57F8"/>
    <w:rsid w:val="008E5D93"/>
    <w:rsid w:val="008E6D8E"/>
    <w:rsid w:val="008E6FC0"/>
    <w:rsid w:val="008E72CB"/>
    <w:rsid w:val="008E748D"/>
    <w:rsid w:val="008E7567"/>
    <w:rsid w:val="008E76A3"/>
    <w:rsid w:val="008E7831"/>
    <w:rsid w:val="008E7E40"/>
    <w:rsid w:val="008F0317"/>
    <w:rsid w:val="008F0986"/>
    <w:rsid w:val="008F0C39"/>
    <w:rsid w:val="008F1A59"/>
    <w:rsid w:val="008F1EF1"/>
    <w:rsid w:val="008F2130"/>
    <w:rsid w:val="008F2CC2"/>
    <w:rsid w:val="008F3322"/>
    <w:rsid w:val="008F3732"/>
    <w:rsid w:val="008F388E"/>
    <w:rsid w:val="008F3A9C"/>
    <w:rsid w:val="008F3C49"/>
    <w:rsid w:val="008F4084"/>
    <w:rsid w:val="008F4508"/>
    <w:rsid w:val="008F4B74"/>
    <w:rsid w:val="008F51CB"/>
    <w:rsid w:val="008F59B7"/>
    <w:rsid w:val="008F6EBA"/>
    <w:rsid w:val="008F7011"/>
    <w:rsid w:val="008F793C"/>
    <w:rsid w:val="00900469"/>
    <w:rsid w:val="00900890"/>
    <w:rsid w:val="00900EA9"/>
    <w:rsid w:val="00901645"/>
    <w:rsid w:val="00902171"/>
    <w:rsid w:val="00902358"/>
    <w:rsid w:val="00903480"/>
    <w:rsid w:val="00904711"/>
    <w:rsid w:val="00905783"/>
    <w:rsid w:val="00906140"/>
    <w:rsid w:val="00906194"/>
    <w:rsid w:val="009062A5"/>
    <w:rsid w:val="009074B2"/>
    <w:rsid w:val="009101F8"/>
    <w:rsid w:val="00910690"/>
    <w:rsid w:val="00910C50"/>
    <w:rsid w:val="0091169E"/>
    <w:rsid w:val="00911E31"/>
    <w:rsid w:val="00912622"/>
    <w:rsid w:val="00913E31"/>
    <w:rsid w:val="0091464B"/>
    <w:rsid w:val="00914B82"/>
    <w:rsid w:val="00914B8B"/>
    <w:rsid w:val="00915501"/>
    <w:rsid w:val="00915D6D"/>
    <w:rsid w:val="00916F6E"/>
    <w:rsid w:val="00917B0A"/>
    <w:rsid w:val="00920385"/>
    <w:rsid w:val="009209CE"/>
    <w:rsid w:val="00921C95"/>
    <w:rsid w:val="00921FF6"/>
    <w:rsid w:val="00922683"/>
    <w:rsid w:val="0092368C"/>
    <w:rsid w:val="00924241"/>
    <w:rsid w:val="00924521"/>
    <w:rsid w:val="00924D69"/>
    <w:rsid w:val="009256AE"/>
    <w:rsid w:val="009257D0"/>
    <w:rsid w:val="00925DF6"/>
    <w:rsid w:val="009265D1"/>
    <w:rsid w:val="00926D0E"/>
    <w:rsid w:val="00927F3D"/>
    <w:rsid w:val="0093013A"/>
    <w:rsid w:val="00930375"/>
    <w:rsid w:val="00930F06"/>
    <w:rsid w:val="00931700"/>
    <w:rsid w:val="00931810"/>
    <w:rsid w:val="009318CB"/>
    <w:rsid w:val="00931C46"/>
    <w:rsid w:val="00932742"/>
    <w:rsid w:val="00932972"/>
    <w:rsid w:val="009332E8"/>
    <w:rsid w:val="009334A6"/>
    <w:rsid w:val="00933F0A"/>
    <w:rsid w:val="009343AC"/>
    <w:rsid w:val="00934874"/>
    <w:rsid w:val="0093497B"/>
    <w:rsid w:val="00934E8E"/>
    <w:rsid w:val="009359E8"/>
    <w:rsid w:val="00935A44"/>
    <w:rsid w:val="00936146"/>
    <w:rsid w:val="00936C28"/>
    <w:rsid w:val="00937806"/>
    <w:rsid w:val="00940363"/>
    <w:rsid w:val="0094049E"/>
    <w:rsid w:val="009405AF"/>
    <w:rsid w:val="00940C4A"/>
    <w:rsid w:val="00941832"/>
    <w:rsid w:val="009419A8"/>
    <w:rsid w:val="00941D8C"/>
    <w:rsid w:val="009432AD"/>
    <w:rsid w:val="00943EAC"/>
    <w:rsid w:val="00943EF2"/>
    <w:rsid w:val="00944A45"/>
    <w:rsid w:val="00944E04"/>
    <w:rsid w:val="00945356"/>
    <w:rsid w:val="00945B8E"/>
    <w:rsid w:val="00947AC8"/>
    <w:rsid w:val="009502DC"/>
    <w:rsid w:val="009505DC"/>
    <w:rsid w:val="00950822"/>
    <w:rsid w:val="00951287"/>
    <w:rsid w:val="009522FE"/>
    <w:rsid w:val="00952A01"/>
    <w:rsid w:val="009532EA"/>
    <w:rsid w:val="00953C9D"/>
    <w:rsid w:val="0095426D"/>
    <w:rsid w:val="009543DE"/>
    <w:rsid w:val="00954C2D"/>
    <w:rsid w:val="00954FB4"/>
    <w:rsid w:val="0095587B"/>
    <w:rsid w:val="00955942"/>
    <w:rsid w:val="00955D6E"/>
    <w:rsid w:val="00955E92"/>
    <w:rsid w:val="00956850"/>
    <w:rsid w:val="00957149"/>
    <w:rsid w:val="00957639"/>
    <w:rsid w:val="0096003F"/>
    <w:rsid w:val="0096009C"/>
    <w:rsid w:val="009608B6"/>
    <w:rsid w:val="00961647"/>
    <w:rsid w:val="00961918"/>
    <w:rsid w:val="00962646"/>
    <w:rsid w:val="00962B0F"/>
    <w:rsid w:val="00962C75"/>
    <w:rsid w:val="00963AB6"/>
    <w:rsid w:val="00964F31"/>
    <w:rsid w:val="009650BF"/>
    <w:rsid w:val="00965C60"/>
    <w:rsid w:val="00966841"/>
    <w:rsid w:val="009669CA"/>
    <w:rsid w:val="00966DF1"/>
    <w:rsid w:val="00966FDE"/>
    <w:rsid w:val="00967008"/>
    <w:rsid w:val="009673F6"/>
    <w:rsid w:val="0096765A"/>
    <w:rsid w:val="00967C56"/>
    <w:rsid w:val="00970784"/>
    <w:rsid w:val="0097081B"/>
    <w:rsid w:val="00971526"/>
    <w:rsid w:val="00971C2D"/>
    <w:rsid w:val="00971D07"/>
    <w:rsid w:val="00971DEA"/>
    <w:rsid w:val="009720FA"/>
    <w:rsid w:val="009721EA"/>
    <w:rsid w:val="00974758"/>
    <w:rsid w:val="00974B92"/>
    <w:rsid w:val="00974BE4"/>
    <w:rsid w:val="00974CA5"/>
    <w:rsid w:val="00975901"/>
    <w:rsid w:val="00976036"/>
    <w:rsid w:val="0097608D"/>
    <w:rsid w:val="00976095"/>
    <w:rsid w:val="0097730A"/>
    <w:rsid w:val="009773D2"/>
    <w:rsid w:val="00977626"/>
    <w:rsid w:val="00977AD9"/>
    <w:rsid w:val="009804B0"/>
    <w:rsid w:val="00980D70"/>
    <w:rsid w:val="00981693"/>
    <w:rsid w:val="00981741"/>
    <w:rsid w:val="00981CC8"/>
    <w:rsid w:val="00981FF3"/>
    <w:rsid w:val="0098240C"/>
    <w:rsid w:val="00982570"/>
    <w:rsid w:val="00982E1B"/>
    <w:rsid w:val="00983047"/>
    <w:rsid w:val="00983B23"/>
    <w:rsid w:val="00984774"/>
    <w:rsid w:val="00984A9D"/>
    <w:rsid w:val="00984C09"/>
    <w:rsid w:val="0098500E"/>
    <w:rsid w:val="00985374"/>
    <w:rsid w:val="00985D3E"/>
    <w:rsid w:val="0098699C"/>
    <w:rsid w:val="0098779B"/>
    <w:rsid w:val="0099009E"/>
    <w:rsid w:val="009909C1"/>
    <w:rsid w:val="00990AC0"/>
    <w:rsid w:val="00990F50"/>
    <w:rsid w:val="00991B52"/>
    <w:rsid w:val="00991B84"/>
    <w:rsid w:val="00992731"/>
    <w:rsid w:val="0099363B"/>
    <w:rsid w:val="009943DA"/>
    <w:rsid w:val="009951F4"/>
    <w:rsid w:val="009952AC"/>
    <w:rsid w:val="0099537F"/>
    <w:rsid w:val="00995B5C"/>
    <w:rsid w:val="009964AC"/>
    <w:rsid w:val="00996B92"/>
    <w:rsid w:val="00996BD6"/>
    <w:rsid w:val="00996E4F"/>
    <w:rsid w:val="00997DD8"/>
    <w:rsid w:val="009A0162"/>
    <w:rsid w:val="009A0495"/>
    <w:rsid w:val="009A0C9B"/>
    <w:rsid w:val="009A0DC1"/>
    <w:rsid w:val="009A1172"/>
    <w:rsid w:val="009A1DA4"/>
    <w:rsid w:val="009A28C5"/>
    <w:rsid w:val="009A3374"/>
    <w:rsid w:val="009A36C5"/>
    <w:rsid w:val="009A384A"/>
    <w:rsid w:val="009A3852"/>
    <w:rsid w:val="009A38BB"/>
    <w:rsid w:val="009A3D8C"/>
    <w:rsid w:val="009A44CD"/>
    <w:rsid w:val="009A4814"/>
    <w:rsid w:val="009A4AC8"/>
    <w:rsid w:val="009A559B"/>
    <w:rsid w:val="009A5C54"/>
    <w:rsid w:val="009A5CE3"/>
    <w:rsid w:val="009A61D8"/>
    <w:rsid w:val="009A6BD9"/>
    <w:rsid w:val="009A725F"/>
    <w:rsid w:val="009A7479"/>
    <w:rsid w:val="009A7C3B"/>
    <w:rsid w:val="009A7F56"/>
    <w:rsid w:val="009A7F5D"/>
    <w:rsid w:val="009B0D3D"/>
    <w:rsid w:val="009B1743"/>
    <w:rsid w:val="009B2708"/>
    <w:rsid w:val="009B277B"/>
    <w:rsid w:val="009B3CAD"/>
    <w:rsid w:val="009B3DAA"/>
    <w:rsid w:val="009B3F84"/>
    <w:rsid w:val="009B41A5"/>
    <w:rsid w:val="009B46B2"/>
    <w:rsid w:val="009B52F9"/>
    <w:rsid w:val="009B5D7E"/>
    <w:rsid w:val="009B7240"/>
    <w:rsid w:val="009B78A1"/>
    <w:rsid w:val="009C096F"/>
    <w:rsid w:val="009C0B39"/>
    <w:rsid w:val="009C157B"/>
    <w:rsid w:val="009C1760"/>
    <w:rsid w:val="009C176F"/>
    <w:rsid w:val="009C26A1"/>
    <w:rsid w:val="009C2B19"/>
    <w:rsid w:val="009C2B9B"/>
    <w:rsid w:val="009C3955"/>
    <w:rsid w:val="009C4B5E"/>
    <w:rsid w:val="009C4D8C"/>
    <w:rsid w:val="009C5CA3"/>
    <w:rsid w:val="009C5DA3"/>
    <w:rsid w:val="009C64F5"/>
    <w:rsid w:val="009C65BF"/>
    <w:rsid w:val="009C675F"/>
    <w:rsid w:val="009C6C2D"/>
    <w:rsid w:val="009C6F9D"/>
    <w:rsid w:val="009C74A2"/>
    <w:rsid w:val="009C7DA5"/>
    <w:rsid w:val="009C7FBB"/>
    <w:rsid w:val="009D0401"/>
    <w:rsid w:val="009D0A16"/>
    <w:rsid w:val="009D0CEE"/>
    <w:rsid w:val="009D0DDD"/>
    <w:rsid w:val="009D2223"/>
    <w:rsid w:val="009D23E0"/>
    <w:rsid w:val="009D3544"/>
    <w:rsid w:val="009D5651"/>
    <w:rsid w:val="009D6157"/>
    <w:rsid w:val="009D663B"/>
    <w:rsid w:val="009D74E3"/>
    <w:rsid w:val="009D7754"/>
    <w:rsid w:val="009E0143"/>
    <w:rsid w:val="009E0700"/>
    <w:rsid w:val="009E082F"/>
    <w:rsid w:val="009E091C"/>
    <w:rsid w:val="009E0AB2"/>
    <w:rsid w:val="009E101E"/>
    <w:rsid w:val="009E136A"/>
    <w:rsid w:val="009E20B8"/>
    <w:rsid w:val="009E2238"/>
    <w:rsid w:val="009E2D94"/>
    <w:rsid w:val="009E2F19"/>
    <w:rsid w:val="009E328D"/>
    <w:rsid w:val="009E34B7"/>
    <w:rsid w:val="009E39ED"/>
    <w:rsid w:val="009E413C"/>
    <w:rsid w:val="009E420A"/>
    <w:rsid w:val="009E4357"/>
    <w:rsid w:val="009E526B"/>
    <w:rsid w:val="009E5B2B"/>
    <w:rsid w:val="009E5B84"/>
    <w:rsid w:val="009E5FDC"/>
    <w:rsid w:val="009E67D8"/>
    <w:rsid w:val="009E69E1"/>
    <w:rsid w:val="009E7C15"/>
    <w:rsid w:val="009F1180"/>
    <w:rsid w:val="009F1444"/>
    <w:rsid w:val="009F1D97"/>
    <w:rsid w:val="009F24ED"/>
    <w:rsid w:val="009F27B2"/>
    <w:rsid w:val="009F2B13"/>
    <w:rsid w:val="009F2C8A"/>
    <w:rsid w:val="009F3A34"/>
    <w:rsid w:val="009F5199"/>
    <w:rsid w:val="009F576A"/>
    <w:rsid w:val="009F5FD9"/>
    <w:rsid w:val="009F6C2F"/>
    <w:rsid w:val="009F6D9A"/>
    <w:rsid w:val="009F6E20"/>
    <w:rsid w:val="009F6F3D"/>
    <w:rsid w:val="009F732C"/>
    <w:rsid w:val="009F7FFD"/>
    <w:rsid w:val="00A00653"/>
    <w:rsid w:val="00A006DB"/>
    <w:rsid w:val="00A010D8"/>
    <w:rsid w:val="00A01425"/>
    <w:rsid w:val="00A01648"/>
    <w:rsid w:val="00A016FD"/>
    <w:rsid w:val="00A01B88"/>
    <w:rsid w:val="00A02141"/>
    <w:rsid w:val="00A02480"/>
    <w:rsid w:val="00A02AAC"/>
    <w:rsid w:val="00A02B7E"/>
    <w:rsid w:val="00A02D98"/>
    <w:rsid w:val="00A02F46"/>
    <w:rsid w:val="00A03A72"/>
    <w:rsid w:val="00A03AB3"/>
    <w:rsid w:val="00A03E96"/>
    <w:rsid w:val="00A0470D"/>
    <w:rsid w:val="00A050EE"/>
    <w:rsid w:val="00A05981"/>
    <w:rsid w:val="00A05FFF"/>
    <w:rsid w:val="00A063AD"/>
    <w:rsid w:val="00A064D8"/>
    <w:rsid w:val="00A06760"/>
    <w:rsid w:val="00A0691A"/>
    <w:rsid w:val="00A0701B"/>
    <w:rsid w:val="00A07C5F"/>
    <w:rsid w:val="00A07FCA"/>
    <w:rsid w:val="00A100B1"/>
    <w:rsid w:val="00A10200"/>
    <w:rsid w:val="00A109D6"/>
    <w:rsid w:val="00A117D8"/>
    <w:rsid w:val="00A11DAF"/>
    <w:rsid w:val="00A1262D"/>
    <w:rsid w:val="00A136A9"/>
    <w:rsid w:val="00A13A8E"/>
    <w:rsid w:val="00A13F8D"/>
    <w:rsid w:val="00A1463E"/>
    <w:rsid w:val="00A147CF"/>
    <w:rsid w:val="00A14A40"/>
    <w:rsid w:val="00A14FAD"/>
    <w:rsid w:val="00A160DD"/>
    <w:rsid w:val="00A16242"/>
    <w:rsid w:val="00A16B72"/>
    <w:rsid w:val="00A16CD1"/>
    <w:rsid w:val="00A17774"/>
    <w:rsid w:val="00A20F65"/>
    <w:rsid w:val="00A21471"/>
    <w:rsid w:val="00A215F6"/>
    <w:rsid w:val="00A21A22"/>
    <w:rsid w:val="00A21EAB"/>
    <w:rsid w:val="00A2226B"/>
    <w:rsid w:val="00A223C2"/>
    <w:rsid w:val="00A22924"/>
    <w:rsid w:val="00A22956"/>
    <w:rsid w:val="00A22A53"/>
    <w:rsid w:val="00A22C58"/>
    <w:rsid w:val="00A23120"/>
    <w:rsid w:val="00A23794"/>
    <w:rsid w:val="00A24334"/>
    <w:rsid w:val="00A25557"/>
    <w:rsid w:val="00A25663"/>
    <w:rsid w:val="00A26A71"/>
    <w:rsid w:val="00A275C5"/>
    <w:rsid w:val="00A278A2"/>
    <w:rsid w:val="00A278B1"/>
    <w:rsid w:val="00A27D62"/>
    <w:rsid w:val="00A27F9F"/>
    <w:rsid w:val="00A300E1"/>
    <w:rsid w:val="00A30A98"/>
    <w:rsid w:val="00A30E6E"/>
    <w:rsid w:val="00A31231"/>
    <w:rsid w:val="00A312D7"/>
    <w:rsid w:val="00A321FE"/>
    <w:rsid w:val="00A332AC"/>
    <w:rsid w:val="00A33386"/>
    <w:rsid w:val="00A33542"/>
    <w:rsid w:val="00A33748"/>
    <w:rsid w:val="00A33BC8"/>
    <w:rsid w:val="00A33F03"/>
    <w:rsid w:val="00A34BD2"/>
    <w:rsid w:val="00A35369"/>
    <w:rsid w:val="00A35607"/>
    <w:rsid w:val="00A356A7"/>
    <w:rsid w:val="00A36160"/>
    <w:rsid w:val="00A36992"/>
    <w:rsid w:val="00A37133"/>
    <w:rsid w:val="00A373B3"/>
    <w:rsid w:val="00A3755F"/>
    <w:rsid w:val="00A37A76"/>
    <w:rsid w:val="00A37D4A"/>
    <w:rsid w:val="00A4069A"/>
    <w:rsid w:val="00A40987"/>
    <w:rsid w:val="00A40E8E"/>
    <w:rsid w:val="00A417CD"/>
    <w:rsid w:val="00A422DC"/>
    <w:rsid w:val="00A42A01"/>
    <w:rsid w:val="00A43246"/>
    <w:rsid w:val="00A43ACA"/>
    <w:rsid w:val="00A43C20"/>
    <w:rsid w:val="00A44071"/>
    <w:rsid w:val="00A440D2"/>
    <w:rsid w:val="00A441F1"/>
    <w:rsid w:val="00A45051"/>
    <w:rsid w:val="00A45098"/>
    <w:rsid w:val="00A4519F"/>
    <w:rsid w:val="00A45658"/>
    <w:rsid w:val="00A456E6"/>
    <w:rsid w:val="00A45735"/>
    <w:rsid w:val="00A45861"/>
    <w:rsid w:val="00A45A7F"/>
    <w:rsid w:val="00A45B14"/>
    <w:rsid w:val="00A46339"/>
    <w:rsid w:val="00A46765"/>
    <w:rsid w:val="00A47C9A"/>
    <w:rsid w:val="00A47C9B"/>
    <w:rsid w:val="00A5037B"/>
    <w:rsid w:val="00A50A71"/>
    <w:rsid w:val="00A5152F"/>
    <w:rsid w:val="00A518D5"/>
    <w:rsid w:val="00A51FAB"/>
    <w:rsid w:val="00A53388"/>
    <w:rsid w:val="00A53481"/>
    <w:rsid w:val="00A536C2"/>
    <w:rsid w:val="00A53CB3"/>
    <w:rsid w:val="00A54183"/>
    <w:rsid w:val="00A54623"/>
    <w:rsid w:val="00A55C62"/>
    <w:rsid w:val="00A55EF7"/>
    <w:rsid w:val="00A560E6"/>
    <w:rsid w:val="00A561E8"/>
    <w:rsid w:val="00A56E3A"/>
    <w:rsid w:val="00A5707B"/>
    <w:rsid w:val="00A5732A"/>
    <w:rsid w:val="00A607ED"/>
    <w:rsid w:val="00A609C1"/>
    <w:rsid w:val="00A60D26"/>
    <w:rsid w:val="00A610C5"/>
    <w:rsid w:val="00A6118E"/>
    <w:rsid w:val="00A6125D"/>
    <w:rsid w:val="00A617CE"/>
    <w:rsid w:val="00A61BC6"/>
    <w:rsid w:val="00A61DF4"/>
    <w:rsid w:val="00A62B7A"/>
    <w:rsid w:val="00A62EE1"/>
    <w:rsid w:val="00A63CEC"/>
    <w:rsid w:val="00A640D3"/>
    <w:rsid w:val="00A6464E"/>
    <w:rsid w:val="00A64855"/>
    <w:rsid w:val="00A654FE"/>
    <w:rsid w:val="00A65534"/>
    <w:rsid w:val="00A666D9"/>
    <w:rsid w:val="00A6785D"/>
    <w:rsid w:val="00A67C64"/>
    <w:rsid w:val="00A701C9"/>
    <w:rsid w:val="00A70222"/>
    <w:rsid w:val="00A7092F"/>
    <w:rsid w:val="00A70BFD"/>
    <w:rsid w:val="00A710D8"/>
    <w:rsid w:val="00A716DE"/>
    <w:rsid w:val="00A7240D"/>
    <w:rsid w:val="00A72490"/>
    <w:rsid w:val="00A72E2A"/>
    <w:rsid w:val="00A72E52"/>
    <w:rsid w:val="00A73179"/>
    <w:rsid w:val="00A73285"/>
    <w:rsid w:val="00A73923"/>
    <w:rsid w:val="00A739A5"/>
    <w:rsid w:val="00A7404D"/>
    <w:rsid w:val="00A745BA"/>
    <w:rsid w:val="00A749BE"/>
    <w:rsid w:val="00A74B00"/>
    <w:rsid w:val="00A74BAF"/>
    <w:rsid w:val="00A75173"/>
    <w:rsid w:val="00A757BE"/>
    <w:rsid w:val="00A75C57"/>
    <w:rsid w:val="00A75DC3"/>
    <w:rsid w:val="00A75EC3"/>
    <w:rsid w:val="00A75F95"/>
    <w:rsid w:val="00A76AAD"/>
    <w:rsid w:val="00A77511"/>
    <w:rsid w:val="00A7759F"/>
    <w:rsid w:val="00A776B9"/>
    <w:rsid w:val="00A776C3"/>
    <w:rsid w:val="00A8163D"/>
    <w:rsid w:val="00A82408"/>
    <w:rsid w:val="00A82AF5"/>
    <w:rsid w:val="00A833BA"/>
    <w:rsid w:val="00A83979"/>
    <w:rsid w:val="00A83998"/>
    <w:rsid w:val="00A83CEA"/>
    <w:rsid w:val="00A8443C"/>
    <w:rsid w:val="00A84506"/>
    <w:rsid w:val="00A84927"/>
    <w:rsid w:val="00A84D7D"/>
    <w:rsid w:val="00A8591E"/>
    <w:rsid w:val="00A85A76"/>
    <w:rsid w:val="00A85C34"/>
    <w:rsid w:val="00A86029"/>
    <w:rsid w:val="00A861F7"/>
    <w:rsid w:val="00A86490"/>
    <w:rsid w:val="00A8655E"/>
    <w:rsid w:val="00A86610"/>
    <w:rsid w:val="00A86742"/>
    <w:rsid w:val="00A87B30"/>
    <w:rsid w:val="00A90D31"/>
    <w:rsid w:val="00A90F65"/>
    <w:rsid w:val="00A91024"/>
    <w:rsid w:val="00A916B6"/>
    <w:rsid w:val="00A91EFD"/>
    <w:rsid w:val="00A920E3"/>
    <w:rsid w:val="00A92C78"/>
    <w:rsid w:val="00A92DBB"/>
    <w:rsid w:val="00A92F0F"/>
    <w:rsid w:val="00A92FFC"/>
    <w:rsid w:val="00A93746"/>
    <w:rsid w:val="00A94346"/>
    <w:rsid w:val="00A94891"/>
    <w:rsid w:val="00A94D67"/>
    <w:rsid w:val="00A95753"/>
    <w:rsid w:val="00A9589F"/>
    <w:rsid w:val="00A968E2"/>
    <w:rsid w:val="00A96DF1"/>
    <w:rsid w:val="00A97249"/>
    <w:rsid w:val="00A97685"/>
    <w:rsid w:val="00A97CF7"/>
    <w:rsid w:val="00AA0514"/>
    <w:rsid w:val="00AA0D41"/>
    <w:rsid w:val="00AA17A8"/>
    <w:rsid w:val="00AA2019"/>
    <w:rsid w:val="00AA2B93"/>
    <w:rsid w:val="00AA2C06"/>
    <w:rsid w:val="00AA35E4"/>
    <w:rsid w:val="00AA3ADA"/>
    <w:rsid w:val="00AA3B1F"/>
    <w:rsid w:val="00AA4D69"/>
    <w:rsid w:val="00AA4E96"/>
    <w:rsid w:val="00AA52D9"/>
    <w:rsid w:val="00AA557F"/>
    <w:rsid w:val="00AA691F"/>
    <w:rsid w:val="00AA6ED8"/>
    <w:rsid w:val="00AA7476"/>
    <w:rsid w:val="00AA76CC"/>
    <w:rsid w:val="00AA7C83"/>
    <w:rsid w:val="00AA7D70"/>
    <w:rsid w:val="00AB0432"/>
    <w:rsid w:val="00AB0CF5"/>
    <w:rsid w:val="00AB1195"/>
    <w:rsid w:val="00AB1707"/>
    <w:rsid w:val="00AB1F16"/>
    <w:rsid w:val="00AB24A3"/>
    <w:rsid w:val="00AB24BE"/>
    <w:rsid w:val="00AB2DE9"/>
    <w:rsid w:val="00AB2F1F"/>
    <w:rsid w:val="00AB2F4B"/>
    <w:rsid w:val="00AB2F7E"/>
    <w:rsid w:val="00AB39FC"/>
    <w:rsid w:val="00AB3E6F"/>
    <w:rsid w:val="00AB5315"/>
    <w:rsid w:val="00AB58E1"/>
    <w:rsid w:val="00AB6014"/>
    <w:rsid w:val="00AB60C4"/>
    <w:rsid w:val="00AB61EF"/>
    <w:rsid w:val="00AB6340"/>
    <w:rsid w:val="00AB634C"/>
    <w:rsid w:val="00AB68E0"/>
    <w:rsid w:val="00AB6A4B"/>
    <w:rsid w:val="00AB7E10"/>
    <w:rsid w:val="00AB7EFB"/>
    <w:rsid w:val="00AC0236"/>
    <w:rsid w:val="00AC08C6"/>
    <w:rsid w:val="00AC11B8"/>
    <w:rsid w:val="00AC40E1"/>
    <w:rsid w:val="00AC42A7"/>
    <w:rsid w:val="00AC44EE"/>
    <w:rsid w:val="00AC47B2"/>
    <w:rsid w:val="00AC4AF1"/>
    <w:rsid w:val="00AC5534"/>
    <w:rsid w:val="00AC5794"/>
    <w:rsid w:val="00AC5B88"/>
    <w:rsid w:val="00AC5C31"/>
    <w:rsid w:val="00AC6726"/>
    <w:rsid w:val="00AC6AD1"/>
    <w:rsid w:val="00AC7C83"/>
    <w:rsid w:val="00AD0155"/>
    <w:rsid w:val="00AD19AC"/>
    <w:rsid w:val="00AD19E5"/>
    <w:rsid w:val="00AD2421"/>
    <w:rsid w:val="00AD2C25"/>
    <w:rsid w:val="00AD2CFC"/>
    <w:rsid w:val="00AD435F"/>
    <w:rsid w:val="00AD4E1B"/>
    <w:rsid w:val="00AD5107"/>
    <w:rsid w:val="00AD54E9"/>
    <w:rsid w:val="00AD62C7"/>
    <w:rsid w:val="00AD6E8B"/>
    <w:rsid w:val="00AD720D"/>
    <w:rsid w:val="00AE0F9B"/>
    <w:rsid w:val="00AE11E9"/>
    <w:rsid w:val="00AE1583"/>
    <w:rsid w:val="00AE18D9"/>
    <w:rsid w:val="00AE20D9"/>
    <w:rsid w:val="00AE20FE"/>
    <w:rsid w:val="00AE24DB"/>
    <w:rsid w:val="00AE49B4"/>
    <w:rsid w:val="00AE4A45"/>
    <w:rsid w:val="00AE4B4A"/>
    <w:rsid w:val="00AE4C0C"/>
    <w:rsid w:val="00AE4FB5"/>
    <w:rsid w:val="00AE55D0"/>
    <w:rsid w:val="00AE5693"/>
    <w:rsid w:val="00AE5828"/>
    <w:rsid w:val="00AE5D0B"/>
    <w:rsid w:val="00AE7305"/>
    <w:rsid w:val="00AE7C0C"/>
    <w:rsid w:val="00AF016D"/>
    <w:rsid w:val="00AF0B6A"/>
    <w:rsid w:val="00AF157E"/>
    <w:rsid w:val="00AF15D7"/>
    <w:rsid w:val="00AF1654"/>
    <w:rsid w:val="00AF18CC"/>
    <w:rsid w:val="00AF215B"/>
    <w:rsid w:val="00AF225C"/>
    <w:rsid w:val="00AF2456"/>
    <w:rsid w:val="00AF2667"/>
    <w:rsid w:val="00AF29A8"/>
    <w:rsid w:val="00AF2CB7"/>
    <w:rsid w:val="00AF37C9"/>
    <w:rsid w:val="00AF5080"/>
    <w:rsid w:val="00AF52CD"/>
    <w:rsid w:val="00AF5527"/>
    <w:rsid w:val="00AF6D07"/>
    <w:rsid w:val="00AF70C6"/>
    <w:rsid w:val="00AF768F"/>
    <w:rsid w:val="00B00758"/>
    <w:rsid w:val="00B00782"/>
    <w:rsid w:val="00B013C5"/>
    <w:rsid w:val="00B01CAE"/>
    <w:rsid w:val="00B035D5"/>
    <w:rsid w:val="00B038F6"/>
    <w:rsid w:val="00B03BA4"/>
    <w:rsid w:val="00B04121"/>
    <w:rsid w:val="00B04D69"/>
    <w:rsid w:val="00B050C4"/>
    <w:rsid w:val="00B0627F"/>
    <w:rsid w:val="00B06612"/>
    <w:rsid w:val="00B07B40"/>
    <w:rsid w:val="00B07FAF"/>
    <w:rsid w:val="00B1052C"/>
    <w:rsid w:val="00B10D01"/>
    <w:rsid w:val="00B1133B"/>
    <w:rsid w:val="00B11732"/>
    <w:rsid w:val="00B11FFF"/>
    <w:rsid w:val="00B12320"/>
    <w:rsid w:val="00B1297D"/>
    <w:rsid w:val="00B13201"/>
    <w:rsid w:val="00B137B6"/>
    <w:rsid w:val="00B13A6D"/>
    <w:rsid w:val="00B13F2D"/>
    <w:rsid w:val="00B146D5"/>
    <w:rsid w:val="00B15831"/>
    <w:rsid w:val="00B16DB3"/>
    <w:rsid w:val="00B172B0"/>
    <w:rsid w:val="00B17419"/>
    <w:rsid w:val="00B179EA"/>
    <w:rsid w:val="00B17CFC"/>
    <w:rsid w:val="00B2049C"/>
    <w:rsid w:val="00B207E7"/>
    <w:rsid w:val="00B20D6D"/>
    <w:rsid w:val="00B20F38"/>
    <w:rsid w:val="00B212BD"/>
    <w:rsid w:val="00B217DC"/>
    <w:rsid w:val="00B219D2"/>
    <w:rsid w:val="00B2213D"/>
    <w:rsid w:val="00B2234B"/>
    <w:rsid w:val="00B223CC"/>
    <w:rsid w:val="00B22A58"/>
    <w:rsid w:val="00B22AEF"/>
    <w:rsid w:val="00B2326C"/>
    <w:rsid w:val="00B237E3"/>
    <w:rsid w:val="00B2421F"/>
    <w:rsid w:val="00B242B2"/>
    <w:rsid w:val="00B250FA"/>
    <w:rsid w:val="00B26628"/>
    <w:rsid w:val="00B26CEC"/>
    <w:rsid w:val="00B274EC"/>
    <w:rsid w:val="00B30FEF"/>
    <w:rsid w:val="00B3243F"/>
    <w:rsid w:val="00B3271B"/>
    <w:rsid w:val="00B33577"/>
    <w:rsid w:val="00B344AA"/>
    <w:rsid w:val="00B3451B"/>
    <w:rsid w:val="00B34617"/>
    <w:rsid w:val="00B34708"/>
    <w:rsid w:val="00B347D0"/>
    <w:rsid w:val="00B36981"/>
    <w:rsid w:val="00B36E99"/>
    <w:rsid w:val="00B4055A"/>
    <w:rsid w:val="00B407CC"/>
    <w:rsid w:val="00B40AB4"/>
    <w:rsid w:val="00B41B34"/>
    <w:rsid w:val="00B41D3B"/>
    <w:rsid w:val="00B41DE2"/>
    <w:rsid w:val="00B42A31"/>
    <w:rsid w:val="00B4340F"/>
    <w:rsid w:val="00B4392A"/>
    <w:rsid w:val="00B44CF9"/>
    <w:rsid w:val="00B44E06"/>
    <w:rsid w:val="00B44FDE"/>
    <w:rsid w:val="00B45089"/>
    <w:rsid w:val="00B45B3C"/>
    <w:rsid w:val="00B45D5E"/>
    <w:rsid w:val="00B468FF"/>
    <w:rsid w:val="00B46B85"/>
    <w:rsid w:val="00B4703C"/>
    <w:rsid w:val="00B50225"/>
    <w:rsid w:val="00B511EC"/>
    <w:rsid w:val="00B52238"/>
    <w:rsid w:val="00B524FB"/>
    <w:rsid w:val="00B52948"/>
    <w:rsid w:val="00B54885"/>
    <w:rsid w:val="00B5500B"/>
    <w:rsid w:val="00B55836"/>
    <w:rsid w:val="00B55A8A"/>
    <w:rsid w:val="00B563B1"/>
    <w:rsid w:val="00B57BD9"/>
    <w:rsid w:val="00B600A2"/>
    <w:rsid w:val="00B602CF"/>
    <w:rsid w:val="00B607A5"/>
    <w:rsid w:val="00B620DC"/>
    <w:rsid w:val="00B6231A"/>
    <w:rsid w:val="00B62ABC"/>
    <w:rsid w:val="00B63271"/>
    <w:rsid w:val="00B63702"/>
    <w:rsid w:val="00B642B3"/>
    <w:rsid w:val="00B6544B"/>
    <w:rsid w:val="00B678A4"/>
    <w:rsid w:val="00B67B88"/>
    <w:rsid w:val="00B67B8A"/>
    <w:rsid w:val="00B67E3D"/>
    <w:rsid w:val="00B70198"/>
    <w:rsid w:val="00B7049D"/>
    <w:rsid w:val="00B7056F"/>
    <w:rsid w:val="00B70934"/>
    <w:rsid w:val="00B71C91"/>
    <w:rsid w:val="00B72119"/>
    <w:rsid w:val="00B733A2"/>
    <w:rsid w:val="00B74505"/>
    <w:rsid w:val="00B74587"/>
    <w:rsid w:val="00B7487F"/>
    <w:rsid w:val="00B75097"/>
    <w:rsid w:val="00B757A2"/>
    <w:rsid w:val="00B757AD"/>
    <w:rsid w:val="00B7602D"/>
    <w:rsid w:val="00B76140"/>
    <w:rsid w:val="00B76947"/>
    <w:rsid w:val="00B76A50"/>
    <w:rsid w:val="00B76BE7"/>
    <w:rsid w:val="00B76CAC"/>
    <w:rsid w:val="00B770B4"/>
    <w:rsid w:val="00B77777"/>
    <w:rsid w:val="00B80137"/>
    <w:rsid w:val="00B80790"/>
    <w:rsid w:val="00B81F35"/>
    <w:rsid w:val="00B83057"/>
    <w:rsid w:val="00B84610"/>
    <w:rsid w:val="00B84E50"/>
    <w:rsid w:val="00B85184"/>
    <w:rsid w:val="00B85337"/>
    <w:rsid w:val="00B85855"/>
    <w:rsid w:val="00B869B2"/>
    <w:rsid w:val="00B900F6"/>
    <w:rsid w:val="00B90234"/>
    <w:rsid w:val="00B90B58"/>
    <w:rsid w:val="00B910F1"/>
    <w:rsid w:val="00B91136"/>
    <w:rsid w:val="00B91BFF"/>
    <w:rsid w:val="00B91C47"/>
    <w:rsid w:val="00B927AD"/>
    <w:rsid w:val="00B9283D"/>
    <w:rsid w:val="00B928F1"/>
    <w:rsid w:val="00B9378E"/>
    <w:rsid w:val="00B93F0B"/>
    <w:rsid w:val="00B94136"/>
    <w:rsid w:val="00B94332"/>
    <w:rsid w:val="00B943EE"/>
    <w:rsid w:val="00B9493A"/>
    <w:rsid w:val="00B94A50"/>
    <w:rsid w:val="00B94AE4"/>
    <w:rsid w:val="00B95021"/>
    <w:rsid w:val="00B951C2"/>
    <w:rsid w:val="00B952D2"/>
    <w:rsid w:val="00B9533E"/>
    <w:rsid w:val="00B95644"/>
    <w:rsid w:val="00B95669"/>
    <w:rsid w:val="00B96077"/>
    <w:rsid w:val="00B97727"/>
    <w:rsid w:val="00B97BE3"/>
    <w:rsid w:val="00B97D51"/>
    <w:rsid w:val="00BA091C"/>
    <w:rsid w:val="00BA0D85"/>
    <w:rsid w:val="00BA21FC"/>
    <w:rsid w:val="00BA3C2E"/>
    <w:rsid w:val="00BA3E29"/>
    <w:rsid w:val="00BA41D0"/>
    <w:rsid w:val="00BA460B"/>
    <w:rsid w:val="00BA4E6E"/>
    <w:rsid w:val="00BA4F56"/>
    <w:rsid w:val="00BA52B2"/>
    <w:rsid w:val="00BA5863"/>
    <w:rsid w:val="00BA595B"/>
    <w:rsid w:val="00BA59E3"/>
    <w:rsid w:val="00BA5A88"/>
    <w:rsid w:val="00BA5B19"/>
    <w:rsid w:val="00BA5E92"/>
    <w:rsid w:val="00BA5FBA"/>
    <w:rsid w:val="00BA768F"/>
    <w:rsid w:val="00BA774B"/>
    <w:rsid w:val="00BA7C0F"/>
    <w:rsid w:val="00BA7E8F"/>
    <w:rsid w:val="00BB02CB"/>
    <w:rsid w:val="00BB1970"/>
    <w:rsid w:val="00BB1B0D"/>
    <w:rsid w:val="00BB1EB0"/>
    <w:rsid w:val="00BB24F7"/>
    <w:rsid w:val="00BB2696"/>
    <w:rsid w:val="00BB34B9"/>
    <w:rsid w:val="00BB35E4"/>
    <w:rsid w:val="00BB3A6C"/>
    <w:rsid w:val="00BB3AA5"/>
    <w:rsid w:val="00BB5146"/>
    <w:rsid w:val="00BB5843"/>
    <w:rsid w:val="00BB5A63"/>
    <w:rsid w:val="00BB5C53"/>
    <w:rsid w:val="00BB69D1"/>
    <w:rsid w:val="00BB72C6"/>
    <w:rsid w:val="00BB73BE"/>
    <w:rsid w:val="00BB7B38"/>
    <w:rsid w:val="00BC0A7C"/>
    <w:rsid w:val="00BC109E"/>
    <w:rsid w:val="00BC14AA"/>
    <w:rsid w:val="00BC18FD"/>
    <w:rsid w:val="00BC1AAA"/>
    <w:rsid w:val="00BC1E64"/>
    <w:rsid w:val="00BC1F47"/>
    <w:rsid w:val="00BC2712"/>
    <w:rsid w:val="00BC31CC"/>
    <w:rsid w:val="00BC3934"/>
    <w:rsid w:val="00BC4BC0"/>
    <w:rsid w:val="00BC58BE"/>
    <w:rsid w:val="00BC5EF5"/>
    <w:rsid w:val="00BC677A"/>
    <w:rsid w:val="00BC6FC2"/>
    <w:rsid w:val="00BC761B"/>
    <w:rsid w:val="00BD0021"/>
    <w:rsid w:val="00BD01C3"/>
    <w:rsid w:val="00BD0FF4"/>
    <w:rsid w:val="00BD136B"/>
    <w:rsid w:val="00BD1528"/>
    <w:rsid w:val="00BD15BB"/>
    <w:rsid w:val="00BD1D7D"/>
    <w:rsid w:val="00BD202C"/>
    <w:rsid w:val="00BD22AD"/>
    <w:rsid w:val="00BD3004"/>
    <w:rsid w:val="00BD30DD"/>
    <w:rsid w:val="00BD3294"/>
    <w:rsid w:val="00BD32A8"/>
    <w:rsid w:val="00BD3AF5"/>
    <w:rsid w:val="00BD4014"/>
    <w:rsid w:val="00BD42E1"/>
    <w:rsid w:val="00BD4642"/>
    <w:rsid w:val="00BD47F4"/>
    <w:rsid w:val="00BD4A76"/>
    <w:rsid w:val="00BD4B03"/>
    <w:rsid w:val="00BD4D8A"/>
    <w:rsid w:val="00BD52A9"/>
    <w:rsid w:val="00BD5D30"/>
    <w:rsid w:val="00BD627C"/>
    <w:rsid w:val="00BD6866"/>
    <w:rsid w:val="00BD6992"/>
    <w:rsid w:val="00BD6C22"/>
    <w:rsid w:val="00BD71AC"/>
    <w:rsid w:val="00BD7756"/>
    <w:rsid w:val="00BE0229"/>
    <w:rsid w:val="00BE0395"/>
    <w:rsid w:val="00BE0EFC"/>
    <w:rsid w:val="00BE132C"/>
    <w:rsid w:val="00BE15DB"/>
    <w:rsid w:val="00BE2431"/>
    <w:rsid w:val="00BE25A4"/>
    <w:rsid w:val="00BE3143"/>
    <w:rsid w:val="00BE362B"/>
    <w:rsid w:val="00BE39B5"/>
    <w:rsid w:val="00BE44C5"/>
    <w:rsid w:val="00BE5071"/>
    <w:rsid w:val="00BE557F"/>
    <w:rsid w:val="00BE5F64"/>
    <w:rsid w:val="00BE6016"/>
    <w:rsid w:val="00BE65C5"/>
    <w:rsid w:val="00BE7086"/>
    <w:rsid w:val="00BE7B8A"/>
    <w:rsid w:val="00BF0167"/>
    <w:rsid w:val="00BF0746"/>
    <w:rsid w:val="00BF07D8"/>
    <w:rsid w:val="00BF0AA5"/>
    <w:rsid w:val="00BF160A"/>
    <w:rsid w:val="00BF1941"/>
    <w:rsid w:val="00BF1F2C"/>
    <w:rsid w:val="00BF202B"/>
    <w:rsid w:val="00BF243B"/>
    <w:rsid w:val="00BF3737"/>
    <w:rsid w:val="00BF4726"/>
    <w:rsid w:val="00BF4CC5"/>
    <w:rsid w:val="00BF4D34"/>
    <w:rsid w:val="00BF4F38"/>
    <w:rsid w:val="00BF5217"/>
    <w:rsid w:val="00BF5809"/>
    <w:rsid w:val="00BF5F09"/>
    <w:rsid w:val="00BF5F17"/>
    <w:rsid w:val="00BF67E7"/>
    <w:rsid w:val="00BF727B"/>
    <w:rsid w:val="00BF7E1D"/>
    <w:rsid w:val="00C00EA8"/>
    <w:rsid w:val="00C01557"/>
    <w:rsid w:val="00C01905"/>
    <w:rsid w:val="00C0204F"/>
    <w:rsid w:val="00C031CA"/>
    <w:rsid w:val="00C0353F"/>
    <w:rsid w:val="00C03777"/>
    <w:rsid w:val="00C0435E"/>
    <w:rsid w:val="00C0437F"/>
    <w:rsid w:val="00C04498"/>
    <w:rsid w:val="00C05860"/>
    <w:rsid w:val="00C06349"/>
    <w:rsid w:val="00C066BC"/>
    <w:rsid w:val="00C06CEC"/>
    <w:rsid w:val="00C06CFA"/>
    <w:rsid w:val="00C06F5B"/>
    <w:rsid w:val="00C07144"/>
    <w:rsid w:val="00C07298"/>
    <w:rsid w:val="00C0770E"/>
    <w:rsid w:val="00C1031B"/>
    <w:rsid w:val="00C10B0B"/>
    <w:rsid w:val="00C10D8F"/>
    <w:rsid w:val="00C11789"/>
    <w:rsid w:val="00C117F0"/>
    <w:rsid w:val="00C11959"/>
    <w:rsid w:val="00C11AD9"/>
    <w:rsid w:val="00C11B24"/>
    <w:rsid w:val="00C11FF2"/>
    <w:rsid w:val="00C124C9"/>
    <w:rsid w:val="00C12B1A"/>
    <w:rsid w:val="00C12EE1"/>
    <w:rsid w:val="00C133B2"/>
    <w:rsid w:val="00C13411"/>
    <w:rsid w:val="00C13536"/>
    <w:rsid w:val="00C13D93"/>
    <w:rsid w:val="00C1426A"/>
    <w:rsid w:val="00C1446E"/>
    <w:rsid w:val="00C14604"/>
    <w:rsid w:val="00C14A01"/>
    <w:rsid w:val="00C14D22"/>
    <w:rsid w:val="00C1544B"/>
    <w:rsid w:val="00C15F75"/>
    <w:rsid w:val="00C15FA3"/>
    <w:rsid w:val="00C16149"/>
    <w:rsid w:val="00C161A0"/>
    <w:rsid w:val="00C16446"/>
    <w:rsid w:val="00C16921"/>
    <w:rsid w:val="00C20179"/>
    <w:rsid w:val="00C201E3"/>
    <w:rsid w:val="00C20676"/>
    <w:rsid w:val="00C20809"/>
    <w:rsid w:val="00C20FC3"/>
    <w:rsid w:val="00C20FFF"/>
    <w:rsid w:val="00C215EB"/>
    <w:rsid w:val="00C21A5F"/>
    <w:rsid w:val="00C21B08"/>
    <w:rsid w:val="00C21D12"/>
    <w:rsid w:val="00C2269C"/>
    <w:rsid w:val="00C22E3D"/>
    <w:rsid w:val="00C237D1"/>
    <w:rsid w:val="00C23F33"/>
    <w:rsid w:val="00C241C0"/>
    <w:rsid w:val="00C2482C"/>
    <w:rsid w:val="00C24F24"/>
    <w:rsid w:val="00C256D6"/>
    <w:rsid w:val="00C25F21"/>
    <w:rsid w:val="00C26B06"/>
    <w:rsid w:val="00C26D79"/>
    <w:rsid w:val="00C278EC"/>
    <w:rsid w:val="00C27AED"/>
    <w:rsid w:val="00C301F3"/>
    <w:rsid w:val="00C303DB"/>
    <w:rsid w:val="00C304E0"/>
    <w:rsid w:val="00C31E3D"/>
    <w:rsid w:val="00C31EA3"/>
    <w:rsid w:val="00C3292D"/>
    <w:rsid w:val="00C32A72"/>
    <w:rsid w:val="00C33A09"/>
    <w:rsid w:val="00C34A5F"/>
    <w:rsid w:val="00C34D47"/>
    <w:rsid w:val="00C3512D"/>
    <w:rsid w:val="00C363DF"/>
    <w:rsid w:val="00C367D6"/>
    <w:rsid w:val="00C370D7"/>
    <w:rsid w:val="00C374A2"/>
    <w:rsid w:val="00C37591"/>
    <w:rsid w:val="00C377D0"/>
    <w:rsid w:val="00C40B41"/>
    <w:rsid w:val="00C40B95"/>
    <w:rsid w:val="00C40F27"/>
    <w:rsid w:val="00C4154D"/>
    <w:rsid w:val="00C4157A"/>
    <w:rsid w:val="00C415BA"/>
    <w:rsid w:val="00C424AE"/>
    <w:rsid w:val="00C434A8"/>
    <w:rsid w:val="00C440DA"/>
    <w:rsid w:val="00C4475B"/>
    <w:rsid w:val="00C4484D"/>
    <w:rsid w:val="00C44B79"/>
    <w:rsid w:val="00C47014"/>
    <w:rsid w:val="00C4762D"/>
    <w:rsid w:val="00C507A9"/>
    <w:rsid w:val="00C50CC6"/>
    <w:rsid w:val="00C51338"/>
    <w:rsid w:val="00C51B5D"/>
    <w:rsid w:val="00C51FCE"/>
    <w:rsid w:val="00C52997"/>
    <w:rsid w:val="00C53577"/>
    <w:rsid w:val="00C5378A"/>
    <w:rsid w:val="00C53BB6"/>
    <w:rsid w:val="00C54CDF"/>
    <w:rsid w:val="00C566C5"/>
    <w:rsid w:val="00C566CC"/>
    <w:rsid w:val="00C5700D"/>
    <w:rsid w:val="00C57CA1"/>
    <w:rsid w:val="00C57D98"/>
    <w:rsid w:val="00C6028F"/>
    <w:rsid w:val="00C60623"/>
    <w:rsid w:val="00C60EBC"/>
    <w:rsid w:val="00C617AD"/>
    <w:rsid w:val="00C61813"/>
    <w:rsid w:val="00C622FD"/>
    <w:rsid w:val="00C624E4"/>
    <w:rsid w:val="00C62532"/>
    <w:rsid w:val="00C62720"/>
    <w:rsid w:val="00C62D0D"/>
    <w:rsid w:val="00C62D41"/>
    <w:rsid w:val="00C63514"/>
    <w:rsid w:val="00C635F5"/>
    <w:rsid w:val="00C63D2A"/>
    <w:rsid w:val="00C64C1F"/>
    <w:rsid w:val="00C6538C"/>
    <w:rsid w:val="00C65428"/>
    <w:rsid w:val="00C65EFA"/>
    <w:rsid w:val="00C67531"/>
    <w:rsid w:val="00C677FC"/>
    <w:rsid w:val="00C67881"/>
    <w:rsid w:val="00C71A68"/>
    <w:rsid w:val="00C71C79"/>
    <w:rsid w:val="00C71F73"/>
    <w:rsid w:val="00C7201C"/>
    <w:rsid w:val="00C724EF"/>
    <w:rsid w:val="00C74C79"/>
    <w:rsid w:val="00C74CE8"/>
    <w:rsid w:val="00C75254"/>
    <w:rsid w:val="00C75C3C"/>
    <w:rsid w:val="00C75CAD"/>
    <w:rsid w:val="00C760E8"/>
    <w:rsid w:val="00C76A63"/>
    <w:rsid w:val="00C773C3"/>
    <w:rsid w:val="00C805D5"/>
    <w:rsid w:val="00C80B89"/>
    <w:rsid w:val="00C81835"/>
    <w:rsid w:val="00C82CE9"/>
    <w:rsid w:val="00C8325D"/>
    <w:rsid w:val="00C8396D"/>
    <w:rsid w:val="00C83F64"/>
    <w:rsid w:val="00C8462A"/>
    <w:rsid w:val="00C847E3"/>
    <w:rsid w:val="00C84BA3"/>
    <w:rsid w:val="00C84BEA"/>
    <w:rsid w:val="00C84FAF"/>
    <w:rsid w:val="00C8542E"/>
    <w:rsid w:val="00C857DB"/>
    <w:rsid w:val="00C85876"/>
    <w:rsid w:val="00C85E94"/>
    <w:rsid w:val="00C860F3"/>
    <w:rsid w:val="00C8639D"/>
    <w:rsid w:val="00C865D0"/>
    <w:rsid w:val="00C866EE"/>
    <w:rsid w:val="00C86B86"/>
    <w:rsid w:val="00C86F98"/>
    <w:rsid w:val="00C87186"/>
    <w:rsid w:val="00C87B1D"/>
    <w:rsid w:val="00C87D19"/>
    <w:rsid w:val="00C90D28"/>
    <w:rsid w:val="00C91D9E"/>
    <w:rsid w:val="00C921CB"/>
    <w:rsid w:val="00C92283"/>
    <w:rsid w:val="00C929B0"/>
    <w:rsid w:val="00C92A64"/>
    <w:rsid w:val="00C933C2"/>
    <w:rsid w:val="00C934A1"/>
    <w:rsid w:val="00C94920"/>
    <w:rsid w:val="00C9502F"/>
    <w:rsid w:val="00C95DD2"/>
    <w:rsid w:val="00C970E0"/>
    <w:rsid w:val="00C97117"/>
    <w:rsid w:val="00C97654"/>
    <w:rsid w:val="00C97CA3"/>
    <w:rsid w:val="00CA05F2"/>
    <w:rsid w:val="00CA093C"/>
    <w:rsid w:val="00CA0EB8"/>
    <w:rsid w:val="00CA16CF"/>
    <w:rsid w:val="00CA2576"/>
    <w:rsid w:val="00CA2B71"/>
    <w:rsid w:val="00CA33CA"/>
    <w:rsid w:val="00CA39AA"/>
    <w:rsid w:val="00CA3A3C"/>
    <w:rsid w:val="00CA3A4D"/>
    <w:rsid w:val="00CA4D90"/>
    <w:rsid w:val="00CA4F89"/>
    <w:rsid w:val="00CA5284"/>
    <w:rsid w:val="00CA5491"/>
    <w:rsid w:val="00CA57EA"/>
    <w:rsid w:val="00CA62ED"/>
    <w:rsid w:val="00CB0BCE"/>
    <w:rsid w:val="00CB1022"/>
    <w:rsid w:val="00CB1350"/>
    <w:rsid w:val="00CB174D"/>
    <w:rsid w:val="00CB21D2"/>
    <w:rsid w:val="00CB4168"/>
    <w:rsid w:val="00CB461A"/>
    <w:rsid w:val="00CB4C88"/>
    <w:rsid w:val="00CB4CBE"/>
    <w:rsid w:val="00CB509E"/>
    <w:rsid w:val="00CB6692"/>
    <w:rsid w:val="00CB67F8"/>
    <w:rsid w:val="00CB7147"/>
    <w:rsid w:val="00CB7B1B"/>
    <w:rsid w:val="00CC0069"/>
    <w:rsid w:val="00CC0379"/>
    <w:rsid w:val="00CC07CC"/>
    <w:rsid w:val="00CC0B36"/>
    <w:rsid w:val="00CC0DBC"/>
    <w:rsid w:val="00CC0DEE"/>
    <w:rsid w:val="00CC1B6F"/>
    <w:rsid w:val="00CC1D6C"/>
    <w:rsid w:val="00CC2E1D"/>
    <w:rsid w:val="00CC34CC"/>
    <w:rsid w:val="00CC495F"/>
    <w:rsid w:val="00CC4BE0"/>
    <w:rsid w:val="00CC4DAC"/>
    <w:rsid w:val="00CC514B"/>
    <w:rsid w:val="00CC5D7B"/>
    <w:rsid w:val="00CC7090"/>
    <w:rsid w:val="00CC7418"/>
    <w:rsid w:val="00CD0087"/>
    <w:rsid w:val="00CD1BBF"/>
    <w:rsid w:val="00CD201D"/>
    <w:rsid w:val="00CD217D"/>
    <w:rsid w:val="00CD2776"/>
    <w:rsid w:val="00CD2B9F"/>
    <w:rsid w:val="00CD2DB1"/>
    <w:rsid w:val="00CD2E7C"/>
    <w:rsid w:val="00CD35B2"/>
    <w:rsid w:val="00CD3BE6"/>
    <w:rsid w:val="00CD3E37"/>
    <w:rsid w:val="00CD43F5"/>
    <w:rsid w:val="00CD4631"/>
    <w:rsid w:val="00CD4E5D"/>
    <w:rsid w:val="00CD56F3"/>
    <w:rsid w:val="00CD6500"/>
    <w:rsid w:val="00CD6E3E"/>
    <w:rsid w:val="00CD75CF"/>
    <w:rsid w:val="00CD79B0"/>
    <w:rsid w:val="00CD79DB"/>
    <w:rsid w:val="00CD7CE9"/>
    <w:rsid w:val="00CE036E"/>
    <w:rsid w:val="00CE0B95"/>
    <w:rsid w:val="00CE18CD"/>
    <w:rsid w:val="00CE1BC8"/>
    <w:rsid w:val="00CE1D20"/>
    <w:rsid w:val="00CE1EC3"/>
    <w:rsid w:val="00CE2147"/>
    <w:rsid w:val="00CE2521"/>
    <w:rsid w:val="00CE29EE"/>
    <w:rsid w:val="00CE2BA7"/>
    <w:rsid w:val="00CE4521"/>
    <w:rsid w:val="00CE50FB"/>
    <w:rsid w:val="00CE6D65"/>
    <w:rsid w:val="00CE6E7D"/>
    <w:rsid w:val="00CE6F18"/>
    <w:rsid w:val="00CE7697"/>
    <w:rsid w:val="00CE7A16"/>
    <w:rsid w:val="00CE7B59"/>
    <w:rsid w:val="00CE7E6E"/>
    <w:rsid w:val="00CF025B"/>
    <w:rsid w:val="00CF0AC9"/>
    <w:rsid w:val="00CF0DF7"/>
    <w:rsid w:val="00CF16C0"/>
    <w:rsid w:val="00CF19BC"/>
    <w:rsid w:val="00CF27B7"/>
    <w:rsid w:val="00CF2BF9"/>
    <w:rsid w:val="00CF3317"/>
    <w:rsid w:val="00CF383A"/>
    <w:rsid w:val="00CF3B40"/>
    <w:rsid w:val="00CF3EF4"/>
    <w:rsid w:val="00CF4C89"/>
    <w:rsid w:val="00CF5026"/>
    <w:rsid w:val="00CF543E"/>
    <w:rsid w:val="00CF6191"/>
    <w:rsid w:val="00CF64CB"/>
    <w:rsid w:val="00CF6826"/>
    <w:rsid w:val="00D00DD8"/>
    <w:rsid w:val="00D016BF"/>
    <w:rsid w:val="00D018C5"/>
    <w:rsid w:val="00D01AFE"/>
    <w:rsid w:val="00D02BAA"/>
    <w:rsid w:val="00D03A67"/>
    <w:rsid w:val="00D04757"/>
    <w:rsid w:val="00D0514C"/>
    <w:rsid w:val="00D059C6"/>
    <w:rsid w:val="00D06B33"/>
    <w:rsid w:val="00D070ED"/>
    <w:rsid w:val="00D07A02"/>
    <w:rsid w:val="00D10474"/>
    <w:rsid w:val="00D1087E"/>
    <w:rsid w:val="00D10C8C"/>
    <w:rsid w:val="00D11709"/>
    <w:rsid w:val="00D11A48"/>
    <w:rsid w:val="00D11BBC"/>
    <w:rsid w:val="00D11E51"/>
    <w:rsid w:val="00D12256"/>
    <w:rsid w:val="00D1261F"/>
    <w:rsid w:val="00D1283E"/>
    <w:rsid w:val="00D12850"/>
    <w:rsid w:val="00D12AD1"/>
    <w:rsid w:val="00D13410"/>
    <w:rsid w:val="00D13AF4"/>
    <w:rsid w:val="00D13D05"/>
    <w:rsid w:val="00D1428D"/>
    <w:rsid w:val="00D14558"/>
    <w:rsid w:val="00D14D56"/>
    <w:rsid w:val="00D15530"/>
    <w:rsid w:val="00D167D1"/>
    <w:rsid w:val="00D16F37"/>
    <w:rsid w:val="00D17773"/>
    <w:rsid w:val="00D1789B"/>
    <w:rsid w:val="00D20120"/>
    <w:rsid w:val="00D20234"/>
    <w:rsid w:val="00D20AD4"/>
    <w:rsid w:val="00D20F0B"/>
    <w:rsid w:val="00D2116C"/>
    <w:rsid w:val="00D211C6"/>
    <w:rsid w:val="00D21908"/>
    <w:rsid w:val="00D21E4F"/>
    <w:rsid w:val="00D2269F"/>
    <w:rsid w:val="00D2368A"/>
    <w:rsid w:val="00D237FE"/>
    <w:rsid w:val="00D23B90"/>
    <w:rsid w:val="00D23F81"/>
    <w:rsid w:val="00D24B2A"/>
    <w:rsid w:val="00D24D9A"/>
    <w:rsid w:val="00D25664"/>
    <w:rsid w:val="00D25B02"/>
    <w:rsid w:val="00D26040"/>
    <w:rsid w:val="00D2605F"/>
    <w:rsid w:val="00D26101"/>
    <w:rsid w:val="00D26B37"/>
    <w:rsid w:val="00D26E4C"/>
    <w:rsid w:val="00D2774D"/>
    <w:rsid w:val="00D27D5B"/>
    <w:rsid w:val="00D31703"/>
    <w:rsid w:val="00D31743"/>
    <w:rsid w:val="00D31D93"/>
    <w:rsid w:val="00D32D83"/>
    <w:rsid w:val="00D33564"/>
    <w:rsid w:val="00D340C3"/>
    <w:rsid w:val="00D347BE"/>
    <w:rsid w:val="00D351AE"/>
    <w:rsid w:val="00D35308"/>
    <w:rsid w:val="00D35A0A"/>
    <w:rsid w:val="00D35C8A"/>
    <w:rsid w:val="00D35CF3"/>
    <w:rsid w:val="00D371E3"/>
    <w:rsid w:val="00D3785D"/>
    <w:rsid w:val="00D37A05"/>
    <w:rsid w:val="00D40127"/>
    <w:rsid w:val="00D40462"/>
    <w:rsid w:val="00D408A2"/>
    <w:rsid w:val="00D40931"/>
    <w:rsid w:val="00D40D30"/>
    <w:rsid w:val="00D41BE9"/>
    <w:rsid w:val="00D41C15"/>
    <w:rsid w:val="00D41D42"/>
    <w:rsid w:val="00D42850"/>
    <w:rsid w:val="00D4300D"/>
    <w:rsid w:val="00D43BD7"/>
    <w:rsid w:val="00D43FB3"/>
    <w:rsid w:val="00D4424C"/>
    <w:rsid w:val="00D453DE"/>
    <w:rsid w:val="00D45496"/>
    <w:rsid w:val="00D4549D"/>
    <w:rsid w:val="00D4620D"/>
    <w:rsid w:val="00D47A5C"/>
    <w:rsid w:val="00D47F9D"/>
    <w:rsid w:val="00D500A4"/>
    <w:rsid w:val="00D50826"/>
    <w:rsid w:val="00D50A70"/>
    <w:rsid w:val="00D50EE5"/>
    <w:rsid w:val="00D51126"/>
    <w:rsid w:val="00D519F0"/>
    <w:rsid w:val="00D522E0"/>
    <w:rsid w:val="00D52E12"/>
    <w:rsid w:val="00D53410"/>
    <w:rsid w:val="00D54798"/>
    <w:rsid w:val="00D54B5C"/>
    <w:rsid w:val="00D54B8F"/>
    <w:rsid w:val="00D55680"/>
    <w:rsid w:val="00D556E0"/>
    <w:rsid w:val="00D55BA0"/>
    <w:rsid w:val="00D56100"/>
    <w:rsid w:val="00D56103"/>
    <w:rsid w:val="00D56A15"/>
    <w:rsid w:val="00D56AE0"/>
    <w:rsid w:val="00D56C3A"/>
    <w:rsid w:val="00D57147"/>
    <w:rsid w:val="00D5721E"/>
    <w:rsid w:val="00D57970"/>
    <w:rsid w:val="00D57D42"/>
    <w:rsid w:val="00D57FF2"/>
    <w:rsid w:val="00D602F9"/>
    <w:rsid w:val="00D60488"/>
    <w:rsid w:val="00D60B5C"/>
    <w:rsid w:val="00D60B62"/>
    <w:rsid w:val="00D60E02"/>
    <w:rsid w:val="00D61235"/>
    <w:rsid w:val="00D62553"/>
    <w:rsid w:val="00D6311F"/>
    <w:rsid w:val="00D63140"/>
    <w:rsid w:val="00D631FD"/>
    <w:rsid w:val="00D64056"/>
    <w:rsid w:val="00D640AF"/>
    <w:rsid w:val="00D646E2"/>
    <w:rsid w:val="00D64A38"/>
    <w:rsid w:val="00D64F47"/>
    <w:rsid w:val="00D65388"/>
    <w:rsid w:val="00D657FE"/>
    <w:rsid w:val="00D65F32"/>
    <w:rsid w:val="00D661A8"/>
    <w:rsid w:val="00D668F2"/>
    <w:rsid w:val="00D66DFA"/>
    <w:rsid w:val="00D66FCB"/>
    <w:rsid w:val="00D6716F"/>
    <w:rsid w:val="00D672C3"/>
    <w:rsid w:val="00D67DEF"/>
    <w:rsid w:val="00D70560"/>
    <w:rsid w:val="00D708DA"/>
    <w:rsid w:val="00D70970"/>
    <w:rsid w:val="00D709A5"/>
    <w:rsid w:val="00D70AF2"/>
    <w:rsid w:val="00D70F50"/>
    <w:rsid w:val="00D71714"/>
    <w:rsid w:val="00D71A34"/>
    <w:rsid w:val="00D72A0E"/>
    <w:rsid w:val="00D733C8"/>
    <w:rsid w:val="00D7393A"/>
    <w:rsid w:val="00D73A3B"/>
    <w:rsid w:val="00D74900"/>
    <w:rsid w:val="00D750A1"/>
    <w:rsid w:val="00D750EE"/>
    <w:rsid w:val="00D75B52"/>
    <w:rsid w:val="00D75FD3"/>
    <w:rsid w:val="00D76DA0"/>
    <w:rsid w:val="00D80BF1"/>
    <w:rsid w:val="00D81E5A"/>
    <w:rsid w:val="00D830CE"/>
    <w:rsid w:val="00D83218"/>
    <w:rsid w:val="00D83A42"/>
    <w:rsid w:val="00D83E25"/>
    <w:rsid w:val="00D8415B"/>
    <w:rsid w:val="00D845AA"/>
    <w:rsid w:val="00D85567"/>
    <w:rsid w:val="00D85A12"/>
    <w:rsid w:val="00D85E77"/>
    <w:rsid w:val="00D8671D"/>
    <w:rsid w:val="00D86809"/>
    <w:rsid w:val="00D86BDC"/>
    <w:rsid w:val="00D90000"/>
    <w:rsid w:val="00D903A0"/>
    <w:rsid w:val="00D904E6"/>
    <w:rsid w:val="00D909A9"/>
    <w:rsid w:val="00D90B8E"/>
    <w:rsid w:val="00D90B99"/>
    <w:rsid w:val="00D916CC"/>
    <w:rsid w:val="00D91AD6"/>
    <w:rsid w:val="00D923C8"/>
    <w:rsid w:val="00D929AA"/>
    <w:rsid w:val="00D929ED"/>
    <w:rsid w:val="00D92A32"/>
    <w:rsid w:val="00D92CBE"/>
    <w:rsid w:val="00D9387A"/>
    <w:rsid w:val="00D93A61"/>
    <w:rsid w:val="00D93C1E"/>
    <w:rsid w:val="00D945E7"/>
    <w:rsid w:val="00D94873"/>
    <w:rsid w:val="00D9557B"/>
    <w:rsid w:val="00D95A6E"/>
    <w:rsid w:val="00D965FE"/>
    <w:rsid w:val="00D96799"/>
    <w:rsid w:val="00D96801"/>
    <w:rsid w:val="00D96A64"/>
    <w:rsid w:val="00D96E0E"/>
    <w:rsid w:val="00D9767D"/>
    <w:rsid w:val="00D97AF1"/>
    <w:rsid w:val="00D97E05"/>
    <w:rsid w:val="00DA0209"/>
    <w:rsid w:val="00DA036A"/>
    <w:rsid w:val="00DA0910"/>
    <w:rsid w:val="00DA0A3B"/>
    <w:rsid w:val="00DA0E43"/>
    <w:rsid w:val="00DA0FDE"/>
    <w:rsid w:val="00DA1A5B"/>
    <w:rsid w:val="00DA1E02"/>
    <w:rsid w:val="00DA24DC"/>
    <w:rsid w:val="00DA3D38"/>
    <w:rsid w:val="00DA4C38"/>
    <w:rsid w:val="00DA4E21"/>
    <w:rsid w:val="00DA665A"/>
    <w:rsid w:val="00DA6DFA"/>
    <w:rsid w:val="00DA6E5A"/>
    <w:rsid w:val="00DA6FC0"/>
    <w:rsid w:val="00DA70AC"/>
    <w:rsid w:val="00DA7B48"/>
    <w:rsid w:val="00DB03DC"/>
    <w:rsid w:val="00DB0520"/>
    <w:rsid w:val="00DB0A7F"/>
    <w:rsid w:val="00DB0D0C"/>
    <w:rsid w:val="00DB1359"/>
    <w:rsid w:val="00DB1688"/>
    <w:rsid w:val="00DB205E"/>
    <w:rsid w:val="00DB227C"/>
    <w:rsid w:val="00DB2FE9"/>
    <w:rsid w:val="00DB3BC2"/>
    <w:rsid w:val="00DB3C19"/>
    <w:rsid w:val="00DB4336"/>
    <w:rsid w:val="00DB475D"/>
    <w:rsid w:val="00DB4BD3"/>
    <w:rsid w:val="00DB54E3"/>
    <w:rsid w:val="00DB55A3"/>
    <w:rsid w:val="00DB62DA"/>
    <w:rsid w:val="00DB6AA3"/>
    <w:rsid w:val="00DB771B"/>
    <w:rsid w:val="00DB7956"/>
    <w:rsid w:val="00DB7CEC"/>
    <w:rsid w:val="00DB7ED4"/>
    <w:rsid w:val="00DC175F"/>
    <w:rsid w:val="00DC1854"/>
    <w:rsid w:val="00DC1FEF"/>
    <w:rsid w:val="00DC22FA"/>
    <w:rsid w:val="00DC27D5"/>
    <w:rsid w:val="00DC2B4C"/>
    <w:rsid w:val="00DC3591"/>
    <w:rsid w:val="00DC3F52"/>
    <w:rsid w:val="00DC401D"/>
    <w:rsid w:val="00DC4069"/>
    <w:rsid w:val="00DC45E0"/>
    <w:rsid w:val="00DC48EF"/>
    <w:rsid w:val="00DC4A99"/>
    <w:rsid w:val="00DC5341"/>
    <w:rsid w:val="00DC5625"/>
    <w:rsid w:val="00DC585C"/>
    <w:rsid w:val="00DC5AE5"/>
    <w:rsid w:val="00DC65C2"/>
    <w:rsid w:val="00DC666E"/>
    <w:rsid w:val="00DC68A0"/>
    <w:rsid w:val="00DC6BB6"/>
    <w:rsid w:val="00DC7A45"/>
    <w:rsid w:val="00DD0A52"/>
    <w:rsid w:val="00DD0C9E"/>
    <w:rsid w:val="00DD11E6"/>
    <w:rsid w:val="00DD18DB"/>
    <w:rsid w:val="00DD2595"/>
    <w:rsid w:val="00DD3098"/>
    <w:rsid w:val="00DD358A"/>
    <w:rsid w:val="00DD3BFB"/>
    <w:rsid w:val="00DD3D3D"/>
    <w:rsid w:val="00DD4804"/>
    <w:rsid w:val="00DD4F2D"/>
    <w:rsid w:val="00DD4FE3"/>
    <w:rsid w:val="00DD585B"/>
    <w:rsid w:val="00DD60B1"/>
    <w:rsid w:val="00DD6B12"/>
    <w:rsid w:val="00DD6BD4"/>
    <w:rsid w:val="00DD6C53"/>
    <w:rsid w:val="00DD6D4B"/>
    <w:rsid w:val="00DD6D9F"/>
    <w:rsid w:val="00DD6E80"/>
    <w:rsid w:val="00DD73F5"/>
    <w:rsid w:val="00DE030E"/>
    <w:rsid w:val="00DE0DC5"/>
    <w:rsid w:val="00DE14F5"/>
    <w:rsid w:val="00DE196C"/>
    <w:rsid w:val="00DE1B8B"/>
    <w:rsid w:val="00DE235D"/>
    <w:rsid w:val="00DE2A4E"/>
    <w:rsid w:val="00DE2B56"/>
    <w:rsid w:val="00DE2ED9"/>
    <w:rsid w:val="00DE32C0"/>
    <w:rsid w:val="00DE380B"/>
    <w:rsid w:val="00DE3CDB"/>
    <w:rsid w:val="00DE3F37"/>
    <w:rsid w:val="00DE4733"/>
    <w:rsid w:val="00DE4804"/>
    <w:rsid w:val="00DE4844"/>
    <w:rsid w:val="00DE4DDD"/>
    <w:rsid w:val="00DE557E"/>
    <w:rsid w:val="00DE588D"/>
    <w:rsid w:val="00DE61D9"/>
    <w:rsid w:val="00DE6771"/>
    <w:rsid w:val="00DE6A6D"/>
    <w:rsid w:val="00DE6E20"/>
    <w:rsid w:val="00DE70AC"/>
    <w:rsid w:val="00DE78B0"/>
    <w:rsid w:val="00DF0705"/>
    <w:rsid w:val="00DF0BD1"/>
    <w:rsid w:val="00DF1223"/>
    <w:rsid w:val="00DF16F7"/>
    <w:rsid w:val="00DF17D0"/>
    <w:rsid w:val="00DF19A5"/>
    <w:rsid w:val="00DF1F82"/>
    <w:rsid w:val="00DF3484"/>
    <w:rsid w:val="00DF3C0D"/>
    <w:rsid w:val="00DF3FE2"/>
    <w:rsid w:val="00DF436B"/>
    <w:rsid w:val="00DF44F4"/>
    <w:rsid w:val="00DF5A27"/>
    <w:rsid w:val="00DF60A2"/>
    <w:rsid w:val="00DF6298"/>
    <w:rsid w:val="00DF6979"/>
    <w:rsid w:val="00DF6AB5"/>
    <w:rsid w:val="00DF7575"/>
    <w:rsid w:val="00DF7681"/>
    <w:rsid w:val="00DF7E34"/>
    <w:rsid w:val="00DF7F45"/>
    <w:rsid w:val="00E0005F"/>
    <w:rsid w:val="00E001C2"/>
    <w:rsid w:val="00E001CE"/>
    <w:rsid w:val="00E00387"/>
    <w:rsid w:val="00E00B37"/>
    <w:rsid w:val="00E00C9F"/>
    <w:rsid w:val="00E0124B"/>
    <w:rsid w:val="00E02454"/>
    <w:rsid w:val="00E026D7"/>
    <w:rsid w:val="00E03008"/>
    <w:rsid w:val="00E04694"/>
    <w:rsid w:val="00E048E2"/>
    <w:rsid w:val="00E05416"/>
    <w:rsid w:val="00E059C3"/>
    <w:rsid w:val="00E063C3"/>
    <w:rsid w:val="00E06516"/>
    <w:rsid w:val="00E065A0"/>
    <w:rsid w:val="00E071C4"/>
    <w:rsid w:val="00E07577"/>
    <w:rsid w:val="00E076BF"/>
    <w:rsid w:val="00E07B71"/>
    <w:rsid w:val="00E07D13"/>
    <w:rsid w:val="00E07FBB"/>
    <w:rsid w:val="00E102CF"/>
    <w:rsid w:val="00E105FE"/>
    <w:rsid w:val="00E108D9"/>
    <w:rsid w:val="00E10C97"/>
    <w:rsid w:val="00E123F3"/>
    <w:rsid w:val="00E124DE"/>
    <w:rsid w:val="00E1259D"/>
    <w:rsid w:val="00E1270D"/>
    <w:rsid w:val="00E127AE"/>
    <w:rsid w:val="00E128BE"/>
    <w:rsid w:val="00E1354A"/>
    <w:rsid w:val="00E1359D"/>
    <w:rsid w:val="00E137C3"/>
    <w:rsid w:val="00E1380D"/>
    <w:rsid w:val="00E13BF7"/>
    <w:rsid w:val="00E14392"/>
    <w:rsid w:val="00E148ED"/>
    <w:rsid w:val="00E14BCE"/>
    <w:rsid w:val="00E15579"/>
    <w:rsid w:val="00E1649B"/>
    <w:rsid w:val="00E17A38"/>
    <w:rsid w:val="00E205F0"/>
    <w:rsid w:val="00E2069D"/>
    <w:rsid w:val="00E20D41"/>
    <w:rsid w:val="00E21083"/>
    <w:rsid w:val="00E211FA"/>
    <w:rsid w:val="00E223E9"/>
    <w:rsid w:val="00E226A3"/>
    <w:rsid w:val="00E22DE5"/>
    <w:rsid w:val="00E2300D"/>
    <w:rsid w:val="00E23CFD"/>
    <w:rsid w:val="00E23EFC"/>
    <w:rsid w:val="00E25276"/>
    <w:rsid w:val="00E2545E"/>
    <w:rsid w:val="00E25648"/>
    <w:rsid w:val="00E25814"/>
    <w:rsid w:val="00E263A9"/>
    <w:rsid w:val="00E26822"/>
    <w:rsid w:val="00E26ABD"/>
    <w:rsid w:val="00E26C91"/>
    <w:rsid w:val="00E26CBC"/>
    <w:rsid w:val="00E275C6"/>
    <w:rsid w:val="00E27BB5"/>
    <w:rsid w:val="00E27CAB"/>
    <w:rsid w:val="00E27CBD"/>
    <w:rsid w:val="00E301DD"/>
    <w:rsid w:val="00E30380"/>
    <w:rsid w:val="00E30D4D"/>
    <w:rsid w:val="00E3100A"/>
    <w:rsid w:val="00E32F1D"/>
    <w:rsid w:val="00E33E5E"/>
    <w:rsid w:val="00E340FA"/>
    <w:rsid w:val="00E34239"/>
    <w:rsid w:val="00E343B5"/>
    <w:rsid w:val="00E34CDF"/>
    <w:rsid w:val="00E361EB"/>
    <w:rsid w:val="00E36521"/>
    <w:rsid w:val="00E3759B"/>
    <w:rsid w:val="00E3789D"/>
    <w:rsid w:val="00E41537"/>
    <w:rsid w:val="00E4255E"/>
    <w:rsid w:val="00E4271B"/>
    <w:rsid w:val="00E43185"/>
    <w:rsid w:val="00E43844"/>
    <w:rsid w:val="00E43B2E"/>
    <w:rsid w:val="00E43CC9"/>
    <w:rsid w:val="00E4406E"/>
    <w:rsid w:val="00E446AF"/>
    <w:rsid w:val="00E452C4"/>
    <w:rsid w:val="00E4627B"/>
    <w:rsid w:val="00E46993"/>
    <w:rsid w:val="00E46D14"/>
    <w:rsid w:val="00E4726B"/>
    <w:rsid w:val="00E478FB"/>
    <w:rsid w:val="00E50C00"/>
    <w:rsid w:val="00E50C37"/>
    <w:rsid w:val="00E51225"/>
    <w:rsid w:val="00E51A03"/>
    <w:rsid w:val="00E51FE3"/>
    <w:rsid w:val="00E5408B"/>
    <w:rsid w:val="00E548CE"/>
    <w:rsid w:val="00E55231"/>
    <w:rsid w:val="00E565BB"/>
    <w:rsid w:val="00E569F9"/>
    <w:rsid w:val="00E56EE0"/>
    <w:rsid w:val="00E57D43"/>
    <w:rsid w:val="00E57ED4"/>
    <w:rsid w:val="00E6177C"/>
    <w:rsid w:val="00E618D2"/>
    <w:rsid w:val="00E627BB"/>
    <w:rsid w:val="00E62BA5"/>
    <w:rsid w:val="00E62CD7"/>
    <w:rsid w:val="00E62D25"/>
    <w:rsid w:val="00E6326C"/>
    <w:rsid w:val="00E63A92"/>
    <w:rsid w:val="00E64187"/>
    <w:rsid w:val="00E6456D"/>
    <w:rsid w:val="00E646C7"/>
    <w:rsid w:val="00E653C4"/>
    <w:rsid w:val="00E65677"/>
    <w:rsid w:val="00E660F8"/>
    <w:rsid w:val="00E66147"/>
    <w:rsid w:val="00E6648C"/>
    <w:rsid w:val="00E66541"/>
    <w:rsid w:val="00E66585"/>
    <w:rsid w:val="00E66A7F"/>
    <w:rsid w:val="00E66DA4"/>
    <w:rsid w:val="00E66DEC"/>
    <w:rsid w:val="00E70231"/>
    <w:rsid w:val="00E70EA2"/>
    <w:rsid w:val="00E71289"/>
    <w:rsid w:val="00E717D5"/>
    <w:rsid w:val="00E71EEF"/>
    <w:rsid w:val="00E72170"/>
    <w:rsid w:val="00E72C28"/>
    <w:rsid w:val="00E7306B"/>
    <w:rsid w:val="00E7317A"/>
    <w:rsid w:val="00E734D6"/>
    <w:rsid w:val="00E73933"/>
    <w:rsid w:val="00E739AF"/>
    <w:rsid w:val="00E74585"/>
    <w:rsid w:val="00E745B5"/>
    <w:rsid w:val="00E75748"/>
    <w:rsid w:val="00E75FBF"/>
    <w:rsid w:val="00E761D5"/>
    <w:rsid w:val="00E76F2D"/>
    <w:rsid w:val="00E77DEC"/>
    <w:rsid w:val="00E8036B"/>
    <w:rsid w:val="00E80783"/>
    <w:rsid w:val="00E807CD"/>
    <w:rsid w:val="00E8113A"/>
    <w:rsid w:val="00E81363"/>
    <w:rsid w:val="00E816CD"/>
    <w:rsid w:val="00E81C1F"/>
    <w:rsid w:val="00E81E1E"/>
    <w:rsid w:val="00E824DC"/>
    <w:rsid w:val="00E84793"/>
    <w:rsid w:val="00E84C85"/>
    <w:rsid w:val="00E85B66"/>
    <w:rsid w:val="00E86E94"/>
    <w:rsid w:val="00E8703B"/>
    <w:rsid w:val="00E872D3"/>
    <w:rsid w:val="00E87576"/>
    <w:rsid w:val="00E87792"/>
    <w:rsid w:val="00E90195"/>
    <w:rsid w:val="00E9118C"/>
    <w:rsid w:val="00E91648"/>
    <w:rsid w:val="00E917EC"/>
    <w:rsid w:val="00E91807"/>
    <w:rsid w:val="00E91A6F"/>
    <w:rsid w:val="00E91A91"/>
    <w:rsid w:val="00E91C48"/>
    <w:rsid w:val="00E93414"/>
    <w:rsid w:val="00E9385D"/>
    <w:rsid w:val="00E95198"/>
    <w:rsid w:val="00E955E5"/>
    <w:rsid w:val="00E96827"/>
    <w:rsid w:val="00E97175"/>
    <w:rsid w:val="00E97375"/>
    <w:rsid w:val="00E97C08"/>
    <w:rsid w:val="00EA0A63"/>
    <w:rsid w:val="00EA10B2"/>
    <w:rsid w:val="00EA2106"/>
    <w:rsid w:val="00EA2238"/>
    <w:rsid w:val="00EA31B6"/>
    <w:rsid w:val="00EA33DF"/>
    <w:rsid w:val="00EA33F1"/>
    <w:rsid w:val="00EA43A7"/>
    <w:rsid w:val="00EA47C5"/>
    <w:rsid w:val="00EA521B"/>
    <w:rsid w:val="00EA59D2"/>
    <w:rsid w:val="00EA5AB8"/>
    <w:rsid w:val="00EA6521"/>
    <w:rsid w:val="00EA68A9"/>
    <w:rsid w:val="00EA6A24"/>
    <w:rsid w:val="00EA6DC1"/>
    <w:rsid w:val="00EA7A2E"/>
    <w:rsid w:val="00EB056E"/>
    <w:rsid w:val="00EB0C75"/>
    <w:rsid w:val="00EB1066"/>
    <w:rsid w:val="00EB1E25"/>
    <w:rsid w:val="00EB2040"/>
    <w:rsid w:val="00EB22E8"/>
    <w:rsid w:val="00EB3484"/>
    <w:rsid w:val="00EB35D2"/>
    <w:rsid w:val="00EB3EBB"/>
    <w:rsid w:val="00EB4274"/>
    <w:rsid w:val="00EB436F"/>
    <w:rsid w:val="00EB4CFF"/>
    <w:rsid w:val="00EB54C1"/>
    <w:rsid w:val="00EB5AF0"/>
    <w:rsid w:val="00EB5BC8"/>
    <w:rsid w:val="00EB5CC4"/>
    <w:rsid w:val="00EB5D33"/>
    <w:rsid w:val="00EB5D64"/>
    <w:rsid w:val="00EB61C3"/>
    <w:rsid w:val="00EB73BE"/>
    <w:rsid w:val="00EB7503"/>
    <w:rsid w:val="00EB77DC"/>
    <w:rsid w:val="00EC0116"/>
    <w:rsid w:val="00EC11A6"/>
    <w:rsid w:val="00EC11AC"/>
    <w:rsid w:val="00EC1290"/>
    <w:rsid w:val="00EC1CDB"/>
    <w:rsid w:val="00EC2A89"/>
    <w:rsid w:val="00EC2CF4"/>
    <w:rsid w:val="00EC35A3"/>
    <w:rsid w:val="00EC3C3F"/>
    <w:rsid w:val="00EC404A"/>
    <w:rsid w:val="00EC54CF"/>
    <w:rsid w:val="00EC553A"/>
    <w:rsid w:val="00EC57FA"/>
    <w:rsid w:val="00EC7DFF"/>
    <w:rsid w:val="00ED0011"/>
    <w:rsid w:val="00ED0C4C"/>
    <w:rsid w:val="00ED0E41"/>
    <w:rsid w:val="00ED144A"/>
    <w:rsid w:val="00ED18F3"/>
    <w:rsid w:val="00ED1F58"/>
    <w:rsid w:val="00ED30D5"/>
    <w:rsid w:val="00ED35F9"/>
    <w:rsid w:val="00ED3956"/>
    <w:rsid w:val="00ED3AA9"/>
    <w:rsid w:val="00ED3E8D"/>
    <w:rsid w:val="00ED4B30"/>
    <w:rsid w:val="00ED56EB"/>
    <w:rsid w:val="00ED5B21"/>
    <w:rsid w:val="00ED6EDE"/>
    <w:rsid w:val="00ED72EB"/>
    <w:rsid w:val="00ED7A6D"/>
    <w:rsid w:val="00ED7BCA"/>
    <w:rsid w:val="00EE00ED"/>
    <w:rsid w:val="00EE06A6"/>
    <w:rsid w:val="00EE1509"/>
    <w:rsid w:val="00EE18A0"/>
    <w:rsid w:val="00EE260B"/>
    <w:rsid w:val="00EE2968"/>
    <w:rsid w:val="00EE3811"/>
    <w:rsid w:val="00EE3AC5"/>
    <w:rsid w:val="00EE3E17"/>
    <w:rsid w:val="00EE3F45"/>
    <w:rsid w:val="00EE45F4"/>
    <w:rsid w:val="00EE4ACA"/>
    <w:rsid w:val="00EE60E6"/>
    <w:rsid w:val="00EE61D4"/>
    <w:rsid w:val="00EE6A3F"/>
    <w:rsid w:val="00EF02A9"/>
    <w:rsid w:val="00EF0397"/>
    <w:rsid w:val="00EF1153"/>
    <w:rsid w:val="00EF1193"/>
    <w:rsid w:val="00EF1765"/>
    <w:rsid w:val="00EF21BE"/>
    <w:rsid w:val="00EF2978"/>
    <w:rsid w:val="00EF2A5F"/>
    <w:rsid w:val="00EF30B3"/>
    <w:rsid w:val="00EF31AF"/>
    <w:rsid w:val="00EF351F"/>
    <w:rsid w:val="00EF436F"/>
    <w:rsid w:val="00EF44F6"/>
    <w:rsid w:val="00EF475C"/>
    <w:rsid w:val="00EF47B9"/>
    <w:rsid w:val="00EF4908"/>
    <w:rsid w:val="00EF4A24"/>
    <w:rsid w:val="00EF4F27"/>
    <w:rsid w:val="00EF565E"/>
    <w:rsid w:val="00EF5926"/>
    <w:rsid w:val="00EF5A1D"/>
    <w:rsid w:val="00EF651C"/>
    <w:rsid w:val="00EF702E"/>
    <w:rsid w:val="00EF77EC"/>
    <w:rsid w:val="00EF7C93"/>
    <w:rsid w:val="00F005FD"/>
    <w:rsid w:val="00F00C0D"/>
    <w:rsid w:val="00F016F0"/>
    <w:rsid w:val="00F01C42"/>
    <w:rsid w:val="00F01EB9"/>
    <w:rsid w:val="00F022E4"/>
    <w:rsid w:val="00F029AB"/>
    <w:rsid w:val="00F02CC6"/>
    <w:rsid w:val="00F03289"/>
    <w:rsid w:val="00F03A55"/>
    <w:rsid w:val="00F03F67"/>
    <w:rsid w:val="00F05313"/>
    <w:rsid w:val="00F058A2"/>
    <w:rsid w:val="00F0595A"/>
    <w:rsid w:val="00F05E1C"/>
    <w:rsid w:val="00F06A7B"/>
    <w:rsid w:val="00F06E81"/>
    <w:rsid w:val="00F06ED8"/>
    <w:rsid w:val="00F07051"/>
    <w:rsid w:val="00F07275"/>
    <w:rsid w:val="00F0771A"/>
    <w:rsid w:val="00F1051D"/>
    <w:rsid w:val="00F10FBB"/>
    <w:rsid w:val="00F11280"/>
    <w:rsid w:val="00F1174C"/>
    <w:rsid w:val="00F119BC"/>
    <w:rsid w:val="00F11A5B"/>
    <w:rsid w:val="00F12136"/>
    <w:rsid w:val="00F12CB8"/>
    <w:rsid w:val="00F12DA0"/>
    <w:rsid w:val="00F13529"/>
    <w:rsid w:val="00F135A0"/>
    <w:rsid w:val="00F135D4"/>
    <w:rsid w:val="00F135DF"/>
    <w:rsid w:val="00F137FD"/>
    <w:rsid w:val="00F13BB8"/>
    <w:rsid w:val="00F14759"/>
    <w:rsid w:val="00F15194"/>
    <w:rsid w:val="00F15B1C"/>
    <w:rsid w:val="00F15C20"/>
    <w:rsid w:val="00F16427"/>
    <w:rsid w:val="00F16618"/>
    <w:rsid w:val="00F17010"/>
    <w:rsid w:val="00F17F01"/>
    <w:rsid w:val="00F20B69"/>
    <w:rsid w:val="00F20E35"/>
    <w:rsid w:val="00F20E88"/>
    <w:rsid w:val="00F21634"/>
    <w:rsid w:val="00F217B0"/>
    <w:rsid w:val="00F21FCD"/>
    <w:rsid w:val="00F22520"/>
    <w:rsid w:val="00F22C2B"/>
    <w:rsid w:val="00F22D13"/>
    <w:rsid w:val="00F22E76"/>
    <w:rsid w:val="00F22F03"/>
    <w:rsid w:val="00F2303F"/>
    <w:rsid w:val="00F23FDB"/>
    <w:rsid w:val="00F243C0"/>
    <w:rsid w:val="00F2452D"/>
    <w:rsid w:val="00F25263"/>
    <w:rsid w:val="00F257CF"/>
    <w:rsid w:val="00F267D1"/>
    <w:rsid w:val="00F27583"/>
    <w:rsid w:val="00F27935"/>
    <w:rsid w:val="00F27A2C"/>
    <w:rsid w:val="00F3028C"/>
    <w:rsid w:val="00F303BD"/>
    <w:rsid w:val="00F30762"/>
    <w:rsid w:val="00F30A83"/>
    <w:rsid w:val="00F30E5F"/>
    <w:rsid w:val="00F315AD"/>
    <w:rsid w:val="00F31A4E"/>
    <w:rsid w:val="00F32B99"/>
    <w:rsid w:val="00F3346D"/>
    <w:rsid w:val="00F33614"/>
    <w:rsid w:val="00F33D00"/>
    <w:rsid w:val="00F350D8"/>
    <w:rsid w:val="00F3538A"/>
    <w:rsid w:val="00F358A6"/>
    <w:rsid w:val="00F35A8B"/>
    <w:rsid w:val="00F35B68"/>
    <w:rsid w:val="00F35D9B"/>
    <w:rsid w:val="00F36134"/>
    <w:rsid w:val="00F36383"/>
    <w:rsid w:val="00F36E11"/>
    <w:rsid w:val="00F376BB"/>
    <w:rsid w:val="00F41185"/>
    <w:rsid w:val="00F41447"/>
    <w:rsid w:val="00F415C8"/>
    <w:rsid w:val="00F416BC"/>
    <w:rsid w:val="00F4172C"/>
    <w:rsid w:val="00F417BC"/>
    <w:rsid w:val="00F42216"/>
    <w:rsid w:val="00F436AD"/>
    <w:rsid w:val="00F43AEC"/>
    <w:rsid w:val="00F44882"/>
    <w:rsid w:val="00F448D9"/>
    <w:rsid w:val="00F44AD6"/>
    <w:rsid w:val="00F452B7"/>
    <w:rsid w:val="00F45ABA"/>
    <w:rsid w:val="00F45FC6"/>
    <w:rsid w:val="00F465F7"/>
    <w:rsid w:val="00F46627"/>
    <w:rsid w:val="00F46B5B"/>
    <w:rsid w:val="00F46F85"/>
    <w:rsid w:val="00F472B7"/>
    <w:rsid w:val="00F47311"/>
    <w:rsid w:val="00F47623"/>
    <w:rsid w:val="00F47A03"/>
    <w:rsid w:val="00F5012F"/>
    <w:rsid w:val="00F50367"/>
    <w:rsid w:val="00F51199"/>
    <w:rsid w:val="00F5134C"/>
    <w:rsid w:val="00F516E6"/>
    <w:rsid w:val="00F52FBA"/>
    <w:rsid w:val="00F536AA"/>
    <w:rsid w:val="00F53A75"/>
    <w:rsid w:val="00F53D17"/>
    <w:rsid w:val="00F53F0E"/>
    <w:rsid w:val="00F54294"/>
    <w:rsid w:val="00F542D0"/>
    <w:rsid w:val="00F5453C"/>
    <w:rsid w:val="00F54E3B"/>
    <w:rsid w:val="00F56437"/>
    <w:rsid w:val="00F56973"/>
    <w:rsid w:val="00F57375"/>
    <w:rsid w:val="00F60C7B"/>
    <w:rsid w:val="00F614B0"/>
    <w:rsid w:val="00F616F4"/>
    <w:rsid w:val="00F6193D"/>
    <w:rsid w:val="00F61D56"/>
    <w:rsid w:val="00F61DA9"/>
    <w:rsid w:val="00F626BF"/>
    <w:rsid w:val="00F62BD8"/>
    <w:rsid w:val="00F62E81"/>
    <w:rsid w:val="00F62EF5"/>
    <w:rsid w:val="00F630F4"/>
    <w:rsid w:val="00F63215"/>
    <w:rsid w:val="00F63E8D"/>
    <w:rsid w:val="00F648BB"/>
    <w:rsid w:val="00F64A30"/>
    <w:rsid w:val="00F64B87"/>
    <w:rsid w:val="00F64CE9"/>
    <w:rsid w:val="00F64D7E"/>
    <w:rsid w:val="00F65E9D"/>
    <w:rsid w:val="00F65F46"/>
    <w:rsid w:val="00F667AB"/>
    <w:rsid w:val="00F67CAA"/>
    <w:rsid w:val="00F7002A"/>
    <w:rsid w:val="00F7096C"/>
    <w:rsid w:val="00F70B41"/>
    <w:rsid w:val="00F70DF9"/>
    <w:rsid w:val="00F7122E"/>
    <w:rsid w:val="00F713C0"/>
    <w:rsid w:val="00F713DB"/>
    <w:rsid w:val="00F714B5"/>
    <w:rsid w:val="00F719A7"/>
    <w:rsid w:val="00F732DD"/>
    <w:rsid w:val="00F73921"/>
    <w:rsid w:val="00F73B19"/>
    <w:rsid w:val="00F747E0"/>
    <w:rsid w:val="00F7540E"/>
    <w:rsid w:val="00F75C32"/>
    <w:rsid w:val="00F7610F"/>
    <w:rsid w:val="00F76774"/>
    <w:rsid w:val="00F76CF1"/>
    <w:rsid w:val="00F76D55"/>
    <w:rsid w:val="00F76FA8"/>
    <w:rsid w:val="00F772D1"/>
    <w:rsid w:val="00F775D7"/>
    <w:rsid w:val="00F779FC"/>
    <w:rsid w:val="00F77A54"/>
    <w:rsid w:val="00F80083"/>
    <w:rsid w:val="00F80404"/>
    <w:rsid w:val="00F80998"/>
    <w:rsid w:val="00F81399"/>
    <w:rsid w:val="00F813F6"/>
    <w:rsid w:val="00F815E2"/>
    <w:rsid w:val="00F8188D"/>
    <w:rsid w:val="00F81972"/>
    <w:rsid w:val="00F81F99"/>
    <w:rsid w:val="00F81FF3"/>
    <w:rsid w:val="00F827E3"/>
    <w:rsid w:val="00F828C8"/>
    <w:rsid w:val="00F82E62"/>
    <w:rsid w:val="00F8312F"/>
    <w:rsid w:val="00F833B5"/>
    <w:rsid w:val="00F8395F"/>
    <w:rsid w:val="00F83B09"/>
    <w:rsid w:val="00F845A5"/>
    <w:rsid w:val="00F856F1"/>
    <w:rsid w:val="00F8603D"/>
    <w:rsid w:val="00F86316"/>
    <w:rsid w:val="00F86D5E"/>
    <w:rsid w:val="00F9049B"/>
    <w:rsid w:val="00F908BC"/>
    <w:rsid w:val="00F9095F"/>
    <w:rsid w:val="00F9128D"/>
    <w:rsid w:val="00F913F4"/>
    <w:rsid w:val="00F91805"/>
    <w:rsid w:val="00F91D3D"/>
    <w:rsid w:val="00F92F5B"/>
    <w:rsid w:val="00F93943"/>
    <w:rsid w:val="00F93A4C"/>
    <w:rsid w:val="00F94236"/>
    <w:rsid w:val="00F957B3"/>
    <w:rsid w:val="00F95973"/>
    <w:rsid w:val="00F95F37"/>
    <w:rsid w:val="00F97495"/>
    <w:rsid w:val="00FA0453"/>
    <w:rsid w:val="00FA0558"/>
    <w:rsid w:val="00FA08A3"/>
    <w:rsid w:val="00FA0C36"/>
    <w:rsid w:val="00FA1A45"/>
    <w:rsid w:val="00FA1DD3"/>
    <w:rsid w:val="00FA1E99"/>
    <w:rsid w:val="00FA268A"/>
    <w:rsid w:val="00FA3729"/>
    <w:rsid w:val="00FA414A"/>
    <w:rsid w:val="00FA4209"/>
    <w:rsid w:val="00FA48AC"/>
    <w:rsid w:val="00FA4C11"/>
    <w:rsid w:val="00FA5977"/>
    <w:rsid w:val="00FA59A5"/>
    <w:rsid w:val="00FA5A5C"/>
    <w:rsid w:val="00FA5E13"/>
    <w:rsid w:val="00FA61BB"/>
    <w:rsid w:val="00FA70D9"/>
    <w:rsid w:val="00FB02DD"/>
    <w:rsid w:val="00FB0592"/>
    <w:rsid w:val="00FB07AD"/>
    <w:rsid w:val="00FB1581"/>
    <w:rsid w:val="00FB1E08"/>
    <w:rsid w:val="00FB2547"/>
    <w:rsid w:val="00FB25C4"/>
    <w:rsid w:val="00FB2779"/>
    <w:rsid w:val="00FB2B68"/>
    <w:rsid w:val="00FB2E15"/>
    <w:rsid w:val="00FB3178"/>
    <w:rsid w:val="00FB3392"/>
    <w:rsid w:val="00FB3C2D"/>
    <w:rsid w:val="00FB43E2"/>
    <w:rsid w:val="00FB4501"/>
    <w:rsid w:val="00FB4DFC"/>
    <w:rsid w:val="00FB5DD4"/>
    <w:rsid w:val="00FB5FD0"/>
    <w:rsid w:val="00FB64E4"/>
    <w:rsid w:val="00FB6B7A"/>
    <w:rsid w:val="00FB7116"/>
    <w:rsid w:val="00FB7941"/>
    <w:rsid w:val="00FC00D9"/>
    <w:rsid w:val="00FC0801"/>
    <w:rsid w:val="00FC0B09"/>
    <w:rsid w:val="00FC1C38"/>
    <w:rsid w:val="00FC2264"/>
    <w:rsid w:val="00FC2BE9"/>
    <w:rsid w:val="00FC349B"/>
    <w:rsid w:val="00FC3920"/>
    <w:rsid w:val="00FC3A6F"/>
    <w:rsid w:val="00FC52C2"/>
    <w:rsid w:val="00FC5819"/>
    <w:rsid w:val="00FC5C87"/>
    <w:rsid w:val="00FC6B6D"/>
    <w:rsid w:val="00FC7477"/>
    <w:rsid w:val="00FC7C4F"/>
    <w:rsid w:val="00FC7D69"/>
    <w:rsid w:val="00FC7F06"/>
    <w:rsid w:val="00FD0072"/>
    <w:rsid w:val="00FD033A"/>
    <w:rsid w:val="00FD05DF"/>
    <w:rsid w:val="00FD0A18"/>
    <w:rsid w:val="00FD0A4F"/>
    <w:rsid w:val="00FD1A19"/>
    <w:rsid w:val="00FD2121"/>
    <w:rsid w:val="00FD2625"/>
    <w:rsid w:val="00FD2FBF"/>
    <w:rsid w:val="00FD310C"/>
    <w:rsid w:val="00FD3140"/>
    <w:rsid w:val="00FD35A3"/>
    <w:rsid w:val="00FD3B46"/>
    <w:rsid w:val="00FD4DA2"/>
    <w:rsid w:val="00FD4FC5"/>
    <w:rsid w:val="00FD50DC"/>
    <w:rsid w:val="00FD5F69"/>
    <w:rsid w:val="00FD6D7D"/>
    <w:rsid w:val="00FD6F16"/>
    <w:rsid w:val="00FD7221"/>
    <w:rsid w:val="00FD72FE"/>
    <w:rsid w:val="00FD744A"/>
    <w:rsid w:val="00FD7ED2"/>
    <w:rsid w:val="00FE01CC"/>
    <w:rsid w:val="00FE0934"/>
    <w:rsid w:val="00FE0C98"/>
    <w:rsid w:val="00FE1354"/>
    <w:rsid w:val="00FE2429"/>
    <w:rsid w:val="00FE2A25"/>
    <w:rsid w:val="00FE2C15"/>
    <w:rsid w:val="00FE2D78"/>
    <w:rsid w:val="00FE3953"/>
    <w:rsid w:val="00FE39DD"/>
    <w:rsid w:val="00FE4145"/>
    <w:rsid w:val="00FE4505"/>
    <w:rsid w:val="00FE4D8D"/>
    <w:rsid w:val="00FE5489"/>
    <w:rsid w:val="00FE551A"/>
    <w:rsid w:val="00FE58EA"/>
    <w:rsid w:val="00FE63FC"/>
    <w:rsid w:val="00FE6A17"/>
    <w:rsid w:val="00FE6DA4"/>
    <w:rsid w:val="00FF032E"/>
    <w:rsid w:val="00FF0558"/>
    <w:rsid w:val="00FF0AA5"/>
    <w:rsid w:val="00FF1F86"/>
    <w:rsid w:val="00FF30F8"/>
    <w:rsid w:val="00FF34CA"/>
    <w:rsid w:val="00FF3EAA"/>
    <w:rsid w:val="00FF46F0"/>
    <w:rsid w:val="00FF4C66"/>
    <w:rsid w:val="00FF4F32"/>
    <w:rsid w:val="00FF5918"/>
    <w:rsid w:val="00FF63AC"/>
    <w:rsid w:val="00FF6731"/>
    <w:rsid w:val="00FF71F5"/>
    <w:rsid w:val="00FF75F9"/>
    <w:rsid w:val="00FF76F5"/>
    <w:rsid w:val="00FF78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1" w:unhideWhenUsed="0"/>
    <w:lsdException w:name="Subtitle" w:locked="1" w:semiHidden="0" w:uiPriority="0" w:unhideWhenUsed="0" w:qFormat="1"/>
    <w:lsdException w:name="Strong" w:locked="1" w:semiHidden="0" w:uiPriority="0" w:unhideWhenUsed="0" w:qFormat="1"/>
    <w:lsdException w:name="Emphasis" w:locked="1" w:semiHidden="0" w:unhideWhenUsed="0" w:qFormat="1"/>
    <w:lsdException w:name="Table Grid" w:locked="1"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6992"/>
    <w:rPr>
      <w:sz w:val="24"/>
      <w:szCs w:val="24"/>
    </w:rPr>
  </w:style>
  <w:style w:type="paragraph" w:styleId="Heading1">
    <w:name w:val="heading 1"/>
    <w:basedOn w:val="Normal"/>
    <w:link w:val="Heading1Char"/>
    <w:uiPriority w:val="99"/>
    <w:qFormat/>
    <w:rsid w:val="0096009C"/>
    <w:pPr>
      <w:spacing w:before="100" w:beforeAutospacing="1" w:after="100" w:afterAutospacing="1" w:line="264" w:lineRule="atLeast"/>
      <w:outlineLvl w:val="0"/>
    </w:pPr>
    <w:rPr>
      <w:b/>
      <w:bCs/>
      <w:kern w:val="36"/>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96009C"/>
    <w:rPr>
      <w:rFonts w:cs="Times New Roman"/>
      <w:b/>
      <w:kern w:val="36"/>
      <w:sz w:val="36"/>
      <w:lang w:val="en-GB" w:eastAsia="en-GB"/>
    </w:rPr>
  </w:style>
  <w:style w:type="character" w:styleId="Hyperlink">
    <w:name w:val="Hyperlink"/>
    <w:basedOn w:val="DefaultParagraphFont"/>
    <w:uiPriority w:val="99"/>
    <w:rsid w:val="00CD4631"/>
    <w:rPr>
      <w:rFonts w:cs="Times New Roman"/>
      <w:color w:val="0000FF"/>
      <w:u w:val="single"/>
    </w:rPr>
  </w:style>
  <w:style w:type="character" w:styleId="CommentReference">
    <w:name w:val="annotation reference"/>
    <w:basedOn w:val="DefaultParagraphFont"/>
    <w:uiPriority w:val="99"/>
    <w:semiHidden/>
    <w:rsid w:val="0015118C"/>
    <w:rPr>
      <w:rFonts w:cs="Times New Roman"/>
      <w:sz w:val="16"/>
    </w:rPr>
  </w:style>
  <w:style w:type="paragraph" w:styleId="CommentText">
    <w:name w:val="annotation text"/>
    <w:basedOn w:val="Normal"/>
    <w:link w:val="CommentTextChar"/>
    <w:uiPriority w:val="99"/>
    <w:semiHidden/>
    <w:rsid w:val="0015118C"/>
    <w:rPr>
      <w:sz w:val="20"/>
      <w:szCs w:val="20"/>
    </w:rPr>
  </w:style>
  <w:style w:type="character" w:customStyle="1" w:styleId="CommentTextChar">
    <w:name w:val="Comment Text Char"/>
    <w:basedOn w:val="DefaultParagraphFont"/>
    <w:link w:val="CommentText"/>
    <w:uiPriority w:val="99"/>
    <w:semiHidden/>
    <w:locked/>
    <w:rsid w:val="00147837"/>
    <w:rPr>
      <w:rFonts w:cs="Times New Roman"/>
      <w:sz w:val="20"/>
      <w:szCs w:val="20"/>
    </w:rPr>
  </w:style>
  <w:style w:type="paragraph" w:styleId="CommentSubject">
    <w:name w:val="annotation subject"/>
    <w:basedOn w:val="CommentText"/>
    <w:next w:val="CommentText"/>
    <w:link w:val="CommentSubjectChar"/>
    <w:uiPriority w:val="99"/>
    <w:semiHidden/>
    <w:rsid w:val="0015118C"/>
    <w:rPr>
      <w:b/>
      <w:bCs/>
    </w:rPr>
  </w:style>
  <w:style w:type="character" w:customStyle="1" w:styleId="CommentSubjectChar">
    <w:name w:val="Comment Subject Char"/>
    <w:basedOn w:val="CommentTextChar"/>
    <w:link w:val="CommentSubject"/>
    <w:uiPriority w:val="99"/>
    <w:semiHidden/>
    <w:locked/>
    <w:rsid w:val="00147837"/>
    <w:rPr>
      <w:rFonts w:cs="Times New Roman"/>
      <w:b/>
      <w:bCs/>
      <w:sz w:val="20"/>
      <w:szCs w:val="20"/>
    </w:rPr>
  </w:style>
  <w:style w:type="paragraph" w:styleId="BalloonText">
    <w:name w:val="Balloon Text"/>
    <w:basedOn w:val="Normal"/>
    <w:link w:val="BalloonTextChar"/>
    <w:uiPriority w:val="99"/>
    <w:semiHidden/>
    <w:rsid w:val="0015118C"/>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147837"/>
    <w:rPr>
      <w:rFonts w:cs="Times New Roman"/>
      <w:sz w:val="2"/>
    </w:rPr>
  </w:style>
  <w:style w:type="character" w:customStyle="1" w:styleId="MTEquationSection">
    <w:name w:val="MTEquationSection"/>
    <w:uiPriority w:val="99"/>
    <w:rsid w:val="004C463C"/>
    <w:rPr>
      <w:b/>
      <w:vanish/>
      <w:color w:val="FF0000"/>
    </w:rPr>
  </w:style>
  <w:style w:type="paragraph" w:customStyle="1" w:styleId="MTDisplayEquation">
    <w:name w:val="MTDisplayEquation"/>
    <w:basedOn w:val="Normal"/>
    <w:next w:val="Normal"/>
    <w:uiPriority w:val="99"/>
    <w:rsid w:val="004C463C"/>
    <w:pPr>
      <w:tabs>
        <w:tab w:val="center" w:pos="4320"/>
        <w:tab w:val="right" w:pos="8640"/>
      </w:tabs>
      <w:autoSpaceDE w:val="0"/>
      <w:autoSpaceDN w:val="0"/>
      <w:adjustRightInd w:val="0"/>
      <w:spacing w:line="360" w:lineRule="auto"/>
    </w:pPr>
  </w:style>
  <w:style w:type="table" w:styleId="TableGrid">
    <w:name w:val="Table Grid"/>
    <w:basedOn w:val="TableNormal"/>
    <w:uiPriority w:val="99"/>
    <w:rsid w:val="007C5EA1"/>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rsid w:val="00510907"/>
    <w:pPr>
      <w:tabs>
        <w:tab w:val="center" w:pos="4153"/>
        <w:tab w:val="right" w:pos="8306"/>
      </w:tabs>
    </w:pPr>
  </w:style>
  <w:style w:type="character" w:customStyle="1" w:styleId="FooterChar">
    <w:name w:val="Footer Char"/>
    <w:basedOn w:val="DefaultParagraphFont"/>
    <w:link w:val="Footer"/>
    <w:uiPriority w:val="99"/>
    <w:locked/>
    <w:rsid w:val="00147837"/>
    <w:rPr>
      <w:rFonts w:cs="Times New Roman"/>
      <w:sz w:val="24"/>
      <w:szCs w:val="24"/>
    </w:rPr>
  </w:style>
  <w:style w:type="character" w:styleId="PageNumber">
    <w:name w:val="page number"/>
    <w:basedOn w:val="DefaultParagraphFont"/>
    <w:uiPriority w:val="99"/>
    <w:rsid w:val="00510907"/>
    <w:rPr>
      <w:rFonts w:cs="Times New Roman"/>
    </w:rPr>
  </w:style>
  <w:style w:type="paragraph" w:styleId="HTMLPreformatted">
    <w:name w:val="HTML Preformatted"/>
    <w:basedOn w:val="Normal"/>
    <w:link w:val="HTMLPreformattedChar"/>
    <w:uiPriority w:val="99"/>
    <w:rsid w:val="009600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it-IT" w:eastAsia="it-IT"/>
    </w:rPr>
  </w:style>
  <w:style w:type="character" w:customStyle="1" w:styleId="HTMLPreformattedChar">
    <w:name w:val="HTML Preformatted Char"/>
    <w:basedOn w:val="DefaultParagraphFont"/>
    <w:link w:val="HTMLPreformatted"/>
    <w:uiPriority w:val="99"/>
    <w:locked/>
    <w:rsid w:val="0096009C"/>
    <w:rPr>
      <w:rFonts w:ascii="Courier New" w:hAnsi="Courier New" w:cs="Times New Roman"/>
      <w:lang w:val="it-IT" w:eastAsia="it-IT"/>
    </w:rPr>
  </w:style>
  <w:style w:type="paragraph" w:customStyle="1" w:styleId="msolistparagraph0">
    <w:name w:val="msolistparagraph"/>
    <w:basedOn w:val="Normal"/>
    <w:uiPriority w:val="99"/>
    <w:rsid w:val="00C566CC"/>
    <w:pPr>
      <w:ind w:left="720"/>
    </w:pPr>
    <w:rPr>
      <w:lang w:val="it-IT" w:eastAsia="it-IT"/>
    </w:rPr>
  </w:style>
  <w:style w:type="character" w:styleId="Emphasis">
    <w:name w:val="Emphasis"/>
    <w:basedOn w:val="DefaultParagraphFont"/>
    <w:uiPriority w:val="99"/>
    <w:qFormat/>
    <w:rsid w:val="009951F4"/>
    <w:rPr>
      <w:rFonts w:cs="Times New Roman"/>
      <w:i/>
      <w:iCs/>
    </w:rPr>
  </w:style>
  <w:style w:type="character" w:customStyle="1" w:styleId="st1">
    <w:name w:val="st1"/>
    <w:basedOn w:val="DefaultParagraphFont"/>
    <w:uiPriority w:val="99"/>
    <w:rsid w:val="00B55836"/>
    <w:rPr>
      <w:rFonts w:cs="Times New Roman"/>
    </w:rPr>
  </w:style>
  <w:style w:type="table" w:styleId="TableWeb1">
    <w:name w:val="Table Web 1"/>
    <w:basedOn w:val="TableNormal"/>
    <w:uiPriority w:val="99"/>
    <w:rsid w:val="00D965FE"/>
    <w:rPr>
      <w:sz w:val="20"/>
      <w:szCs w:val="20"/>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paragraph" w:styleId="Revision">
    <w:name w:val="Revision"/>
    <w:hidden/>
    <w:uiPriority w:val="99"/>
    <w:semiHidden/>
    <w:rsid w:val="00657472"/>
    <w:rPr>
      <w:sz w:val="24"/>
      <w:szCs w:val="24"/>
    </w:rPr>
  </w:style>
  <w:style w:type="paragraph" w:styleId="Header">
    <w:name w:val="header"/>
    <w:basedOn w:val="Normal"/>
    <w:link w:val="HeaderChar"/>
    <w:uiPriority w:val="99"/>
    <w:rsid w:val="0045459E"/>
    <w:pPr>
      <w:tabs>
        <w:tab w:val="center" w:pos="4819"/>
        <w:tab w:val="right" w:pos="9638"/>
      </w:tabs>
    </w:pPr>
  </w:style>
  <w:style w:type="character" w:customStyle="1" w:styleId="HeaderChar">
    <w:name w:val="Header Char"/>
    <w:basedOn w:val="DefaultParagraphFont"/>
    <w:link w:val="Header"/>
    <w:uiPriority w:val="99"/>
    <w:locked/>
    <w:rsid w:val="0045459E"/>
    <w:rPr>
      <w:rFonts w:cs="Times New Roman"/>
      <w:sz w:val="24"/>
      <w:szCs w:val="24"/>
    </w:rPr>
  </w:style>
  <w:style w:type="paragraph" w:styleId="ListParagraph">
    <w:name w:val="List Paragraph"/>
    <w:basedOn w:val="Normal"/>
    <w:uiPriority w:val="99"/>
    <w:qFormat/>
    <w:rsid w:val="00831C26"/>
    <w:pPr>
      <w:ind w:left="720"/>
      <w:contextualSpacing/>
    </w:pPr>
  </w:style>
  <w:style w:type="character" w:styleId="FollowedHyperlink">
    <w:name w:val="FollowedHyperlink"/>
    <w:basedOn w:val="DefaultParagraphFont"/>
    <w:uiPriority w:val="99"/>
    <w:semiHidden/>
    <w:unhideWhenUsed/>
    <w:rsid w:val="00DA4E21"/>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1" w:unhideWhenUsed="0"/>
    <w:lsdException w:name="Subtitle" w:locked="1" w:semiHidden="0" w:uiPriority="0" w:unhideWhenUsed="0" w:qFormat="1"/>
    <w:lsdException w:name="Strong" w:locked="1" w:semiHidden="0" w:uiPriority="0" w:unhideWhenUsed="0" w:qFormat="1"/>
    <w:lsdException w:name="Emphasis" w:locked="1" w:semiHidden="0" w:unhideWhenUsed="0" w:qFormat="1"/>
    <w:lsdException w:name="Table Grid" w:locked="1"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6992"/>
    <w:rPr>
      <w:sz w:val="24"/>
      <w:szCs w:val="24"/>
    </w:rPr>
  </w:style>
  <w:style w:type="paragraph" w:styleId="Heading1">
    <w:name w:val="heading 1"/>
    <w:basedOn w:val="Normal"/>
    <w:link w:val="Heading1Char"/>
    <w:uiPriority w:val="99"/>
    <w:qFormat/>
    <w:rsid w:val="0096009C"/>
    <w:pPr>
      <w:spacing w:before="100" w:beforeAutospacing="1" w:after="100" w:afterAutospacing="1" w:line="264" w:lineRule="atLeast"/>
      <w:outlineLvl w:val="0"/>
    </w:pPr>
    <w:rPr>
      <w:b/>
      <w:bCs/>
      <w:kern w:val="36"/>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96009C"/>
    <w:rPr>
      <w:rFonts w:cs="Times New Roman"/>
      <w:b/>
      <w:kern w:val="36"/>
      <w:sz w:val="36"/>
      <w:lang w:val="en-GB" w:eastAsia="en-GB"/>
    </w:rPr>
  </w:style>
  <w:style w:type="character" w:styleId="Hyperlink">
    <w:name w:val="Hyperlink"/>
    <w:basedOn w:val="DefaultParagraphFont"/>
    <w:uiPriority w:val="99"/>
    <w:rsid w:val="00CD4631"/>
    <w:rPr>
      <w:rFonts w:cs="Times New Roman"/>
      <w:color w:val="0000FF"/>
      <w:u w:val="single"/>
    </w:rPr>
  </w:style>
  <w:style w:type="character" w:styleId="CommentReference">
    <w:name w:val="annotation reference"/>
    <w:basedOn w:val="DefaultParagraphFont"/>
    <w:uiPriority w:val="99"/>
    <w:semiHidden/>
    <w:rsid w:val="0015118C"/>
    <w:rPr>
      <w:rFonts w:cs="Times New Roman"/>
      <w:sz w:val="16"/>
    </w:rPr>
  </w:style>
  <w:style w:type="paragraph" w:styleId="CommentText">
    <w:name w:val="annotation text"/>
    <w:basedOn w:val="Normal"/>
    <w:link w:val="CommentTextChar"/>
    <w:uiPriority w:val="99"/>
    <w:semiHidden/>
    <w:rsid w:val="0015118C"/>
    <w:rPr>
      <w:sz w:val="20"/>
      <w:szCs w:val="20"/>
    </w:rPr>
  </w:style>
  <w:style w:type="character" w:customStyle="1" w:styleId="CommentTextChar">
    <w:name w:val="Comment Text Char"/>
    <w:basedOn w:val="DefaultParagraphFont"/>
    <w:link w:val="CommentText"/>
    <w:uiPriority w:val="99"/>
    <w:semiHidden/>
    <w:locked/>
    <w:rsid w:val="00147837"/>
    <w:rPr>
      <w:rFonts w:cs="Times New Roman"/>
      <w:sz w:val="20"/>
      <w:szCs w:val="20"/>
    </w:rPr>
  </w:style>
  <w:style w:type="paragraph" w:styleId="CommentSubject">
    <w:name w:val="annotation subject"/>
    <w:basedOn w:val="CommentText"/>
    <w:next w:val="CommentText"/>
    <w:link w:val="CommentSubjectChar"/>
    <w:uiPriority w:val="99"/>
    <w:semiHidden/>
    <w:rsid w:val="0015118C"/>
    <w:rPr>
      <w:b/>
      <w:bCs/>
    </w:rPr>
  </w:style>
  <w:style w:type="character" w:customStyle="1" w:styleId="CommentSubjectChar">
    <w:name w:val="Comment Subject Char"/>
    <w:basedOn w:val="CommentTextChar"/>
    <w:link w:val="CommentSubject"/>
    <w:uiPriority w:val="99"/>
    <w:semiHidden/>
    <w:locked/>
    <w:rsid w:val="00147837"/>
    <w:rPr>
      <w:rFonts w:cs="Times New Roman"/>
      <w:b/>
      <w:bCs/>
      <w:sz w:val="20"/>
      <w:szCs w:val="20"/>
    </w:rPr>
  </w:style>
  <w:style w:type="paragraph" w:styleId="BalloonText">
    <w:name w:val="Balloon Text"/>
    <w:basedOn w:val="Normal"/>
    <w:link w:val="BalloonTextChar"/>
    <w:uiPriority w:val="99"/>
    <w:semiHidden/>
    <w:rsid w:val="0015118C"/>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147837"/>
    <w:rPr>
      <w:rFonts w:cs="Times New Roman"/>
      <w:sz w:val="2"/>
    </w:rPr>
  </w:style>
  <w:style w:type="character" w:customStyle="1" w:styleId="MTEquationSection">
    <w:name w:val="MTEquationSection"/>
    <w:uiPriority w:val="99"/>
    <w:rsid w:val="004C463C"/>
    <w:rPr>
      <w:b/>
      <w:vanish/>
      <w:color w:val="FF0000"/>
    </w:rPr>
  </w:style>
  <w:style w:type="paragraph" w:customStyle="1" w:styleId="MTDisplayEquation">
    <w:name w:val="MTDisplayEquation"/>
    <w:basedOn w:val="Normal"/>
    <w:next w:val="Normal"/>
    <w:uiPriority w:val="99"/>
    <w:rsid w:val="004C463C"/>
    <w:pPr>
      <w:tabs>
        <w:tab w:val="center" w:pos="4320"/>
        <w:tab w:val="right" w:pos="8640"/>
      </w:tabs>
      <w:autoSpaceDE w:val="0"/>
      <w:autoSpaceDN w:val="0"/>
      <w:adjustRightInd w:val="0"/>
      <w:spacing w:line="360" w:lineRule="auto"/>
    </w:pPr>
  </w:style>
  <w:style w:type="table" w:styleId="TableGrid">
    <w:name w:val="Table Grid"/>
    <w:basedOn w:val="TableNormal"/>
    <w:uiPriority w:val="99"/>
    <w:rsid w:val="007C5EA1"/>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rsid w:val="00510907"/>
    <w:pPr>
      <w:tabs>
        <w:tab w:val="center" w:pos="4153"/>
        <w:tab w:val="right" w:pos="8306"/>
      </w:tabs>
    </w:pPr>
  </w:style>
  <w:style w:type="character" w:customStyle="1" w:styleId="FooterChar">
    <w:name w:val="Footer Char"/>
    <w:basedOn w:val="DefaultParagraphFont"/>
    <w:link w:val="Footer"/>
    <w:uiPriority w:val="99"/>
    <w:locked/>
    <w:rsid w:val="00147837"/>
    <w:rPr>
      <w:rFonts w:cs="Times New Roman"/>
      <w:sz w:val="24"/>
      <w:szCs w:val="24"/>
    </w:rPr>
  </w:style>
  <w:style w:type="character" w:styleId="PageNumber">
    <w:name w:val="page number"/>
    <w:basedOn w:val="DefaultParagraphFont"/>
    <w:uiPriority w:val="99"/>
    <w:rsid w:val="00510907"/>
    <w:rPr>
      <w:rFonts w:cs="Times New Roman"/>
    </w:rPr>
  </w:style>
  <w:style w:type="paragraph" w:styleId="HTMLPreformatted">
    <w:name w:val="HTML Preformatted"/>
    <w:basedOn w:val="Normal"/>
    <w:link w:val="HTMLPreformattedChar"/>
    <w:uiPriority w:val="99"/>
    <w:rsid w:val="009600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it-IT" w:eastAsia="it-IT"/>
    </w:rPr>
  </w:style>
  <w:style w:type="character" w:customStyle="1" w:styleId="HTMLPreformattedChar">
    <w:name w:val="HTML Preformatted Char"/>
    <w:basedOn w:val="DefaultParagraphFont"/>
    <w:link w:val="HTMLPreformatted"/>
    <w:uiPriority w:val="99"/>
    <w:locked/>
    <w:rsid w:val="0096009C"/>
    <w:rPr>
      <w:rFonts w:ascii="Courier New" w:hAnsi="Courier New" w:cs="Times New Roman"/>
      <w:lang w:val="it-IT" w:eastAsia="it-IT"/>
    </w:rPr>
  </w:style>
  <w:style w:type="paragraph" w:customStyle="1" w:styleId="msolistparagraph0">
    <w:name w:val="msolistparagraph"/>
    <w:basedOn w:val="Normal"/>
    <w:uiPriority w:val="99"/>
    <w:rsid w:val="00C566CC"/>
    <w:pPr>
      <w:ind w:left="720"/>
    </w:pPr>
    <w:rPr>
      <w:lang w:val="it-IT" w:eastAsia="it-IT"/>
    </w:rPr>
  </w:style>
  <w:style w:type="character" w:styleId="Emphasis">
    <w:name w:val="Emphasis"/>
    <w:basedOn w:val="DefaultParagraphFont"/>
    <w:uiPriority w:val="99"/>
    <w:qFormat/>
    <w:rsid w:val="009951F4"/>
    <w:rPr>
      <w:rFonts w:cs="Times New Roman"/>
      <w:i/>
      <w:iCs/>
    </w:rPr>
  </w:style>
  <w:style w:type="character" w:customStyle="1" w:styleId="st1">
    <w:name w:val="st1"/>
    <w:basedOn w:val="DefaultParagraphFont"/>
    <w:uiPriority w:val="99"/>
    <w:rsid w:val="00B55836"/>
    <w:rPr>
      <w:rFonts w:cs="Times New Roman"/>
    </w:rPr>
  </w:style>
  <w:style w:type="table" w:styleId="TableWeb1">
    <w:name w:val="Table Web 1"/>
    <w:basedOn w:val="TableNormal"/>
    <w:uiPriority w:val="99"/>
    <w:rsid w:val="00D965FE"/>
    <w:rPr>
      <w:sz w:val="20"/>
      <w:szCs w:val="20"/>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paragraph" w:styleId="Revision">
    <w:name w:val="Revision"/>
    <w:hidden/>
    <w:uiPriority w:val="99"/>
    <w:semiHidden/>
    <w:rsid w:val="00657472"/>
    <w:rPr>
      <w:sz w:val="24"/>
      <w:szCs w:val="24"/>
    </w:rPr>
  </w:style>
  <w:style w:type="paragraph" w:styleId="Header">
    <w:name w:val="header"/>
    <w:basedOn w:val="Normal"/>
    <w:link w:val="HeaderChar"/>
    <w:uiPriority w:val="99"/>
    <w:rsid w:val="0045459E"/>
    <w:pPr>
      <w:tabs>
        <w:tab w:val="center" w:pos="4819"/>
        <w:tab w:val="right" w:pos="9638"/>
      </w:tabs>
    </w:pPr>
  </w:style>
  <w:style w:type="character" w:customStyle="1" w:styleId="HeaderChar">
    <w:name w:val="Header Char"/>
    <w:basedOn w:val="DefaultParagraphFont"/>
    <w:link w:val="Header"/>
    <w:uiPriority w:val="99"/>
    <w:locked/>
    <w:rsid w:val="0045459E"/>
    <w:rPr>
      <w:rFonts w:cs="Times New Roman"/>
      <w:sz w:val="24"/>
      <w:szCs w:val="24"/>
    </w:rPr>
  </w:style>
  <w:style w:type="paragraph" w:styleId="ListParagraph">
    <w:name w:val="List Paragraph"/>
    <w:basedOn w:val="Normal"/>
    <w:uiPriority w:val="99"/>
    <w:qFormat/>
    <w:rsid w:val="00831C26"/>
    <w:pPr>
      <w:ind w:left="720"/>
      <w:contextualSpacing/>
    </w:pPr>
  </w:style>
  <w:style w:type="character" w:styleId="FollowedHyperlink">
    <w:name w:val="FollowedHyperlink"/>
    <w:basedOn w:val="DefaultParagraphFont"/>
    <w:uiPriority w:val="99"/>
    <w:semiHidden/>
    <w:unhideWhenUsed/>
    <w:rsid w:val="00DA4E21"/>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04504506">
      <w:bodyDiv w:val="1"/>
      <w:marLeft w:val="0"/>
      <w:marRight w:val="0"/>
      <w:marTop w:val="0"/>
      <w:marBottom w:val="0"/>
      <w:divBdr>
        <w:top w:val="none" w:sz="0" w:space="0" w:color="auto"/>
        <w:left w:val="none" w:sz="0" w:space="0" w:color="auto"/>
        <w:bottom w:val="none" w:sz="0" w:space="0" w:color="auto"/>
        <w:right w:val="none" w:sz="0" w:space="0" w:color="auto"/>
      </w:divBdr>
    </w:div>
    <w:div w:id="819618941">
      <w:bodyDiv w:val="1"/>
      <w:marLeft w:val="0"/>
      <w:marRight w:val="0"/>
      <w:marTop w:val="0"/>
      <w:marBottom w:val="0"/>
      <w:divBdr>
        <w:top w:val="none" w:sz="0" w:space="0" w:color="auto"/>
        <w:left w:val="none" w:sz="0" w:space="0" w:color="auto"/>
        <w:bottom w:val="none" w:sz="0" w:space="0" w:color="auto"/>
        <w:right w:val="none" w:sz="0" w:space="0" w:color="auto"/>
      </w:divBdr>
    </w:div>
    <w:div w:id="1046217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17" Type="http://schemas.openxmlformats.org/officeDocument/2006/relationships/image" Target="media/image50.wmf"/><Relationship Id="rId21" Type="http://schemas.openxmlformats.org/officeDocument/2006/relationships/image" Target="media/image7.wmf"/><Relationship Id="rId42" Type="http://schemas.openxmlformats.org/officeDocument/2006/relationships/oleObject" Target="embeddings/oleObject17.bin"/><Relationship Id="rId63" Type="http://schemas.openxmlformats.org/officeDocument/2006/relationships/oleObject" Target="embeddings/oleObject27.bin"/><Relationship Id="rId84" Type="http://schemas.openxmlformats.org/officeDocument/2006/relationships/oleObject" Target="embeddings/oleObject39.bin"/><Relationship Id="rId138" Type="http://schemas.openxmlformats.org/officeDocument/2006/relationships/image" Target="media/image230.wmf"/><Relationship Id="rId159" Type="http://schemas.openxmlformats.org/officeDocument/2006/relationships/oleObject" Target="embeddings/oleObject83.bin"/><Relationship Id="rId170" Type="http://schemas.openxmlformats.org/officeDocument/2006/relationships/oleObject" Target="embeddings/oleObject89.bin"/><Relationship Id="rId191" Type="http://schemas.openxmlformats.org/officeDocument/2006/relationships/image" Target="media/image450.wmf"/><Relationship Id="rId205" Type="http://schemas.openxmlformats.org/officeDocument/2006/relationships/oleObject" Target="embeddings/oleObject111.bin"/><Relationship Id="rId226" Type="http://schemas.openxmlformats.org/officeDocument/2006/relationships/oleObject" Target="embeddings/oleObject120.bin"/><Relationship Id="rId247" Type="http://schemas.openxmlformats.org/officeDocument/2006/relationships/image" Target="media/image74.wmf"/><Relationship Id="rId107" Type="http://schemas.openxmlformats.org/officeDocument/2006/relationships/image" Target="media/image46.wmf"/><Relationship Id="rId11" Type="http://schemas.openxmlformats.org/officeDocument/2006/relationships/image" Target="media/image2.wmf"/><Relationship Id="rId32" Type="http://schemas.openxmlformats.org/officeDocument/2006/relationships/oleObject" Target="embeddings/oleObject12.bin"/><Relationship Id="rId53" Type="http://schemas.openxmlformats.org/officeDocument/2006/relationships/oleObject" Target="embeddings/oleObject22.bin"/><Relationship Id="rId74" Type="http://schemas.openxmlformats.org/officeDocument/2006/relationships/image" Target="media/image33.wmf"/><Relationship Id="rId128" Type="http://schemas.openxmlformats.org/officeDocument/2006/relationships/image" Target="media/image54.wmf"/><Relationship Id="rId149" Type="http://schemas.openxmlformats.org/officeDocument/2006/relationships/oleObject" Target="embeddings/oleObject77.bin"/><Relationship Id="rId5" Type="http://schemas.openxmlformats.org/officeDocument/2006/relationships/settings" Target="settings.xml"/><Relationship Id="rId95" Type="http://schemas.openxmlformats.org/officeDocument/2006/relationships/oleObject" Target="embeddings/oleObject46.bin"/><Relationship Id="rId160" Type="http://schemas.openxmlformats.org/officeDocument/2006/relationships/image" Target="media/image330.wmf"/><Relationship Id="rId181" Type="http://schemas.openxmlformats.org/officeDocument/2006/relationships/oleObject" Target="embeddings/oleObject96.bin"/><Relationship Id="rId216" Type="http://schemas.openxmlformats.org/officeDocument/2006/relationships/image" Target="media/image550.wmf"/><Relationship Id="rId237" Type="http://schemas.openxmlformats.org/officeDocument/2006/relationships/image" Target="media/image68.wmf"/><Relationship Id="rId22" Type="http://schemas.openxmlformats.org/officeDocument/2006/relationships/oleObject" Target="embeddings/oleObject7.bin"/><Relationship Id="rId43" Type="http://schemas.openxmlformats.org/officeDocument/2006/relationships/image" Target="media/image18.wmf"/><Relationship Id="rId64" Type="http://schemas.openxmlformats.org/officeDocument/2006/relationships/image" Target="media/image29.wmf"/><Relationship Id="rId118" Type="http://schemas.openxmlformats.org/officeDocument/2006/relationships/oleObject" Target="embeddings/oleObject60.bin"/><Relationship Id="rId139" Type="http://schemas.openxmlformats.org/officeDocument/2006/relationships/oleObject" Target="embeddings/oleObject72.bin"/><Relationship Id="rId85" Type="http://schemas.openxmlformats.org/officeDocument/2006/relationships/image" Target="media/image38.wmf"/><Relationship Id="rId150" Type="http://schemas.openxmlformats.org/officeDocument/2006/relationships/image" Target="media/image290.wmf"/><Relationship Id="rId171" Type="http://schemas.openxmlformats.org/officeDocument/2006/relationships/image" Target="media/image380.wmf"/><Relationship Id="rId192" Type="http://schemas.openxmlformats.org/officeDocument/2006/relationships/oleObject" Target="embeddings/oleObject103.bin"/><Relationship Id="rId206" Type="http://schemas.openxmlformats.org/officeDocument/2006/relationships/image" Target="media/image510.wmf"/><Relationship Id="rId227" Type="http://schemas.openxmlformats.org/officeDocument/2006/relationships/image" Target="media/image63.wmf"/><Relationship Id="rId248" Type="http://schemas.openxmlformats.org/officeDocument/2006/relationships/oleObject" Target="embeddings/oleObject130.bin"/><Relationship Id="rId12" Type="http://schemas.openxmlformats.org/officeDocument/2006/relationships/oleObject" Target="embeddings/oleObject2.bin"/><Relationship Id="rId33" Type="http://schemas.openxmlformats.org/officeDocument/2006/relationships/image" Target="media/image13.wmf"/><Relationship Id="rId108" Type="http://schemas.openxmlformats.org/officeDocument/2006/relationships/oleObject" Target="embeddings/oleObject54.bin"/><Relationship Id="rId129" Type="http://schemas.openxmlformats.org/officeDocument/2006/relationships/oleObject" Target="embeddings/oleObject67.bin"/><Relationship Id="rId54" Type="http://schemas.openxmlformats.org/officeDocument/2006/relationships/image" Target="media/image24.wmf"/><Relationship Id="rId70" Type="http://schemas.openxmlformats.org/officeDocument/2006/relationships/oleObject" Target="embeddings/oleObject31.bin"/><Relationship Id="rId75" Type="http://schemas.openxmlformats.org/officeDocument/2006/relationships/oleObject" Target="embeddings/oleObject34.bin"/><Relationship Id="rId91" Type="http://schemas.openxmlformats.org/officeDocument/2006/relationships/oleObject" Target="embeddings/oleObject43.bin"/><Relationship Id="rId96" Type="http://schemas.openxmlformats.org/officeDocument/2006/relationships/oleObject" Target="embeddings/oleObject47.bin"/><Relationship Id="rId140" Type="http://schemas.openxmlformats.org/officeDocument/2006/relationships/image" Target="media/image240.wmf"/><Relationship Id="rId145" Type="http://schemas.openxmlformats.org/officeDocument/2006/relationships/oleObject" Target="embeddings/oleObject75.bin"/><Relationship Id="rId161" Type="http://schemas.openxmlformats.org/officeDocument/2006/relationships/oleObject" Target="embeddings/oleObject84.bin"/><Relationship Id="rId166" Type="http://schemas.openxmlformats.org/officeDocument/2006/relationships/image" Target="media/image360.wmf"/><Relationship Id="rId182" Type="http://schemas.openxmlformats.org/officeDocument/2006/relationships/oleObject" Target="embeddings/oleObject97.bin"/><Relationship Id="rId187" Type="http://schemas.openxmlformats.org/officeDocument/2006/relationships/image" Target="media/image430.wmf"/><Relationship Id="rId217" Type="http://schemas.openxmlformats.org/officeDocument/2006/relationships/oleObject" Target="embeddings/oleObject118.bin"/><Relationship Id="rId1" Type="http://schemas.openxmlformats.org/officeDocument/2006/relationships/customXml" Target="../customXml/item1.xml"/><Relationship Id="rId6" Type="http://schemas.openxmlformats.org/officeDocument/2006/relationships/webSettings" Target="webSettings.xml"/><Relationship Id="rId212" Type="http://schemas.openxmlformats.org/officeDocument/2006/relationships/oleObject" Target="embeddings/oleObject115.bin"/><Relationship Id="rId233" Type="http://schemas.openxmlformats.org/officeDocument/2006/relationships/image" Target="media/image66.wmf"/><Relationship Id="rId238" Type="http://schemas.openxmlformats.org/officeDocument/2006/relationships/oleObject" Target="embeddings/oleObject126.bin"/><Relationship Id="rId254" Type="http://schemas.openxmlformats.org/officeDocument/2006/relationships/footer" Target="footer1.xml"/><Relationship Id="rId23" Type="http://schemas.openxmlformats.org/officeDocument/2006/relationships/image" Target="media/image8.wmf"/><Relationship Id="rId28" Type="http://schemas.openxmlformats.org/officeDocument/2006/relationships/oleObject" Target="embeddings/oleObject10.bin"/><Relationship Id="rId49" Type="http://schemas.openxmlformats.org/officeDocument/2006/relationships/oleObject" Target="embeddings/oleObject20.bin"/><Relationship Id="rId114" Type="http://schemas.openxmlformats.org/officeDocument/2006/relationships/oleObject" Target="embeddings/oleObject58.bin"/><Relationship Id="rId119" Type="http://schemas.openxmlformats.org/officeDocument/2006/relationships/oleObject" Target="embeddings/oleObject61.bin"/><Relationship Id="rId44" Type="http://schemas.openxmlformats.org/officeDocument/2006/relationships/oleObject" Target="embeddings/oleObject18.bin"/><Relationship Id="rId60" Type="http://schemas.openxmlformats.org/officeDocument/2006/relationships/image" Target="media/image27.wmf"/><Relationship Id="rId65" Type="http://schemas.openxmlformats.org/officeDocument/2006/relationships/oleObject" Target="embeddings/oleObject28.bin"/><Relationship Id="rId81" Type="http://schemas.openxmlformats.org/officeDocument/2006/relationships/oleObject" Target="embeddings/oleObject37.bin"/><Relationship Id="rId86" Type="http://schemas.openxmlformats.org/officeDocument/2006/relationships/oleObject" Target="embeddings/oleObject40.bin"/><Relationship Id="rId130" Type="http://schemas.openxmlformats.org/officeDocument/2006/relationships/image" Target="media/image55.wmf"/><Relationship Id="rId135" Type="http://schemas.openxmlformats.org/officeDocument/2006/relationships/oleObject" Target="embeddings/oleObject70.bin"/><Relationship Id="rId151" Type="http://schemas.openxmlformats.org/officeDocument/2006/relationships/oleObject" Target="embeddings/oleObject78.bin"/><Relationship Id="rId156" Type="http://schemas.openxmlformats.org/officeDocument/2006/relationships/oleObject" Target="embeddings/oleObject81.bin"/><Relationship Id="rId177" Type="http://schemas.openxmlformats.org/officeDocument/2006/relationships/oleObject" Target="embeddings/oleObject93.bin"/><Relationship Id="rId198" Type="http://schemas.openxmlformats.org/officeDocument/2006/relationships/oleObject" Target="embeddings/oleObject107.bin"/><Relationship Id="rId172" Type="http://schemas.openxmlformats.org/officeDocument/2006/relationships/oleObject" Target="embeddings/oleObject90.bin"/><Relationship Id="rId193" Type="http://schemas.openxmlformats.org/officeDocument/2006/relationships/image" Target="media/image460.wmf"/><Relationship Id="rId202" Type="http://schemas.openxmlformats.org/officeDocument/2006/relationships/oleObject" Target="embeddings/oleObject109.bin"/><Relationship Id="rId207" Type="http://schemas.openxmlformats.org/officeDocument/2006/relationships/oleObject" Target="embeddings/oleObject112.bin"/><Relationship Id="rId223" Type="http://schemas.openxmlformats.org/officeDocument/2006/relationships/image" Target="media/image60.wmf"/><Relationship Id="rId228" Type="http://schemas.openxmlformats.org/officeDocument/2006/relationships/oleObject" Target="embeddings/oleObject121.bin"/><Relationship Id="rId244" Type="http://schemas.openxmlformats.org/officeDocument/2006/relationships/image" Target="media/image71.wmf"/><Relationship Id="rId249" Type="http://schemas.openxmlformats.org/officeDocument/2006/relationships/image" Target="media/image75.wmf"/><Relationship Id="rId13" Type="http://schemas.openxmlformats.org/officeDocument/2006/relationships/image" Target="media/image3.wmf"/><Relationship Id="rId18" Type="http://schemas.openxmlformats.org/officeDocument/2006/relationships/oleObject" Target="embeddings/oleObject5.bin"/><Relationship Id="rId39" Type="http://schemas.openxmlformats.org/officeDocument/2006/relationships/image" Target="media/image16.wmf"/><Relationship Id="rId109" Type="http://schemas.openxmlformats.org/officeDocument/2006/relationships/oleObject" Target="embeddings/oleObject55.bin"/><Relationship Id="rId34" Type="http://schemas.openxmlformats.org/officeDocument/2006/relationships/oleObject" Target="embeddings/oleObject13.bin"/><Relationship Id="rId50" Type="http://schemas.openxmlformats.org/officeDocument/2006/relationships/image" Target="media/image22.wmf"/><Relationship Id="rId55" Type="http://schemas.openxmlformats.org/officeDocument/2006/relationships/oleObject" Target="embeddings/oleObject23.bin"/><Relationship Id="rId76" Type="http://schemas.openxmlformats.org/officeDocument/2006/relationships/image" Target="media/image34.wmf"/><Relationship Id="rId97" Type="http://schemas.openxmlformats.org/officeDocument/2006/relationships/oleObject" Target="embeddings/oleObject48.bin"/><Relationship Id="rId104" Type="http://schemas.openxmlformats.org/officeDocument/2006/relationships/oleObject" Target="embeddings/oleObject52.bin"/><Relationship Id="rId120" Type="http://schemas.openxmlformats.org/officeDocument/2006/relationships/image" Target="media/image51.wmf"/><Relationship Id="rId125" Type="http://schemas.openxmlformats.org/officeDocument/2006/relationships/oleObject" Target="embeddings/oleObject64.bin"/><Relationship Id="rId141" Type="http://schemas.openxmlformats.org/officeDocument/2006/relationships/oleObject" Target="embeddings/oleObject73.bin"/><Relationship Id="rId146" Type="http://schemas.openxmlformats.org/officeDocument/2006/relationships/image" Target="media/image270.wmf"/><Relationship Id="rId167" Type="http://schemas.openxmlformats.org/officeDocument/2006/relationships/oleObject" Target="embeddings/oleObject87.bin"/><Relationship Id="rId188" Type="http://schemas.openxmlformats.org/officeDocument/2006/relationships/oleObject" Target="embeddings/oleObject101.bin"/><Relationship Id="rId7" Type="http://schemas.openxmlformats.org/officeDocument/2006/relationships/footnotes" Target="footnotes.xml"/><Relationship Id="rId71" Type="http://schemas.openxmlformats.org/officeDocument/2006/relationships/image" Target="media/image32.wmf"/><Relationship Id="rId92" Type="http://schemas.openxmlformats.org/officeDocument/2006/relationships/oleObject" Target="embeddings/oleObject44.bin"/><Relationship Id="rId162" Type="http://schemas.openxmlformats.org/officeDocument/2006/relationships/image" Target="media/image340.wmf"/><Relationship Id="rId183" Type="http://schemas.openxmlformats.org/officeDocument/2006/relationships/oleObject" Target="embeddings/oleObject98.bin"/><Relationship Id="rId213" Type="http://schemas.openxmlformats.org/officeDocument/2006/relationships/oleObject" Target="embeddings/oleObject116.bin"/><Relationship Id="rId218" Type="http://schemas.openxmlformats.org/officeDocument/2006/relationships/oleObject" Target="embeddings/oleObject119.bin"/><Relationship Id="rId234" Type="http://schemas.openxmlformats.org/officeDocument/2006/relationships/oleObject" Target="embeddings/oleObject124.bin"/><Relationship Id="rId239" Type="http://schemas.openxmlformats.org/officeDocument/2006/relationships/oleObject" Target="embeddings/oleObject127.bin"/><Relationship Id="rId2" Type="http://schemas.openxmlformats.org/officeDocument/2006/relationships/numbering" Target="numbering.xml"/><Relationship Id="rId29" Type="http://schemas.openxmlformats.org/officeDocument/2006/relationships/image" Target="media/image11.wmf"/><Relationship Id="rId250" Type="http://schemas.openxmlformats.org/officeDocument/2006/relationships/oleObject" Target="embeddings/oleObject131.bin"/><Relationship Id="rId255" Type="http://schemas.openxmlformats.org/officeDocument/2006/relationships/footer" Target="footer2.xml"/><Relationship Id="rId24" Type="http://schemas.openxmlformats.org/officeDocument/2006/relationships/oleObject" Target="embeddings/oleObject8.bin"/><Relationship Id="rId40" Type="http://schemas.openxmlformats.org/officeDocument/2006/relationships/oleObject" Target="embeddings/oleObject16.bin"/><Relationship Id="rId45" Type="http://schemas.openxmlformats.org/officeDocument/2006/relationships/image" Target="media/image19.wmf"/><Relationship Id="rId66" Type="http://schemas.openxmlformats.org/officeDocument/2006/relationships/oleObject" Target="embeddings/oleObject29.bin"/><Relationship Id="rId87" Type="http://schemas.openxmlformats.org/officeDocument/2006/relationships/image" Target="media/image39.wmf"/><Relationship Id="rId110" Type="http://schemas.openxmlformats.org/officeDocument/2006/relationships/oleObject" Target="embeddings/oleObject56.bin"/><Relationship Id="rId115" Type="http://schemas.openxmlformats.org/officeDocument/2006/relationships/image" Target="media/image49.wmf"/><Relationship Id="rId131" Type="http://schemas.openxmlformats.org/officeDocument/2006/relationships/oleObject" Target="embeddings/oleObject68.bin"/><Relationship Id="rId136" Type="http://schemas.openxmlformats.org/officeDocument/2006/relationships/image" Target="media/image220.wmf"/><Relationship Id="rId157" Type="http://schemas.openxmlformats.org/officeDocument/2006/relationships/image" Target="media/image320.wmf"/><Relationship Id="rId178" Type="http://schemas.openxmlformats.org/officeDocument/2006/relationships/oleObject" Target="embeddings/oleObject94.bin"/><Relationship Id="rId61" Type="http://schemas.openxmlformats.org/officeDocument/2006/relationships/oleObject" Target="embeddings/oleObject26.bin"/><Relationship Id="rId82" Type="http://schemas.openxmlformats.org/officeDocument/2006/relationships/oleObject" Target="embeddings/oleObject38.bin"/><Relationship Id="rId152" Type="http://schemas.openxmlformats.org/officeDocument/2006/relationships/oleObject" Target="embeddings/oleObject79.bin"/><Relationship Id="rId173" Type="http://schemas.openxmlformats.org/officeDocument/2006/relationships/image" Target="media/image390.wmf"/><Relationship Id="rId194" Type="http://schemas.openxmlformats.org/officeDocument/2006/relationships/oleObject" Target="embeddings/oleObject104.bin"/><Relationship Id="rId199" Type="http://schemas.openxmlformats.org/officeDocument/2006/relationships/image" Target="media/image480.wmf"/><Relationship Id="rId203" Type="http://schemas.openxmlformats.org/officeDocument/2006/relationships/image" Target="media/image500.wmf"/><Relationship Id="rId208" Type="http://schemas.openxmlformats.org/officeDocument/2006/relationships/image" Target="media/image520.wmf"/><Relationship Id="rId229" Type="http://schemas.openxmlformats.org/officeDocument/2006/relationships/image" Target="media/image64.wmf"/><Relationship Id="rId19" Type="http://schemas.openxmlformats.org/officeDocument/2006/relationships/image" Target="media/image6.wmf"/><Relationship Id="rId224" Type="http://schemas.openxmlformats.org/officeDocument/2006/relationships/image" Target="media/image61.wmf"/><Relationship Id="rId240" Type="http://schemas.openxmlformats.org/officeDocument/2006/relationships/image" Target="media/image69.wmf"/><Relationship Id="rId245" Type="http://schemas.openxmlformats.org/officeDocument/2006/relationships/image" Target="media/image72.wmf"/><Relationship Id="rId14" Type="http://schemas.openxmlformats.org/officeDocument/2006/relationships/oleObject" Target="embeddings/oleObject3.bin"/><Relationship Id="rId30" Type="http://schemas.openxmlformats.org/officeDocument/2006/relationships/oleObject" Target="embeddings/oleObject11.bin"/><Relationship Id="rId35" Type="http://schemas.openxmlformats.org/officeDocument/2006/relationships/image" Target="media/image14.wmf"/><Relationship Id="rId56" Type="http://schemas.openxmlformats.org/officeDocument/2006/relationships/image" Target="media/image25.wmf"/><Relationship Id="rId77" Type="http://schemas.openxmlformats.org/officeDocument/2006/relationships/oleObject" Target="embeddings/oleObject35.bin"/><Relationship Id="rId100" Type="http://schemas.openxmlformats.org/officeDocument/2006/relationships/oleObject" Target="embeddings/oleObject50.bin"/><Relationship Id="rId105" Type="http://schemas.openxmlformats.org/officeDocument/2006/relationships/image" Target="media/image45.wmf"/><Relationship Id="rId126" Type="http://schemas.openxmlformats.org/officeDocument/2006/relationships/oleObject" Target="embeddings/oleObject65.bin"/><Relationship Id="rId147" Type="http://schemas.openxmlformats.org/officeDocument/2006/relationships/oleObject" Target="embeddings/oleObject76.bin"/><Relationship Id="rId168" Type="http://schemas.openxmlformats.org/officeDocument/2006/relationships/oleObject" Target="embeddings/oleObject88.bin"/><Relationship Id="rId8" Type="http://schemas.openxmlformats.org/officeDocument/2006/relationships/endnotes" Target="endnotes.xml"/><Relationship Id="rId51" Type="http://schemas.openxmlformats.org/officeDocument/2006/relationships/oleObject" Target="embeddings/oleObject21.bin"/><Relationship Id="rId72" Type="http://schemas.openxmlformats.org/officeDocument/2006/relationships/oleObject" Target="embeddings/oleObject32.bin"/><Relationship Id="rId93" Type="http://schemas.openxmlformats.org/officeDocument/2006/relationships/image" Target="media/image41.wmf"/><Relationship Id="rId98" Type="http://schemas.openxmlformats.org/officeDocument/2006/relationships/oleObject" Target="embeddings/oleObject49.bin"/><Relationship Id="rId121" Type="http://schemas.openxmlformats.org/officeDocument/2006/relationships/oleObject" Target="embeddings/oleObject62.bin"/><Relationship Id="rId142" Type="http://schemas.openxmlformats.org/officeDocument/2006/relationships/image" Target="media/image250.wmf"/><Relationship Id="rId163" Type="http://schemas.openxmlformats.org/officeDocument/2006/relationships/oleObject" Target="embeddings/oleObject85.bin"/><Relationship Id="rId184" Type="http://schemas.openxmlformats.org/officeDocument/2006/relationships/oleObject" Target="embeddings/oleObject99.bin"/><Relationship Id="rId189" Type="http://schemas.openxmlformats.org/officeDocument/2006/relationships/image" Target="media/image440.wmf"/><Relationship Id="rId219" Type="http://schemas.openxmlformats.org/officeDocument/2006/relationships/image" Target="media/image56.wmf"/><Relationship Id="rId3" Type="http://schemas.openxmlformats.org/officeDocument/2006/relationships/styles" Target="styles.xml"/><Relationship Id="rId214" Type="http://schemas.openxmlformats.org/officeDocument/2006/relationships/image" Target="media/image540.wmf"/><Relationship Id="rId230" Type="http://schemas.openxmlformats.org/officeDocument/2006/relationships/oleObject" Target="embeddings/oleObject122.bin"/><Relationship Id="rId235" Type="http://schemas.openxmlformats.org/officeDocument/2006/relationships/image" Target="media/image67.wmf"/><Relationship Id="rId251" Type="http://schemas.openxmlformats.org/officeDocument/2006/relationships/image" Target="media/image76.tiff"/><Relationship Id="rId256" Type="http://schemas.openxmlformats.org/officeDocument/2006/relationships/fontTable" Target="fontTable.xml"/><Relationship Id="rId25" Type="http://schemas.openxmlformats.org/officeDocument/2006/relationships/image" Target="media/image9.wmf"/><Relationship Id="rId46" Type="http://schemas.openxmlformats.org/officeDocument/2006/relationships/oleObject" Target="embeddings/oleObject19.bin"/><Relationship Id="rId67" Type="http://schemas.openxmlformats.org/officeDocument/2006/relationships/image" Target="media/image30.wmf"/><Relationship Id="rId116" Type="http://schemas.openxmlformats.org/officeDocument/2006/relationships/oleObject" Target="embeddings/oleObject59.bin"/><Relationship Id="rId137" Type="http://schemas.openxmlformats.org/officeDocument/2006/relationships/oleObject" Target="embeddings/oleObject71.bin"/><Relationship Id="rId158" Type="http://schemas.openxmlformats.org/officeDocument/2006/relationships/oleObject" Target="embeddings/oleObject82.bin"/><Relationship Id="rId20" Type="http://schemas.openxmlformats.org/officeDocument/2006/relationships/oleObject" Target="embeddings/oleObject6.bin"/><Relationship Id="rId41" Type="http://schemas.openxmlformats.org/officeDocument/2006/relationships/image" Target="media/image17.wmf"/><Relationship Id="rId62" Type="http://schemas.openxmlformats.org/officeDocument/2006/relationships/image" Target="media/image28.wmf"/><Relationship Id="rId83" Type="http://schemas.openxmlformats.org/officeDocument/2006/relationships/image" Target="media/image37.wmf"/><Relationship Id="rId88" Type="http://schemas.openxmlformats.org/officeDocument/2006/relationships/oleObject" Target="embeddings/oleObject41.bin"/><Relationship Id="rId111" Type="http://schemas.openxmlformats.org/officeDocument/2006/relationships/image" Target="media/image47.wmf"/><Relationship Id="rId132" Type="http://schemas.openxmlformats.org/officeDocument/2006/relationships/oleObject" Target="embeddings/oleObject69.bin"/><Relationship Id="rId153" Type="http://schemas.openxmlformats.org/officeDocument/2006/relationships/image" Target="media/image300.wmf"/><Relationship Id="rId174" Type="http://schemas.openxmlformats.org/officeDocument/2006/relationships/oleObject" Target="embeddings/oleObject91.bin"/><Relationship Id="rId179" Type="http://schemas.openxmlformats.org/officeDocument/2006/relationships/image" Target="media/image410.wmf"/><Relationship Id="rId195" Type="http://schemas.openxmlformats.org/officeDocument/2006/relationships/oleObject" Target="embeddings/oleObject105.bin"/><Relationship Id="rId209" Type="http://schemas.openxmlformats.org/officeDocument/2006/relationships/oleObject" Target="embeddings/oleObject113.bin"/><Relationship Id="rId190" Type="http://schemas.openxmlformats.org/officeDocument/2006/relationships/oleObject" Target="embeddings/oleObject102.bin"/><Relationship Id="rId204" Type="http://schemas.openxmlformats.org/officeDocument/2006/relationships/oleObject" Target="embeddings/oleObject110.bin"/><Relationship Id="rId220" Type="http://schemas.openxmlformats.org/officeDocument/2006/relationships/image" Target="media/image57.wmf"/><Relationship Id="rId225" Type="http://schemas.openxmlformats.org/officeDocument/2006/relationships/image" Target="media/image62.wmf"/><Relationship Id="rId241" Type="http://schemas.openxmlformats.org/officeDocument/2006/relationships/oleObject" Target="embeddings/oleObject128.bin"/><Relationship Id="rId246" Type="http://schemas.openxmlformats.org/officeDocument/2006/relationships/image" Target="media/image73.wmf"/><Relationship Id="rId15" Type="http://schemas.openxmlformats.org/officeDocument/2006/relationships/image" Target="media/image4.wmf"/><Relationship Id="rId36" Type="http://schemas.openxmlformats.org/officeDocument/2006/relationships/oleObject" Target="embeddings/oleObject14.bin"/><Relationship Id="rId57" Type="http://schemas.openxmlformats.org/officeDocument/2006/relationships/oleObject" Target="embeddings/oleObject24.bin"/><Relationship Id="rId106" Type="http://schemas.openxmlformats.org/officeDocument/2006/relationships/oleObject" Target="embeddings/oleObject53.bin"/><Relationship Id="rId127" Type="http://schemas.openxmlformats.org/officeDocument/2006/relationships/oleObject" Target="embeddings/oleObject66.bin"/><Relationship Id="rId10" Type="http://schemas.openxmlformats.org/officeDocument/2006/relationships/oleObject" Target="embeddings/oleObject1.bin"/><Relationship Id="rId31" Type="http://schemas.openxmlformats.org/officeDocument/2006/relationships/image" Target="media/image12.wmf"/><Relationship Id="rId52" Type="http://schemas.openxmlformats.org/officeDocument/2006/relationships/image" Target="media/image23.wmf"/><Relationship Id="rId73" Type="http://schemas.openxmlformats.org/officeDocument/2006/relationships/oleObject" Target="embeddings/oleObject33.bin"/><Relationship Id="rId78" Type="http://schemas.openxmlformats.org/officeDocument/2006/relationships/image" Target="media/image35.wmf"/><Relationship Id="rId94" Type="http://schemas.openxmlformats.org/officeDocument/2006/relationships/oleObject" Target="embeddings/oleObject45.bin"/><Relationship Id="rId99" Type="http://schemas.openxmlformats.org/officeDocument/2006/relationships/image" Target="media/image42.wmf"/><Relationship Id="rId101" Type="http://schemas.openxmlformats.org/officeDocument/2006/relationships/image" Target="media/image43.wmf"/><Relationship Id="rId122" Type="http://schemas.openxmlformats.org/officeDocument/2006/relationships/image" Target="media/image52.wmf"/><Relationship Id="rId143" Type="http://schemas.openxmlformats.org/officeDocument/2006/relationships/oleObject" Target="embeddings/oleObject74.bin"/><Relationship Id="rId148" Type="http://schemas.openxmlformats.org/officeDocument/2006/relationships/image" Target="media/image280.wmf"/><Relationship Id="rId164" Type="http://schemas.openxmlformats.org/officeDocument/2006/relationships/image" Target="media/image350.wmf"/><Relationship Id="rId169" Type="http://schemas.openxmlformats.org/officeDocument/2006/relationships/image" Target="media/image370.wmf"/><Relationship Id="rId185" Type="http://schemas.openxmlformats.org/officeDocument/2006/relationships/image" Target="media/image420.wmf"/><Relationship Id="rId4" Type="http://schemas.microsoft.com/office/2007/relationships/stylesWithEffects" Target="stylesWithEffects.xml"/><Relationship Id="rId9" Type="http://schemas.openxmlformats.org/officeDocument/2006/relationships/image" Target="media/image1.wmf"/><Relationship Id="rId180" Type="http://schemas.openxmlformats.org/officeDocument/2006/relationships/oleObject" Target="embeddings/oleObject95.bin"/><Relationship Id="rId210" Type="http://schemas.openxmlformats.org/officeDocument/2006/relationships/image" Target="media/image530.wmf"/><Relationship Id="rId215" Type="http://schemas.openxmlformats.org/officeDocument/2006/relationships/oleObject" Target="embeddings/oleObject117.bin"/><Relationship Id="rId236" Type="http://schemas.openxmlformats.org/officeDocument/2006/relationships/oleObject" Target="embeddings/oleObject125.bin"/><Relationship Id="rId257" Type="http://schemas.openxmlformats.org/officeDocument/2006/relationships/theme" Target="theme/theme1.xml"/><Relationship Id="rId26" Type="http://schemas.openxmlformats.org/officeDocument/2006/relationships/oleObject" Target="embeddings/oleObject9.bin"/><Relationship Id="rId231" Type="http://schemas.openxmlformats.org/officeDocument/2006/relationships/image" Target="media/image65.wmf"/><Relationship Id="rId252" Type="http://schemas.openxmlformats.org/officeDocument/2006/relationships/oleObject" Target="embeddings/oleObject132.bin"/><Relationship Id="rId47" Type="http://schemas.openxmlformats.org/officeDocument/2006/relationships/image" Target="media/image20.wmf"/><Relationship Id="rId68" Type="http://schemas.openxmlformats.org/officeDocument/2006/relationships/oleObject" Target="embeddings/oleObject30.bin"/><Relationship Id="rId89" Type="http://schemas.openxmlformats.org/officeDocument/2006/relationships/oleObject" Target="embeddings/oleObject42.bin"/><Relationship Id="rId112" Type="http://schemas.openxmlformats.org/officeDocument/2006/relationships/oleObject" Target="embeddings/oleObject57.bin"/><Relationship Id="rId133" Type="http://schemas.openxmlformats.org/officeDocument/2006/relationships/image" Target="media/image200.wmf"/><Relationship Id="rId154" Type="http://schemas.openxmlformats.org/officeDocument/2006/relationships/oleObject" Target="embeddings/oleObject80.bin"/><Relationship Id="rId175" Type="http://schemas.openxmlformats.org/officeDocument/2006/relationships/oleObject" Target="embeddings/oleObject92.bin"/><Relationship Id="rId196" Type="http://schemas.openxmlformats.org/officeDocument/2006/relationships/oleObject" Target="embeddings/oleObject106.bin"/><Relationship Id="rId200" Type="http://schemas.openxmlformats.org/officeDocument/2006/relationships/oleObject" Target="embeddings/oleObject108.bin"/><Relationship Id="rId16" Type="http://schemas.openxmlformats.org/officeDocument/2006/relationships/oleObject" Target="embeddings/oleObject4.bin"/><Relationship Id="rId221" Type="http://schemas.openxmlformats.org/officeDocument/2006/relationships/image" Target="media/image58.wmf"/><Relationship Id="rId242" Type="http://schemas.openxmlformats.org/officeDocument/2006/relationships/image" Target="media/image70.wmf"/><Relationship Id="rId37" Type="http://schemas.openxmlformats.org/officeDocument/2006/relationships/image" Target="media/image15.wmf"/><Relationship Id="rId58" Type="http://schemas.openxmlformats.org/officeDocument/2006/relationships/image" Target="media/image26.wmf"/><Relationship Id="rId79" Type="http://schemas.openxmlformats.org/officeDocument/2006/relationships/oleObject" Target="embeddings/oleObject36.bin"/><Relationship Id="rId102" Type="http://schemas.openxmlformats.org/officeDocument/2006/relationships/oleObject" Target="embeddings/oleObject51.bin"/><Relationship Id="rId123" Type="http://schemas.openxmlformats.org/officeDocument/2006/relationships/oleObject" Target="embeddings/oleObject63.bin"/><Relationship Id="rId144" Type="http://schemas.openxmlformats.org/officeDocument/2006/relationships/image" Target="media/image260.wmf"/><Relationship Id="rId90" Type="http://schemas.openxmlformats.org/officeDocument/2006/relationships/image" Target="media/image40.wmf"/><Relationship Id="rId165" Type="http://schemas.openxmlformats.org/officeDocument/2006/relationships/oleObject" Target="embeddings/oleObject86.bin"/><Relationship Id="rId186" Type="http://schemas.openxmlformats.org/officeDocument/2006/relationships/oleObject" Target="embeddings/oleObject100.bin"/><Relationship Id="rId211" Type="http://schemas.openxmlformats.org/officeDocument/2006/relationships/oleObject" Target="embeddings/oleObject114.bin"/><Relationship Id="rId232" Type="http://schemas.openxmlformats.org/officeDocument/2006/relationships/oleObject" Target="embeddings/oleObject123.bin"/><Relationship Id="rId253" Type="http://schemas.openxmlformats.org/officeDocument/2006/relationships/header" Target="header1.xml"/><Relationship Id="rId27" Type="http://schemas.openxmlformats.org/officeDocument/2006/relationships/image" Target="media/image10.wmf"/><Relationship Id="rId48" Type="http://schemas.openxmlformats.org/officeDocument/2006/relationships/image" Target="media/image21.wmf"/><Relationship Id="rId69" Type="http://schemas.openxmlformats.org/officeDocument/2006/relationships/image" Target="media/image31.wmf"/><Relationship Id="rId113" Type="http://schemas.openxmlformats.org/officeDocument/2006/relationships/image" Target="media/image48.wmf"/><Relationship Id="rId134" Type="http://schemas.openxmlformats.org/officeDocument/2006/relationships/image" Target="media/image210.wmf"/><Relationship Id="rId80" Type="http://schemas.openxmlformats.org/officeDocument/2006/relationships/image" Target="media/image36.wmf"/><Relationship Id="rId155" Type="http://schemas.openxmlformats.org/officeDocument/2006/relationships/image" Target="media/image310.wmf"/><Relationship Id="rId176" Type="http://schemas.openxmlformats.org/officeDocument/2006/relationships/image" Target="media/image400.wmf"/><Relationship Id="rId197" Type="http://schemas.openxmlformats.org/officeDocument/2006/relationships/image" Target="media/image470.wmf"/><Relationship Id="rId201" Type="http://schemas.openxmlformats.org/officeDocument/2006/relationships/image" Target="media/image490.wmf"/><Relationship Id="rId222" Type="http://schemas.openxmlformats.org/officeDocument/2006/relationships/image" Target="media/image59.wmf"/><Relationship Id="rId243" Type="http://schemas.openxmlformats.org/officeDocument/2006/relationships/oleObject" Target="embeddings/oleObject129.bin"/><Relationship Id="rId17" Type="http://schemas.openxmlformats.org/officeDocument/2006/relationships/image" Target="media/image5.wmf"/><Relationship Id="rId38" Type="http://schemas.openxmlformats.org/officeDocument/2006/relationships/oleObject" Target="embeddings/oleObject15.bin"/><Relationship Id="rId59" Type="http://schemas.openxmlformats.org/officeDocument/2006/relationships/oleObject" Target="embeddings/oleObject25.bin"/><Relationship Id="rId103" Type="http://schemas.openxmlformats.org/officeDocument/2006/relationships/image" Target="media/image44.wmf"/><Relationship Id="rId124" Type="http://schemas.openxmlformats.org/officeDocument/2006/relationships/image" Target="media/image5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E7ED9ED-B1FC-4BEF-BD9E-68482B0BB0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364</Words>
  <Characters>7779</Characters>
  <Application>Microsoft Office Word</Application>
  <DocSecurity>0</DocSecurity>
  <Lines>64</Lines>
  <Paragraphs>18</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Evolutionary entropy determines invasion success in emergent epidemics</vt:lpstr>
      <vt:lpstr>Evolutionary entropy determines invasion success in emergent epidemics</vt:lpstr>
    </vt:vector>
  </TitlesOfParts>
  <Company>Imperial College</Company>
  <LinksUpToDate>false</LinksUpToDate>
  <CharactersWithSpaces>91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volutionary entropy determines invasion success in emergent epidemics</dc:title>
  <dc:creator>cjrhodes</dc:creator>
  <cp:lastModifiedBy>DIDE</cp:lastModifiedBy>
  <cp:revision>5</cp:revision>
  <cp:lastPrinted>2012-12-14T13:59:00Z</cp:lastPrinted>
  <dcterms:created xsi:type="dcterms:W3CDTF">2013-02-14T11:18:00Z</dcterms:created>
  <dcterms:modified xsi:type="dcterms:W3CDTF">2013-03-19T2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EquationNumber2">
    <vt:lpwstr>(#S1.#E1)</vt:lpwstr>
  </property>
  <property fmtid="{D5CDD505-2E9C-101B-9397-08002B2CF9AE}" pid="4" name="MTEquationSection">
    <vt:lpwstr>1</vt:lpwstr>
  </property>
</Properties>
</file>